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58E6D" w14:textId="5C54D33C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8"/>
          <w:szCs w:val="28"/>
        </w:rPr>
      </w:pPr>
      <w:r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8"/>
          <w:szCs w:val="28"/>
        </w:rPr>
        <w:t>Table of contents Supplemental Tables</w:t>
      </w:r>
    </w:p>
    <w:p w14:paraId="2E749730" w14:textId="77777777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4B2BAE19" w14:textId="39D840BE" w:rsidR="00873734" w:rsidRPr="00797974" w:rsidRDefault="00873734" w:rsidP="00873734">
      <w:pPr>
        <w:spacing w:line="360" w:lineRule="auto"/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79797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Table S1. </w:t>
      </w:r>
      <w:r w:rsidRPr="00797974">
        <w:rPr>
          <w:rFonts w:ascii="Times New Roman" w:eastAsia="DengXian" w:hAnsi="Times New Roman" w:cs="Times New Roman"/>
          <w:color w:val="000000" w:themeColor="text1"/>
          <w:kern w:val="0"/>
        </w:rPr>
        <w:t xml:space="preserve">Distribution of pruritus </w:t>
      </w:r>
      <w:r w:rsidR="0041709B" w:rsidRPr="00797974">
        <w:rPr>
          <w:rFonts w:ascii="Times New Roman" w:eastAsia="DengXian" w:hAnsi="Times New Roman" w:cs="Times New Roman" w:hint="eastAsia"/>
          <w:color w:val="000000" w:themeColor="text1"/>
          <w:kern w:val="0"/>
        </w:rPr>
        <w:t>area</w:t>
      </w:r>
      <w:r w:rsidRPr="00797974">
        <w:rPr>
          <w:rFonts w:ascii="Times New Roman" w:eastAsia="DengXian" w:hAnsi="Times New Roman" w:cs="Times New Roman"/>
          <w:color w:val="000000" w:themeColor="text1"/>
          <w:kern w:val="0"/>
        </w:rPr>
        <w:t xml:space="preserve"> in different degrees of CKD-aP patients.</w:t>
      </w:r>
    </w:p>
    <w:p w14:paraId="5D697F8A" w14:textId="77777777" w:rsidR="00873734" w:rsidRPr="00797974" w:rsidRDefault="00873734" w:rsidP="00873734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797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able S2. The selection process of GBTM</w:t>
      </w:r>
    </w:p>
    <w:p w14:paraId="3BC07D49" w14:textId="77777777" w:rsidR="00873734" w:rsidRPr="00797974" w:rsidRDefault="00873734" w:rsidP="00873734">
      <w:pPr>
        <w:spacing w:line="360" w:lineRule="auto"/>
        <w:rPr>
          <w:rFonts w:ascii="Times New Roman" w:hAnsi="Times New Roman" w:cs="Times New Roman"/>
        </w:rPr>
      </w:pPr>
      <w:r w:rsidRPr="00797974">
        <w:rPr>
          <w:rFonts w:ascii="Times New Roman" w:hAnsi="Times New Roman" w:cs="Times New Roman"/>
        </w:rPr>
        <w:t>Table S3. Characteristics of peritoneal dialysis patients, stratified by serum phosphate trajectories.</w:t>
      </w:r>
    </w:p>
    <w:p w14:paraId="333A5755" w14:textId="77777777" w:rsidR="00873734" w:rsidRPr="00797974" w:rsidRDefault="00873734" w:rsidP="00873734">
      <w:pPr>
        <w:spacing w:line="360" w:lineRule="auto"/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797974">
        <w:rPr>
          <w:rFonts w:ascii="Times New Roman" w:hAnsi="Times New Roman" w:cs="Times New Roman"/>
        </w:rPr>
        <w:t xml:space="preserve">Table S4. Characteristics of peritoneal dialysis patients, </w:t>
      </w:r>
      <w:r w:rsidRPr="0079797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efore and after propensity score matching</w:t>
      </w:r>
    </w:p>
    <w:p w14:paraId="39143D0B" w14:textId="77777777" w:rsidR="00873734" w:rsidRPr="00797974" w:rsidRDefault="00873734" w:rsidP="00873734">
      <w:pPr>
        <w:spacing w:line="360" w:lineRule="auto"/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79797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able S5. Distribution of serum phosphate (</w:t>
      </w:r>
      <w:r w:rsidRPr="00797974">
        <w:rPr>
          <w:rFonts w:ascii="Times New Roman" w:hAnsi="Times New Roman" w:cs="Times New Roman"/>
        </w:rPr>
        <w:t>stratified by 1.78mmol/L</w:t>
      </w:r>
      <w:r w:rsidRPr="0079797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) in CKD-aP patients.</w:t>
      </w:r>
    </w:p>
    <w:p w14:paraId="5633E4A7" w14:textId="77777777" w:rsidR="00873734" w:rsidRPr="00797974" w:rsidRDefault="00873734" w:rsidP="00873734">
      <w:pPr>
        <w:spacing w:line="360" w:lineRule="auto"/>
        <w:rPr>
          <w:rFonts w:ascii="Times New Roman" w:hAnsi="Times New Roman" w:cs="Times New Roman"/>
        </w:rPr>
      </w:pPr>
      <w:r w:rsidRPr="00797974">
        <w:rPr>
          <w:rFonts w:ascii="Times New Roman" w:hAnsi="Times New Roman" w:cs="Times New Roman"/>
        </w:rPr>
        <w:t>Table S6. Characteristics of peritoneal dialysis patients, stratified by degree of CKD-aP (mild/moderate/severe) at baseline</w:t>
      </w:r>
    </w:p>
    <w:p w14:paraId="2A030663" w14:textId="77777777" w:rsidR="00873734" w:rsidRPr="00797974" w:rsidRDefault="00873734" w:rsidP="00873734">
      <w:pPr>
        <w:spacing w:line="360" w:lineRule="auto"/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79797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igure S1. Identified trajectories of serum phosphate.</w:t>
      </w:r>
    </w:p>
    <w:p w14:paraId="1C9A766C" w14:textId="77777777" w:rsidR="00873734" w:rsidRPr="00797974" w:rsidRDefault="00873734" w:rsidP="00873734">
      <w:pPr>
        <w:spacing w:line="360" w:lineRule="auto"/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4862C319" w14:textId="77777777" w:rsidR="00873734" w:rsidRPr="00797974" w:rsidRDefault="00873734" w:rsidP="00873734">
      <w:pPr>
        <w:spacing w:line="360" w:lineRule="auto"/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222A0F57" w14:textId="77777777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5AC376EE" w14:textId="77777777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4F91BFD8" w14:textId="77777777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4702A374" w14:textId="77777777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44E83B5F" w14:textId="77777777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093500BD" w14:textId="77777777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69C5520B" w14:textId="77777777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7F941376" w14:textId="77777777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2B179DB4" w14:textId="77777777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490218BA" w14:textId="77777777" w:rsidR="00873734" w:rsidRPr="00797974" w:rsidRDefault="00873734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24DE2971" w14:textId="16ED287E" w:rsidR="00E903E2" w:rsidRPr="00797974" w:rsidRDefault="00E903E2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79797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lastRenderedPageBreak/>
        <w:t>Table S</w:t>
      </w:r>
      <w:r w:rsidR="002252A5"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>1</w:t>
      </w:r>
      <w:r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>.</w:t>
      </w:r>
      <w:r w:rsidRPr="0079797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r w:rsidR="002252A5" w:rsidRPr="00797974">
        <w:rPr>
          <w:rFonts w:ascii="Times New Roman" w:eastAsia="DengXian" w:hAnsi="Times New Roman" w:cs="Times New Roman" w:hint="eastAsia"/>
          <w:color w:val="000000" w:themeColor="text1"/>
          <w:kern w:val="0"/>
        </w:rPr>
        <w:t xml:space="preserve">Distribution of pruritus </w:t>
      </w:r>
      <w:r w:rsidR="008438F4" w:rsidRPr="00797974">
        <w:rPr>
          <w:rFonts w:ascii="Times New Roman" w:eastAsia="DengXian" w:hAnsi="Times New Roman" w:cs="Times New Roman" w:hint="eastAsia"/>
          <w:color w:val="000000" w:themeColor="text1"/>
          <w:kern w:val="0"/>
        </w:rPr>
        <w:t>area</w:t>
      </w:r>
      <w:r w:rsidR="002252A5" w:rsidRPr="00797974">
        <w:rPr>
          <w:rFonts w:ascii="Times New Roman" w:eastAsia="DengXian" w:hAnsi="Times New Roman" w:cs="Times New Roman" w:hint="eastAsia"/>
          <w:color w:val="000000" w:themeColor="text1"/>
          <w:kern w:val="0"/>
        </w:rPr>
        <w:t xml:space="preserve"> in different degrees of CKD-aP patient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2658"/>
        <w:gridCol w:w="2658"/>
        <w:gridCol w:w="2658"/>
        <w:gridCol w:w="3456"/>
      </w:tblGrid>
      <w:tr w:rsidR="009371E6" w:rsidRPr="00797974" w14:paraId="31668C82" w14:textId="77777777" w:rsidTr="00AF395C">
        <w:trPr>
          <w:jc w:val="center"/>
        </w:trPr>
        <w:tc>
          <w:tcPr>
            <w:tcW w:w="9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ED967A" w14:textId="66384415" w:rsidR="00EA27EB" w:rsidRPr="00797974" w:rsidRDefault="00E80F2F" w:rsidP="00A517C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D</w:t>
            </w:r>
            <w:r w:rsidR="00131C82"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istribution</w:t>
            </w: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of p</w:t>
            </w: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uritic</w:t>
            </w:r>
          </w:p>
        </w:tc>
        <w:tc>
          <w:tcPr>
            <w:tcW w:w="9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B2785F" w14:textId="1322B929" w:rsidR="009371E6" w:rsidRPr="00797974" w:rsidRDefault="005F2AE2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ild </w:t>
            </w:r>
            <w:r w:rsidR="00841CEF"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KD-aP</w:t>
            </w:r>
          </w:p>
          <w:p w14:paraId="4EC0BB3D" w14:textId="4CEA9B31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=94</w:t>
            </w:r>
          </w:p>
        </w:tc>
        <w:tc>
          <w:tcPr>
            <w:tcW w:w="9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DBEE32" w14:textId="5FD265E0" w:rsidR="009371E6" w:rsidRPr="00797974" w:rsidRDefault="005F2AE2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oderate </w:t>
            </w:r>
            <w:r w:rsidR="00841CEF"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CKD-aP</w:t>
            </w:r>
          </w:p>
          <w:p w14:paraId="5A4DE89A" w14:textId="2132F0C3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=67</w:t>
            </w:r>
          </w:p>
        </w:tc>
        <w:tc>
          <w:tcPr>
            <w:tcW w:w="9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E1401F" w14:textId="688509FA" w:rsidR="009371E6" w:rsidRPr="00797974" w:rsidRDefault="005F2AE2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Severe </w:t>
            </w:r>
            <w:r w:rsidR="00841CEF"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CKD-aP</w:t>
            </w:r>
          </w:p>
          <w:p w14:paraId="5165DFD8" w14:textId="12DC5201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=50</w:t>
            </w:r>
          </w:p>
        </w:tc>
        <w:tc>
          <w:tcPr>
            <w:tcW w:w="12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21D7F9" w14:textId="5EA66A32" w:rsidR="005F2AE2" w:rsidRPr="00797974" w:rsidRDefault="005F2AE2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Overall </w:t>
            </w:r>
            <w:r w:rsidR="00841CEF"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CKD-aP</w:t>
            </w:r>
          </w:p>
          <w:p w14:paraId="4C49419A" w14:textId="7FF946E6" w:rsidR="009371E6" w:rsidRPr="00797974" w:rsidRDefault="005F2AE2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9371E6"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=211</w:t>
            </w:r>
          </w:p>
        </w:tc>
      </w:tr>
      <w:tr w:rsidR="009371E6" w:rsidRPr="00797974" w14:paraId="24E4296E" w14:textId="77777777" w:rsidTr="00AF395C">
        <w:trPr>
          <w:jc w:val="center"/>
        </w:trPr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46292FB8" w14:textId="16CFE3A0" w:rsidR="009371E6" w:rsidRPr="00797974" w:rsidRDefault="00A517C0" w:rsidP="00A517C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H</w:t>
            </w:r>
            <w:r w:rsidR="009438A1"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ad and face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35186D2D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(8.5%)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05212E32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(11.9%)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64F5D548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7(34.0%)</w:t>
            </w:r>
          </w:p>
        </w:tc>
        <w:tc>
          <w:tcPr>
            <w:tcW w:w="1238" w:type="pct"/>
            <w:tcBorders>
              <w:top w:val="single" w:sz="4" w:space="0" w:color="auto"/>
            </w:tcBorders>
            <w:vAlign w:val="center"/>
          </w:tcPr>
          <w:p w14:paraId="46040FEF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3(15.6%)</w:t>
            </w:r>
          </w:p>
        </w:tc>
      </w:tr>
      <w:tr w:rsidR="009371E6" w:rsidRPr="00797974" w14:paraId="7B3FE618" w14:textId="77777777" w:rsidTr="00AF395C">
        <w:trPr>
          <w:jc w:val="center"/>
        </w:trPr>
        <w:tc>
          <w:tcPr>
            <w:tcW w:w="906" w:type="pct"/>
            <w:vAlign w:val="center"/>
          </w:tcPr>
          <w:p w14:paraId="60162020" w14:textId="41D27DB3" w:rsidR="009371E6" w:rsidRPr="00797974" w:rsidRDefault="00A517C0" w:rsidP="00A517C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F</w:t>
            </w:r>
            <w:r w:rsidR="007871C0"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rearms</w:t>
            </w:r>
          </w:p>
        </w:tc>
        <w:tc>
          <w:tcPr>
            <w:tcW w:w="952" w:type="pct"/>
            <w:vAlign w:val="center"/>
          </w:tcPr>
          <w:p w14:paraId="4BDB4A2F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(9.6%)</w:t>
            </w:r>
          </w:p>
        </w:tc>
        <w:tc>
          <w:tcPr>
            <w:tcW w:w="952" w:type="pct"/>
            <w:vAlign w:val="center"/>
          </w:tcPr>
          <w:p w14:paraId="36B9CFC1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1(31.3%)</w:t>
            </w:r>
          </w:p>
        </w:tc>
        <w:tc>
          <w:tcPr>
            <w:tcW w:w="952" w:type="pct"/>
            <w:vAlign w:val="center"/>
          </w:tcPr>
          <w:p w14:paraId="1164016C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3(46.0%)</w:t>
            </w:r>
          </w:p>
        </w:tc>
        <w:tc>
          <w:tcPr>
            <w:tcW w:w="1238" w:type="pct"/>
            <w:vAlign w:val="center"/>
          </w:tcPr>
          <w:p w14:paraId="44974BB3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3(25.1%)</w:t>
            </w:r>
          </w:p>
        </w:tc>
      </w:tr>
      <w:tr w:rsidR="009371E6" w:rsidRPr="00797974" w14:paraId="186E87E8" w14:textId="77777777" w:rsidTr="00AF395C">
        <w:trPr>
          <w:jc w:val="center"/>
        </w:trPr>
        <w:tc>
          <w:tcPr>
            <w:tcW w:w="906" w:type="pct"/>
            <w:vAlign w:val="center"/>
          </w:tcPr>
          <w:p w14:paraId="5D6B1F47" w14:textId="052A8684" w:rsidR="009371E6" w:rsidRPr="00797974" w:rsidRDefault="00F5777C" w:rsidP="00A517C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Upper arm</w:t>
            </w:r>
          </w:p>
        </w:tc>
        <w:tc>
          <w:tcPr>
            <w:tcW w:w="952" w:type="pct"/>
            <w:vAlign w:val="center"/>
          </w:tcPr>
          <w:p w14:paraId="719BCAAB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(11.7%)</w:t>
            </w:r>
          </w:p>
        </w:tc>
        <w:tc>
          <w:tcPr>
            <w:tcW w:w="952" w:type="pct"/>
            <w:vAlign w:val="center"/>
          </w:tcPr>
          <w:p w14:paraId="00BB0733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2(32.8%)</w:t>
            </w:r>
          </w:p>
        </w:tc>
        <w:tc>
          <w:tcPr>
            <w:tcW w:w="952" w:type="pct"/>
            <w:vAlign w:val="center"/>
          </w:tcPr>
          <w:p w14:paraId="220FD36C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4(48.0%)</w:t>
            </w:r>
          </w:p>
        </w:tc>
        <w:tc>
          <w:tcPr>
            <w:tcW w:w="1238" w:type="pct"/>
            <w:vAlign w:val="center"/>
          </w:tcPr>
          <w:p w14:paraId="542E89EF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7(27.0%)</w:t>
            </w:r>
          </w:p>
        </w:tc>
      </w:tr>
      <w:tr w:rsidR="009371E6" w:rsidRPr="00797974" w14:paraId="71940344" w14:textId="77777777" w:rsidTr="00AF395C">
        <w:trPr>
          <w:jc w:val="center"/>
        </w:trPr>
        <w:tc>
          <w:tcPr>
            <w:tcW w:w="906" w:type="pct"/>
            <w:vAlign w:val="center"/>
          </w:tcPr>
          <w:p w14:paraId="636084A1" w14:textId="33034AB4" w:rsidR="009371E6" w:rsidRPr="00797974" w:rsidRDefault="00AD0FB5" w:rsidP="00A517C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hest and Abdomen</w:t>
            </w:r>
          </w:p>
        </w:tc>
        <w:tc>
          <w:tcPr>
            <w:tcW w:w="952" w:type="pct"/>
            <w:vAlign w:val="center"/>
          </w:tcPr>
          <w:p w14:paraId="08CCFAEB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(12.8%)</w:t>
            </w:r>
          </w:p>
        </w:tc>
        <w:tc>
          <w:tcPr>
            <w:tcW w:w="952" w:type="pct"/>
            <w:vAlign w:val="center"/>
          </w:tcPr>
          <w:p w14:paraId="3AC2C876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3(19.4%)</w:t>
            </w:r>
          </w:p>
        </w:tc>
        <w:tc>
          <w:tcPr>
            <w:tcW w:w="952" w:type="pct"/>
            <w:vAlign w:val="center"/>
          </w:tcPr>
          <w:p w14:paraId="5D912E75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9(38.0%)</w:t>
            </w:r>
          </w:p>
        </w:tc>
        <w:tc>
          <w:tcPr>
            <w:tcW w:w="1238" w:type="pct"/>
            <w:vAlign w:val="center"/>
          </w:tcPr>
          <w:p w14:paraId="25B0254F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4(20.9%)</w:t>
            </w:r>
          </w:p>
        </w:tc>
      </w:tr>
      <w:tr w:rsidR="009371E6" w:rsidRPr="00797974" w14:paraId="53BEDF0F" w14:textId="77777777" w:rsidTr="00AF395C">
        <w:trPr>
          <w:jc w:val="center"/>
        </w:trPr>
        <w:tc>
          <w:tcPr>
            <w:tcW w:w="906" w:type="pct"/>
            <w:vAlign w:val="center"/>
          </w:tcPr>
          <w:p w14:paraId="564E310D" w14:textId="6B857E00" w:rsidR="009371E6" w:rsidRPr="00797974" w:rsidRDefault="00BD66CC" w:rsidP="00A517C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Back and </w:t>
            </w:r>
            <w:r w:rsidR="001C45E0"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Waist</w:t>
            </w:r>
          </w:p>
        </w:tc>
        <w:tc>
          <w:tcPr>
            <w:tcW w:w="952" w:type="pct"/>
            <w:vAlign w:val="center"/>
          </w:tcPr>
          <w:p w14:paraId="10BCA88D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9(73.4%)</w:t>
            </w:r>
          </w:p>
        </w:tc>
        <w:tc>
          <w:tcPr>
            <w:tcW w:w="952" w:type="pct"/>
            <w:vAlign w:val="center"/>
          </w:tcPr>
          <w:p w14:paraId="309AE11F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9(73.1%)</w:t>
            </w:r>
          </w:p>
        </w:tc>
        <w:tc>
          <w:tcPr>
            <w:tcW w:w="952" w:type="pct"/>
            <w:vAlign w:val="center"/>
          </w:tcPr>
          <w:p w14:paraId="40BB2912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0(80.0%)</w:t>
            </w:r>
          </w:p>
        </w:tc>
        <w:tc>
          <w:tcPr>
            <w:tcW w:w="1238" w:type="pct"/>
            <w:vAlign w:val="center"/>
          </w:tcPr>
          <w:p w14:paraId="672363F7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58(74.9%)</w:t>
            </w:r>
          </w:p>
        </w:tc>
      </w:tr>
      <w:tr w:rsidR="009371E6" w:rsidRPr="00797974" w14:paraId="7D5F8046" w14:textId="77777777" w:rsidTr="00AF395C">
        <w:trPr>
          <w:jc w:val="center"/>
        </w:trPr>
        <w:tc>
          <w:tcPr>
            <w:tcW w:w="906" w:type="pct"/>
            <w:vAlign w:val="center"/>
          </w:tcPr>
          <w:p w14:paraId="5C80249B" w14:textId="4E055102" w:rsidR="009371E6" w:rsidRPr="00797974" w:rsidRDefault="00D76D77" w:rsidP="00A517C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Buttocks</w:t>
            </w:r>
          </w:p>
        </w:tc>
        <w:tc>
          <w:tcPr>
            <w:tcW w:w="952" w:type="pct"/>
            <w:vAlign w:val="center"/>
          </w:tcPr>
          <w:p w14:paraId="3B092633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5(16.0%)</w:t>
            </w:r>
          </w:p>
        </w:tc>
        <w:tc>
          <w:tcPr>
            <w:tcW w:w="952" w:type="pct"/>
            <w:vAlign w:val="center"/>
          </w:tcPr>
          <w:p w14:paraId="690B4ED6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3(34.3%)</w:t>
            </w:r>
          </w:p>
        </w:tc>
        <w:tc>
          <w:tcPr>
            <w:tcW w:w="952" w:type="pct"/>
            <w:vAlign w:val="center"/>
          </w:tcPr>
          <w:p w14:paraId="71DC5F8D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4(68.0%)</w:t>
            </w:r>
          </w:p>
        </w:tc>
        <w:tc>
          <w:tcPr>
            <w:tcW w:w="1238" w:type="pct"/>
            <w:vAlign w:val="center"/>
          </w:tcPr>
          <w:p w14:paraId="2E4A8F12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2(34.1%)</w:t>
            </w:r>
          </w:p>
        </w:tc>
      </w:tr>
      <w:tr w:rsidR="009371E6" w:rsidRPr="00797974" w14:paraId="4D44F94F" w14:textId="77777777" w:rsidTr="00AF395C">
        <w:trPr>
          <w:jc w:val="center"/>
        </w:trPr>
        <w:tc>
          <w:tcPr>
            <w:tcW w:w="906" w:type="pct"/>
            <w:tcBorders>
              <w:bottom w:val="nil"/>
            </w:tcBorders>
            <w:vAlign w:val="center"/>
          </w:tcPr>
          <w:p w14:paraId="53C8FC5B" w14:textId="4B0F9CDA" w:rsidR="009371E6" w:rsidRPr="00797974" w:rsidRDefault="001C45E0" w:rsidP="00A517C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high</w:t>
            </w:r>
          </w:p>
        </w:tc>
        <w:tc>
          <w:tcPr>
            <w:tcW w:w="952" w:type="pct"/>
            <w:tcBorders>
              <w:bottom w:val="nil"/>
            </w:tcBorders>
            <w:vAlign w:val="center"/>
          </w:tcPr>
          <w:p w14:paraId="608623DF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7(28.7%)</w:t>
            </w:r>
          </w:p>
        </w:tc>
        <w:tc>
          <w:tcPr>
            <w:tcW w:w="952" w:type="pct"/>
            <w:tcBorders>
              <w:bottom w:val="nil"/>
            </w:tcBorders>
            <w:vAlign w:val="center"/>
          </w:tcPr>
          <w:p w14:paraId="151B02AC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9(58.2%)</w:t>
            </w:r>
          </w:p>
        </w:tc>
        <w:tc>
          <w:tcPr>
            <w:tcW w:w="952" w:type="pct"/>
            <w:tcBorders>
              <w:bottom w:val="nil"/>
            </w:tcBorders>
            <w:vAlign w:val="center"/>
          </w:tcPr>
          <w:p w14:paraId="48424019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8(76.0%)</w:t>
            </w:r>
          </w:p>
        </w:tc>
        <w:tc>
          <w:tcPr>
            <w:tcW w:w="1238" w:type="pct"/>
            <w:tcBorders>
              <w:bottom w:val="nil"/>
            </w:tcBorders>
            <w:vAlign w:val="center"/>
          </w:tcPr>
          <w:p w14:paraId="30A1E117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4(49.3%)</w:t>
            </w:r>
          </w:p>
        </w:tc>
      </w:tr>
      <w:tr w:rsidR="009371E6" w:rsidRPr="00797974" w14:paraId="00D74D55" w14:textId="77777777" w:rsidTr="00AF395C">
        <w:trPr>
          <w:jc w:val="center"/>
        </w:trPr>
        <w:tc>
          <w:tcPr>
            <w:tcW w:w="906" w:type="pct"/>
            <w:tcBorders>
              <w:top w:val="nil"/>
              <w:bottom w:val="single" w:sz="12" w:space="0" w:color="auto"/>
            </w:tcBorders>
            <w:vAlign w:val="center"/>
          </w:tcPr>
          <w:p w14:paraId="6A1D3040" w14:textId="50FA70A8" w:rsidR="009371E6" w:rsidRPr="00797974" w:rsidRDefault="00A517C0" w:rsidP="00A517C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Lower leg</w:t>
            </w:r>
          </w:p>
        </w:tc>
        <w:tc>
          <w:tcPr>
            <w:tcW w:w="952" w:type="pct"/>
            <w:tcBorders>
              <w:top w:val="nil"/>
              <w:bottom w:val="single" w:sz="12" w:space="0" w:color="auto"/>
            </w:tcBorders>
            <w:vAlign w:val="center"/>
          </w:tcPr>
          <w:p w14:paraId="7CD0FE4F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9(30.9%)</w:t>
            </w:r>
          </w:p>
        </w:tc>
        <w:tc>
          <w:tcPr>
            <w:tcW w:w="952" w:type="pct"/>
            <w:tcBorders>
              <w:top w:val="nil"/>
              <w:bottom w:val="single" w:sz="12" w:space="0" w:color="auto"/>
            </w:tcBorders>
            <w:vAlign w:val="center"/>
          </w:tcPr>
          <w:p w14:paraId="78B90E96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6(53.7%)</w:t>
            </w:r>
          </w:p>
        </w:tc>
        <w:tc>
          <w:tcPr>
            <w:tcW w:w="952" w:type="pct"/>
            <w:tcBorders>
              <w:top w:val="nil"/>
              <w:bottom w:val="single" w:sz="12" w:space="0" w:color="auto"/>
            </w:tcBorders>
            <w:vAlign w:val="center"/>
          </w:tcPr>
          <w:p w14:paraId="6E71944A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6(72.0%)</w:t>
            </w:r>
          </w:p>
        </w:tc>
        <w:tc>
          <w:tcPr>
            <w:tcW w:w="1238" w:type="pct"/>
            <w:tcBorders>
              <w:top w:val="nil"/>
              <w:bottom w:val="single" w:sz="12" w:space="0" w:color="auto"/>
            </w:tcBorders>
            <w:vAlign w:val="center"/>
          </w:tcPr>
          <w:p w14:paraId="1652C835" w14:textId="77777777" w:rsidR="009371E6" w:rsidRPr="00797974" w:rsidRDefault="009371E6" w:rsidP="004762F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1(47.9%)</w:t>
            </w:r>
          </w:p>
        </w:tc>
      </w:tr>
    </w:tbl>
    <w:p w14:paraId="7B01E1E6" w14:textId="265E3A65" w:rsidR="00E903E2" w:rsidRPr="00797974" w:rsidRDefault="00AF395C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797974">
        <w:rPr>
          <w:rFonts w:ascii="Times New Roman" w:hAnsi="Times New Roman" w:cs="Times New Roman"/>
          <w:sz w:val="20"/>
          <w:szCs w:val="20"/>
        </w:rPr>
        <w:t>Abbreviations:</w:t>
      </w:r>
      <w:r w:rsidRPr="00797974">
        <w:rPr>
          <w:rFonts w:hint="eastAsia"/>
          <w:sz w:val="20"/>
          <w:szCs w:val="20"/>
        </w:rPr>
        <w:t xml:space="preserve"> </w:t>
      </w:r>
      <w:r w:rsidRPr="00797974">
        <w:rPr>
          <w:rFonts w:ascii="Times New Roman" w:hAnsi="Times New Roman" w:cs="Times New Roman" w:hint="eastAsia"/>
          <w:sz w:val="20"/>
          <w:szCs w:val="20"/>
        </w:rPr>
        <w:t>CKD-aP, chronic kidney disease-associated pruritus.</w:t>
      </w:r>
    </w:p>
    <w:p w14:paraId="5A1C7117" w14:textId="77777777" w:rsidR="00E903E2" w:rsidRPr="00797974" w:rsidRDefault="00E903E2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66FAD92C" w14:textId="77777777" w:rsidR="00E903E2" w:rsidRPr="00797974" w:rsidRDefault="00E903E2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6A43F13C" w14:textId="77777777" w:rsidR="00A517C0" w:rsidRPr="00797974" w:rsidRDefault="00A517C0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18FB5F1A" w14:textId="77777777" w:rsidR="00A517C0" w:rsidRPr="00797974" w:rsidRDefault="00A517C0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05EE6BA5" w14:textId="77777777" w:rsidR="00A517C0" w:rsidRPr="00797974" w:rsidRDefault="00A517C0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7BEAE768" w14:textId="77777777" w:rsidR="000E09EC" w:rsidRPr="00797974" w:rsidRDefault="000E09EC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4CFFE6B7" w14:textId="77777777" w:rsidR="00E903E2" w:rsidRPr="00797974" w:rsidRDefault="00E903E2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5DF0DC30" w14:textId="77777777" w:rsidR="00E903E2" w:rsidRPr="00797974" w:rsidRDefault="00E903E2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496518BD" w14:textId="77777777" w:rsidR="0041709B" w:rsidRPr="00797974" w:rsidRDefault="0041709B" w:rsidP="00DA4720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3EB92622" w14:textId="259DF88B" w:rsidR="003960E2" w:rsidRPr="00797974" w:rsidRDefault="003960E2" w:rsidP="00DA472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797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lastRenderedPageBreak/>
        <w:t>Table S</w:t>
      </w:r>
      <w:r w:rsidR="00E903E2"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>2</w:t>
      </w:r>
      <w:r w:rsidR="00916116"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>.</w:t>
      </w:r>
      <w:r w:rsidRPr="0079797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The selection process of GBTM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2835"/>
        <w:gridCol w:w="2552"/>
        <w:gridCol w:w="3118"/>
        <w:gridCol w:w="993"/>
        <w:gridCol w:w="850"/>
        <w:gridCol w:w="851"/>
        <w:gridCol w:w="992"/>
      </w:tblGrid>
      <w:tr w:rsidR="00C84140" w:rsidRPr="00797974" w14:paraId="2E3D0740" w14:textId="77777777" w:rsidTr="002D74A3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E84C" w14:textId="770886B5" w:rsidR="00C84140" w:rsidRPr="00797974" w:rsidRDefault="00C84140" w:rsidP="00C841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trajector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B69A7" w14:textId="41E97CE9" w:rsidR="00C84140" w:rsidRPr="00797974" w:rsidRDefault="00C84140" w:rsidP="00C841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Proportions per class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EE6E" w14:textId="47272326" w:rsidR="00C84140" w:rsidRPr="00797974" w:rsidRDefault="00C84140" w:rsidP="00C841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ve</w:t>
            </w: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PP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B73D1" w14:textId="31CA62DC" w:rsidR="00C84140" w:rsidRPr="00797974" w:rsidRDefault="00C84140" w:rsidP="00C841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OC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7C5BB" w14:textId="41CF0A75" w:rsidR="00C84140" w:rsidRPr="00797974" w:rsidRDefault="00C84140" w:rsidP="00C841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Entrop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9739F" w14:textId="436F7492" w:rsidR="00C84140" w:rsidRPr="00797974" w:rsidRDefault="00C84140" w:rsidP="00C841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68AF" w14:textId="77777777" w:rsidR="00C84140" w:rsidRPr="00797974" w:rsidRDefault="00C84140" w:rsidP="00C841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FE2D" w14:textId="77777777" w:rsidR="00C84140" w:rsidRPr="00797974" w:rsidRDefault="00C84140" w:rsidP="00C8414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L</w:t>
            </w:r>
          </w:p>
        </w:tc>
      </w:tr>
      <w:tr w:rsidR="00C84140" w:rsidRPr="00797974" w14:paraId="5D7C6651" w14:textId="77777777" w:rsidTr="002D74A3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E250" w14:textId="77777777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2-group solu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FC84" w14:textId="333A29B0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59.95/40.0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2BB2" w14:textId="5BE8A924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0.97/0.94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5C638" w14:textId="3C3F6265" w:rsidR="00C84140" w:rsidRPr="00797974" w:rsidRDefault="00C84140" w:rsidP="00E91E9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3.91/25.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1A09" w14:textId="2885B2B5" w:rsidR="00C84140" w:rsidRPr="00797974" w:rsidRDefault="00C84140" w:rsidP="00C8414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0.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CB52" w14:textId="0C96068D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937.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F2F7" w14:textId="6A04CADF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905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B00A" w14:textId="6A1A610A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-444.7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2</w:t>
            </w:r>
          </w:p>
        </w:tc>
      </w:tr>
      <w:tr w:rsidR="00C84140" w:rsidRPr="00797974" w14:paraId="6CF9A9C2" w14:textId="77777777" w:rsidTr="002D74A3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26D8" w14:textId="77777777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3-group solu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D1C9" w14:textId="6FC2A321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53.81/35.14/11.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D107" w14:textId="7FE827EB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0.96/0.9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1</w:t>
            </w: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/0.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8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6495" w14:textId="742767E6" w:rsidR="00C84140" w:rsidRPr="00797974" w:rsidRDefault="00C84140" w:rsidP="00E91E9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1.33/17.61/51.1</w:t>
            </w:r>
            <w:r w:rsidR="00E91E9E"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DE8C" w14:textId="3EE2C9D4" w:rsidR="00C84140" w:rsidRPr="00797974" w:rsidRDefault="00C84140" w:rsidP="00C8414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501" w14:textId="3031BD3A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80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8086" w14:textId="7414EC6E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76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9ABA" w14:textId="2FC255D0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-368.50</w:t>
            </w:r>
          </w:p>
        </w:tc>
      </w:tr>
      <w:tr w:rsidR="00C84140" w:rsidRPr="00797974" w14:paraId="47C82400" w14:textId="77777777" w:rsidTr="002D74A3">
        <w:trPr>
          <w:trHeight w:val="567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6FA9" w14:textId="77777777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4-group solutio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8DB9" w14:textId="6A46435D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10.07/51.60/24.82/13.5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B830" w14:textId="69AA26ED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0.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86</w:t>
            </w: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/0.9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5</w:t>
            </w: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/0.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85</w:t>
            </w: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/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0.93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11A6D7B2" w14:textId="05E328C3" w:rsidR="00C84140" w:rsidRPr="00797974" w:rsidRDefault="00C84140" w:rsidP="00E91E9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44.2</w:t>
            </w:r>
            <w:r w:rsidR="00E91E9E"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/17.88/18.32/80.3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DFC4D" w14:textId="223887A3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0159" w14:textId="7A169670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746.9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720C" w14:textId="40D6A782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682.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1179" w14:textId="669DB09B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-325.41</w:t>
            </w:r>
          </w:p>
        </w:tc>
      </w:tr>
      <w:tr w:rsidR="00C84140" w:rsidRPr="00797974" w14:paraId="445769DD" w14:textId="77777777" w:rsidTr="002D74A3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F40E" w14:textId="77777777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5-group solu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4B80B" w14:textId="42F1ED13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4.18/49.39/9.34/23.59/13.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5A9B" w14:textId="7C8E0B82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0.9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0</w:t>
            </w: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/0.9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1</w:t>
            </w: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/0.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85</w:t>
            </w: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/0.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88</w:t>
            </w:r>
            <w:r w:rsidRPr="00797974"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  <w:t>/0.9</w:t>
            </w: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E05C6" w14:textId="58DA93CB" w:rsidR="00C84140" w:rsidRPr="00797974" w:rsidRDefault="00E91E9E" w:rsidP="00E91E9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32.21/11.45/47.98/</w:t>
            </w:r>
            <w:r w:rsidR="002D74A3"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4.24/67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1D9A1" w14:textId="5015B028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6CFED" w14:textId="32C97DCF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724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9A27" w14:textId="53B56BBB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644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A8F4" w14:textId="5F7537E4" w:rsidR="00C84140" w:rsidRPr="00797974" w:rsidRDefault="00C84140" w:rsidP="00C841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 w:hint="eastAsia"/>
                <w:sz w:val="22"/>
                <w:szCs w:val="24"/>
                <w14:ligatures w14:val="standardContextual"/>
              </w:rPr>
              <w:t>-302.14</w:t>
            </w:r>
          </w:p>
        </w:tc>
      </w:tr>
    </w:tbl>
    <w:p w14:paraId="542305C9" w14:textId="6EE018D3" w:rsidR="00AD7E8A" w:rsidRPr="00797974" w:rsidRDefault="00441F7F" w:rsidP="00DA4720">
      <w:pPr>
        <w:rPr>
          <w:rFonts w:ascii="Times New Roman" w:hAnsi="Times New Roman" w:cs="Times New Roman"/>
          <w:color w:val="000000" w:themeColor="text1"/>
          <w:sz w:val="22"/>
        </w:rPr>
      </w:pPr>
      <w:r w:rsidRPr="00797974">
        <w:rPr>
          <w:rFonts w:ascii="Times New Roman" w:hAnsi="Times New Roman" w:cs="Times New Roman"/>
          <w:color w:val="000000" w:themeColor="text1"/>
          <w:sz w:val="22"/>
        </w:rPr>
        <w:t>Abbreviations: GBTM</w:t>
      </w:r>
      <w:r w:rsidR="00DF586F" w:rsidRPr="00797974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797974">
        <w:rPr>
          <w:rFonts w:ascii="Times New Roman" w:hAnsi="Times New Roman" w:cs="Times New Roman"/>
          <w:color w:val="000000" w:themeColor="text1"/>
          <w:sz w:val="22"/>
        </w:rPr>
        <w:t>group-based trajectory modeling; P</w:t>
      </w:r>
      <w:r w:rsidR="00DF586F" w:rsidRPr="00797974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79797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F586F" w:rsidRPr="00797974">
        <w:rPr>
          <w:rFonts w:ascii="Times New Roman" w:hAnsi="Times New Roman" w:cs="Times New Roman" w:hint="eastAsia"/>
        </w:rPr>
        <w:t>serum</w:t>
      </w:r>
      <w:r w:rsidR="00DF586F" w:rsidRPr="0079797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A1909" w:rsidRPr="00797974">
        <w:rPr>
          <w:rFonts w:ascii="Times New Roman" w:hAnsi="Times New Roman" w:cs="Times New Roman" w:hint="eastAsia"/>
          <w:color w:val="000000" w:themeColor="text1"/>
          <w:sz w:val="22"/>
        </w:rPr>
        <w:t>phosphate</w:t>
      </w:r>
      <w:r w:rsidRPr="00797974">
        <w:rPr>
          <w:rFonts w:ascii="Times New Roman" w:hAnsi="Times New Roman" w:cs="Times New Roman"/>
          <w:color w:val="000000" w:themeColor="text1"/>
          <w:sz w:val="22"/>
        </w:rPr>
        <w:t>; AvePP</w:t>
      </w:r>
      <w:r w:rsidR="00DF586F" w:rsidRPr="00797974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797974">
        <w:rPr>
          <w:rFonts w:ascii="Times New Roman" w:hAnsi="Times New Roman" w:cs="Times New Roman"/>
          <w:color w:val="000000" w:themeColor="text1"/>
          <w:sz w:val="22"/>
        </w:rPr>
        <w:t xml:space="preserve"> average posterior probability; </w:t>
      </w:r>
      <w:r w:rsidR="00562848" w:rsidRPr="00797974">
        <w:rPr>
          <w:rFonts w:ascii="Times New Roman" w:hAnsi="Times New Roman" w:cs="Times New Roman" w:hint="eastAsia"/>
          <w:color w:val="000000" w:themeColor="text1"/>
          <w:sz w:val="22"/>
        </w:rPr>
        <w:t>OCC,</w:t>
      </w:r>
      <w:r w:rsidR="00562848" w:rsidRPr="00797974">
        <w:rPr>
          <w:rFonts w:hint="eastAsia"/>
        </w:rPr>
        <w:t xml:space="preserve"> </w:t>
      </w:r>
      <w:r w:rsidR="00562848" w:rsidRPr="00797974">
        <w:rPr>
          <w:rFonts w:ascii="Times New Roman" w:hAnsi="Times New Roman" w:cs="Times New Roman" w:hint="eastAsia"/>
          <w:color w:val="000000" w:themeColor="text1"/>
          <w:sz w:val="22"/>
        </w:rPr>
        <w:t xml:space="preserve">odds of correct classification; </w:t>
      </w:r>
      <w:r w:rsidRPr="00797974">
        <w:rPr>
          <w:rFonts w:ascii="Times New Roman" w:hAnsi="Times New Roman" w:cs="Times New Roman"/>
          <w:color w:val="000000" w:themeColor="text1"/>
          <w:sz w:val="22"/>
        </w:rPr>
        <w:t>BIC</w:t>
      </w:r>
      <w:r w:rsidR="00DF586F" w:rsidRPr="00797974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797974">
        <w:rPr>
          <w:rFonts w:ascii="Times New Roman" w:hAnsi="Times New Roman" w:cs="Times New Roman"/>
          <w:color w:val="000000" w:themeColor="text1"/>
          <w:sz w:val="22"/>
        </w:rPr>
        <w:t xml:space="preserve"> Bayesian information criterion; AIC</w:t>
      </w:r>
      <w:r w:rsidR="00DF586F" w:rsidRPr="00797974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797974">
        <w:rPr>
          <w:rFonts w:ascii="Times New Roman" w:hAnsi="Times New Roman" w:cs="Times New Roman"/>
          <w:color w:val="000000" w:themeColor="text1"/>
          <w:sz w:val="22"/>
        </w:rPr>
        <w:t xml:space="preserve"> Akaike information criterion; LL</w:t>
      </w:r>
      <w:r w:rsidR="00DF586F" w:rsidRPr="00797974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797974">
        <w:rPr>
          <w:rFonts w:ascii="Times New Roman" w:hAnsi="Times New Roman" w:cs="Times New Roman"/>
          <w:color w:val="000000" w:themeColor="text1"/>
          <w:sz w:val="22"/>
        </w:rPr>
        <w:t xml:space="preserve"> Log-likelihood.</w:t>
      </w:r>
    </w:p>
    <w:p w14:paraId="38A07DA1" w14:textId="77777777" w:rsidR="009944DF" w:rsidRPr="00797974" w:rsidRDefault="009944DF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B3ABDB" w14:textId="77777777" w:rsidR="009944DF" w:rsidRPr="00797974" w:rsidRDefault="009944DF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F59CEB" w14:textId="77777777" w:rsidR="00DA4720" w:rsidRPr="00797974" w:rsidRDefault="00DA4720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804996" w14:textId="77777777" w:rsidR="00DA4720" w:rsidRPr="00797974" w:rsidRDefault="00DA4720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22A4C9" w14:textId="77777777" w:rsidR="00DA4720" w:rsidRPr="00797974" w:rsidRDefault="00DA4720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503E05" w14:textId="77777777" w:rsidR="00DA4720" w:rsidRPr="00797974" w:rsidRDefault="00DA4720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453F74" w14:textId="77777777" w:rsidR="003960E2" w:rsidRPr="00797974" w:rsidRDefault="003960E2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00CF3A" w14:textId="22365D5F" w:rsidR="006833B0" w:rsidRPr="00797974" w:rsidRDefault="006833B0" w:rsidP="006833B0">
      <w:pPr>
        <w:rPr>
          <w:rFonts w:ascii="Times New Roman" w:hAnsi="Times New Roman" w:cs="Times New Roman"/>
        </w:rPr>
      </w:pPr>
      <w:r w:rsidRPr="00797974">
        <w:rPr>
          <w:rFonts w:ascii="Times New Roman" w:hAnsi="Times New Roman" w:cs="Times New Roman" w:hint="eastAsia"/>
        </w:rPr>
        <w:lastRenderedPageBreak/>
        <w:t xml:space="preserve">Table </w:t>
      </w:r>
      <w:r w:rsidR="00F21055" w:rsidRPr="00797974">
        <w:rPr>
          <w:rFonts w:ascii="Times New Roman" w:hAnsi="Times New Roman" w:cs="Times New Roman" w:hint="eastAsia"/>
        </w:rPr>
        <w:t>S</w:t>
      </w:r>
      <w:r w:rsidR="00E903E2" w:rsidRPr="00797974">
        <w:rPr>
          <w:rFonts w:ascii="Times New Roman" w:hAnsi="Times New Roman" w:cs="Times New Roman" w:hint="eastAsia"/>
        </w:rPr>
        <w:t>3</w:t>
      </w:r>
      <w:r w:rsidRPr="00797974">
        <w:rPr>
          <w:rFonts w:ascii="Times New Roman" w:hAnsi="Times New Roman" w:cs="Times New Roman" w:hint="eastAsia"/>
        </w:rPr>
        <w:t xml:space="preserve">. </w:t>
      </w:r>
      <w:r w:rsidR="00E14850" w:rsidRPr="00797974">
        <w:rPr>
          <w:rFonts w:ascii="Times New Roman" w:hAnsi="Times New Roman" w:cs="Times New Roman" w:hint="eastAsia"/>
        </w:rPr>
        <w:t>Characteristics of peritoneal dialysis patients, stratified by serum phosphate</w:t>
      </w:r>
      <w:r w:rsidR="00E14850" w:rsidRPr="00797974">
        <w:rPr>
          <w:rFonts w:ascii="Times New Roman" w:hAnsi="Times New Roman" w:cs="Times New Roman"/>
        </w:rPr>
        <w:t xml:space="preserve"> </w:t>
      </w:r>
      <w:r w:rsidR="00E14850" w:rsidRPr="00797974">
        <w:rPr>
          <w:rFonts w:ascii="Times New Roman" w:hAnsi="Times New Roman" w:cs="Times New Roman" w:hint="eastAsia"/>
        </w:rPr>
        <w:t>trajectories</w:t>
      </w:r>
      <w:r w:rsidRPr="00797974">
        <w:rPr>
          <w:rFonts w:ascii="Times New Roman" w:hAnsi="Times New Roman" w:cs="Times New Roman" w:hint="eastAsia"/>
        </w:rPr>
        <w:t>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3119"/>
        <w:gridCol w:w="1701"/>
        <w:gridCol w:w="1984"/>
        <w:gridCol w:w="1843"/>
        <w:gridCol w:w="2126"/>
        <w:gridCol w:w="2127"/>
        <w:gridCol w:w="1048"/>
      </w:tblGrid>
      <w:tr w:rsidR="00E14850" w:rsidRPr="00797974" w14:paraId="75EE2B71" w14:textId="77777777" w:rsidTr="004E16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</w:tcPr>
          <w:p w14:paraId="0BD86C16" w14:textId="77777777" w:rsidR="00E14850" w:rsidRPr="00797974" w:rsidRDefault="00E14850" w:rsidP="004E1657">
            <w:pPr>
              <w:spacing w:line="360" w:lineRule="auto"/>
              <w:jc w:val="center"/>
              <w:rPr>
                <w:rFonts w:cs="Times New Roman"/>
              </w:rPr>
            </w:pPr>
            <w:r w:rsidRPr="00797974">
              <w:rPr>
                <w:rFonts w:eastAsiaTheme="minorEastAsia" w:cs="Times New Roman"/>
              </w:rPr>
              <w:t>Parameters</w:t>
            </w:r>
          </w:p>
        </w:tc>
        <w:tc>
          <w:tcPr>
            <w:tcW w:w="1701" w:type="dxa"/>
          </w:tcPr>
          <w:p w14:paraId="08B73B2C" w14:textId="77777777" w:rsidR="00E14850" w:rsidRPr="00797974" w:rsidRDefault="00E14850" w:rsidP="001B7225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  <w:sz w:val="22"/>
                <w:szCs w:val="24"/>
                <w14:ligatures w14:val="standardContextual"/>
              </w:rPr>
              <w:t>Total patients</w:t>
            </w:r>
          </w:p>
          <w:p w14:paraId="7865BCC8" w14:textId="77777777" w:rsidR="00E14850" w:rsidRPr="00797974" w:rsidRDefault="00E14850" w:rsidP="001B7225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  <w:sz w:val="22"/>
                <w:szCs w:val="24"/>
                <w14:ligatures w14:val="standardContextual"/>
              </w:rPr>
              <w:t>N=407</w:t>
            </w:r>
          </w:p>
        </w:tc>
        <w:tc>
          <w:tcPr>
            <w:tcW w:w="1984" w:type="dxa"/>
          </w:tcPr>
          <w:p w14:paraId="72082E87" w14:textId="77777777" w:rsidR="00E14850" w:rsidRPr="00797974" w:rsidRDefault="00E14850" w:rsidP="001B7225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  <w:sz w:val="22"/>
                <w:szCs w:val="24"/>
                <w14:ligatures w14:val="standardContextual"/>
              </w:rPr>
              <w:t>Persistent low-level group</w:t>
            </w:r>
          </w:p>
          <w:p w14:paraId="3EEDE435" w14:textId="77777777" w:rsidR="00E14850" w:rsidRPr="00797974" w:rsidRDefault="00E14850" w:rsidP="001B7225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  <w:sz w:val="22"/>
                <w:szCs w:val="24"/>
                <w14:ligatures w14:val="standardContextual"/>
              </w:rPr>
              <w:t>N=210</w:t>
            </w:r>
          </w:p>
        </w:tc>
        <w:tc>
          <w:tcPr>
            <w:tcW w:w="1843" w:type="dxa"/>
          </w:tcPr>
          <w:p w14:paraId="4758A623" w14:textId="77777777" w:rsidR="00E14850" w:rsidRPr="00797974" w:rsidRDefault="00E14850" w:rsidP="001B7225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  <w:sz w:val="22"/>
                <w:szCs w:val="24"/>
                <w14:ligatures w14:val="standardContextual"/>
              </w:rPr>
              <w:t>Gradual increase group</w:t>
            </w:r>
          </w:p>
          <w:p w14:paraId="2EEA613C" w14:textId="77777777" w:rsidR="00E14850" w:rsidRPr="00797974" w:rsidRDefault="00E14850" w:rsidP="001B7225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  <w:sz w:val="22"/>
                <w:szCs w:val="24"/>
                <w14:ligatures w14:val="standardContextual"/>
              </w:rPr>
              <w:t>N=41</w:t>
            </w:r>
          </w:p>
        </w:tc>
        <w:tc>
          <w:tcPr>
            <w:tcW w:w="2126" w:type="dxa"/>
          </w:tcPr>
          <w:p w14:paraId="70A11070" w14:textId="77777777" w:rsidR="00E14850" w:rsidRPr="00797974" w:rsidRDefault="00E14850" w:rsidP="001B7225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  <w:sz w:val="22"/>
                <w:szCs w:val="24"/>
                <w14:ligatures w14:val="standardContextual"/>
              </w:rPr>
              <w:t>Gradual decrease group</w:t>
            </w:r>
          </w:p>
          <w:p w14:paraId="6E008A20" w14:textId="77777777" w:rsidR="00E14850" w:rsidRPr="00797974" w:rsidRDefault="00E14850" w:rsidP="001B7225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  <w:sz w:val="22"/>
                <w:szCs w:val="24"/>
                <w14:ligatures w14:val="standardContextual"/>
              </w:rPr>
              <w:t>N=101</w:t>
            </w:r>
          </w:p>
        </w:tc>
        <w:tc>
          <w:tcPr>
            <w:tcW w:w="2127" w:type="dxa"/>
          </w:tcPr>
          <w:p w14:paraId="25BFEE21" w14:textId="77777777" w:rsidR="00E14850" w:rsidRPr="00797974" w:rsidRDefault="00E14850" w:rsidP="001B7225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  <w:sz w:val="22"/>
                <w:szCs w:val="24"/>
                <w14:ligatures w14:val="standardContextual"/>
              </w:rPr>
              <w:t>Persistent high-level group</w:t>
            </w:r>
          </w:p>
          <w:p w14:paraId="4F1F2F3F" w14:textId="77777777" w:rsidR="00E14850" w:rsidRPr="00797974" w:rsidRDefault="00E14850" w:rsidP="001B7225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  <w:sz w:val="22"/>
                <w:szCs w:val="24"/>
                <w14:ligatures w14:val="standardContextual"/>
              </w:rPr>
              <w:t>N=55</w:t>
            </w:r>
          </w:p>
        </w:tc>
        <w:tc>
          <w:tcPr>
            <w:tcW w:w="1048" w:type="dxa"/>
          </w:tcPr>
          <w:p w14:paraId="7A6453C2" w14:textId="77777777" w:rsidR="00E14850" w:rsidRPr="00797974" w:rsidRDefault="00E14850" w:rsidP="001B7225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  <w:i/>
                <w:iCs/>
                <w:sz w:val="22"/>
                <w:szCs w:val="24"/>
                <w14:ligatures w14:val="standardContextual"/>
              </w:rPr>
              <w:t>P</w:t>
            </w:r>
            <w:r w:rsidRPr="00797974">
              <w:rPr>
                <w:rFonts w:cs="Times New Roman"/>
                <w:sz w:val="22"/>
                <w:szCs w:val="24"/>
                <w14:ligatures w14:val="standardContextual"/>
              </w:rPr>
              <w:t>-value</w:t>
            </w:r>
          </w:p>
        </w:tc>
      </w:tr>
      <w:tr w:rsidR="00E14850" w:rsidRPr="00797974" w14:paraId="6D840A8B" w14:textId="77777777" w:rsidTr="001B7225">
        <w:tc>
          <w:tcPr>
            <w:tcW w:w="3119" w:type="dxa"/>
            <w:vAlign w:val="center"/>
          </w:tcPr>
          <w:p w14:paraId="4D057287" w14:textId="77777777" w:rsidR="00E14850" w:rsidRPr="00797974" w:rsidRDefault="00E14850" w:rsidP="001B7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Clinical characteristic</w:t>
            </w:r>
          </w:p>
        </w:tc>
        <w:tc>
          <w:tcPr>
            <w:tcW w:w="1701" w:type="dxa"/>
            <w:vAlign w:val="center"/>
          </w:tcPr>
          <w:p w14:paraId="65079535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EF40F3B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3F949BD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D8EA284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53FD6709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vAlign w:val="center"/>
          </w:tcPr>
          <w:p w14:paraId="3B66B03E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850" w:rsidRPr="00797974" w14:paraId="62907688" w14:textId="77777777" w:rsidTr="001B7225">
        <w:tc>
          <w:tcPr>
            <w:tcW w:w="3119" w:type="dxa"/>
            <w:vAlign w:val="center"/>
          </w:tcPr>
          <w:p w14:paraId="7D957665" w14:textId="77777777" w:rsidR="00E14850" w:rsidRPr="00797974" w:rsidRDefault="00E14850" w:rsidP="001B7225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/>
                <w:sz w:val="22"/>
                <w:szCs w:val="24"/>
                <w14:ligatures w14:val="standardContextual"/>
              </w:rPr>
              <w:t>Age (years), mean (SD)</w:t>
            </w:r>
          </w:p>
        </w:tc>
        <w:tc>
          <w:tcPr>
            <w:tcW w:w="1701" w:type="dxa"/>
            <w:vAlign w:val="center"/>
          </w:tcPr>
          <w:p w14:paraId="69EC034A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57.42±12.07</w:t>
            </w:r>
          </w:p>
        </w:tc>
        <w:tc>
          <w:tcPr>
            <w:tcW w:w="1984" w:type="dxa"/>
            <w:vAlign w:val="center"/>
          </w:tcPr>
          <w:p w14:paraId="1E471ECD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58.64±12.00</w:t>
            </w:r>
          </w:p>
        </w:tc>
        <w:tc>
          <w:tcPr>
            <w:tcW w:w="1843" w:type="dxa"/>
            <w:vAlign w:val="center"/>
          </w:tcPr>
          <w:p w14:paraId="29756E0C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56.63±12.87</w:t>
            </w:r>
          </w:p>
        </w:tc>
        <w:tc>
          <w:tcPr>
            <w:tcW w:w="2126" w:type="dxa"/>
            <w:vAlign w:val="center"/>
          </w:tcPr>
          <w:p w14:paraId="190B9874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56.65±11.42</w:t>
            </w:r>
          </w:p>
        </w:tc>
        <w:tc>
          <w:tcPr>
            <w:tcW w:w="2127" w:type="dxa"/>
            <w:vAlign w:val="center"/>
          </w:tcPr>
          <w:p w14:paraId="6CE468AA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54.76±12.66</w:t>
            </w:r>
          </w:p>
        </w:tc>
        <w:tc>
          <w:tcPr>
            <w:tcW w:w="1048" w:type="dxa"/>
            <w:vAlign w:val="center"/>
          </w:tcPr>
          <w:p w14:paraId="11902963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145</w:t>
            </w:r>
          </w:p>
        </w:tc>
      </w:tr>
      <w:tr w:rsidR="00E14850" w:rsidRPr="00797974" w14:paraId="238C639B" w14:textId="77777777" w:rsidTr="001B7225">
        <w:tc>
          <w:tcPr>
            <w:tcW w:w="3119" w:type="dxa"/>
            <w:vAlign w:val="center"/>
          </w:tcPr>
          <w:p w14:paraId="5B2028C1" w14:textId="77777777" w:rsidR="00E14850" w:rsidRPr="00797974" w:rsidRDefault="00E14850" w:rsidP="001B7225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/>
                <w:sz w:val="22"/>
                <w:szCs w:val="24"/>
                <w14:ligatures w14:val="standardContextual"/>
              </w:rPr>
              <w:t>Gender (male), N (%)</w:t>
            </w:r>
          </w:p>
        </w:tc>
        <w:tc>
          <w:tcPr>
            <w:tcW w:w="1701" w:type="dxa"/>
            <w:vAlign w:val="center"/>
          </w:tcPr>
          <w:p w14:paraId="7BC85CC9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28 (56.0)</w:t>
            </w:r>
          </w:p>
        </w:tc>
        <w:tc>
          <w:tcPr>
            <w:tcW w:w="1984" w:type="dxa"/>
            <w:vAlign w:val="center"/>
          </w:tcPr>
          <w:p w14:paraId="509C81B5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14 (54.3)</w:t>
            </w:r>
          </w:p>
        </w:tc>
        <w:tc>
          <w:tcPr>
            <w:tcW w:w="1843" w:type="dxa"/>
            <w:vAlign w:val="center"/>
          </w:tcPr>
          <w:p w14:paraId="1F28CBCE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3 (56.1)</w:t>
            </w:r>
          </w:p>
        </w:tc>
        <w:tc>
          <w:tcPr>
            <w:tcW w:w="2126" w:type="dxa"/>
            <w:vAlign w:val="center"/>
          </w:tcPr>
          <w:p w14:paraId="7B1F6983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59 (58.4)</w:t>
            </w:r>
          </w:p>
        </w:tc>
        <w:tc>
          <w:tcPr>
            <w:tcW w:w="2127" w:type="dxa"/>
            <w:vAlign w:val="center"/>
          </w:tcPr>
          <w:p w14:paraId="7F1FB1F5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2 (58.2)</w:t>
            </w:r>
          </w:p>
        </w:tc>
        <w:tc>
          <w:tcPr>
            <w:tcW w:w="1048" w:type="dxa"/>
            <w:vAlign w:val="center"/>
          </w:tcPr>
          <w:p w14:paraId="7DFB0F71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897</w:t>
            </w:r>
          </w:p>
        </w:tc>
      </w:tr>
      <w:tr w:rsidR="00E14850" w:rsidRPr="00797974" w14:paraId="456C3CAA" w14:textId="77777777" w:rsidTr="001B7225">
        <w:tc>
          <w:tcPr>
            <w:tcW w:w="3119" w:type="dxa"/>
            <w:vAlign w:val="center"/>
          </w:tcPr>
          <w:p w14:paraId="5BD5E708" w14:textId="77777777" w:rsidR="00E14850" w:rsidRPr="00797974" w:rsidRDefault="00E14850" w:rsidP="001B7225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/>
                <w:sz w:val="22"/>
                <w:szCs w:val="24"/>
                <w14:ligatures w14:val="standardContextual"/>
              </w:rPr>
              <w:t>BMI (kg/m2), mean (SD)</w:t>
            </w:r>
          </w:p>
        </w:tc>
        <w:tc>
          <w:tcPr>
            <w:tcW w:w="1701" w:type="dxa"/>
            <w:vAlign w:val="center"/>
          </w:tcPr>
          <w:p w14:paraId="380D00D0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4.68±4.26</w:t>
            </w:r>
          </w:p>
        </w:tc>
        <w:tc>
          <w:tcPr>
            <w:tcW w:w="1984" w:type="dxa"/>
            <w:vAlign w:val="center"/>
          </w:tcPr>
          <w:p w14:paraId="65E4FC68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4.01±3.52</w:t>
            </w:r>
          </w:p>
        </w:tc>
        <w:tc>
          <w:tcPr>
            <w:tcW w:w="1843" w:type="dxa"/>
            <w:vAlign w:val="center"/>
          </w:tcPr>
          <w:p w14:paraId="1CB4219D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4.46±4.46</w:t>
            </w:r>
          </w:p>
        </w:tc>
        <w:tc>
          <w:tcPr>
            <w:tcW w:w="2126" w:type="dxa"/>
            <w:vAlign w:val="center"/>
          </w:tcPr>
          <w:p w14:paraId="457A32DE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5.00±4.03</w:t>
            </w:r>
          </w:p>
        </w:tc>
        <w:tc>
          <w:tcPr>
            <w:tcW w:w="2127" w:type="dxa"/>
            <w:vAlign w:val="center"/>
          </w:tcPr>
          <w:p w14:paraId="7BFE3647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6.84±6.08</w:t>
            </w:r>
          </w:p>
        </w:tc>
        <w:tc>
          <w:tcPr>
            <w:tcW w:w="1048" w:type="dxa"/>
            <w:vAlign w:val="center"/>
          </w:tcPr>
          <w:p w14:paraId="62753482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&lt;0.001</w:t>
            </w:r>
          </w:p>
        </w:tc>
      </w:tr>
      <w:tr w:rsidR="00E14850" w:rsidRPr="00797974" w14:paraId="5E951669" w14:textId="77777777" w:rsidTr="001B7225">
        <w:tc>
          <w:tcPr>
            <w:tcW w:w="3119" w:type="dxa"/>
            <w:vAlign w:val="center"/>
          </w:tcPr>
          <w:p w14:paraId="64600CA3" w14:textId="77777777" w:rsidR="00E14850" w:rsidRPr="00797974" w:rsidRDefault="00E14850" w:rsidP="001B7225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/>
                <w:sz w:val="22"/>
                <w:szCs w:val="24"/>
                <w14:ligatures w14:val="standardContextual"/>
              </w:rPr>
              <w:t>Kt/V, mean (SD)</w:t>
            </w:r>
          </w:p>
        </w:tc>
        <w:tc>
          <w:tcPr>
            <w:tcW w:w="1701" w:type="dxa"/>
            <w:vAlign w:val="center"/>
          </w:tcPr>
          <w:p w14:paraId="53D1C2F9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75±0.37</w:t>
            </w:r>
          </w:p>
        </w:tc>
        <w:tc>
          <w:tcPr>
            <w:tcW w:w="1984" w:type="dxa"/>
            <w:vAlign w:val="center"/>
          </w:tcPr>
          <w:p w14:paraId="3131AAAB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77±0.39</w:t>
            </w:r>
          </w:p>
        </w:tc>
        <w:tc>
          <w:tcPr>
            <w:tcW w:w="1843" w:type="dxa"/>
            <w:vAlign w:val="center"/>
          </w:tcPr>
          <w:p w14:paraId="596D1E4A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88±0.39</w:t>
            </w:r>
          </w:p>
        </w:tc>
        <w:tc>
          <w:tcPr>
            <w:tcW w:w="2126" w:type="dxa"/>
            <w:vAlign w:val="center"/>
          </w:tcPr>
          <w:p w14:paraId="4A2FD140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69±0.31</w:t>
            </w:r>
          </w:p>
        </w:tc>
        <w:tc>
          <w:tcPr>
            <w:tcW w:w="2127" w:type="dxa"/>
            <w:vAlign w:val="center"/>
          </w:tcPr>
          <w:p w14:paraId="277B7252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68±0.33</w:t>
            </w:r>
          </w:p>
        </w:tc>
        <w:tc>
          <w:tcPr>
            <w:tcW w:w="1048" w:type="dxa"/>
            <w:vAlign w:val="center"/>
          </w:tcPr>
          <w:p w14:paraId="45DD871C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016</w:t>
            </w:r>
          </w:p>
        </w:tc>
      </w:tr>
      <w:tr w:rsidR="00E14850" w:rsidRPr="00797974" w14:paraId="2E16F557" w14:textId="77777777" w:rsidTr="001B7225">
        <w:tc>
          <w:tcPr>
            <w:tcW w:w="3119" w:type="dxa"/>
            <w:vAlign w:val="center"/>
          </w:tcPr>
          <w:p w14:paraId="1889A0CD" w14:textId="77777777" w:rsidR="00E14850" w:rsidRPr="00797974" w:rsidRDefault="00E14850" w:rsidP="001B7225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/>
                <w:sz w:val="22"/>
                <w:szCs w:val="24"/>
                <w14:ligatures w14:val="standardContextual"/>
              </w:rPr>
              <w:t xml:space="preserve">Time on dialysis (month), </w:t>
            </w:r>
          </w:p>
          <w:p w14:paraId="72EA861A" w14:textId="77777777" w:rsidR="00E14850" w:rsidRPr="00797974" w:rsidRDefault="00E14850" w:rsidP="001B7225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/>
                <w:sz w:val="22"/>
                <w:szCs w:val="24"/>
                <w14:ligatures w14:val="standardContextual"/>
              </w:rPr>
              <w:t>median (IQR)</w:t>
            </w:r>
          </w:p>
        </w:tc>
        <w:tc>
          <w:tcPr>
            <w:tcW w:w="1701" w:type="dxa"/>
            <w:vAlign w:val="center"/>
          </w:tcPr>
          <w:p w14:paraId="4CA67F53" w14:textId="77777777" w:rsidR="001715EB" w:rsidRPr="00797974" w:rsidRDefault="001715EB" w:rsidP="001715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 xml:space="preserve">39.0 </w:t>
            </w:r>
          </w:p>
          <w:p w14:paraId="2A27850A" w14:textId="2A6F8246" w:rsidR="00E14850" w:rsidRPr="00797974" w:rsidRDefault="001715EB" w:rsidP="001715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(16.5, 60.0)</w:t>
            </w:r>
          </w:p>
        </w:tc>
        <w:tc>
          <w:tcPr>
            <w:tcW w:w="1984" w:type="dxa"/>
            <w:vAlign w:val="center"/>
          </w:tcPr>
          <w:p w14:paraId="52F871CF" w14:textId="77777777" w:rsidR="00D40B51" w:rsidRPr="00797974" w:rsidRDefault="00E14850" w:rsidP="00D40B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6.5</w:t>
            </w:r>
          </w:p>
          <w:p w14:paraId="49279232" w14:textId="490907E0" w:rsidR="00E14850" w:rsidRPr="00797974" w:rsidRDefault="00E14850" w:rsidP="00D40B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(</w:t>
            </w:r>
            <w:r w:rsidR="004A4288" w:rsidRPr="00797974">
              <w:rPr>
                <w:rFonts w:ascii="Times New Roman" w:hAnsi="Times New Roman" w:cs="Times New Roman" w:hint="eastAsia"/>
              </w:rPr>
              <w:t>15.0, 57.0</w:t>
            </w:r>
            <w:r w:rsidRPr="007979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68F2FDC4" w14:textId="77777777" w:rsidR="004A4288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3</w:t>
            </w:r>
          </w:p>
          <w:p w14:paraId="0E205F89" w14:textId="6B382DA1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(</w:t>
            </w:r>
            <w:r w:rsidR="004A4288" w:rsidRPr="00797974">
              <w:rPr>
                <w:rFonts w:ascii="Times New Roman" w:hAnsi="Times New Roman" w:cs="Times New Roman" w:hint="eastAsia"/>
              </w:rPr>
              <w:t>15.0, 50.0</w:t>
            </w:r>
            <w:r w:rsidRPr="007979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338AA623" w14:textId="77777777" w:rsidR="004A4288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9</w:t>
            </w:r>
          </w:p>
          <w:p w14:paraId="0AFDB64E" w14:textId="6A1D520F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(</w:t>
            </w:r>
            <w:r w:rsidR="004A4288" w:rsidRPr="00797974">
              <w:rPr>
                <w:rFonts w:ascii="Times New Roman" w:hAnsi="Times New Roman" w:cs="Times New Roman" w:hint="eastAsia"/>
              </w:rPr>
              <w:t>24.0, 63.0</w:t>
            </w:r>
            <w:r w:rsidRPr="007979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vAlign w:val="center"/>
          </w:tcPr>
          <w:p w14:paraId="54DE9CC4" w14:textId="77777777" w:rsidR="004A4288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41</w:t>
            </w:r>
          </w:p>
          <w:p w14:paraId="42479644" w14:textId="7F8425CF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(</w:t>
            </w:r>
            <w:r w:rsidR="004C23EA" w:rsidRPr="00797974">
              <w:rPr>
                <w:rFonts w:ascii="Times New Roman" w:hAnsi="Times New Roman" w:cs="Times New Roman" w:hint="eastAsia"/>
              </w:rPr>
              <w:t>27.0, 57.0</w:t>
            </w:r>
            <w:r w:rsidRPr="007979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8" w:type="dxa"/>
            <w:vAlign w:val="center"/>
          </w:tcPr>
          <w:p w14:paraId="4F5C96EE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120</w:t>
            </w:r>
          </w:p>
        </w:tc>
      </w:tr>
      <w:tr w:rsidR="00E14850" w:rsidRPr="00797974" w14:paraId="040A843C" w14:textId="77777777" w:rsidTr="001B7225">
        <w:tc>
          <w:tcPr>
            <w:tcW w:w="3119" w:type="dxa"/>
            <w:vAlign w:val="center"/>
          </w:tcPr>
          <w:p w14:paraId="41CECC05" w14:textId="77777777" w:rsidR="00E14850" w:rsidRPr="00797974" w:rsidRDefault="00E14850" w:rsidP="001B7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Comorbidity history (yes), N (%)</w:t>
            </w:r>
          </w:p>
        </w:tc>
        <w:tc>
          <w:tcPr>
            <w:tcW w:w="1701" w:type="dxa"/>
            <w:vAlign w:val="center"/>
          </w:tcPr>
          <w:p w14:paraId="3575A53F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D513C06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0789FBA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E946BA1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3EF1B6C9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vAlign w:val="center"/>
          </w:tcPr>
          <w:p w14:paraId="59FE18CE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850" w:rsidRPr="00797974" w14:paraId="3D88E289" w14:textId="77777777" w:rsidTr="001B7225">
        <w:tc>
          <w:tcPr>
            <w:tcW w:w="3119" w:type="dxa"/>
            <w:vAlign w:val="center"/>
          </w:tcPr>
          <w:p w14:paraId="227FACC4" w14:textId="77777777" w:rsidR="00E14850" w:rsidRPr="00797974" w:rsidRDefault="00E14850" w:rsidP="001B722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1713B32C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402 (98.8)</w:t>
            </w:r>
          </w:p>
        </w:tc>
        <w:tc>
          <w:tcPr>
            <w:tcW w:w="1984" w:type="dxa"/>
            <w:vAlign w:val="center"/>
          </w:tcPr>
          <w:p w14:paraId="69CD5BE6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07 (98.6)</w:t>
            </w:r>
          </w:p>
        </w:tc>
        <w:tc>
          <w:tcPr>
            <w:tcW w:w="1843" w:type="dxa"/>
            <w:vAlign w:val="center"/>
          </w:tcPr>
          <w:p w14:paraId="064B7A3F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40 (97.6)</w:t>
            </w:r>
          </w:p>
        </w:tc>
        <w:tc>
          <w:tcPr>
            <w:tcW w:w="2126" w:type="dxa"/>
            <w:vAlign w:val="center"/>
          </w:tcPr>
          <w:p w14:paraId="189D87C0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00 (99.0)</w:t>
            </w:r>
          </w:p>
        </w:tc>
        <w:tc>
          <w:tcPr>
            <w:tcW w:w="2127" w:type="dxa"/>
            <w:vAlign w:val="center"/>
          </w:tcPr>
          <w:p w14:paraId="6E6D8173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55 (100.0)</w:t>
            </w:r>
          </w:p>
        </w:tc>
        <w:tc>
          <w:tcPr>
            <w:tcW w:w="1048" w:type="dxa"/>
            <w:vAlign w:val="center"/>
          </w:tcPr>
          <w:p w14:paraId="7A0C1B86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735</w:t>
            </w:r>
          </w:p>
        </w:tc>
      </w:tr>
      <w:tr w:rsidR="00E14850" w:rsidRPr="00797974" w14:paraId="4D824A1E" w14:textId="77777777" w:rsidTr="001B7225">
        <w:tc>
          <w:tcPr>
            <w:tcW w:w="3119" w:type="dxa"/>
            <w:vAlign w:val="center"/>
          </w:tcPr>
          <w:p w14:paraId="4767692D" w14:textId="77777777" w:rsidR="00E14850" w:rsidRPr="00797974" w:rsidRDefault="00E14850" w:rsidP="001B722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701" w:type="dxa"/>
            <w:vAlign w:val="center"/>
          </w:tcPr>
          <w:p w14:paraId="653AC128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88 (46.2)</w:t>
            </w:r>
          </w:p>
        </w:tc>
        <w:tc>
          <w:tcPr>
            <w:tcW w:w="1984" w:type="dxa"/>
            <w:vAlign w:val="center"/>
          </w:tcPr>
          <w:p w14:paraId="1A110542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94 (44.8)</w:t>
            </w:r>
          </w:p>
        </w:tc>
        <w:tc>
          <w:tcPr>
            <w:tcW w:w="1843" w:type="dxa"/>
            <w:vAlign w:val="center"/>
          </w:tcPr>
          <w:p w14:paraId="1A0373C5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3 (56.1)</w:t>
            </w:r>
          </w:p>
        </w:tc>
        <w:tc>
          <w:tcPr>
            <w:tcW w:w="2126" w:type="dxa"/>
            <w:vAlign w:val="center"/>
          </w:tcPr>
          <w:p w14:paraId="117D084A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43 (42.6)</w:t>
            </w:r>
          </w:p>
        </w:tc>
        <w:tc>
          <w:tcPr>
            <w:tcW w:w="2127" w:type="dxa"/>
            <w:vAlign w:val="center"/>
          </w:tcPr>
          <w:p w14:paraId="04B3A972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8 (50.9)</w:t>
            </w:r>
          </w:p>
        </w:tc>
        <w:tc>
          <w:tcPr>
            <w:tcW w:w="1048" w:type="dxa"/>
            <w:vAlign w:val="center"/>
          </w:tcPr>
          <w:p w14:paraId="7B78347B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421</w:t>
            </w:r>
          </w:p>
        </w:tc>
      </w:tr>
      <w:tr w:rsidR="00E14850" w:rsidRPr="00797974" w14:paraId="52CC2A93" w14:textId="77777777" w:rsidTr="001B7225">
        <w:tc>
          <w:tcPr>
            <w:tcW w:w="3119" w:type="dxa"/>
            <w:vAlign w:val="center"/>
          </w:tcPr>
          <w:p w14:paraId="1A624F6C" w14:textId="77777777" w:rsidR="00E14850" w:rsidRPr="00797974" w:rsidRDefault="00E14850" w:rsidP="001B722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701" w:type="dxa"/>
            <w:vAlign w:val="center"/>
          </w:tcPr>
          <w:p w14:paraId="488D92A3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69 (17.0)</w:t>
            </w:r>
          </w:p>
        </w:tc>
        <w:tc>
          <w:tcPr>
            <w:tcW w:w="1984" w:type="dxa"/>
            <w:vAlign w:val="center"/>
          </w:tcPr>
          <w:p w14:paraId="7A3F5E17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7 (17.6)</w:t>
            </w:r>
          </w:p>
        </w:tc>
        <w:tc>
          <w:tcPr>
            <w:tcW w:w="1843" w:type="dxa"/>
            <w:vAlign w:val="center"/>
          </w:tcPr>
          <w:p w14:paraId="6C098141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1 (26.8)</w:t>
            </w:r>
          </w:p>
        </w:tc>
        <w:tc>
          <w:tcPr>
            <w:tcW w:w="2126" w:type="dxa"/>
            <w:vAlign w:val="center"/>
          </w:tcPr>
          <w:p w14:paraId="43B07FD7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2 (11.9)</w:t>
            </w:r>
          </w:p>
        </w:tc>
        <w:tc>
          <w:tcPr>
            <w:tcW w:w="2127" w:type="dxa"/>
            <w:vAlign w:val="center"/>
          </w:tcPr>
          <w:p w14:paraId="6525443A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9 (16.4)</w:t>
            </w:r>
          </w:p>
        </w:tc>
        <w:tc>
          <w:tcPr>
            <w:tcW w:w="1048" w:type="dxa"/>
            <w:vAlign w:val="center"/>
          </w:tcPr>
          <w:p w14:paraId="61B75F34" w14:textId="77777777" w:rsidR="00E14850" w:rsidRPr="00797974" w:rsidRDefault="00E14850" w:rsidP="001B7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190</w:t>
            </w:r>
          </w:p>
        </w:tc>
      </w:tr>
      <w:tr w:rsidR="007346B5" w:rsidRPr="00797974" w14:paraId="6E2B3B61" w14:textId="77777777" w:rsidTr="006343BB">
        <w:tc>
          <w:tcPr>
            <w:tcW w:w="3119" w:type="dxa"/>
          </w:tcPr>
          <w:p w14:paraId="72284445" w14:textId="0CE5C166" w:rsidR="007346B5" w:rsidRPr="00797974" w:rsidRDefault="007346B5" w:rsidP="00734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M</w:t>
            </w:r>
            <w:r w:rsidRPr="00797974">
              <w:rPr>
                <w:rFonts w:ascii="Times New Roman" w:hAnsi="Times New Roman" w:cs="Times New Roman"/>
              </w:rPr>
              <w:t>edications</w:t>
            </w:r>
            <w:r w:rsidRPr="00797974">
              <w:rPr>
                <w:rFonts w:ascii="Times New Roman" w:hAnsi="Times New Roman" w:cs="Times New Roman" w:hint="eastAsia"/>
              </w:rPr>
              <w:t xml:space="preserve"> </w:t>
            </w:r>
            <w:r w:rsidRPr="00797974">
              <w:rPr>
                <w:rFonts w:ascii="Times New Roman" w:hAnsi="Times New Roman" w:cs="Times New Roman"/>
              </w:rPr>
              <w:t>(</w:t>
            </w:r>
            <w:r w:rsidRPr="00797974">
              <w:rPr>
                <w:rFonts w:ascii="Times New Roman" w:hAnsi="Times New Roman" w:cs="Times New Roman" w:hint="eastAsia"/>
              </w:rPr>
              <w:t>yes</w:t>
            </w:r>
            <w:r w:rsidRPr="00797974">
              <w:rPr>
                <w:rFonts w:ascii="Times New Roman" w:hAnsi="Times New Roman" w:cs="Times New Roman"/>
              </w:rPr>
              <w:t xml:space="preserve">), </w:t>
            </w:r>
            <w:r w:rsidRPr="00797974">
              <w:rPr>
                <w:rFonts w:ascii="Times New Roman" w:hAnsi="Times New Roman" w:cs="Times New Roman" w:hint="eastAsia"/>
              </w:rPr>
              <w:t>N</w:t>
            </w:r>
            <w:r w:rsidRPr="0079797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0DD009E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1196A25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709C4E3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CD32230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2AD37C0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vAlign w:val="center"/>
          </w:tcPr>
          <w:p w14:paraId="0E4AFF27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6B5" w:rsidRPr="00797974" w14:paraId="1CD3AA13" w14:textId="77777777" w:rsidTr="006343BB">
        <w:tc>
          <w:tcPr>
            <w:tcW w:w="3119" w:type="dxa"/>
          </w:tcPr>
          <w:p w14:paraId="0E992E3F" w14:textId="65390E5D" w:rsidR="007346B5" w:rsidRPr="00797974" w:rsidRDefault="007346B5" w:rsidP="007346B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A</w:t>
            </w:r>
            <w:r w:rsidRPr="00797974">
              <w:rPr>
                <w:rFonts w:ascii="Times New Roman" w:hAnsi="Times New Roman" w:cs="Times New Roman"/>
              </w:rPr>
              <w:t>ntihistamine</w:t>
            </w:r>
            <w:r w:rsidRPr="0079797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701" w:type="dxa"/>
            <w:vAlign w:val="center"/>
          </w:tcPr>
          <w:p w14:paraId="258FE47B" w14:textId="58E8FB59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12 (2.9)</w:t>
            </w:r>
          </w:p>
        </w:tc>
        <w:tc>
          <w:tcPr>
            <w:tcW w:w="1984" w:type="dxa"/>
            <w:vAlign w:val="center"/>
          </w:tcPr>
          <w:p w14:paraId="1C3D0200" w14:textId="7E7FB06F" w:rsidR="007346B5" w:rsidRPr="00797974" w:rsidRDefault="00DA5B29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2 (1.0)</w:t>
            </w:r>
          </w:p>
        </w:tc>
        <w:tc>
          <w:tcPr>
            <w:tcW w:w="1843" w:type="dxa"/>
            <w:vAlign w:val="center"/>
          </w:tcPr>
          <w:p w14:paraId="6B828021" w14:textId="04C7B0BA" w:rsidR="007346B5" w:rsidRPr="00797974" w:rsidRDefault="00DA5B29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2 (4.9)</w:t>
            </w:r>
          </w:p>
        </w:tc>
        <w:tc>
          <w:tcPr>
            <w:tcW w:w="2126" w:type="dxa"/>
            <w:vAlign w:val="center"/>
          </w:tcPr>
          <w:p w14:paraId="087A72CB" w14:textId="05AFADEE" w:rsidR="007346B5" w:rsidRPr="00797974" w:rsidRDefault="00DA5B29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4 (4.0)</w:t>
            </w:r>
          </w:p>
        </w:tc>
        <w:tc>
          <w:tcPr>
            <w:tcW w:w="2127" w:type="dxa"/>
            <w:vAlign w:val="center"/>
          </w:tcPr>
          <w:p w14:paraId="5C929283" w14:textId="50FB51E9" w:rsidR="007346B5" w:rsidRPr="00797974" w:rsidRDefault="00DA5B29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4 (7.3)</w:t>
            </w:r>
          </w:p>
        </w:tc>
        <w:tc>
          <w:tcPr>
            <w:tcW w:w="1048" w:type="dxa"/>
            <w:vAlign w:val="center"/>
          </w:tcPr>
          <w:p w14:paraId="7E0B9157" w14:textId="1EE825C7" w:rsidR="007346B5" w:rsidRPr="00797974" w:rsidRDefault="00853B1A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0.02</w:t>
            </w:r>
            <w:r w:rsidR="00800621" w:rsidRPr="00797974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7346B5" w:rsidRPr="00797974" w14:paraId="706A6E57" w14:textId="77777777" w:rsidTr="006343BB">
        <w:tc>
          <w:tcPr>
            <w:tcW w:w="3119" w:type="dxa"/>
          </w:tcPr>
          <w:p w14:paraId="0B91EBA2" w14:textId="7CFF5EF1" w:rsidR="007346B5" w:rsidRPr="00797974" w:rsidRDefault="007346B5" w:rsidP="007346B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lastRenderedPageBreak/>
              <w:t>P</w:t>
            </w:r>
            <w:r w:rsidRPr="00797974">
              <w:rPr>
                <w:rFonts w:ascii="Times New Roman" w:hAnsi="Times New Roman" w:cs="Times New Roman"/>
              </w:rPr>
              <w:t>hosphate binders</w:t>
            </w:r>
          </w:p>
        </w:tc>
        <w:tc>
          <w:tcPr>
            <w:tcW w:w="1701" w:type="dxa"/>
            <w:vAlign w:val="center"/>
          </w:tcPr>
          <w:p w14:paraId="78094ED6" w14:textId="6BEA4D0B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298 (73.2)</w:t>
            </w:r>
          </w:p>
        </w:tc>
        <w:tc>
          <w:tcPr>
            <w:tcW w:w="1984" w:type="dxa"/>
            <w:vAlign w:val="center"/>
          </w:tcPr>
          <w:p w14:paraId="18224F4C" w14:textId="3119F3A6" w:rsidR="007346B5" w:rsidRPr="00797974" w:rsidRDefault="00113303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136 (64.8)</w:t>
            </w:r>
          </w:p>
        </w:tc>
        <w:tc>
          <w:tcPr>
            <w:tcW w:w="1843" w:type="dxa"/>
            <w:vAlign w:val="center"/>
          </w:tcPr>
          <w:p w14:paraId="7748CB48" w14:textId="30FCEFD2" w:rsidR="007346B5" w:rsidRPr="00797974" w:rsidRDefault="00113303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32 (78.0)</w:t>
            </w:r>
          </w:p>
        </w:tc>
        <w:tc>
          <w:tcPr>
            <w:tcW w:w="2126" w:type="dxa"/>
            <w:vAlign w:val="center"/>
          </w:tcPr>
          <w:p w14:paraId="3EAB7D98" w14:textId="78D272D7" w:rsidR="007346B5" w:rsidRPr="00797974" w:rsidRDefault="00113303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87 (86.1)</w:t>
            </w:r>
          </w:p>
        </w:tc>
        <w:tc>
          <w:tcPr>
            <w:tcW w:w="2127" w:type="dxa"/>
            <w:vAlign w:val="center"/>
          </w:tcPr>
          <w:p w14:paraId="53FE148C" w14:textId="7320ED82" w:rsidR="007346B5" w:rsidRPr="00797974" w:rsidRDefault="00113303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43 (78.2)</w:t>
            </w:r>
          </w:p>
        </w:tc>
        <w:tc>
          <w:tcPr>
            <w:tcW w:w="1048" w:type="dxa"/>
            <w:vAlign w:val="center"/>
          </w:tcPr>
          <w:p w14:paraId="55672104" w14:textId="79FD3E01" w:rsidR="007346B5" w:rsidRPr="00797974" w:rsidRDefault="00803307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&lt;0.001</w:t>
            </w:r>
          </w:p>
        </w:tc>
      </w:tr>
      <w:tr w:rsidR="007346B5" w:rsidRPr="00797974" w14:paraId="18AAA50E" w14:textId="77777777" w:rsidTr="006343BB">
        <w:tc>
          <w:tcPr>
            <w:tcW w:w="3119" w:type="dxa"/>
          </w:tcPr>
          <w:p w14:paraId="3E180248" w14:textId="169A84D4" w:rsidR="007346B5" w:rsidRPr="00797974" w:rsidRDefault="007346B5" w:rsidP="007346B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C</w:t>
            </w:r>
            <w:r w:rsidRPr="00797974">
              <w:rPr>
                <w:rFonts w:ascii="Times New Roman" w:hAnsi="Times New Roman" w:cs="Times New Roman"/>
              </w:rPr>
              <w:t>alcitriol</w:t>
            </w:r>
            <w:r w:rsidRPr="00797974">
              <w:rPr>
                <w:rFonts w:ascii="Times New Roman" w:hAnsi="Times New Roman" w:cs="Times New Roman" w:hint="eastAsia"/>
              </w:rPr>
              <w:t>/V</w:t>
            </w:r>
            <w:r w:rsidRPr="00797974">
              <w:rPr>
                <w:rFonts w:ascii="Times New Roman" w:hAnsi="Times New Roman" w:cs="Times New Roman"/>
              </w:rPr>
              <w:t>itamin</w:t>
            </w:r>
            <w:r w:rsidRPr="00797974">
              <w:rPr>
                <w:rFonts w:ascii="Times New Roman" w:hAnsi="Times New Roman" w:cs="Times New Roman" w:hint="eastAsia"/>
              </w:rPr>
              <w:t xml:space="preserve"> </w:t>
            </w:r>
            <w:r w:rsidRPr="00797974">
              <w:rPr>
                <w:rFonts w:ascii="Times New Roman" w:hAnsi="Times New Roman" w:cs="Times New Roman"/>
              </w:rPr>
              <w:t>D analogue</w:t>
            </w:r>
            <w:r w:rsidRPr="0079797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701" w:type="dxa"/>
            <w:vAlign w:val="center"/>
          </w:tcPr>
          <w:p w14:paraId="3A1C559B" w14:textId="40E666CC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177 (43.5)</w:t>
            </w:r>
          </w:p>
        </w:tc>
        <w:tc>
          <w:tcPr>
            <w:tcW w:w="1984" w:type="dxa"/>
            <w:vAlign w:val="center"/>
          </w:tcPr>
          <w:p w14:paraId="6C0CDFCA" w14:textId="5AEBE5BC" w:rsidR="007346B5" w:rsidRPr="00797974" w:rsidRDefault="00800621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90 (42.9)</w:t>
            </w:r>
          </w:p>
        </w:tc>
        <w:tc>
          <w:tcPr>
            <w:tcW w:w="1843" w:type="dxa"/>
            <w:vAlign w:val="center"/>
          </w:tcPr>
          <w:p w14:paraId="44F24956" w14:textId="4252261F" w:rsidR="007346B5" w:rsidRPr="00797974" w:rsidRDefault="00800621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12 (29.3)</w:t>
            </w:r>
          </w:p>
        </w:tc>
        <w:tc>
          <w:tcPr>
            <w:tcW w:w="2126" w:type="dxa"/>
            <w:vAlign w:val="center"/>
          </w:tcPr>
          <w:p w14:paraId="1DF432F3" w14:textId="07968AA3" w:rsidR="007346B5" w:rsidRPr="00797974" w:rsidRDefault="00800621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52 (51.5)</w:t>
            </w:r>
          </w:p>
        </w:tc>
        <w:tc>
          <w:tcPr>
            <w:tcW w:w="2127" w:type="dxa"/>
            <w:vAlign w:val="center"/>
          </w:tcPr>
          <w:p w14:paraId="3C534B6D" w14:textId="3EF2AB9A" w:rsidR="007346B5" w:rsidRPr="00797974" w:rsidRDefault="00800621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23 (41.8)</w:t>
            </w:r>
          </w:p>
        </w:tc>
        <w:tc>
          <w:tcPr>
            <w:tcW w:w="1048" w:type="dxa"/>
            <w:vAlign w:val="center"/>
          </w:tcPr>
          <w:p w14:paraId="62816272" w14:textId="12BBAE14" w:rsidR="007346B5" w:rsidRPr="00797974" w:rsidRDefault="00113303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0.107</w:t>
            </w:r>
          </w:p>
        </w:tc>
      </w:tr>
      <w:tr w:rsidR="007346B5" w:rsidRPr="00797974" w14:paraId="22693E92" w14:textId="77777777" w:rsidTr="006343BB">
        <w:tc>
          <w:tcPr>
            <w:tcW w:w="3119" w:type="dxa"/>
          </w:tcPr>
          <w:p w14:paraId="658AC44E" w14:textId="62027946" w:rsidR="007346B5" w:rsidRPr="00797974" w:rsidRDefault="007346B5" w:rsidP="007346B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797974">
              <w:rPr>
                <w:rFonts w:ascii="Times New Roman" w:hAnsi="Times New Roman" w:cs="Times New Roman" w:hint="eastAsia"/>
              </w:rPr>
              <w:t>C</w:t>
            </w:r>
            <w:r w:rsidRPr="00797974">
              <w:rPr>
                <w:rFonts w:ascii="Times New Roman" w:hAnsi="Times New Roman" w:cs="Times New Roman"/>
              </w:rPr>
              <w:t>alcimimetics</w:t>
            </w:r>
            <w:proofErr w:type="spellEnd"/>
          </w:p>
        </w:tc>
        <w:tc>
          <w:tcPr>
            <w:tcW w:w="1701" w:type="dxa"/>
            <w:vAlign w:val="center"/>
          </w:tcPr>
          <w:p w14:paraId="1799C359" w14:textId="13F3521E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60 (14.7)</w:t>
            </w:r>
          </w:p>
        </w:tc>
        <w:tc>
          <w:tcPr>
            <w:tcW w:w="1984" w:type="dxa"/>
            <w:vAlign w:val="center"/>
          </w:tcPr>
          <w:p w14:paraId="00E7ED1A" w14:textId="1B679B4D" w:rsidR="007346B5" w:rsidRPr="00797974" w:rsidRDefault="00803307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22 (10.5)</w:t>
            </w:r>
          </w:p>
        </w:tc>
        <w:tc>
          <w:tcPr>
            <w:tcW w:w="1843" w:type="dxa"/>
            <w:vAlign w:val="center"/>
          </w:tcPr>
          <w:p w14:paraId="5C7FA1A9" w14:textId="2FB3136A" w:rsidR="007346B5" w:rsidRPr="00797974" w:rsidRDefault="00803307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7 (17.1)</w:t>
            </w:r>
          </w:p>
        </w:tc>
        <w:tc>
          <w:tcPr>
            <w:tcW w:w="2126" w:type="dxa"/>
            <w:vAlign w:val="center"/>
          </w:tcPr>
          <w:p w14:paraId="2769B879" w14:textId="1742D9E6" w:rsidR="007346B5" w:rsidRPr="00797974" w:rsidRDefault="00803307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21 (</w:t>
            </w:r>
            <w:r w:rsidR="00245AEE" w:rsidRPr="00797974">
              <w:rPr>
                <w:rFonts w:ascii="Times New Roman" w:hAnsi="Times New Roman" w:cs="Times New Roman" w:hint="eastAsia"/>
              </w:rPr>
              <w:t>20.8</w:t>
            </w:r>
            <w:r w:rsidRPr="0079797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7" w:type="dxa"/>
            <w:vAlign w:val="center"/>
          </w:tcPr>
          <w:p w14:paraId="1DD6C45D" w14:textId="57A65A81" w:rsidR="007346B5" w:rsidRPr="00797974" w:rsidRDefault="00245AEE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10 (18.2)</w:t>
            </w:r>
          </w:p>
        </w:tc>
        <w:tc>
          <w:tcPr>
            <w:tcW w:w="1048" w:type="dxa"/>
            <w:vAlign w:val="center"/>
          </w:tcPr>
          <w:p w14:paraId="5337E56C" w14:textId="49E1633C" w:rsidR="007346B5" w:rsidRPr="00797974" w:rsidRDefault="00245AEE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0.083</w:t>
            </w:r>
          </w:p>
        </w:tc>
      </w:tr>
      <w:tr w:rsidR="007346B5" w:rsidRPr="00797974" w14:paraId="148FD5CC" w14:textId="77777777" w:rsidTr="001B7225">
        <w:tc>
          <w:tcPr>
            <w:tcW w:w="3119" w:type="dxa"/>
            <w:vAlign w:val="center"/>
          </w:tcPr>
          <w:p w14:paraId="5FB6932F" w14:textId="77777777" w:rsidR="007346B5" w:rsidRPr="00797974" w:rsidRDefault="007346B5" w:rsidP="00734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Laboratory value</w:t>
            </w:r>
          </w:p>
        </w:tc>
        <w:tc>
          <w:tcPr>
            <w:tcW w:w="1701" w:type="dxa"/>
            <w:vAlign w:val="center"/>
          </w:tcPr>
          <w:p w14:paraId="7A39616A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65B1C91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063A04B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909513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357E4B88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vAlign w:val="center"/>
          </w:tcPr>
          <w:p w14:paraId="492466FD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6B5" w:rsidRPr="00797974" w14:paraId="4D366A3D" w14:textId="77777777" w:rsidTr="001B7225">
        <w:tc>
          <w:tcPr>
            <w:tcW w:w="3119" w:type="dxa"/>
            <w:vAlign w:val="center"/>
          </w:tcPr>
          <w:p w14:paraId="6D09BD70" w14:textId="77777777" w:rsidR="007346B5" w:rsidRPr="00797974" w:rsidRDefault="007346B5" w:rsidP="007346B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iPTH (pg/ml), median (IQR)</w:t>
            </w:r>
          </w:p>
        </w:tc>
        <w:tc>
          <w:tcPr>
            <w:tcW w:w="1701" w:type="dxa"/>
            <w:vAlign w:val="center"/>
          </w:tcPr>
          <w:p w14:paraId="3BFF66A4" w14:textId="77777777" w:rsidR="00B32555" w:rsidRPr="00797974" w:rsidRDefault="00B3255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385.60</w:t>
            </w:r>
          </w:p>
          <w:p w14:paraId="29B552B9" w14:textId="50117CC4" w:rsidR="007346B5" w:rsidRPr="00797974" w:rsidRDefault="00B3255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 w:hint="eastAsia"/>
              </w:rPr>
              <w:t>(244.35, 564.60)</w:t>
            </w:r>
          </w:p>
        </w:tc>
        <w:tc>
          <w:tcPr>
            <w:tcW w:w="1984" w:type="dxa"/>
            <w:vAlign w:val="center"/>
          </w:tcPr>
          <w:p w14:paraId="093052DD" w14:textId="77777777" w:rsidR="00CF6FAB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67.25</w:t>
            </w:r>
          </w:p>
          <w:p w14:paraId="2C333F60" w14:textId="59C7A0FA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(</w:t>
            </w:r>
            <w:r w:rsidR="00CF6FAB" w:rsidRPr="00797974">
              <w:rPr>
                <w:rFonts w:ascii="Times New Roman" w:hAnsi="Times New Roman" w:cs="Times New Roman" w:hint="eastAsia"/>
              </w:rPr>
              <w:t>231.20, 576.00</w:t>
            </w:r>
            <w:r w:rsidRPr="007979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374BA57A" w14:textId="77777777" w:rsidR="00CF6FAB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18.00</w:t>
            </w:r>
          </w:p>
          <w:p w14:paraId="45131A3F" w14:textId="57F6C135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(</w:t>
            </w:r>
            <w:r w:rsidR="00376ADC" w:rsidRPr="00797974">
              <w:rPr>
                <w:rFonts w:ascii="Times New Roman" w:hAnsi="Times New Roman" w:cs="Times New Roman" w:hint="eastAsia"/>
              </w:rPr>
              <w:t>253.30, 551.40</w:t>
            </w:r>
            <w:r w:rsidRPr="007979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47C366CF" w14:textId="77777777" w:rsidR="00376ADC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86.30</w:t>
            </w:r>
          </w:p>
          <w:p w14:paraId="08E2AA99" w14:textId="4CA20CE4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(</w:t>
            </w:r>
            <w:r w:rsidR="00376ADC" w:rsidRPr="00797974">
              <w:rPr>
                <w:rFonts w:ascii="Times New Roman" w:hAnsi="Times New Roman" w:cs="Times New Roman" w:hint="eastAsia"/>
              </w:rPr>
              <w:t>237.70, 548.70</w:t>
            </w:r>
            <w:r w:rsidRPr="007979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vAlign w:val="center"/>
          </w:tcPr>
          <w:p w14:paraId="3A9C32C1" w14:textId="77777777" w:rsidR="00376ADC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435.00</w:t>
            </w:r>
          </w:p>
          <w:p w14:paraId="7AB75C89" w14:textId="266D3463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(</w:t>
            </w:r>
            <w:r w:rsidR="00376ADC" w:rsidRPr="00797974">
              <w:rPr>
                <w:rFonts w:ascii="Times New Roman" w:hAnsi="Times New Roman" w:cs="Times New Roman" w:hint="eastAsia"/>
              </w:rPr>
              <w:t>313.90, 435.00</w:t>
            </w:r>
            <w:r w:rsidRPr="007979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8" w:type="dxa"/>
            <w:vAlign w:val="center"/>
          </w:tcPr>
          <w:p w14:paraId="6765F35F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250</w:t>
            </w:r>
          </w:p>
        </w:tc>
      </w:tr>
      <w:tr w:rsidR="007346B5" w:rsidRPr="00797974" w14:paraId="14B3CF41" w14:textId="77777777" w:rsidTr="001B7225">
        <w:tc>
          <w:tcPr>
            <w:tcW w:w="3119" w:type="dxa"/>
            <w:vAlign w:val="center"/>
          </w:tcPr>
          <w:p w14:paraId="3B968120" w14:textId="77777777" w:rsidR="007346B5" w:rsidRPr="00797974" w:rsidRDefault="007346B5" w:rsidP="007346B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First measurement</w:t>
            </w:r>
            <w:r w:rsidRPr="0079797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17E46FB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19F413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5966EA4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71F6D3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4BAE609A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vAlign w:val="center"/>
          </w:tcPr>
          <w:p w14:paraId="7BBCCA8F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6B5" w:rsidRPr="00797974" w14:paraId="68057C4C" w14:textId="77777777" w:rsidTr="001B7225">
        <w:tc>
          <w:tcPr>
            <w:tcW w:w="3119" w:type="dxa"/>
            <w:vAlign w:val="center"/>
          </w:tcPr>
          <w:p w14:paraId="5122BB77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P (mmol/L), mean (SD)</w:t>
            </w:r>
          </w:p>
        </w:tc>
        <w:tc>
          <w:tcPr>
            <w:tcW w:w="1701" w:type="dxa"/>
            <w:vAlign w:val="center"/>
          </w:tcPr>
          <w:p w14:paraId="3C7EAFA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72±0.39</w:t>
            </w:r>
          </w:p>
        </w:tc>
        <w:tc>
          <w:tcPr>
            <w:tcW w:w="1984" w:type="dxa"/>
            <w:vAlign w:val="center"/>
          </w:tcPr>
          <w:p w14:paraId="63266BD1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46±0.24</w:t>
            </w:r>
          </w:p>
        </w:tc>
        <w:tc>
          <w:tcPr>
            <w:tcW w:w="1843" w:type="dxa"/>
            <w:vAlign w:val="center"/>
          </w:tcPr>
          <w:p w14:paraId="54032750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51±0.17</w:t>
            </w:r>
          </w:p>
        </w:tc>
        <w:tc>
          <w:tcPr>
            <w:tcW w:w="2126" w:type="dxa"/>
            <w:vAlign w:val="center"/>
          </w:tcPr>
          <w:p w14:paraId="1808019B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08±0.22</w:t>
            </w:r>
          </w:p>
        </w:tc>
        <w:tc>
          <w:tcPr>
            <w:tcW w:w="2127" w:type="dxa"/>
            <w:vAlign w:val="center"/>
          </w:tcPr>
          <w:p w14:paraId="06324D1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8±0.18</w:t>
            </w:r>
          </w:p>
        </w:tc>
        <w:tc>
          <w:tcPr>
            <w:tcW w:w="1048" w:type="dxa"/>
            <w:vAlign w:val="center"/>
          </w:tcPr>
          <w:p w14:paraId="52C4EEA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&lt;0.001</w:t>
            </w:r>
          </w:p>
        </w:tc>
      </w:tr>
      <w:tr w:rsidR="007346B5" w:rsidRPr="00797974" w14:paraId="79D08977" w14:textId="77777777" w:rsidTr="001B7225">
        <w:tc>
          <w:tcPr>
            <w:tcW w:w="3119" w:type="dxa"/>
            <w:vAlign w:val="center"/>
          </w:tcPr>
          <w:p w14:paraId="357E6FD0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Ca (mmol/L), mean (SD)</w:t>
            </w:r>
          </w:p>
        </w:tc>
        <w:tc>
          <w:tcPr>
            <w:tcW w:w="1701" w:type="dxa"/>
            <w:vAlign w:val="center"/>
          </w:tcPr>
          <w:p w14:paraId="4E94503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3±0.18</w:t>
            </w:r>
          </w:p>
        </w:tc>
        <w:tc>
          <w:tcPr>
            <w:tcW w:w="1984" w:type="dxa"/>
            <w:vAlign w:val="center"/>
          </w:tcPr>
          <w:p w14:paraId="2AD6E730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3±0.19</w:t>
            </w:r>
          </w:p>
        </w:tc>
        <w:tc>
          <w:tcPr>
            <w:tcW w:w="1843" w:type="dxa"/>
            <w:vAlign w:val="center"/>
          </w:tcPr>
          <w:p w14:paraId="116FEAAA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6±0.21</w:t>
            </w:r>
          </w:p>
        </w:tc>
        <w:tc>
          <w:tcPr>
            <w:tcW w:w="2126" w:type="dxa"/>
            <w:vAlign w:val="center"/>
          </w:tcPr>
          <w:p w14:paraId="0D8A4784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3±0.15</w:t>
            </w:r>
          </w:p>
        </w:tc>
        <w:tc>
          <w:tcPr>
            <w:tcW w:w="2127" w:type="dxa"/>
            <w:vAlign w:val="center"/>
          </w:tcPr>
          <w:p w14:paraId="0CE63892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2±0.17</w:t>
            </w:r>
          </w:p>
        </w:tc>
        <w:tc>
          <w:tcPr>
            <w:tcW w:w="1048" w:type="dxa"/>
            <w:vAlign w:val="center"/>
          </w:tcPr>
          <w:p w14:paraId="7714F38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768</w:t>
            </w:r>
          </w:p>
        </w:tc>
      </w:tr>
      <w:tr w:rsidR="007346B5" w:rsidRPr="00797974" w14:paraId="0B03F47B" w14:textId="77777777" w:rsidTr="001B7225">
        <w:tc>
          <w:tcPr>
            <w:tcW w:w="3119" w:type="dxa"/>
            <w:vAlign w:val="center"/>
          </w:tcPr>
          <w:p w14:paraId="5036963C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adjusted Ca</w:t>
            </w:r>
            <w:r w:rsidRPr="00797974">
              <w:rPr>
                <w:rFonts w:ascii="Times New Roman" w:hAnsi="Times New Roman" w:cs="Times New Roman"/>
                <w:vertAlign w:val="superscript"/>
              </w:rPr>
              <w:t>#</w:t>
            </w:r>
            <w:r w:rsidRPr="00797974">
              <w:rPr>
                <w:rFonts w:ascii="Times New Roman" w:hAnsi="Times New Roman" w:cs="Times New Roman"/>
              </w:rPr>
              <w:t xml:space="preserve"> (mmol/L), </w:t>
            </w:r>
          </w:p>
          <w:p w14:paraId="592E6D50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vAlign w:val="center"/>
          </w:tcPr>
          <w:p w14:paraId="65247705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5±0.18</w:t>
            </w:r>
          </w:p>
        </w:tc>
        <w:tc>
          <w:tcPr>
            <w:tcW w:w="1984" w:type="dxa"/>
            <w:vAlign w:val="center"/>
          </w:tcPr>
          <w:p w14:paraId="42F6D64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7±0.19</w:t>
            </w:r>
          </w:p>
        </w:tc>
        <w:tc>
          <w:tcPr>
            <w:tcW w:w="1843" w:type="dxa"/>
            <w:vAlign w:val="center"/>
          </w:tcPr>
          <w:p w14:paraId="12883FD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5±0.19</w:t>
            </w:r>
          </w:p>
        </w:tc>
        <w:tc>
          <w:tcPr>
            <w:tcW w:w="2126" w:type="dxa"/>
            <w:vAlign w:val="center"/>
          </w:tcPr>
          <w:p w14:paraId="1006A661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3±0.15</w:t>
            </w:r>
          </w:p>
        </w:tc>
        <w:tc>
          <w:tcPr>
            <w:tcW w:w="2127" w:type="dxa"/>
            <w:vAlign w:val="center"/>
          </w:tcPr>
          <w:p w14:paraId="6A298757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4±0.18</w:t>
            </w:r>
          </w:p>
        </w:tc>
        <w:tc>
          <w:tcPr>
            <w:tcW w:w="1048" w:type="dxa"/>
            <w:vAlign w:val="center"/>
          </w:tcPr>
          <w:p w14:paraId="563A05F9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312</w:t>
            </w:r>
          </w:p>
        </w:tc>
      </w:tr>
      <w:tr w:rsidR="007346B5" w:rsidRPr="00797974" w14:paraId="1FFA3F9F" w14:textId="77777777" w:rsidTr="001B7225">
        <w:tc>
          <w:tcPr>
            <w:tcW w:w="3119" w:type="dxa"/>
            <w:vAlign w:val="center"/>
          </w:tcPr>
          <w:p w14:paraId="31C6D00D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ALB (g/L), mean (SD)</w:t>
            </w:r>
          </w:p>
        </w:tc>
        <w:tc>
          <w:tcPr>
            <w:tcW w:w="1701" w:type="dxa"/>
            <w:vAlign w:val="center"/>
          </w:tcPr>
          <w:p w14:paraId="3328537F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27±4.67</w:t>
            </w:r>
          </w:p>
        </w:tc>
        <w:tc>
          <w:tcPr>
            <w:tcW w:w="1984" w:type="dxa"/>
            <w:vAlign w:val="center"/>
          </w:tcPr>
          <w:p w14:paraId="2D1801A2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4.71±4.83</w:t>
            </w:r>
          </w:p>
        </w:tc>
        <w:tc>
          <w:tcPr>
            <w:tcW w:w="1843" w:type="dxa"/>
            <w:vAlign w:val="center"/>
          </w:tcPr>
          <w:p w14:paraId="0D037D2B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6.21±4.42</w:t>
            </w:r>
          </w:p>
        </w:tc>
        <w:tc>
          <w:tcPr>
            <w:tcW w:w="2126" w:type="dxa"/>
            <w:vAlign w:val="center"/>
          </w:tcPr>
          <w:p w14:paraId="59E5A1E0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6.02±4.40</w:t>
            </w:r>
          </w:p>
        </w:tc>
        <w:tc>
          <w:tcPr>
            <w:tcW w:w="2127" w:type="dxa"/>
            <w:vAlign w:val="center"/>
          </w:tcPr>
          <w:p w14:paraId="5980049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37±4.55</w:t>
            </w:r>
          </w:p>
        </w:tc>
        <w:tc>
          <w:tcPr>
            <w:tcW w:w="1048" w:type="dxa"/>
            <w:vAlign w:val="center"/>
          </w:tcPr>
          <w:p w14:paraId="1F3DC6A4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061</w:t>
            </w:r>
          </w:p>
        </w:tc>
      </w:tr>
      <w:tr w:rsidR="007346B5" w:rsidRPr="00797974" w14:paraId="363283B9" w14:textId="77777777" w:rsidTr="001B7225">
        <w:tc>
          <w:tcPr>
            <w:tcW w:w="3119" w:type="dxa"/>
            <w:vAlign w:val="center"/>
          </w:tcPr>
          <w:p w14:paraId="5E677985" w14:textId="77777777" w:rsidR="007346B5" w:rsidRPr="00797974" w:rsidRDefault="007346B5" w:rsidP="007346B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Second measurement</w:t>
            </w:r>
            <w:r w:rsidRPr="0079797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42ADDD73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3156177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648E029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4CC34C6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19116C65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vAlign w:val="center"/>
          </w:tcPr>
          <w:p w14:paraId="4C7817B6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6B5" w:rsidRPr="00797974" w14:paraId="28309698" w14:textId="77777777" w:rsidTr="001B7225">
        <w:tc>
          <w:tcPr>
            <w:tcW w:w="3119" w:type="dxa"/>
            <w:vAlign w:val="center"/>
          </w:tcPr>
          <w:p w14:paraId="4AF42B8B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P (mmol/L), mean (SD)</w:t>
            </w:r>
          </w:p>
        </w:tc>
        <w:tc>
          <w:tcPr>
            <w:tcW w:w="1701" w:type="dxa"/>
            <w:vAlign w:val="center"/>
          </w:tcPr>
          <w:p w14:paraId="14375D73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70±0.37</w:t>
            </w:r>
          </w:p>
        </w:tc>
        <w:tc>
          <w:tcPr>
            <w:tcW w:w="1984" w:type="dxa"/>
            <w:vAlign w:val="center"/>
          </w:tcPr>
          <w:p w14:paraId="2B08B21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44±0.22</w:t>
            </w:r>
          </w:p>
        </w:tc>
        <w:tc>
          <w:tcPr>
            <w:tcW w:w="1843" w:type="dxa"/>
            <w:vAlign w:val="center"/>
          </w:tcPr>
          <w:p w14:paraId="07A5B1E5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68±0.21</w:t>
            </w:r>
          </w:p>
        </w:tc>
        <w:tc>
          <w:tcPr>
            <w:tcW w:w="2126" w:type="dxa"/>
            <w:vAlign w:val="center"/>
          </w:tcPr>
          <w:p w14:paraId="7AA649DF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99±0.22</w:t>
            </w:r>
          </w:p>
        </w:tc>
        <w:tc>
          <w:tcPr>
            <w:tcW w:w="2127" w:type="dxa"/>
            <w:vAlign w:val="center"/>
          </w:tcPr>
          <w:p w14:paraId="586CEC3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1±0.24</w:t>
            </w:r>
          </w:p>
        </w:tc>
        <w:tc>
          <w:tcPr>
            <w:tcW w:w="1048" w:type="dxa"/>
            <w:vAlign w:val="center"/>
          </w:tcPr>
          <w:p w14:paraId="65AFE6A8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&lt;0.001</w:t>
            </w:r>
          </w:p>
        </w:tc>
      </w:tr>
      <w:tr w:rsidR="007346B5" w:rsidRPr="00797974" w14:paraId="25143206" w14:textId="77777777" w:rsidTr="001B7225">
        <w:tc>
          <w:tcPr>
            <w:tcW w:w="3119" w:type="dxa"/>
            <w:vAlign w:val="center"/>
          </w:tcPr>
          <w:p w14:paraId="6B0E1DB5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Ca (mmol/L), mean (SD)</w:t>
            </w:r>
          </w:p>
        </w:tc>
        <w:tc>
          <w:tcPr>
            <w:tcW w:w="1701" w:type="dxa"/>
            <w:vAlign w:val="center"/>
          </w:tcPr>
          <w:p w14:paraId="17969674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3±0.17</w:t>
            </w:r>
          </w:p>
        </w:tc>
        <w:tc>
          <w:tcPr>
            <w:tcW w:w="1984" w:type="dxa"/>
            <w:vAlign w:val="center"/>
          </w:tcPr>
          <w:p w14:paraId="0716909F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4±0.18</w:t>
            </w:r>
          </w:p>
        </w:tc>
        <w:tc>
          <w:tcPr>
            <w:tcW w:w="1843" w:type="dxa"/>
            <w:vAlign w:val="center"/>
          </w:tcPr>
          <w:p w14:paraId="07B6EB3F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3±0.15</w:t>
            </w:r>
          </w:p>
        </w:tc>
        <w:tc>
          <w:tcPr>
            <w:tcW w:w="2126" w:type="dxa"/>
            <w:vAlign w:val="center"/>
          </w:tcPr>
          <w:p w14:paraId="0F6B8E4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2±0.15</w:t>
            </w:r>
          </w:p>
        </w:tc>
        <w:tc>
          <w:tcPr>
            <w:tcW w:w="2127" w:type="dxa"/>
            <w:vAlign w:val="center"/>
          </w:tcPr>
          <w:p w14:paraId="2C3F0594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08±0.16</w:t>
            </w:r>
          </w:p>
        </w:tc>
        <w:tc>
          <w:tcPr>
            <w:tcW w:w="1048" w:type="dxa"/>
            <w:vAlign w:val="center"/>
          </w:tcPr>
          <w:p w14:paraId="08C5BDEF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105</w:t>
            </w:r>
          </w:p>
        </w:tc>
      </w:tr>
      <w:tr w:rsidR="007346B5" w:rsidRPr="00797974" w14:paraId="28047D3A" w14:textId="77777777" w:rsidTr="001B7225">
        <w:tc>
          <w:tcPr>
            <w:tcW w:w="3119" w:type="dxa"/>
            <w:vAlign w:val="center"/>
          </w:tcPr>
          <w:p w14:paraId="12CFCC80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adjusted Ca</w:t>
            </w:r>
            <w:r w:rsidRPr="00797974">
              <w:rPr>
                <w:rFonts w:ascii="Times New Roman" w:hAnsi="Times New Roman" w:cs="Times New Roman"/>
                <w:vertAlign w:val="superscript"/>
              </w:rPr>
              <w:t xml:space="preserve"># </w:t>
            </w:r>
            <w:r w:rsidRPr="00797974">
              <w:rPr>
                <w:rFonts w:ascii="Times New Roman" w:hAnsi="Times New Roman" w:cs="Times New Roman"/>
              </w:rPr>
              <w:t xml:space="preserve">(mmol/L), </w:t>
            </w:r>
          </w:p>
          <w:p w14:paraId="48E50671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vAlign w:val="center"/>
          </w:tcPr>
          <w:p w14:paraId="153502E2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5±0.17</w:t>
            </w:r>
          </w:p>
        </w:tc>
        <w:tc>
          <w:tcPr>
            <w:tcW w:w="1984" w:type="dxa"/>
            <w:vAlign w:val="center"/>
          </w:tcPr>
          <w:p w14:paraId="2DBC45CF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8±0.18</w:t>
            </w:r>
          </w:p>
        </w:tc>
        <w:tc>
          <w:tcPr>
            <w:tcW w:w="1843" w:type="dxa"/>
            <w:vAlign w:val="center"/>
          </w:tcPr>
          <w:p w14:paraId="2ACEE866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5±0.15</w:t>
            </w:r>
          </w:p>
        </w:tc>
        <w:tc>
          <w:tcPr>
            <w:tcW w:w="2126" w:type="dxa"/>
            <w:vAlign w:val="center"/>
          </w:tcPr>
          <w:p w14:paraId="5EB64E7F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2±0.16</w:t>
            </w:r>
          </w:p>
        </w:tc>
        <w:tc>
          <w:tcPr>
            <w:tcW w:w="2127" w:type="dxa"/>
            <w:vAlign w:val="center"/>
          </w:tcPr>
          <w:p w14:paraId="12EE35E1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0±0.17</w:t>
            </w:r>
          </w:p>
        </w:tc>
        <w:tc>
          <w:tcPr>
            <w:tcW w:w="1048" w:type="dxa"/>
            <w:vAlign w:val="center"/>
          </w:tcPr>
          <w:p w14:paraId="5795C71D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003</w:t>
            </w:r>
          </w:p>
        </w:tc>
      </w:tr>
      <w:tr w:rsidR="007346B5" w:rsidRPr="00797974" w14:paraId="6B992267" w14:textId="77777777" w:rsidTr="001B7225">
        <w:tc>
          <w:tcPr>
            <w:tcW w:w="3119" w:type="dxa"/>
            <w:vAlign w:val="center"/>
          </w:tcPr>
          <w:p w14:paraId="4F44DDCE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lastRenderedPageBreak/>
              <w:t>ALB (g/L), mean (SD)</w:t>
            </w:r>
          </w:p>
        </w:tc>
        <w:tc>
          <w:tcPr>
            <w:tcW w:w="1701" w:type="dxa"/>
            <w:vAlign w:val="center"/>
          </w:tcPr>
          <w:p w14:paraId="1FFE0978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06±4.77</w:t>
            </w:r>
          </w:p>
        </w:tc>
        <w:tc>
          <w:tcPr>
            <w:tcW w:w="1984" w:type="dxa"/>
            <w:vAlign w:val="center"/>
          </w:tcPr>
          <w:p w14:paraId="6FBE0E11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4.53±5.11</w:t>
            </w:r>
          </w:p>
        </w:tc>
        <w:tc>
          <w:tcPr>
            <w:tcW w:w="1843" w:type="dxa"/>
            <w:vAlign w:val="center"/>
          </w:tcPr>
          <w:p w14:paraId="692E9B55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40±4.52</w:t>
            </w:r>
          </w:p>
        </w:tc>
        <w:tc>
          <w:tcPr>
            <w:tcW w:w="2126" w:type="dxa"/>
            <w:vAlign w:val="center"/>
          </w:tcPr>
          <w:p w14:paraId="3C0A0124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98±4.43</w:t>
            </w:r>
          </w:p>
        </w:tc>
        <w:tc>
          <w:tcPr>
            <w:tcW w:w="2127" w:type="dxa"/>
            <w:vAlign w:val="center"/>
          </w:tcPr>
          <w:p w14:paraId="66DAA62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14±3.99</w:t>
            </w:r>
          </w:p>
        </w:tc>
        <w:tc>
          <w:tcPr>
            <w:tcW w:w="1048" w:type="dxa"/>
            <w:vAlign w:val="center"/>
          </w:tcPr>
          <w:p w14:paraId="6D262653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086</w:t>
            </w:r>
          </w:p>
        </w:tc>
      </w:tr>
      <w:tr w:rsidR="007346B5" w:rsidRPr="00797974" w14:paraId="6130CEDD" w14:textId="77777777" w:rsidTr="001B7225">
        <w:tc>
          <w:tcPr>
            <w:tcW w:w="3119" w:type="dxa"/>
            <w:vAlign w:val="center"/>
          </w:tcPr>
          <w:p w14:paraId="6CC9CB1E" w14:textId="77777777" w:rsidR="007346B5" w:rsidRPr="00797974" w:rsidRDefault="007346B5" w:rsidP="007346B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Third measurement</w:t>
            </w:r>
            <w:r w:rsidRPr="0079797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148227ED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0426379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DEEF185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2B46FF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5F38C2FA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vAlign w:val="center"/>
          </w:tcPr>
          <w:p w14:paraId="1F9CE603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6B5" w:rsidRPr="00797974" w14:paraId="696D1ECC" w14:textId="77777777" w:rsidTr="001B7225">
        <w:tc>
          <w:tcPr>
            <w:tcW w:w="3119" w:type="dxa"/>
            <w:vAlign w:val="center"/>
          </w:tcPr>
          <w:p w14:paraId="287CE2F5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P (mmol/L), mean (SD)</w:t>
            </w:r>
          </w:p>
        </w:tc>
        <w:tc>
          <w:tcPr>
            <w:tcW w:w="1701" w:type="dxa"/>
            <w:vAlign w:val="center"/>
          </w:tcPr>
          <w:p w14:paraId="5A1B8F58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70±0.37</w:t>
            </w:r>
          </w:p>
        </w:tc>
        <w:tc>
          <w:tcPr>
            <w:tcW w:w="1984" w:type="dxa"/>
            <w:vAlign w:val="center"/>
          </w:tcPr>
          <w:p w14:paraId="6E57019A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45±0.21</w:t>
            </w:r>
          </w:p>
        </w:tc>
        <w:tc>
          <w:tcPr>
            <w:tcW w:w="1843" w:type="dxa"/>
            <w:vAlign w:val="center"/>
          </w:tcPr>
          <w:p w14:paraId="1AE55A99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93±0.21</w:t>
            </w:r>
          </w:p>
        </w:tc>
        <w:tc>
          <w:tcPr>
            <w:tcW w:w="2126" w:type="dxa"/>
            <w:vAlign w:val="center"/>
          </w:tcPr>
          <w:p w14:paraId="6BD1578D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80±0.22</w:t>
            </w:r>
          </w:p>
        </w:tc>
        <w:tc>
          <w:tcPr>
            <w:tcW w:w="2127" w:type="dxa"/>
            <w:vAlign w:val="center"/>
          </w:tcPr>
          <w:p w14:paraId="5918B05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31±0.23</w:t>
            </w:r>
          </w:p>
        </w:tc>
        <w:tc>
          <w:tcPr>
            <w:tcW w:w="1048" w:type="dxa"/>
            <w:vAlign w:val="center"/>
          </w:tcPr>
          <w:p w14:paraId="2332A83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&lt;0.001</w:t>
            </w:r>
          </w:p>
        </w:tc>
      </w:tr>
      <w:tr w:rsidR="007346B5" w:rsidRPr="00797974" w14:paraId="4EC8A981" w14:textId="77777777" w:rsidTr="001B7225">
        <w:tc>
          <w:tcPr>
            <w:tcW w:w="3119" w:type="dxa"/>
            <w:vAlign w:val="center"/>
          </w:tcPr>
          <w:p w14:paraId="1A4374DE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Ca (mmol/L), mean (SD)</w:t>
            </w:r>
          </w:p>
        </w:tc>
        <w:tc>
          <w:tcPr>
            <w:tcW w:w="1701" w:type="dxa"/>
            <w:vAlign w:val="center"/>
          </w:tcPr>
          <w:p w14:paraId="28E72CAF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4±0.19</w:t>
            </w:r>
          </w:p>
        </w:tc>
        <w:tc>
          <w:tcPr>
            <w:tcW w:w="1984" w:type="dxa"/>
            <w:vAlign w:val="center"/>
          </w:tcPr>
          <w:p w14:paraId="47AA0CB7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3±0.19</w:t>
            </w:r>
          </w:p>
        </w:tc>
        <w:tc>
          <w:tcPr>
            <w:tcW w:w="1843" w:type="dxa"/>
            <w:vAlign w:val="center"/>
          </w:tcPr>
          <w:p w14:paraId="61B6ABD5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3±0.14</w:t>
            </w:r>
          </w:p>
        </w:tc>
        <w:tc>
          <w:tcPr>
            <w:tcW w:w="2126" w:type="dxa"/>
            <w:vAlign w:val="center"/>
          </w:tcPr>
          <w:p w14:paraId="37EB050A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6±0.16</w:t>
            </w:r>
          </w:p>
        </w:tc>
        <w:tc>
          <w:tcPr>
            <w:tcW w:w="2127" w:type="dxa"/>
            <w:vAlign w:val="center"/>
          </w:tcPr>
          <w:p w14:paraId="4E2D115F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4±0.24</w:t>
            </w:r>
          </w:p>
        </w:tc>
        <w:tc>
          <w:tcPr>
            <w:tcW w:w="1048" w:type="dxa"/>
            <w:vAlign w:val="center"/>
          </w:tcPr>
          <w:p w14:paraId="320040F4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771</w:t>
            </w:r>
          </w:p>
        </w:tc>
      </w:tr>
      <w:tr w:rsidR="007346B5" w:rsidRPr="00797974" w14:paraId="5E5A3492" w14:textId="77777777" w:rsidTr="001B7225">
        <w:tc>
          <w:tcPr>
            <w:tcW w:w="3119" w:type="dxa"/>
            <w:vAlign w:val="center"/>
          </w:tcPr>
          <w:p w14:paraId="031BA40A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adjusted Ca</w:t>
            </w:r>
            <w:r w:rsidRPr="00797974">
              <w:rPr>
                <w:rFonts w:ascii="Times New Roman" w:hAnsi="Times New Roman" w:cs="Times New Roman"/>
                <w:vertAlign w:val="superscript"/>
              </w:rPr>
              <w:t>#</w:t>
            </w:r>
            <w:r w:rsidRPr="00797974">
              <w:rPr>
                <w:rFonts w:ascii="Times New Roman" w:hAnsi="Times New Roman" w:cs="Times New Roman"/>
              </w:rPr>
              <w:t xml:space="preserve"> (mmol/L),</w:t>
            </w:r>
          </w:p>
          <w:p w14:paraId="5670D5DE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vAlign w:val="center"/>
          </w:tcPr>
          <w:p w14:paraId="41C9955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6±0.19</w:t>
            </w:r>
          </w:p>
        </w:tc>
        <w:tc>
          <w:tcPr>
            <w:tcW w:w="1984" w:type="dxa"/>
            <w:vAlign w:val="center"/>
          </w:tcPr>
          <w:p w14:paraId="6D742152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7±0.19</w:t>
            </w:r>
          </w:p>
        </w:tc>
        <w:tc>
          <w:tcPr>
            <w:tcW w:w="1843" w:type="dxa"/>
            <w:vAlign w:val="center"/>
          </w:tcPr>
          <w:p w14:paraId="1B2F2F64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4±0.16</w:t>
            </w:r>
          </w:p>
        </w:tc>
        <w:tc>
          <w:tcPr>
            <w:tcW w:w="2126" w:type="dxa"/>
            <w:vAlign w:val="center"/>
          </w:tcPr>
          <w:p w14:paraId="7C39D8A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6±0.16</w:t>
            </w:r>
          </w:p>
        </w:tc>
        <w:tc>
          <w:tcPr>
            <w:tcW w:w="2127" w:type="dxa"/>
            <w:vAlign w:val="center"/>
          </w:tcPr>
          <w:p w14:paraId="523A84B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5±0.24</w:t>
            </w:r>
          </w:p>
        </w:tc>
        <w:tc>
          <w:tcPr>
            <w:tcW w:w="1048" w:type="dxa"/>
            <w:vAlign w:val="center"/>
          </w:tcPr>
          <w:p w14:paraId="2A035ED7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701</w:t>
            </w:r>
          </w:p>
        </w:tc>
      </w:tr>
      <w:tr w:rsidR="007346B5" w:rsidRPr="00797974" w14:paraId="4B10289C" w14:textId="77777777" w:rsidTr="001B7225">
        <w:tc>
          <w:tcPr>
            <w:tcW w:w="3119" w:type="dxa"/>
            <w:vAlign w:val="center"/>
          </w:tcPr>
          <w:p w14:paraId="459FB668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ALB (g/L), mean (SD)</w:t>
            </w:r>
          </w:p>
        </w:tc>
        <w:tc>
          <w:tcPr>
            <w:tcW w:w="1701" w:type="dxa"/>
            <w:vAlign w:val="center"/>
          </w:tcPr>
          <w:p w14:paraId="1B2586CE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07±4.84</w:t>
            </w:r>
          </w:p>
        </w:tc>
        <w:tc>
          <w:tcPr>
            <w:tcW w:w="1984" w:type="dxa"/>
            <w:vAlign w:val="center"/>
          </w:tcPr>
          <w:p w14:paraId="09B14A35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4.48±5.08</w:t>
            </w:r>
          </w:p>
        </w:tc>
        <w:tc>
          <w:tcPr>
            <w:tcW w:w="1843" w:type="dxa"/>
            <w:vAlign w:val="center"/>
          </w:tcPr>
          <w:p w14:paraId="71787DA9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44±4.57</w:t>
            </w:r>
          </w:p>
        </w:tc>
        <w:tc>
          <w:tcPr>
            <w:tcW w:w="2126" w:type="dxa"/>
            <w:vAlign w:val="center"/>
          </w:tcPr>
          <w:p w14:paraId="3679B541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6.03±4.44</w:t>
            </w:r>
          </w:p>
        </w:tc>
        <w:tc>
          <w:tcPr>
            <w:tcW w:w="2127" w:type="dxa"/>
            <w:vAlign w:val="center"/>
          </w:tcPr>
          <w:p w14:paraId="762B5800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32±4.60</w:t>
            </w:r>
          </w:p>
        </w:tc>
        <w:tc>
          <w:tcPr>
            <w:tcW w:w="1048" w:type="dxa"/>
            <w:vAlign w:val="center"/>
          </w:tcPr>
          <w:p w14:paraId="77DBEC96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057</w:t>
            </w:r>
          </w:p>
        </w:tc>
      </w:tr>
      <w:tr w:rsidR="007346B5" w:rsidRPr="00797974" w14:paraId="38658F10" w14:textId="77777777" w:rsidTr="001B7225">
        <w:tc>
          <w:tcPr>
            <w:tcW w:w="3119" w:type="dxa"/>
            <w:vAlign w:val="center"/>
          </w:tcPr>
          <w:p w14:paraId="45F2B4B9" w14:textId="77777777" w:rsidR="007346B5" w:rsidRPr="00797974" w:rsidRDefault="007346B5" w:rsidP="007346B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Fourth measurement</w:t>
            </w:r>
            <w:r w:rsidRPr="0079797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0B0C0510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72AE0D8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300BAD9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E0D04C0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547C2592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vAlign w:val="center"/>
          </w:tcPr>
          <w:p w14:paraId="39BA3A91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46B5" w:rsidRPr="00797974" w14:paraId="40C6E6CB" w14:textId="77777777" w:rsidTr="001B7225">
        <w:tc>
          <w:tcPr>
            <w:tcW w:w="3119" w:type="dxa"/>
            <w:vAlign w:val="center"/>
          </w:tcPr>
          <w:p w14:paraId="2B2E301B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P (mmol/L), mean (SD)</w:t>
            </w:r>
          </w:p>
        </w:tc>
        <w:tc>
          <w:tcPr>
            <w:tcW w:w="1701" w:type="dxa"/>
            <w:vAlign w:val="center"/>
          </w:tcPr>
          <w:p w14:paraId="25F846BD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73±0.42</w:t>
            </w:r>
          </w:p>
        </w:tc>
        <w:tc>
          <w:tcPr>
            <w:tcW w:w="1984" w:type="dxa"/>
            <w:vAlign w:val="center"/>
          </w:tcPr>
          <w:p w14:paraId="40BE8CB6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45±0.22</w:t>
            </w:r>
          </w:p>
        </w:tc>
        <w:tc>
          <w:tcPr>
            <w:tcW w:w="1843" w:type="dxa"/>
            <w:vAlign w:val="center"/>
          </w:tcPr>
          <w:p w14:paraId="692909F7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1±0.23</w:t>
            </w:r>
          </w:p>
        </w:tc>
        <w:tc>
          <w:tcPr>
            <w:tcW w:w="2126" w:type="dxa"/>
            <w:vAlign w:val="center"/>
          </w:tcPr>
          <w:p w14:paraId="66703F7D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1.79±0.24</w:t>
            </w:r>
          </w:p>
        </w:tc>
        <w:tc>
          <w:tcPr>
            <w:tcW w:w="2127" w:type="dxa"/>
            <w:vAlign w:val="center"/>
          </w:tcPr>
          <w:p w14:paraId="7B409ACA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42±0.30</w:t>
            </w:r>
          </w:p>
        </w:tc>
        <w:tc>
          <w:tcPr>
            <w:tcW w:w="1048" w:type="dxa"/>
            <w:vAlign w:val="center"/>
          </w:tcPr>
          <w:p w14:paraId="787F254D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&lt;0.001</w:t>
            </w:r>
          </w:p>
        </w:tc>
      </w:tr>
      <w:tr w:rsidR="007346B5" w:rsidRPr="00797974" w14:paraId="3D1D37A4" w14:textId="77777777" w:rsidTr="001B7225">
        <w:tc>
          <w:tcPr>
            <w:tcW w:w="3119" w:type="dxa"/>
            <w:vAlign w:val="center"/>
          </w:tcPr>
          <w:p w14:paraId="2990E246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Ca (mmol/L), mean (SD)</w:t>
            </w:r>
          </w:p>
        </w:tc>
        <w:tc>
          <w:tcPr>
            <w:tcW w:w="1701" w:type="dxa"/>
            <w:vAlign w:val="center"/>
          </w:tcPr>
          <w:p w14:paraId="364559D1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3±0.18</w:t>
            </w:r>
          </w:p>
        </w:tc>
        <w:tc>
          <w:tcPr>
            <w:tcW w:w="1984" w:type="dxa"/>
            <w:vAlign w:val="center"/>
          </w:tcPr>
          <w:p w14:paraId="1D937E38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2±0.18</w:t>
            </w:r>
          </w:p>
        </w:tc>
        <w:tc>
          <w:tcPr>
            <w:tcW w:w="1843" w:type="dxa"/>
            <w:vAlign w:val="center"/>
          </w:tcPr>
          <w:p w14:paraId="3E5DF546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2±0.17</w:t>
            </w:r>
          </w:p>
        </w:tc>
        <w:tc>
          <w:tcPr>
            <w:tcW w:w="2126" w:type="dxa"/>
            <w:vAlign w:val="center"/>
          </w:tcPr>
          <w:p w14:paraId="35974A7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6±0.17</w:t>
            </w:r>
          </w:p>
        </w:tc>
        <w:tc>
          <w:tcPr>
            <w:tcW w:w="2127" w:type="dxa"/>
            <w:vAlign w:val="center"/>
          </w:tcPr>
          <w:p w14:paraId="0811388A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11±0.21</w:t>
            </w:r>
          </w:p>
        </w:tc>
        <w:tc>
          <w:tcPr>
            <w:tcW w:w="1048" w:type="dxa"/>
            <w:vAlign w:val="center"/>
          </w:tcPr>
          <w:p w14:paraId="17B2B02C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143</w:t>
            </w:r>
          </w:p>
        </w:tc>
      </w:tr>
      <w:tr w:rsidR="007346B5" w:rsidRPr="00797974" w14:paraId="287AB10C" w14:textId="77777777" w:rsidTr="001B7225">
        <w:tc>
          <w:tcPr>
            <w:tcW w:w="3119" w:type="dxa"/>
            <w:vAlign w:val="center"/>
          </w:tcPr>
          <w:p w14:paraId="24EC5623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adjusted Ca</w:t>
            </w:r>
            <w:r w:rsidRPr="00797974">
              <w:rPr>
                <w:rFonts w:ascii="Times New Roman" w:hAnsi="Times New Roman" w:cs="Times New Roman"/>
                <w:vertAlign w:val="superscript"/>
              </w:rPr>
              <w:t xml:space="preserve"># </w:t>
            </w:r>
            <w:r w:rsidRPr="00797974">
              <w:rPr>
                <w:rFonts w:ascii="Times New Roman" w:hAnsi="Times New Roman" w:cs="Times New Roman"/>
              </w:rPr>
              <w:t xml:space="preserve">(mmol/L), </w:t>
            </w:r>
          </w:p>
          <w:p w14:paraId="19B1421A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vAlign w:val="center"/>
          </w:tcPr>
          <w:p w14:paraId="40419A90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5±0.21</w:t>
            </w:r>
          </w:p>
        </w:tc>
        <w:tc>
          <w:tcPr>
            <w:tcW w:w="1984" w:type="dxa"/>
            <w:vAlign w:val="center"/>
          </w:tcPr>
          <w:p w14:paraId="2FD36C37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3±0.20</w:t>
            </w:r>
          </w:p>
        </w:tc>
        <w:tc>
          <w:tcPr>
            <w:tcW w:w="1843" w:type="dxa"/>
            <w:vAlign w:val="center"/>
          </w:tcPr>
          <w:p w14:paraId="5CEB5504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4±0.20</w:t>
            </w:r>
          </w:p>
        </w:tc>
        <w:tc>
          <w:tcPr>
            <w:tcW w:w="2126" w:type="dxa"/>
            <w:vAlign w:val="center"/>
          </w:tcPr>
          <w:p w14:paraId="4B296EE4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30±0.24</w:t>
            </w:r>
          </w:p>
        </w:tc>
        <w:tc>
          <w:tcPr>
            <w:tcW w:w="2127" w:type="dxa"/>
            <w:vAlign w:val="center"/>
          </w:tcPr>
          <w:p w14:paraId="0F900503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2.25±0.24</w:t>
            </w:r>
          </w:p>
        </w:tc>
        <w:tc>
          <w:tcPr>
            <w:tcW w:w="1048" w:type="dxa"/>
            <w:vAlign w:val="center"/>
          </w:tcPr>
          <w:p w14:paraId="231CF1F3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081</w:t>
            </w:r>
          </w:p>
        </w:tc>
      </w:tr>
      <w:tr w:rsidR="007346B5" w:rsidRPr="00797974" w14:paraId="1DD766D3" w14:textId="77777777" w:rsidTr="001B7225">
        <w:tc>
          <w:tcPr>
            <w:tcW w:w="3119" w:type="dxa"/>
            <w:vAlign w:val="center"/>
          </w:tcPr>
          <w:p w14:paraId="05E6F4ED" w14:textId="77777777" w:rsidR="007346B5" w:rsidRPr="00797974" w:rsidRDefault="007346B5" w:rsidP="007346B5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ALB (g/L), mean (SD)</w:t>
            </w:r>
          </w:p>
        </w:tc>
        <w:tc>
          <w:tcPr>
            <w:tcW w:w="1701" w:type="dxa"/>
            <w:vAlign w:val="center"/>
          </w:tcPr>
          <w:p w14:paraId="084EDA3A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01±5.14</w:t>
            </w:r>
          </w:p>
        </w:tc>
        <w:tc>
          <w:tcPr>
            <w:tcW w:w="1984" w:type="dxa"/>
            <w:vAlign w:val="center"/>
          </w:tcPr>
          <w:p w14:paraId="5416AA67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35±5.10</w:t>
            </w:r>
          </w:p>
        </w:tc>
        <w:tc>
          <w:tcPr>
            <w:tcW w:w="1843" w:type="dxa"/>
            <w:vAlign w:val="center"/>
          </w:tcPr>
          <w:p w14:paraId="04940844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5.46±5.10</w:t>
            </w:r>
          </w:p>
        </w:tc>
        <w:tc>
          <w:tcPr>
            <w:tcW w:w="2126" w:type="dxa"/>
            <w:vAlign w:val="center"/>
          </w:tcPr>
          <w:p w14:paraId="3E0DB9D2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4.57±5.36</w:t>
            </w:r>
          </w:p>
        </w:tc>
        <w:tc>
          <w:tcPr>
            <w:tcW w:w="2127" w:type="dxa"/>
            <w:vAlign w:val="center"/>
          </w:tcPr>
          <w:p w14:paraId="2F9E9212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34.24±4.92</w:t>
            </w:r>
          </w:p>
        </w:tc>
        <w:tc>
          <w:tcPr>
            <w:tcW w:w="1048" w:type="dxa"/>
            <w:vAlign w:val="center"/>
          </w:tcPr>
          <w:p w14:paraId="71567BC7" w14:textId="77777777" w:rsidR="007346B5" w:rsidRPr="00797974" w:rsidRDefault="007346B5" w:rsidP="007346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7974">
              <w:rPr>
                <w:rFonts w:ascii="Times New Roman" w:hAnsi="Times New Roman" w:cs="Times New Roman"/>
              </w:rPr>
              <w:t>0.364</w:t>
            </w:r>
          </w:p>
        </w:tc>
      </w:tr>
    </w:tbl>
    <w:p w14:paraId="2A241EA6" w14:textId="77777777" w:rsidR="001B7225" w:rsidRPr="00797974" w:rsidRDefault="001B7225" w:rsidP="001B7225">
      <w:pPr>
        <w:rPr>
          <w:rFonts w:ascii="Times New Roman" w:hAnsi="Times New Roman" w:cs="Times New Roman"/>
          <w:sz w:val="20"/>
          <w:szCs w:val="20"/>
        </w:rPr>
      </w:pPr>
      <w:r w:rsidRPr="00797974">
        <w:rPr>
          <w:rFonts w:ascii="Times New Roman" w:hAnsi="Times New Roman" w:cs="Times New Roman"/>
          <w:sz w:val="20"/>
          <w:szCs w:val="20"/>
        </w:rPr>
        <w:t>Abbreviations:</w:t>
      </w:r>
      <w:r w:rsidRPr="00797974">
        <w:rPr>
          <w:rFonts w:hint="eastAsia"/>
          <w:sz w:val="20"/>
          <w:szCs w:val="20"/>
        </w:rPr>
        <w:t xml:space="preserve"> </w:t>
      </w:r>
      <w:r w:rsidRPr="00797974">
        <w:rPr>
          <w:rFonts w:ascii="Times New Roman" w:hAnsi="Times New Roman" w:cs="Times New Roman" w:hint="eastAsia"/>
          <w:sz w:val="20"/>
          <w:szCs w:val="20"/>
        </w:rPr>
        <w:t>IQR, interquartile range; SD,</w:t>
      </w:r>
      <w:r w:rsidRPr="00797974">
        <w:rPr>
          <w:rFonts w:hint="eastAsia"/>
        </w:rPr>
        <w:t xml:space="preserve"> </w:t>
      </w:r>
      <w:r w:rsidRPr="00797974">
        <w:rPr>
          <w:rFonts w:ascii="Times New Roman" w:hAnsi="Times New Roman" w:cs="Times New Roman" w:hint="eastAsia"/>
          <w:sz w:val="20"/>
          <w:szCs w:val="20"/>
        </w:rPr>
        <w:t xml:space="preserve">standard deviation; BMI, body mass index; Kt/V, urea clearance index; P, serum phosphate; Ca, Serum calcium; iPTH, intact parathyroid hormone; ALB, </w:t>
      </w:r>
      <w:r w:rsidRPr="00797974">
        <w:rPr>
          <w:rFonts w:ascii="Times New Roman" w:hAnsi="Times New Roman" w:cs="Times New Roman"/>
          <w:sz w:val="20"/>
          <w:szCs w:val="20"/>
        </w:rPr>
        <w:t>Serum albumin</w:t>
      </w:r>
      <w:r w:rsidRPr="00797974">
        <w:rPr>
          <w:rFonts w:ascii="Times New Roman" w:hAnsi="Times New Roman" w:cs="Times New Roman" w:hint="eastAsia"/>
          <w:sz w:val="20"/>
          <w:szCs w:val="20"/>
        </w:rPr>
        <w:t>.</w:t>
      </w:r>
    </w:p>
    <w:p w14:paraId="46B888D7" w14:textId="567B498A" w:rsidR="001B7225" w:rsidRPr="00797974" w:rsidRDefault="001B7225" w:rsidP="001B7225">
      <w:pPr>
        <w:rPr>
          <w:rFonts w:ascii="Times New Roman" w:hAnsi="Times New Roman" w:cs="Times New Roman"/>
          <w:sz w:val="20"/>
          <w:szCs w:val="20"/>
        </w:rPr>
      </w:pPr>
      <w:r w:rsidRPr="00797974">
        <w:rPr>
          <w:rFonts w:ascii="Times New Roman" w:hAnsi="Times New Roman" w:cs="Times New Roman" w:hint="eastAsia"/>
          <w:sz w:val="20"/>
          <w:szCs w:val="20"/>
        </w:rPr>
        <w:t xml:space="preserve">*: </w:t>
      </w:r>
      <w:r w:rsidR="009962DB" w:rsidRPr="00797974">
        <w:rPr>
          <w:rFonts w:ascii="Times New Roman" w:hAnsi="Times New Roman" w:cs="Times New Roman"/>
          <w:sz w:val="20"/>
          <w:szCs w:val="20"/>
        </w:rPr>
        <w:t>The f</w:t>
      </w:r>
      <w:r w:rsidR="009962DB" w:rsidRPr="00797974">
        <w:rPr>
          <w:rFonts w:ascii="Times New Roman" w:hAnsi="Times New Roman" w:cs="Times New Roman" w:hint="eastAsia"/>
          <w:sz w:val="20"/>
          <w:szCs w:val="20"/>
        </w:rPr>
        <w:t>irst measurement was 0 month;</w:t>
      </w:r>
      <w:r w:rsidR="009962DB" w:rsidRPr="00797974">
        <w:rPr>
          <w:rFonts w:ascii="Times New Roman" w:hAnsi="Times New Roman" w:cs="Times New Roman"/>
          <w:sz w:val="20"/>
          <w:szCs w:val="20"/>
        </w:rPr>
        <w:t xml:space="preserve"> the </w:t>
      </w:r>
      <w:r w:rsidR="009962DB" w:rsidRPr="00797974">
        <w:rPr>
          <w:rFonts w:ascii="Times New Roman" w:hAnsi="Times New Roman" w:cs="Times New Roman" w:hint="eastAsia"/>
          <w:sz w:val="20"/>
          <w:szCs w:val="20"/>
        </w:rPr>
        <w:t>second measurement was the first month;</w:t>
      </w:r>
      <w:r w:rsidR="009962DB" w:rsidRPr="00797974">
        <w:rPr>
          <w:rFonts w:ascii="Times New Roman" w:hAnsi="Times New Roman" w:cs="Times New Roman"/>
          <w:sz w:val="20"/>
          <w:szCs w:val="20"/>
        </w:rPr>
        <w:t xml:space="preserve"> the </w:t>
      </w:r>
      <w:r w:rsidR="009962DB" w:rsidRPr="00797974">
        <w:rPr>
          <w:rFonts w:ascii="Times New Roman" w:hAnsi="Times New Roman" w:cs="Times New Roman" w:hint="eastAsia"/>
          <w:sz w:val="20"/>
          <w:szCs w:val="20"/>
        </w:rPr>
        <w:t xml:space="preserve">third measurement was the second month; the fourth measurement </w:t>
      </w:r>
      <w:r w:rsidR="009962DB" w:rsidRPr="00797974">
        <w:rPr>
          <w:rFonts w:ascii="Times New Roman" w:hAnsi="Times New Roman" w:cs="Times New Roman"/>
          <w:sz w:val="20"/>
          <w:szCs w:val="20"/>
        </w:rPr>
        <w:t>was</w:t>
      </w:r>
      <w:r w:rsidR="009962DB" w:rsidRPr="00797974">
        <w:rPr>
          <w:rFonts w:ascii="Times New Roman" w:hAnsi="Times New Roman" w:cs="Times New Roman" w:hint="eastAsia"/>
          <w:sz w:val="20"/>
          <w:szCs w:val="20"/>
        </w:rPr>
        <w:t xml:space="preserve"> the third month.</w:t>
      </w:r>
    </w:p>
    <w:p w14:paraId="30668556" w14:textId="77777777" w:rsidR="001B7225" w:rsidRPr="00797974" w:rsidRDefault="001B7225" w:rsidP="001B7225">
      <w:pPr>
        <w:rPr>
          <w:rFonts w:ascii="Times New Roman" w:hAnsi="Times New Roman" w:cs="Times New Roman"/>
          <w:sz w:val="20"/>
          <w:szCs w:val="20"/>
        </w:rPr>
      </w:pPr>
      <w:r w:rsidRPr="00797974">
        <w:rPr>
          <w:rFonts w:ascii="Times New Roman" w:hAnsi="Times New Roman" w:cs="Times New Roman" w:hint="eastAsia"/>
          <w:sz w:val="20"/>
          <w:szCs w:val="20"/>
        </w:rPr>
        <w:t>#: Albumin-adjusted serum calcium.</w:t>
      </w:r>
    </w:p>
    <w:p w14:paraId="7C49E581" w14:textId="77777777" w:rsidR="006833B0" w:rsidRPr="00797974" w:rsidRDefault="006833B0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42D53CAA" w14:textId="77777777" w:rsidR="006833B0" w:rsidRPr="00797974" w:rsidRDefault="006833B0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355D95F7" w14:textId="77777777" w:rsidR="00295009" w:rsidRPr="00797974" w:rsidRDefault="00295009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1E726796" w14:textId="77777777" w:rsidR="00452A33" w:rsidRPr="00797974" w:rsidRDefault="00452A33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51D0F182" w14:textId="58ECAFA1" w:rsidR="00B82576" w:rsidRPr="00797974" w:rsidRDefault="00A632E3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797974">
        <w:rPr>
          <w:rFonts w:ascii="Times New Roman" w:hAnsi="Times New Roman" w:cs="Times New Roman" w:hint="eastAsia"/>
        </w:rPr>
        <w:t>Table S</w:t>
      </w:r>
      <w:r w:rsidR="00E903E2" w:rsidRPr="00797974">
        <w:rPr>
          <w:rFonts w:ascii="Times New Roman" w:hAnsi="Times New Roman" w:cs="Times New Roman" w:hint="eastAsia"/>
        </w:rPr>
        <w:t>4</w:t>
      </w:r>
      <w:r w:rsidRPr="00797974">
        <w:rPr>
          <w:rFonts w:ascii="Times New Roman" w:hAnsi="Times New Roman" w:cs="Times New Roman" w:hint="eastAsia"/>
        </w:rPr>
        <w:t xml:space="preserve">. Characteristics of peritoneal dialysis patients, </w:t>
      </w:r>
      <w:r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>before and after propensity score matching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3066"/>
        <w:gridCol w:w="1612"/>
        <w:gridCol w:w="1701"/>
        <w:gridCol w:w="992"/>
        <w:gridCol w:w="993"/>
        <w:gridCol w:w="283"/>
        <w:gridCol w:w="1701"/>
        <w:gridCol w:w="1708"/>
        <w:gridCol w:w="990"/>
        <w:gridCol w:w="912"/>
      </w:tblGrid>
      <w:tr w:rsidR="005E4C98" w:rsidRPr="00797974" w14:paraId="2E209C25" w14:textId="77777777" w:rsidTr="00430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66" w:type="dxa"/>
            <w:vMerge w:val="restart"/>
          </w:tcPr>
          <w:p w14:paraId="4BF4A9C4" w14:textId="35667D60" w:rsidR="00B14CC4" w:rsidRPr="00797974" w:rsidRDefault="00B14CC4" w:rsidP="00012C99">
            <w:pPr>
              <w:spacing w:line="360" w:lineRule="auto"/>
              <w:jc w:val="center"/>
              <w:rPr>
                <w:rFonts w:cs="Times New Roman"/>
                <w:szCs w:val="21"/>
                <w14:ligatures w14:val="standardContextual"/>
              </w:rPr>
            </w:pPr>
            <w:r w:rsidRPr="00797974">
              <w:rPr>
                <w:rFonts w:cs="Times New Roman"/>
                <w:szCs w:val="21"/>
                <w14:ligatures w14:val="standardContextual"/>
              </w:rPr>
              <w:t>Parameters</w:t>
            </w:r>
          </w:p>
        </w:tc>
        <w:tc>
          <w:tcPr>
            <w:tcW w:w="5298" w:type="dxa"/>
            <w:gridSpan w:val="4"/>
            <w:tcBorders>
              <w:bottom w:val="single" w:sz="4" w:space="0" w:color="auto"/>
            </w:tcBorders>
          </w:tcPr>
          <w:p w14:paraId="54388F20" w14:textId="77448210" w:rsidR="00B14CC4" w:rsidRPr="00797974" w:rsidRDefault="0074466A" w:rsidP="00012C99">
            <w:pPr>
              <w:spacing w:line="360" w:lineRule="auto"/>
              <w:jc w:val="center"/>
              <w:rPr>
                <w:rFonts w:cs="Times New Roman"/>
                <w:szCs w:val="21"/>
                <w14:ligatures w14:val="standardContextual"/>
              </w:rPr>
            </w:pPr>
            <w:r w:rsidRPr="00797974">
              <w:rPr>
                <w:rFonts w:cs="Times New Roman"/>
                <w:szCs w:val="21"/>
                <w14:ligatures w14:val="standardContextual"/>
              </w:rPr>
              <w:t>Before propensity score matching</w:t>
            </w:r>
          </w:p>
        </w:tc>
        <w:tc>
          <w:tcPr>
            <w:tcW w:w="283" w:type="dxa"/>
            <w:tcBorders>
              <w:bottom w:val="nil"/>
            </w:tcBorders>
          </w:tcPr>
          <w:p w14:paraId="2C0ED087" w14:textId="77777777" w:rsidR="00B14CC4" w:rsidRPr="00797974" w:rsidRDefault="00B14CC4" w:rsidP="00012C99">
            <w:pPr>
              <w:spacing w:line="360" w:lineRule="auto"/>
              <w:jc w:val="center"/>
              <w:rPr>
                <w:rFonts w:cs="Times New Roman"/>
                <w:szCs w:val="21"/>
                <w14:ligatures w14:val="standardContextual"/>
              </w:rPr>
            </w:pPr>
          </w:p>
        </w:tc>
        <w:tc>
          <w:tcPr>
            <w:tcW w:w="5311" w:type="dxa"/>
            <w:gridSpan w:val="4"/>
            <w:tcBorders>
              <w:bottom w:val="single" w:sz="4" w:space="0" w:color="auto"/>
            </w:tcBorders>
          </w:tcPr>
          <w:p w14:paraId="4C3BD329" w14:textId="6B5DB598" w:rsidR="00B14CC4" w:rsidRPr="00797974" w:rsidRDefault="0074466A" w:rsidP="00012C99">
            <w:pPr>
              <w:spacing w:line="360" w:lineRule="auto"/>
              <w:jc w:val="center"/>
              <w:rPr>
                <w:rFonts w:eastAsiaTheme="minorEastAsia" w:cs="Times New Roman"/>
                <w:szCs w:val="21"/>
                <w14:ligatures w14:val="standardContextual"/>
              </w:rPr>
            </w:pPr>
            <w:r w:rsidRPr="00797974">
              <w:rPr>
                <w:rFonts w:cs="Times New Roman"/>
                <w:szCs w:val="21"/>
                <w14:ligatures w14:val="standardContextual"/>
              </w:rPr>
              <w:t>After propensity score matching</w:t>
            </w:r>
            <w:r w:rsidR="00295009" w:rsidRPr="00797974">
              <w:rPr>
                <w:rFonts w:eastAsiaTheme="minorEastAsia" w:cs="Times New Roman" w:hint="eastAsia"/>
                <w:szCs w:val="21"/>
                <w:vertAlign w:val="superscript"/>
                <w14:ligatures w14:val="standardContextual"/>
              </w:rPr>
              <w:t>&amp;</w:t>
            </w:r>
          </w:p>
        </w:tc>
      </w:tr>
      <w:tr w:rsidR="007D2EA8" w:rsidRPr="00797974" w14:paraId="75D30B63" w14:textId="77777777" w:rsidTr="00EB410B">
        <w:tc>
          <w:tcPr>
            <w:tcW w:w="3066" w:type="dxa"/>
            <w:vMerge/>
            <w:tcBorders>
              <w:bottom w:val="single" w:sz="4" w:space="0" w:color="auto"/>
            </w:tcBorders>
            <w:vAlign w:val="center"/>
          </w:tcPr>
          <w:p w14:paraId="60F9C75D" w14:textId="17EEE67D" w:rsidR="00F70BED" w:rsidRPr="00797974" w:rsidRDefault="00F70BED" w:rsidP="00012C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5CB41" w14:textId="77777777" w:rsidR="00F70BED" w:rsidRPr="00797974" w:rsidRDefault="00F70BED" w:rsidP="00012C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No CKD-aP</w:t>
            </w:r>
          </w:p>
          <w:p w14:paraId="696215BF" w14:textId="180349F1" w:rsidR="00F70BED" w:rsidRPr="00797974" w:rsidRDefault="00F70BED" w:rsidP="00012C99">
            <w:pPr>
              <w:tabs>
                <w:tab w:val="left" w:pos="72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N=1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2CB3C" w14:textId="4EA330AD" w:rsidR="00F70BED" w:rsidRPr="00797974" w:rsidRDefault="00F70BED" w:rsidP="00012C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CKD-aP</w:t>
            </w:r>
          </w:p>
          <w:p w14:paraId="72E92DDB" w14:textId="0C5BC3AC" w:rsidR="00F70BED" w:rsidRPr="00797974" w:rsidRDefault="00F70BED" w:rsidP="00012C99">
            <w:pPr>
              <w:tabs>
                <w:tab w:val="left" w:pos="72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N=2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112DB" w14:textId="436B9104" w:rsidR="00F70BED" w:rsidRPr="00797974" w:rsidRDefault="00F70BED" w:rsidP="00012C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i/>
                <w:iCs/>
                <w:szCs w:val="21"/>
                <w14:ligatures w14:val="standardContextual"/>
              </w:rPr>
              <w:t>P</w:t>
            </w: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D55C4" w14:textId="50C1FD73" w:rsidR="00F70BED" w:rsidRPr="00797974" w:rsidRDefault="00F70BED" w:rsidP="00012C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SM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F6AD699" w14:textId="77777777" w:rsidR="00F70BED" w:rsidRPr="00797974" w:rsidRDefault="00F70BED" w:rsidP="00012C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A8417" w14:textId="77777777" w:rsidR="007D2EA8" w:rsidRPr="00797974" w:rsidRDefault="00F70BED" w:rsidP="00012C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No CKD-aP</w:t>
            </w:r>
            <w:r w:rsidR="00012C99" w:rsidRPr="00797974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</w:p>
          <w:p w14:paraId="672023EE" w14:textId="3942951C" w:rsidR="00F70BED" w:rsidRPr="00797974" w:rsidRDefault="00F70BED" w:rsidP="00012C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N=</w:t>
            </w:r>
            <w:r w:rsidR="003A0579" w:rsidRPr="00797974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64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2E234" w14:textId="77777777" w:rsidR="00F70BED" w:rsidRPr="00797974" w:rsidRDefault="00F70BED" w:rsidP="00012C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CKD-aP</w:t>
            </w:r>
          </w:p>
          <w:p w14:paraId="570F5899" w14:textId="29CFB0A4" w:rsidR="00F70BED" w:rsidRPr="00797974" w:rsidRDefault="00F70BED" w:rsidP="00012C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N=</w:t>
            </w:r>
            <w:r w:rsidR="003A0579" w:rsidRPr="00797974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16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6B815" w14:textId="02587553" w:rsidR="00F70BED" w:rsidRPr="00797974" w:rsidRDefault="00F70BED" w:rsidP="00012C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i/>
                <w:iCs/>
                <w:szCs w:val="21"/>
                <w14:ligatures w14:val="standardContextual"/>
              </w:rPr>
              <w:t>P</w:t>
            </w: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-valu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0B095" w14:textId="60B79366" w:rsidR="00F70BED" w:rsidRPr="00797974" w:rsidRDefault="00F70BED" w:rsidP="00012C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97974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SMD</w:t>
            </w:r>
          </w:p>
        </w:tc>
      </w:tr>
      <w:tr w:rsidR="005E4C98" w:rsidRPr="00797974" w14:paraId="108822B1" w14:textId="77777777" w:rsidTr="00EB410B">
        <w:tc>
          <w:tcPr>
            <w:tcW w:w="3066" w:type="dxa"/>
            <w:tcBorders>
              <w:top w:val="single" w:sz="4" w:space="0" w:color="auto"/>
            </w:tcBorders>
          </w:tcPr>
          <w:p w14:paraId="3C68BBD8" w14:textId="45125ACA" w:rsidR="00012C99" w:rsidRPr="00797974" w:rsidRDefault="00012C99" w:rsidP="00012C99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Clinical characteristic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18FB1015" w14:textId="77777777" w:rsidR="00012C99" w:rsidRPr="00797974" w:rsidRDefault="00012C99" w:rsidP="00012C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A4BB76" w14:textId="77777777" w:rsidR="00012C99" w:rsidRPr="00797974" w:rsidRDefault="00012C99" w:rsidP="00012C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B882CC" w14:textId="30F63C1B" w:rsidR="00012C99" w:rsidRPr="00797974" w:rsidRDefault="00012C99" w:rsidP="00012C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57E995D" w14:textId="093E2AA2" w:rsidR="00012C99" w:rsidRPr="00797974" w:rsidRDefault="00012C99" w:rsidP="00012C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332232B" w14:textId="77777777" w:rsidR="00012C99" w:rsidRPr="00797974" w:rsidRDefault="00012C99" w:rsidP="00012C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CE42AE" w14:textId="21AE9FB8" w:rsidR="00012C99" w:rsidRPr="00797974" w:rsidRDefault="00012C99" w:rsidP="00012C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77E0C208" w14:textId="77777777" w:rsidR="00012C99" w:rsidRPr="00797974" w:rsidRDefault="00012C99" w:rsidP="00012C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480AF49" w14:textId="6FC38FE5" w:rsidR="00012C99" w:rsidRPr="00797974" w:rsidRDefault="00012C99" w:rsidP="00012C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7D13918" w14:textId="15155DFE" w:rsidR="00012C99" w:rsidRPr="00797974" w:rsidRDefault="00012C99" w:rsidP="00012C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E4C98" w:rsidRPr="00797974" w14:paraId="1C882EF0" w14:textId="77777777" w:rsidTr="00EB410B">
        <w:tc>
          <w:tcPr>
            <w:tcW w:w="3066" w:type="dxa"/>
          </w:tcPr>
          <w:p w14:paraId="51A79307" w14:textId="6C31D2B8" w:rsidR="005E4C98" w:rsidRPr="00797974" w:rsidRDefault="005E4C98" w:rsidP="005E4C98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Age (years), mean (SD)</w:t>
            </w:r>
          </w:p>
        </w:tc>
        <w:tc>
          <w:tcPr>
            <w:tcW w:w="1612" w:type="dxa"/>
            <w:vAlign w:val="center"/>
          </w:tcPr>
          <w:p w14:paraId="24C04C43" w14:textId="5DE81EDD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56.44±13.19</w:t>
            </w:r>
          </w:p>
        </w:tc>
        <w:tc>
          <w:tcPr>
            <w:tcW w:w="1701" w:type="dxa"/>
            <w:vAlign w:val="center"/>
          </w:tcPr>
          <w:p w14:paraId="003A5C38" w14:textId="2CF4F248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58.33±10.89</w:t>
            </w:r>
          </w:p>
        </w:tc>
        <w:tc>
          <w:tcPr>
            <w:tcW w:w="992" w:type="dxa"/>
            <w:vAlign w:val="center"/>
          </w:tcPr>
          <w:p w14:paraId="59F07475" w14:textId="4BFF8082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993" w:type="dxa"/>
            <w:vAlign w:val="center"/>
          </w:tcPr>
          <w:p w14:paraId="78B09B79" w14:textId="2DBF4944" w:rsidR="005E4C98" w:rsidRPr="00797974" w:rsidRDefault="00AE313D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56</w:t>
            </w:r>
          </w:p>
        </w:tc>
        <w:tc>
          <w:tcPr>
            <w:tcW w:w="283" w:type="dxa"/>
            <w:vAlign w:val="center"/>
          </w:tcPr>
          <w:p w14:paraId="0FF5E6B1" w14:textId="77777777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A49598F" w14:textId="6DEC0AA8" w:rsidR="005E4C98" w:rsidRPr="00797974" w:rsidRDefault="00EF28B1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6.86</w:t>
            </w:r>
            <w:r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2.43</w:t>
            </w:r>
          </w:p>
        </w:tc>
        <w:tc>
          <w:tcPr>
            <w:tcW w:w="1708" w:type="dxa"/>
            <w:vAlign w:val="center"/>
          </w:tcPr>
          <w:p w14:paraId="5AFD8C4D" w14:textId="40F06FA1" w:rsidR="005E4C98" w:rsidRPr="00797974" w:rsidRDefault="0079598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7.60</w:t>
            </w:r>
            <w:r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10.99</w:t>
            </w:r>
          </w:p>
        </w:tc>
        <w:tc>
          <w:tcPr>
            <w:tcW w:w="990" w:type="dxa"/>
            <w:vAlign w:val="center"/>
          </w:tcPr>
          <w:p w14:paraId="4BFC5F82" w14:textId="687095A7" w:rsidR="005E4C98" w:rsidRPr="00797974" w:rsidRDefault="00222DD5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566</w:t>
            </w:r>
          </w:p>
        </w:tc>
        <w:tc>
          <w:tcPr>
            <w:tcW w:w="912" w:type="dxa"/>
            <w:vAlign w:val="center"/>
          </w:tcPr>
          <w:p w14:paraId="2BE8C988" w14:textId="2B8BC55B" w:rsidR="005E4C98" w:rsidRPr="00797974" w:rsidRDefault="00222DD5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63</w:t>
            </w:r>
          </w:p>
        </w:tc>
      </w:tr>
      <w:tr w:rsidR="005E4C98" w:rsidRPr="00797974" w14:paraId="2FA8E16A" w14:textId="77777777" w:rsidTr="00EB410B">
        <w:tc>
          <w:tcPr>
            <w:tcW w:w="3066" w:type="dxa"/>
          </w:tcPr>
          <w:p w14:paraId="2F7D806F" w14:textId="4E6DC6CB" w:rsidR="005E4C98" w:rsidRPr="00797974" w:rsidRDefault="005E4C98" w:rsidP="005E4C98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Gender (male), N (%)</w:t>
            </w:r>
          </w:p>
        </w:tc>
        <w:tc>
          <w:tcPr>
            <w:tcW w:w="1612" w:type="dxa"/>
            <w:vAlign w:val="center"/>
          </w:tcPr>
          <w:p w14:paraId="7CB4F498" w14:textId="23F1D897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97 (49.5)</w:t>
            </w:r>
          </w:p>
        </w:tc>
        <w:tc>
          <w:tcPr>
            <w:tcW w:w="1701" w:type="dxa"/>
            <w:vAlign w:val="center"/>
          </w:tcPr>
          <w:p w14:paraId="451855FE" w14:textId="100ED8C6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131 (62.1)</w:t>
            </w:r>
          </w:p>
        </w:tc>
        <w:tc>
          <w:tcPr>
            <w:tcW w:w="992" w:type="dxa"/>
            <w:vAlign w:val="center"/>
          </w:tcPr>
          <w:p w14:paraId="51A7C4F8" w14:textId="249ED516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993" w:type="dxa"/>
            <w:vAlign w:val="center"/>
          </w:tcPr>
          <w:p w14:paraId="2C3C33D0" w14:textId="45911D8E" w:rsidR="005E4C98" w:rsidRPr="00797974" w:rsidRDefault="00582574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56</w:t>
            </w:r>
          </w:p>
        </w:tc>
        <w:tc>
          <w:tcPr>
            <w:tcW w:w="283" w:type="dxa"/>
            <w:vAlign w:val="center"/>
          </w:tcPr>
          <w:p w14:paraId="79E00721" w14:textId="77777777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C9C849D" w14:textId="62E4A313" w:rsidR="005E4C98" w:rsidRPr="00797974" w:rsidRDefault="00D71374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91 (55.5)</w:t>
            </w:r>
          </w:p>
        </w:tc>
        <w:tc>
          <w:tcPr>
            <w:tcW w:w="1708" w:type="dxa"/>
            <w:vAlign w:val="center"/>
          </w:tcPr>
          <w:p w14:paraId="3B982A8A" w14:textId="248D02A8" w:rsidR="005E4C98" w:rsidRPr="00797974" w:rsidRDefault="0030791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95 (57.9)</w:t>
            </w:r>
          </w:p>
        </w:tc>
        <w:tc>
          <w:tcPr>
            <w:tcW w:w="990" w:type="dxa"/>
            <w:vAlign w:val="center"/>
          </w:tcPr>
          <w:p w14:paraId="57A4D01D" w14:textId="1103601C" w:rsidR="005E4C98" w:rsidRPr="00797974" w:rsidRDefault="0030791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656</w:t>
            </w:r>
          </w:p>
        </w:tc>
        <w:tc>
          <w:tcPr>
            <w:tcW w:w="912" w:type="dxa"/>
            <w:vAlign w:val="center"/>
          </w:tcPr>
          <w:p w14:paraId="68D0DC86" w14:textId="660B7AEF" w:rsidR="005E4C98" w:rsidRPr="00797974" w:rsidRDefault="0030791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49</w:t>
            </w:r>
          </w:p>
        </w:tc>
      </w:tr>
      <w:tr w:rsidR="00795988" w:rsidRPr="00797974" w14:paraId="63CCD3F3" w14:textId="77777777" w:rsidTr="00EB410B">
        <w:tc>
          <w:tcPr>
            <w:tcW w:w="3066" w:type="dxa"/>
          </w:tcPr>
          <w:p w14:paraId="7CDC6616" w14:textId="64702D97" w:rsidR="00795988" w:rsidRPr="00797974" w:rsidRDefault="00795988" w:rsidP="00795988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BMI (kg/m</w:t>
            </w:r>
            <w:r w:rsidRPr="0079797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97974">
              <w:rPr>
                <w:rFonts w:ascii="Times New Roman" w:hAnsi="Times New Roman" w:cs="Times New Roman"/>
                <w:szCs w:val="21"/>
              </w:rPr>
              <w:t>), mean (SD)</w:t>
            </w:r>
          </w:p>
        </w:tc>
        <w:tc>
          <w:tcPr>
            <w:tcW w:w="1612" w:type="dxa"/>
            <w:vAlign w:val="center"/>
          </w:tcPr>
          <w:p w14:paraId="2E455E3E" w14:textId="7C616675" w:rsidR="00795988" w:rsidRPr="00797974" w:rsidRDefault="00795988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4.32±4.07</w:t>
            </w:r>
          </w:p>
        </w:tc>
        <w:tc>
          <w:tcPr>
            <w:tcW w:w="1701" w:type="dxa"/>
            <w:vAlign w:val="center"/>
          </w:tcPr>
          <w:p w14:paraId="363D3AEE" w14:textId="3FA4A2EB" w:rsidR="00795988" w:rsidRPr="00797974" w:rsidRDefault="00795988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5.03±4.41</w:t>
            </w:r>
          </w:p>
        </w:tc>
        <w:tc>
          <w:tcPr>
            <w:tcW w:w="992" w:type="dxa"/>
            <w:vAlign w:val="center"/>
          </w:tcPr>
          <w:p w14:paraId="660A7E19" w14:textId="2A0AFA7F" w:rsidR="00795988" w:rsidRPr="00797974" w:rsidRDefault="00795988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993" w:type="dxa"/>
            <w:vAlign w:val="center"/>
          </w:tcPr>
          <w:p w14:paraId="3B94636B" w14:textId="55775223" w:rsidR="00795988" w:rsidRPr="00797974" w:rsidRDefault="00795988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68</w:t>
            </w:r>
          </w:p>
        </w:tc>
        <w:tc>
          <w:tcPr>
            <w:tcW w:w="283" w:type="dxa"/>
            <w:vAlign w:val="center"/>
          </w:tcPr>
          <w:p w14:paraId="7C2B861C" w14:textId="77777777" w:rsidR="00795988" w:rsidRPr="00797974" w:rsidRDefault="00795988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6B6CDA6" w14:textId="0BCABCD4" w:rsidR="00795988" w:rsidRPr="00797974" w:rsidRDefault="00222DD5" w:rsidP="00222DD5">
            <w:pPr>
              <w:tabs>
                <w:tab w:val="left" w:pos="504"/>
                <w:tab w:val="center" w:pos="74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4.75</w:t>
            </w:r>
            <w:r w:rsidR="00795988"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4.03</w:t>
            </w:r>
          </w:p>
        </w:tc>
        <w:tc>
          <w:tcPr>
            <w:tcW w:w="1708" w:type="dxa"/>
          </w:tcPr>
          <w:p w14:paraId="6DFC219C" w14:textId="4E255884" w:rsidR="00795988" w:rsidRPr="00797974" w:rsidRDefault="00103C3B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4.79</w:t>
            </w:r>
            <w:r w:rsidR="00795988"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4.29</w:t>
            </w:r>
          </w:p>
        </w:tc>
        <w:tc>
          <w:tcPr>
            <w:tcW w:w="990" w:type="dxa"/>
            <w:vAlign w:val="center"/>
          </w:tcPr>
          <w:p w14:paraId="7CA2425F" w14:textId="71718768" w:rsidR="00795988" w:rsidRPr="00797974" w:rsidRDefault="00103C3B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929</w:t>
            </w:r>
          </w:p>
        </w:tc>
        <w:tc>
          <w:tcPr>
            <w:tcW w:w="912" w:type="dxa"/>
            <w:vAlign w:val="center"/>
          </w:tcPr>
          <w:p w14:paraId="77D93B82" w14:textId="6BD5E774" w:rsidR="00795988" w:rsidRPr="00797974" w:rsidRDefault="00103C3B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10</w:t>
            </w:r>
          </w:p>
        </w:tc>
      </w:tr>
      <w:tr w:rsidR="00795988" w:rsidRPr="00797974" w14:paraId="55355A96" w14:textId="77777777" w:rsidTr="00EB410B">
        <w:tc>
          <w:tcPr>
            <w:tcW w:w="3066" w:type="dxa"/>
          </w:tcPr>
          <w:p w14:paraId="43EBF681" w14:textId="3E91DD83" w:rsidR="00795988" w:rsidRPr="00797974" w:rsidRDefault="00795988" w:rsidP="00795988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Kt/V, mean (SD)</w:t>
            </w:r>
          </w:p>
        </w:tc>
        <w:tc>
          <w:tcPr>
            <w:tcW w:w="1612" w:type="dxa"/>
            <w:vAlign w:val="center"/>
          </w:tcPr>
          <w:p w14:paraId="4E5C9BEA" w14:textId="0238ADE9" w:rsidR="00795988" w:rsidRPr="00797974" w:rsidRDefault="00795988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1.84±0.35</w:t>
            </w:r>
          </w:p>
        </w:tc>
        <w:tc>
          <w:tcPr>
            <w:tcW w:w="1701" w:type="dxa"/>
            <w:vAlign w:val="center"/>
          </w:tcPr>
          <w:p w14:paraId="51D62CCF" w14:textId="537479F7" w:rsidR="00795988" w:rsidRPr="00797974" w:rsidRDefault="00795988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1.66±0.37</w:t>
            </w:r>
          </w:p>
        </w:tc>
        <w:tc>
          <w:tcPr>
            <w:tcW w:w="992" w:type="dxa"/>
            <w:vAlign w:val="center"/>
          </w:tcPr>
          <w:p w14:paraId="2081E202" w14:textId="3677ED06" w:rsidR="00795988" w:rsidRPr="00797974" w:rsidRDefault="00795988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93" w:type="dxa"/>
            <w:vAlign w:val="center"/>
          </w:tcPr>
          <w:p w14:paraId="31C83447" w14:textId="55650AA2" w:rsidR="00795988" w:rsidRPr="00797974" w:rsidRDefault="00795988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89</w:t>
            </w:r>
          </w:p>
        </w:tc>
        <w:tc>
          <w:tcPr>
            <w:tcW w:w="283" w:type="dxa"/>
            <w:vAlign w:val="center"/>
          </w:tcPr>
          <w:p w14:paraId="17779FE5" w14:textId="77777777" w:rsidR="00795988" w:rsidRPr="00797974" w:rsidRDefault="00795988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88A618E" w14:textId="3E019957" w:rsidR="00795988" w:rsidRPr="00797974" w:rsidRDefault="00103C3B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76</w:t>
            </w:r>
            <w:r w:rsidR="00795988" w:rsidRPr="00797974">
              <w:rPr>
                <w:rFonts w:ascii="Times New Roman" w:hAnsi="Times New Roman" w:cs="Times New Roman"/>
                <w:szCs w:val="21"/>
              </w:rPr>
              <w:t>±</w:t>
            </w:r>
            <w:r w:rsidR="00EB0BDD" w:rsidRPr="00797974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1708" w:type="dxa"/>
          </w:tcPr>
          <w:p w14:paraId="1FCD75A8" w14:textId="122F462B" w:rsidR="00795988" w:rsidRPr="00797974" w:rsidRDefault="004E194D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71</w:t>
            </w:r>
            <w:r w:rsidR="00795988"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990" w:type="dxa"/>
            <w:vAlign w:val="center"/>
          </w:tcPr>
          <w:p w14:paraId="2827652E" w14:textId="1E93E2C9" w:rsidR="00795988" w:rsidRPr="00797974" w:rsidRDefault="00737D44" w:rsidP="00832688">
            <w:pPr>
              <w:spacing w:line="360" w:lineRule="auto"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23</w:t>
            </w:r>
          </w:p>
        </w:tc>
        <w:tc>
          <w:tcPr>
            <w:tcW w:w="912" w:type="dxa"/>
            <w:vAlign w:val="center"/>
          </w:tcPr>
          <w:p w14:paraId="0A616391" w14:textId="55C5A516" w:rsidR="00795988" w:rsidRPr="00797974" w:rsidRDefault="00832688" w:rsidP="0079598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71</w:t>
            </w:r>
          </w:p>
        </w:tc>
      </w:tr>
      <w:tr w:rsidR="00476A89" w:rsidRPr="00797974" w14:paraId="576DC6F7" w14:textId="77777777" w:rsidTr="00EB410B">
        <w:tc>
          <w:tcPr>
            <w:tcW w:w="3066" w:type="dxa"/>
          </w:tcPr>
          <w:p w14:paraId="7CEBB464" w14:textId="77777777" w:rsidR="00476A89" w:rsidRPr="00797974" w:rsidRDefault="00476A89" w:rsidP="00476A89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 xml:space="preserve">Time on dialysis (month), </w:t>
            </w:r>
          </w:p>
          <w:p w14:paraId="7AE10D12" w14:textId="79745D4E" w:rsidR="00476A89" w:rsidRPr="00797974" w:rsidRDefault="00476A89" w:rsidP="00476A89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612" w:type="dxa"/>
            <w:vAlign w:val="center"/>
          </w:tcPr>
          <w:p w14:paraId="0D4C05FD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39.0 </w:t>
            </w:r>
          </w:p>
          <w:p w14:paraId="26BF70EA" w14:textId="388E66D2" w:rsidR="00476A89" w:rsidRPr="00797974" w:rsidRDefault="00476A89" w:rsidP="00476A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(17.0, 51.0)</w:t>
            </w:r>
          </w:p>
        </w:tc>
        <w:tc>
          <w:tcPr>
            <w:tcW w:w="1701" w:type="dxa"/>
            <w:vAlign w:val="center"/>
          </w:tcPr>
          <w:p w14:paraId="2E3D88A6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9.0</w:t>
            </w:r>
          </w:p>
          <w:p w14:paraId="195B80C6" w14:textId="09B0170F" w:rsidR="00476A89" w:rsidRPr="00797974" w:rsidRDefault="00476A89" w:rsidP="00476A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(15.0, 63.0)</w:t>
            </w:r>
          </w:p>
        </w:tc>
        <w:tc>
          <w:tcPr>
            <w:tcW w:w="992" w:type="dxa"/>
            <w:vAlign w:val="center"/>
          </w:tcPr>
          <w:p w14:paraId="6667F582" w14:textId="3407FC76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366</w:t>
            </w:r>
          </w:p>
        </w:tc>
        <w:tc>
          <w:tcPr>
            <w:tcW w:w="993" w:type="dxa"/>
            <w:vAlign w:val="center"/>
          </w:tcPr>
          <w:p w14:paraId="3D42644D" w14:textId="61159650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52</w:t>
            </w:r>
          </w:p>
        </w:tc>
        <w:tc>
          <w:tcPr>
            <w:tcW w:w="283" w:type="dxa"/>
            <w:vAlign w:val="center"/>
          </w:tcPr>
          <w:p w14:paraId="3239F36F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2CCB95A" w14:textId="77777777" w:rsidR="00476A89" w:rsidRPr="00797974" w:rsidRDefault="004E194D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9.0</w:t>
            </w:r>
          </w:p>
          <w:p w14:paraId="370EC347" w14:textId="2A046056" w:rsidR="004E194D" w:rsidRPr="00797974" w:rsidRDefault="004E194D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="00F64461"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7.0, 51.0</w:t>
            </w: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708" w:type="dxa"/>
            <w:vAlign w:val="center"/>
          </w:tcPr>
          <w:p w14:paraId="70C88211" w14:textId="77777777" w:rsidR="00F64461" w:rsidRPr="00797974" w:rsidRDefault="00F64461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8.00</w:t>
            </w:r>
          </w:p>
          <w:p w14:paraId="4C664472" w14:textId="3531CA55" w:rsidR="00476A89" w:rsidRPr="00797974" w:rsidRDefault="00F64461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(15.0, 61.5)</w:t>
            </w:r>
          </w:p>
        </w:tc>
        <w:tc>
          <w:tcPr>
            <w:tcW w:w="990" w:type="dxa"/>
            <w:vAlign w:val="center"/>
          </w:tcPr>
          <w:p w14:paraId="0A5CB876" w14:textId="20E5CA7C" w:rsidR="00476A89" w:rsidRPr="00797974" w:rsidRDefault="00832688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826</w:t>
            </w:r>
          </w:p>
        </w:tc>
        <w:tc>
          <w:tcPr>
            <w:tcW w:w="912" w:type="dxa"/>
            <w:vAlign w:val="center"/>
          </w:tcPr>
          <w:p w14:paraId="221D41B0" w14:textId="66EA7EA6" w:rsidR="00476A89" w:rsidRPr="00797974" w:rsidRDefault="00832688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12</w:t>
            </w:r>
          </w:p>
        </w:tc>
      </w:tr>
      <w:tr w:rsidR="005E4C98" w:rsidRPr="00797974" w14:paraId="7364EB29" w14:textId="77777777" w:rsidTr="00EB410B">
        <w:tc>
          <w:tcPr>
            <w:tcW w:w="3066" w:type="dxa"/>
          </w:tcPr>
          <w:p w14:paraId="2976DD41" w14:textId="732873BA" w:rsidR="005E4C98" w:rsidRPr="00797974" w:rsidRDefault="005E4C98" w:rsidP="005E4C98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Comorbidity history (yes), N (%)</w:t>
            </w:r>
          </w:p>
        </w:tc>
        <w:tc>
          <w:tcPr>
            <w:tcW w:w="1612" w:type="dxa"/>
            <w:vAlign w:val="center"/>
          </w:tcPr>
          <w:p w14:paraId="5012D330" w14:textId="77777777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D3CCAB3" w14:textId="77777777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039354F" w14:textId="77777777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DBEC9FA" w14:textId="77777777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3B5638D7" w14:textId="77777777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B575117" w14:textId="30EE26E0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8" w:type="dxa"/>
            <w:vAlign w:val="center"/>
          </w:tcPr>
          <w:p w14:paraId="4FCEADF4" w14:textId="77777777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 w14:paraId="46F4583C" w14:textId="77777777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26E9D389" w14:textId="77777777" w:rsidR="005E4C98" w:rsidRPr="00797974" w:rsidRDefault="005E4C98" w:rsidP="005E4C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C7749" w:rsidRPr="00797974" w14:paraId="4AE89587" w14:textId="77777777" w:rsidTr="00EB410B">
        <w:tc>
          <w:tcPr>
            <w:tcW w:w="3066" w:type="dxa"/>
          </w:tcPr>
          <w:p w14:paraId="26906A38" w14:textId="71ECA559" w:rsidR="00EC7749" w:rsidRPr="00797974" w:rsidRDefault="00EC7749" w:rsidP="00EC7749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612" w:type="dxa"/>
            <w:vAlign w:val="center"/>
          </w:tcPr>
          <w:p w14:paraId="0D47B4CC" w14:textId="316D1D66" w:rsidR="00EC7749" w:rsidRPr="00797974" w:rsidRDefault="00EC7749" w:rsidP="00EC77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192 (98.0)</w:t>
            </w:r>
          </w:p>
        </w:tc>
        <w:tc>
          <w:tcPr>
            <w:tcW w:w="1701" w:type="dxa"/>
            <w:vAlign w:val="center"/>
          </w:tcPr>
          <w:p w14:paraId="12EFB068" w14:textId="420DA66D" w:rsidR="00EC7749" w:rsidRPr="00797974" w:rsidRDefault="00EC7749" w:rsidP="00EC77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10 (99.5)</w:t>
            </w:r>
          </w:p>
        </w:tc>
        <w:tc>
          <w:tcPr>
            <w:tcW w:w="992" w:type="dxa"/>
            <w:vAlign w:val="center"/>
          </w:tcPr>
          <w:p w14:paraId="104F4566" w14:textId="20B66B4E" w:rsidR="00EC7749" w:rsidRPr="00797974" w:rsidRDefault="00EC7749" w:rsidP="00EC77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993" w:type="dxa"/>
            <w:vAlign w:val="center"/>
          </w:tcPr>
          <w:p w14:paraId="4C2615B2" w14:textId="00A9165E" w:rsidR="00EC7749" w:rsidRPr="00797974" w:rsidRDefault="00EC7749" w:rsidP="00EC77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41</w:t>
            </w:r>
          </w:p>
        </w:tc>
        <w:tc>
          <w:tcPr>
            <w:tcW w:w="283" w:type="dxa"/>
            <w:vAlign w:val="center"/>
          </w:tcPr>
          <w:p w14:paraId="6C1B3DFB" w14:textId="77777777" w:rsidR="00EC7749" w:rsidRPr="00797974" w:rsidRDefault="00EC7749" w:rsidP="00EC77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C25AABC" w14:textId="6A41379C" w:rsidR="00EC7749" w:rsidRPr="00797974" w:rsidRDefault="00EC7749" w:rsidP="00A434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63 (99.4)</w:t>
            </w:r>
          </w:p>
        </w:tc>
        <w:tc>
          <w:tcPr>
            <w:tcW w:w="1708" w:type="dxa"/>
            <w:vAlign w:val="center"/>
          </w:tcPr>
          <w:p w14:paraId="7C13E581" w14:textId="47A0EFC8" w:rsidR="00EC7749" w:rsidRPr="00797974" w:rsidRDefault="00EC7749" w:rsidP="00A434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63 (99.4)</w:t>
            </w:r>
          </w:p>
        </w:tc>
        <w:tc>
          <w:tcPr>
            <w:tcW w:w="990" w:type="dxa"/>
            <w:vAlign w:val="center"/>
          </w:tcPr>
          <w:p w14:paraId="225885C5" w14:textId="354C0B46" w:rsidR="00EC7749" w:rsidRPr="00797974" w:rsidRDefault="00EC7749" w:rsidP="00EC77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912" w:type="dxa"/>
            <w:vAlign w:val="center"/>
          </w:tcPr>
          <w:p w14:paraId="39108C71" w14:textId="3C4685AA" w:rsidR="00EC7749" w:rsidRPr="00797974" w:rsidRDefault="00EC7749" w:rsidP="00EC77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C0408" w:rsidRPr="00797974" w14:paraId="34FD5F04" w14:textId="77777777" w:rsidTr="00EB410B">
        <w:tc>
          <w:tcPr>
            <w:tcW w:w="3066" w:type="dxa"/>
          </w:tcPr>
          <w:p w14:paraId="57BD4B03" w14:textId="1E902E10" w:rsidR="009C0408" w:rsidRPr="00797974" w:rsidRDefault="009C0408" w:rsidP="009C0408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612" w:type="dxa"/>
            <w:vAlign w:val="center"/>
          </w:tcPr>
          <w:p w14:paraId="13F38C4E" w14:textId="113F62A9" w:rsidR="009C0408" w:rsidRPr="00797974" w:rsidRDefault="009C0408" w:rsidP="009C040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86 (43.9)</w:t>
            </w:r>
          </w:p>
        </w:tc>
        <w:tc>
          <w:tcPr>
            <w:tcW w:w="1701" w:type="dxa"/>
            <w:vAlign w:val="center"/>
          </w:tcPr>
          <w:p w14:paraId="015A5A7E" w14:textId="47B8A045" w:rsidR="009C0408" w:rsidRPr="00797974" w:rsidRDefault="009C0408" w:rsidP="009C040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102 (48.3)</w:t>
            </w:r>
          </w:p>
        </w:tc>
        <w:tc>
          <w:tcPr>
            <w:tcW w:w="992" w:type="dxa"/>
            <w:vAlign w:val="center"/>
          </w:tcPr>
          <w:p w14:paraId="024E3233" w14:textId="10E95DB9" w:rsidR="009C0408" w:rsidRPr="00797974" w:rsidRDefault="009C0408" w:rsidP="009C040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367</w:t>
            </w:r>
          </w:p>
        </w:tc>
        <w:tc>
          <w:tcPr>
            <w:tcW w:w="993" w:type="dxa"/>
            <w:vAlign w:val="center"/>
          </w:tcPr>
          <w:p w14:paraId="0CE87844" w14:textId="47195EB0" w:rsidR="009C0408" w:rsidRPr="00797974" w:rsidRDefault="009C0408" w:rsidP="009C040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90</w:t>
            </w:r>
          </w:p>
        </w:tc>
        <w:tc>
          <w:tcPr>
            <w:tcW w:w="283" w:type="dxa"/>
            <w:vAlign w:val="center"/>
          </w:tcPr>
          <w:p w14:paraId="4D5A8E59" w14:textId="77777777" w:rsidR="009C0408" w:rsidRPr="00797974" w:rsidRDefault="009C0408" w:rsidP="009C040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613BC08" w14:textId="77B6E617" w:rsidR="009C0408" w:rsidRPr="00797974" w:rsidRDefault="009C0408" w:rsidP="00A434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73 (44.5)</w:t>
            </w:r>
          </w:p>
        </w:tc>
        <w:tc>
          <w:tcPr>
            <w:tcW w:w="1708" w:type="dxa"/>
            <w:vAlign w:val="center"/>
          </w:tcPr>
          <w:p w14:paraId="5E213527" w14:textId="67E6BA21" w:rsidR="009C0408" w:rsidRPr="00797974" w:rsidRDefault="009C0408" w:rsidP="00A434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77 (4</w:t>
            </w:r>
            <w:r w:rsidR="00CC132D" w:rsidRPr="00797974">
              <w:rPr>
                <w:rFonts w:ascii="Times New Roman" w:hAnsi="Times New Roman" w:cs="Times New Roman" w:hint="eastAsia"/>
                <w:szCs w:val="21"/>
              </w:rPr>
              <w:t>7.0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0" w:type="dxa"/>
            <w:vAlign w:val="center"/>
          </w:tcPr>
          <w:p w14:paraId="3B01067D" w14:textId="0C0C1056" w:rsidR="009C0408" w:rsidRPr="00797974" w:rsidRDefault="009C0408" w:rsidP="009C040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658</w:t>
            </w:r>
          </w:p>
        </w:tc>
        <w:tc>
          <w:tcPr>
            <w:tcW w:w="912" w:type="dxa"/>
            <w:vAlign w:val="center"/>
          </w:tcPr>
          <w:p w14:paraId="3162C3C6" w14:textId="4F131B92" w:rsidR="009C0408" w:rsidRPr="00797974" w:rsidRDefault="009C0408" w:rsidP="009C040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49</w:t>
            </w:r>
          </w:p>
        </w:tc>
      </w:tr>
      <w:tr w:rsidR="00A434C9" w:rsidRPr="00797974" w14:paraId="6B2DFC6E" w14:textId="77777777" w:rsidTr="00EB410B">
        <w:tc>
          <w:tcPr>
            <w:tcW w:w="3066" w:type="dxa"/>
          </w:tcPr>
          <w:p w14:paraId="7732FF5B" w14:textId="1C43D07D" w:rsidR="00A434C9" w:rsidRPr="00797974" w:rsidRDefault="00A434C9" w:rsidP="00A434C9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612" w:type="dxa"/>
            <w:vAlign w:val="center"/>
          </w:tcPr>
          <w:p w14:paraId="7A7B3D44" w14:textId="63BD2FD6" w:rsidR="00A434C9" w:rsidRPr="00797974" w:rsidRDefault="00A434C9" w:rsidP="00A434C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9 (14.8)</w:t>
            </w:r>
          </w:p>
        </w:tc>
        <w:tc>
          <w:tcPr>
            <w:tcW w:w="1701" w:type="dxa"/>
            <w:vAlign w:val="center"/>
          </w:tcPr>
          <w:p w14:paraId="64EA599B" w14:textId="6BE11655" w:rsidR="00A434C9" w:rsidRPr="00797974" w:rsidRDefault="00A434C9" w:rsidP="00A434C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40 (19.0)</w:t>
            </w:r>
          </w:p>
        </w:tc>
        <w:tc>
          <w:tcPr>
            <w:tcW w:w="992" w:type="dxa"/>
            <w:vAlign w:val="center"/>
          </w:tcPr>
          <w:p w14:paraId="0D7C6B8C" w14:textId="3522A2CE" w:rsidR="00A434C9" w:rsidRPr="00797974" w:rsidRDefault="00A434C9" w:rsidP="00A434C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993" w:type="dxa"/>
            <w:vAlign w:val="center"/>
          </w:tcPr>
          <w:p w14:paraId="7936A456" w14:textId="3F45CF1C" w:rsidR="00A434C9" w:rsidRPr="00797974" w:rsidRDefault="00A434C9" w:rsidP="00A434C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11</w:t>
            </w:r>
          </w:p>
        </w:tc>
        <w:tc>
          <w:tcPr>
            <w:tcW w:w="283" w:type="dxa"/>
            <w:vAlign w:val="center"/>
          </w:tcPr>
          <w:p w14:paraId="404B6636" w14:textId="77777777" w:rsidR="00A434C9" w:rsidRPr="00797974" w:rsidRDefault="00A434C9" w:rsidP="00A434C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79CFFE8" w14:textId="2B519269" w:rsidR="00A434C9" w:rsidRPr="00797974" w:rsidRDefault="00A434C9" w:rsidP="00A434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6 (15.9)</w:t>
            </w:r>
          </w:p>
        </w:tc>
        <w:tc>
          <w:tcPr>
            <w:tcW w:w="1708" w:type="dxa"/>
            <w:vAlign w:val="center"/>
          </w:tcPr>
          <w:p w14:paraId="4D123C66" w14:textId="197F670C" w:rsidR="00A434C9" w:rsidRPr="00797974" w:rsidRDefault="00A434C9" w:rsidP="00A434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4 (14.6)</w:t>
            </w:r>
          </w:p>
        </w:tc>
        <w:tc>
          <w:tcPr>
            <w:tcW w:w="990" w:type="dxa"/>
            <w:vAlign w:val="center"/>
          </w:tcPr>
          <w:p w14:paraId="4FA3FC15" w14:textId="076F8F97" w:rsidR="00A434C9" w:rsidRPr="00797974" w:rsidRDefault="00A434C9" w:rsidP="00A434C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759</w:t>
            </w:r>
          </w:p>
        </w:tc>
        <w:tc>
          <w:tcPr>
            <w:tcW w:w="912" w:type="dxa"/>
            <w:vAlign w:val="center"/>
          </w:tcPr>
          <w:p w14:paraId="610A821A" w14:textId="25D59ECB" w:rsidR="00A434C9" w:rsidRPr="00797974" w:rsidRDefault="00A434C9" w:rsidP="00A434C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34</w:t>
            </w:r>
          </w:p>
        </w:tc>
      </w:tr>
      <w:tr w:rsidR="00476A89" w:rsidRPr="00797974" w14:paraId="45F8F232" w14:textId="77777777" w:rsidTr="00EB410B">
        <w:tc>
          <w:tcPr>
            <w:tcW w:w="3066" w:type="dxa"/>
          </w:tcPr>
          <w:p w14:paraId="26639732" w14:textId="79638D87" w:rsidR="00476A89" w:rsidRPr="00797974" w:rsidRDefault="00476A89" w:rsidP="00476A8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97974">
              <w:rPr>
                <w:rFonts w:ascii="Times New Roman" w:hAnsi="Times New Roman" w:cs="Times New Roman"/>
                <w:szCs w:val="21"/>
              </w:rPr>
              <w:t>edications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974">
              <w:rPr>
                <w:rFonts w:ascii="Times New Roman" w:hAnsi="Times New Roman" w:cs="Times New Roman"/>
                <w:szCs w:val="21"/>
              </w:rPr>
              <w:t>(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yes</w:t>
            </w:r>
            <w:r w:rsidRPr="00797974">
              <w:rPr>
                <w:rFonts w:ascii="Times New Roman" w:hAnsi="Times New Roman" w:cs="Times New Roman"/>
                <w:szCs w:val="21"/>
              </w:rPr>
              <w:t xml:space="preserve">), 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97974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12" w:type="dxa"/>
            <w:vAlign w:val="center"/>
          </w:tcPr>
          <w:p w14:paraId="55AC146E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598B3CD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E369246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E962FE4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42B81AF7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BEF471B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8" w:type="dxa"/>
            <w:vAlign w:val="center"/>
          </w:tcPr>
          <w:p w14:paraId="15879454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 w14:paraId="0D5212DD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20AA728B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35BDE" w:rsidRPr="00797974" w14:paraId="13066B4B" w14:textId="77777777" w:rsidTr="00EB410B">
        <w:tc>
          <w:tcPr>
            <w:tcW w:w="3066" w:type="dxa"/>
          </w:tcPr>
          <w:p w14:paraId="7A704EBD" w14:textId="7B3960C3" w:rsidR="00E35BDE" w:rsidRPr="00797974" w:rsidRDefault="00E35BDE" w:rsidP="00E35BD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97974">
              <w:rPr>
                <w:rFonts w:ascii="Times New Roman" w:hAnsi="Times New Roman" w:cs="Times New Roman"/>
                <w:szCs w:val="21"/>
              </w:rPr>
              <w:t>ntihistamine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612" w:type="dxa"/>
            <w:vAlign w:val="center"/>
          </w:tcPr>
          <w:p w14:paraId="41899C0D" w14:textId="0BF2DF4E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 (1.0)</w:t>
            </w:r>
          </w:p>
        </w:tc>
        <w:tc>
          <w:tcPr>
            <w:tcW w:w="1701" w:type="dxa"/>
            <w:vAlign w:val="center"/>
          </w:tcPr>
          <w:p w14:paraId="57346E12" w14:textId="7F6D5C8B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0 (4.7)</w:t>
            </w:r>
          </w:p>
        </w:tc>
        <w:tc>
          <w:tcPr>
            <w:tcW w:w="992" w:type="dxa"/>
            <w:vAlign w:val="center"/>
          </w:tcPr>
          <w:p w14:paraId="116F9018" w14:textId="21843CF4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993" w:type="dxa"/>
            <w:vAlign w:val="center"/>
          </w:tcPr>
          <w:p w14:paraId="7FF79D3D" w14:textId="0C9B1FB8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24</w:t>
            </w:r>
          </w:p>
        </w:tc>
        <w:tc>
          <w:tcPr>
            <w:tcW w:w="283" w:type="dxa"/>
            <w:vAlign w:val="center"/>
          </w:tcPr>
          <w:p w14:paraId="59583A06" w14:textId="77777777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8B6E49A" w14:textId="6532C61A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2 (1.2) </w:t>
            </w:r>
          </w:p>
        </w:tc>
        <w:tc>
          <w:tcPr>
            <w:tcW w:w="1708" w:type="dxa"/>
            <w:vAlign w:val="center"/>
          </w:tcPr>
          <w:p w14:paraId="0B6CBB6B" w14:textId="01751D52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0 (0.0) </w:t>
            </w:r>
          </w:p>
        </w:tc>
        <w:tc>
          <w:tcPr>
            <w:tcW w:w="990" w:type="dxa"/>
            <w:vAlign w:val="center"/>
          </w:tcPr>
          <w:p w14:paraId="655EB8AF" w14:textId="6248047B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56</w:t>
            </w:r>
          </w:p>
        </w:tc>
        <w:tc>
          <w:tcPr>
            <w:tcW w:w="912" w:type="dxa"/>
            <w:vAlign w:val="center"/>
          </w:tcPr>
          <w:p w14:paraId="7DDFEFFB" w14:textId="0E98C61F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57</w:t>
            </w:r>
          </w:p>
        </w:tc>
      </w:tr>
      <w:tr w:rsidR="00E35BDE" w:rsidRPr="00797974" w14:paraId="16A2C5B1" w14:textId="77777777" w:rsidTr="00EB410B">
        <w:tc>
          <w:tcPr>
            <w:tcW w:w="3066" w:type="dxa"/>
          </w:tcPr>
          <w:p w14:paraId="784EE081" w14:textId="63420842" w:rsidR="00E35BDE" w:rsidRPr="00797974" w:rsidRDefault="00E35BDE" w:rsidP="00E35BD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 w:rsidRPr="00797974">
              <w:rPr>
                <w:rFonts w:ascii="Times New Roman" w:hAnsi="Times New Roman" w:cs="Times New Roman"/>
                <w:szCs w:val="21"/>
              </w:rPr>
              <w:t>hosphate binders</w:t>
            </w:r>
          </w:p>
        </w:tc>
        <w:tc>
          <w:tcPr>
            <w:tcW w:w="1612" w:type="dxa"/>
            <w:vAlign w:val="center"/>
          </w:tcPr>
          <w:p w14:paraId="0507A0EA" w14:textId="69232B3D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46 (74.5)</w:t>
            </w:r>
          </w:p>
        </w:tc>
        <w:tc>
          <w:tcPr>
            <w:tcW w:w="1701" w:type="dxa"/>
            <w:vAlign w:val="center"/>
          </w:tcPr>
          <w:p w14:paraId="10B4E1CA" w14:textId="053EB1C2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52 (72.0)</w:t>
            </w:r>
          </w:p>
        </w:tc>
        <w:tc>
          <w:tcPr>
            <w:tcW w:w="992" w:type="dxa"/>
            <w:vAlign w:val="center"/>
          </w:tcPr>
          <w:p w14:paraId="0646BF61" w14:textId="513616D9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0.577</w:t>
            </w:r>
          </w:p>
        </w:tc>
        <w:tc>
          <w:tcPr>
            <w:tcW w:w="993" w:type="dxa"/>
            <w:vAlign w:val="center"/>
          </w:tcPr>
          <w:p w14:paraId="63289A2B" w14:textId="7B27EB7D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55</w:t>
            </w:r>
          </w:p>
        </w:tc>
        <w:tc>
          <w:tcPr>
            <w:tcW w:w="283" w:type="dxa"/>
            <w:vAlign w:val="center"/>
          </w:tcPr>
          <w:p w14:paraId="27AF4AB9" w14:textId="77777777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AD272A7" w14:textId="63D7AF29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120 (73.2) </w:t>
            </w:r>
          </w:p>
        </w:tc>
        <w:tc>
          <w:tcPr>
            <w:tcW w:w="1708" w:type="dxa"/>
            <w:vAlign w:val="center"/>
          </w:tcPr>
          <w:p w14:paraId="4685232B" w14:textId="779BC4F2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117 (71.3) </w:t>
            </w:r>
          </w:p>
        </w:tc>
        <w:tc>
          <w:tcPr>
            <w:tcW w:w="990" w:type="dxa"/>
            <w:vAlign w:val="center"/>
          </w:tcPr>
          <w:p w14:paraId="7CA312CB" w14:textId="5ABD3682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711</w:t>
            </w:r>
          </w:p>
        </w:tc>
        <w:tc>
          <w:tcPr>
            <w:tcW w:w="912" w:type="dxa"/>
            <w:vAlign w:val="center"/>
          </w:tcPr>
          <w:p w14:paraId="1714DE59" w14:textId="107F906C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41</w:t>
            </w:r>
          </w:p>
        </w:tc>
      </w:tr>
      <w:tr w:rsidR="00E35BDE" w:rsidRPr="00797974" w14:paraId="6A124FB5" w14:textId="77777777" w:rsidTr="00EB410B">
        <w:tc>
          <w:tcPr>
            <w:tcW w:w="3066" w:type="dxa"/>
          </w:tcPr>
          <w:p w14:paraId="7D86C41B" w14:textId="7743A9B5" w:rsidR="00E35BDE" w:rsidRPr="00797974" w:rsidRDefault="00E35BDE" w:rsidP="00E35BD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97974">
              <w:rPr>
                <w:rFonts w:ascii="Times New Roman" w:hAnsi="Times New Roman" w:cs="Times New Roman"/>
                <w:szCs w:val="21"/>
              </w:rPr>
              <w:t>alcitriol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/V</w:t>
            </w:r>
            <w:r w:rsidRPr="00797974">
              <w:rPr>
                <w:rFonts w:ascii="Times New Roman" w:hAnsi="Times New Roman" w:cs="Times New Roman"/>
                <w:szCs w:val="21"/>
              </w:rPr>
              <w:t>itamin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974">
              <w:rPr>
                <w:rFonts w:ascii="Times New Roman" w:hAnsi="Times New Roman" w:cs="Times New Roman"/>
                <w:szCs w:val="21"/>
              </w:rPr>
              <w:t>D analogue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612" w:type="dxa"/>
            <w:vAlign w:val="center"/>
          </w:tcPr>
          <w:p w14:paraId="361E317A" w14:textId="23176597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89 (45.4)</w:t>
            </w:r>
          </w:p>
        </w:tc>
        <w:tc>
          <w:tcPr>
            <w:tcW w:w="1701" w:type="dxa"/>
            <w:vAlign w:val="center"/>
          </w:tcPr>
          <w:p w14:paraId="3F5CDDED" w14:textId="53A114C4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88(47.1)</w:t>
            </w:r>
          </w:p>
        </w:tc>
        <w:tc>
          <w:tcPr>
            <w:tcW w:w="992" w:type="dxa"/>
            <w:vAlign w:val="center"/>
          </w:tcPr>
          <w:p w14:paraId="68BAA74F" w14:textId="65A684E8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0.452</w:t>
            </w:r>
          </w:p>
        </w:tc>
        <w:tc>
          <w:tcPr>
            <w:tcW w:w="993" w:type="dxa"/>
            <w:vAlign w:val="center"/>
          </w:tcPr>
          <w:p w14:paraId="5BB17636" w14:textId="1F29E040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75</w:t>
            </w:r>
          </w:p>
        </w:tc>
        <w:tc>
          <w:tcPr>
            <w:tcW w:w="283" w:type="dxa"/>
            <w:vAlign w:val="center"/>
          </w:tcPr>
          <w:p w14:paraId="4210E0C4" w14:textId="77777777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C8B8F4E" w14:textId="3DC33096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72 (43.9) </w:t>
            </w:r>
          </w:p>
        </w:tc>
        <w:tc>
          <w:tcPr>
            <w:tcW w:w="1708" w:type="dxa"/>
            <w:vAlign w:val="center"/>
          </w:tcPr>
          <w:p w14:paraId="31055D7B" w14:textId="560F6023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70 (42.7) </w:t>
            </w:r>
          </w:p>
        </w:tc>
        <w:tc>
          <w:tcPr>
            <w:tcW w:w="990" w:type="dxa"/>
            <w:vAlign w:val="center"/>
          </w:tcPr>
          <w:p w14:paraId="35E00FBA" w14:textId="0A2B0289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824</w:t>
            </w:r>
          </w:p>
        </w:tc>
        <w:tc>
          <w:tcPr>
            <w:tcW w:w="912" w:type="dxa"/>
            <w:vAlign w:val="center"/>
          </w:tcPr>
          <w:p w14:paraId="6FC81674" w14:textId="0AB402C2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25</w:t>
            </w:r>
          </w:p>
        </w:tc>
      </w:tr>
      <w:tr w:rsidR="00E35BDE" w:rsidRPr="00797974" w14:paraId="3785FC83" w14:textId="77777777" w:rsidTr="00EB410B">
        <w:tc>
          <w:tcPr>
            <w:tcW w:w="3066" w:type="dxa"/>
          </w:tcPr>
          <w:p w14:paraId="5B88BE6D" w14:textId="79D28DDF" w:rsidR="00E35BDE" w:rsidRPr="00797974" w:rsidRDefault="00E35BDE" w:rsidP="00E35BD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79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97974">
              <w:rPr>
                <w:rFonts w:ascii="Times New Roman" w:hAnsi="Times New Roman" w:cs="Times New Roman"/>
                <w:szCs w:val="21"/>
              </w:rPr>
              <w:t>alcimimetics</w:t>
            </w:r>
            <w:proofErr w:type="spellEnd"/>
          </w:p>
        </w:tc>
        <w:tc>
          <w:tcPr>
            <w:tcW w:w="1612" w:type="dxa"/>
            <w:vAlign w:val="center"/>
          </w:tcPr>
          <w:p w14:paraId="27FE361D" w14:textId="4045B317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6 (131.3)</w:t>
            </w:r>
          </w:p>
        </w:tc>
        <w:tc>
          <w:tcPr>
            <w:tcW w:w="1701" w:type="dxa"/>
            <w:vAlign w:val="center"/>
          </w:tcPr>
          <w:p w14:paraId="5E6EBA32" w14:textId="4CF44808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4 (16.1)</w:t>
            </w:r>
          </w:p>
        </w:tc>
        <w:tc>
          <w:tcPr>
            <w:tcW w:w="992" w:type="dxa"/>
            <w:vAlign w:val="center"/>
          </w:tcPr>
          <w:p w14:paraId="58E9EAD3" w14:textId="527C2A1B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0.418</w:t>
            </w:r>
          </w:p>
        </w:tc>
        <w:tc>
          <w:tcPr>
            <w:tcW w:w="993" w:type="dxa"/>
            <w:vAlign w:val="center"/>
          </w:tcPr>
          <w:p w14:paraId="20E2989D" w14:textId="41D3D9F8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81</w:t>
            </w:r>
          </w:p>
        </w:tc>
        <w:tc>
          <w:tcPr>
            <w:tcW w:w="283" w:type="dxa"/>
            <w:vAlign w:val="center"/>
          </w:tcPr>
          <w:p w14:paraId="30059175" w14:textId="77777777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0AA07D9" w14:textId="042BC0F7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20 (12.2) </w:t>
            </w:r>
          </w:p>
        </w:tc>
        <w:tc>
          <w:tcPr>
            <w:tcW w:w="1708" w:type="dxa"/>
            <w:vAlign w:val="center"/>
          </w:tcPr>
          <w:p w14:paraId="75FC0192" w14:textId="2E2ED789" w:rsidR="00E35BDE" w:rsidRPr="00797974" w:rsidRDefault="00E35BDE" w:rsidP="00E35B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23 (14.0) </w:t>
            </w:r>
          </w:p>
        </w:tc>
        <w:tc>
          <w:tcPr>
            <w:tcW w:w="990" w:type="dxa"/>
            <w:vAlign w:val="center"/>
          </w:tcPr>
          <w:p w14:paraId="5FD533E6" w14:textId="2E378F8E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624</w:t>
            </w:r>
          </w:p>
        </w:tc>
        <w:tc>
          <w:tcPr>
            <w:tcW w:w="912" w:type="dxa"/>
            <w:vAlign w:val="center"/>
          </w:tcPr>
          <w:p w14:paraId="1134F41F" w14:textId="1D8D1550" w:rsidR="00E35BDE" w:rsidRPr="00797974" w:rsidRDefault="00E35BDE" w:rsidP="00E35B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54</w:t>
            </w:r>
          </w:p>
        </w:tc>
      </w:tr>
      <w:tr w:rsidR="00476A89" w:rsidRPr="00797974" w14:paraId="46002339" w14:textId="77777777" w:rsidTr="00EB410B">
        <w:tc>
          <w:tcPr>
            <w:tcW w:w="3066" w:type="dxa"/>
          </w:tcPr>
          <w:p w14:paraId="5E39F1C2" w14:textId="15BE040B" w:rsidR="00476A89" w:rsidRPr="00797974" w:rsidRDefault="00476A89" w:rsidP="00476A89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Laboratory value</w:t>
            </w:r>
          </w:p>
        </w:tc>
        <w:tc>
          <w:tcPr>
            <w:tcW w:w="1612" w:type="dxa"/>
            <w:vAlign w:val="center"/>
          </w:tcPr>
          <w:p w14:paraId="6FFC8B98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6844A8B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C2C87F1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3681366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3ABD0AA5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14E2693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8" w:type="dxa"/>
            <w:vAlign w:val="center"/>
          </w:tcPr>
          <w:p w14:paraId="2E2A8595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 w14:paraId="3053771A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0D0CFADA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B410B" w:rsidRPr="00797974" w14:paraId="3AA4A4E8" w14:textId="77777777" w:rsidTr="00EB410B">
        <w:tc>
          <w:tcPr>
            <w:tcW w:w="3066" w:type="dxa"/>
            <w:vAlign w:val="center"/>
          </w:tcPr>
          <w:p w14:paraId="0E540F60" w14:textId="35ADD63D" w:rsidR="00EB410B" w:rsidRPr="00797974" w:rsidRDefault="00EB410B" w:rsidP="00EB410B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iPTH (pg/ml), median (IQR)</w:t>
            </w:r>
          </w:p>
        </w:tc>
        <w:tc>
          <w:tcPr>
            <w:tcW w:w="1612" w:type="dxa"/>
            <w:vAlign w:val="center"/>
          </w:tcPr>
          <w:p w14:paraId="337C8A8F" w14:textId="77777777" w:rsidR="00EB410B" w:rsidRPr="00797974" w:rsidRDefault="00EB410B" w:rsidP="00EB4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19.35</w:t>
            </w:r>
          </w:p>
          <w:p w14:paraId="49DE8095" w14:textId="4BDC6C8F" w:rsidR="00EB410B" w:rsidRPr="00797974" w:rsidRDefault="00EB410B" w:rsidP="00EB410B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(252.88, 602.70)</w:t>
            </w:r>
          </w:p>
        </w:tc>
        <w:tc>
          <w:tcPr>
            <w:tcW w:w="1701" w:type="dxa"/>
            <w:vAlign w:val="center"/>
          </w:tcPr>
          <w:p w14:paraId="7E9BD2F5" w14:textId="77777777" w:rsidR="00EB410B" w:rsidRPr="00797974" w:rsidRDefault="00EB410B" w:rsidP="00EB4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65.90</w:t>
            </w:r>
          </w:p>
          <w:p w14:paraId="77F7C27F" w14:textId="4F31F6BE" w:rsidR="00EB410B" w:rsidRPr="00797974" w:rsidRDefault="00EB410B" w:rsidP="00EB4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(238.40, 506.95)</w:t>
            </w:r>
          </w:p>
        </w:tc>
        <w:tc>
          <w:tcPr>
            <w:tcW w:w="992" w:type="dxa"/>
            <w:vAlign w:val="center"/>
          </w:tcPr>
          <w:p w14:paraId="76ED7154" w14:textId="161D4F10" w:rsidR="00EB410B" w:rsidRPr="00797974" w:rsidRDefault="00EB410B" w:rsidP="00EB4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993" w:type="dxa"/>
            <w:vAlign w:val="center"/>
          </w:tcPr>
          <w:p w14:paraId="0E2192A3" w14:textId="47F36EB3" w:rsidR="00EB410B" w:rsidRPr="00797974" w:rsidRDefault="00EB410B" w:rsidP="00EB4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50</w:t>
            </w:r>
          </w:p>
        </w:tc>
        <w:tc>
          <w:tcPr>
            <w:tcW w:w="283" w:type="dxa"/>
            <w:vAlign w:val="center"/>
          </w:tcPr>
          <w:p w14:paraId="39033914" w14:textId="77777777" w:rsidR="00EB410B" w:rsidRPr="00797974" w:rsidRDefault="00EB410B" w:rsidP="00EB4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5173709" w14:textId="77777777" w:rsidR="00EB410B" w:rsidRPr="00797974" w:rsidRDefault="00EB410B" w:rsidP="00EB4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24.50</w:t>
            </w:r>
          </w:p>
          <w:p w14:paraId="4BB18124" w14:textId="7F377E02" w:rsidR="00EB410B" w:rsidRPr="00797974" w:rsidRDefault="00EB410B" w:rsidP="00EB4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(254.60, 612.43)</w:t>
            </w:r>
          </w:p>
        </w:tc>
        <w:tc>
          <w:tcPr>
            <w:tcW w:w="1708" w:type="dxa"/>
            <w:vAlign w:val="center"/>
          </w:tcPr>
          <w:p w14:paraId="47246730" w14:textId="77777777" w:rsidR="00EB410B" w:rsidRPr="00797974" w:rsidRDefault="00EB410B" w:rsidP="00EB4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53.70</w:t>
            </w:r>
          </w:p>
          <w:p w14:paraId="73B429DA" w14:textId="607C2A65" w:rsidR="00EB410B" w:rsidRPr="00797974" w:rsidRDefault="00EB410B" w:rsidP="00EB4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(235.32, 505.17)</w:t>
            </w:r>
          </w:p>
        </w:tc>
        <w:tc>
          <w:tcPr>
            <w:tcW w:w="990" w:type="dxa"/>
            <w:vAlign w:val="center"/>
          </w:tcPr>
          <w:p w14:paraId="61B67FFD" w14:textId="698643B4" w:rsidR="00EB410B" w:rsidRPr="00797974" w:rsidRDefault="00EB410B" w:rsidP="00EB4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30</w:t>
            </w:r>
          </w:p>
        </w:tc>
        <w:tc>
          <w:tcPr>
            <w:tcW w:w="912" w:type="dxa"/>
            <w:vAlign w:val="center"/>
          </w:tcPr>
          <w:p w14:paraId="3158E70D" w14:textId="2A493744" w:rsidR="00EB410B" w:rsidRPr="00797974" w:rsidRDefault="00EB410B" w:rsidP="00EB4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84</w:t>
            </w:r>
          </w:p>
        </w:tc>
      </w:tr>
      <w:tr w:rsidR="00476A89" w:rsidRPr="00797974" w14:paraId="019772EA" w14:textId="77777777" w:rsidTr="00EB410B">
        <w:tc>
          <w:tcPr>
            <w:tcW w:w="3066" w:type="dxa"/>
          </w:tcPr>
          <w:p w14:paraId="5957212F" w14:textId="6900BD7F" w:rsidR="00476A89" w:rsidRPr="00797974" w:rsidRDefault="00476A89" w:rsidP="00476A89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First measurement</w:t>
            </w:r>
            <w:r w:rsidRPr="0079797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612" w:type="dxa"/>
            <w:vAlign w:val="center"/>
          </w:tcPr>
          <w:p w14:paraId="7EA0FE28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1434EEE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E37A075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713717D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0FF5843E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8DF06B7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8" w:type="dxa"/>
            <w:vAlign w:val="center"/>
          </w:tcPr>
          <w:p w14:paraId="7F1187E9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 w14:paraId="5E97EDAE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058605C1" w14:textId="77777777" w:rsidR="00476A89" w:rsidRPr="00797974" w:rsidRDefault="00476A89" w:rsidP="00476A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D11DA" w:rsidRPr="00797974" w14:paraId="7DA7C1ED" w14:textId="77777777" w:rsidTr="00EB410B">
        <w:tc>
          <w:tcPr>
            <w:tcW w:w="3066" w:type="dxa"/>
          </w:tcPr>
          <w:p w14:paraId="112FC87E" w14:textId="013D8D47" w:rsidR="006D11DA" w:rsidRPr="00797974" w:rsidRDefault="006D11DA" w:rsidP="006D11DA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P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 (mmol/L), mean (SD)</w:t>
            </w:r>
          </w:p>
        </w:tc>
        <w:tc>
          <w:tcPr>
            <w:tcW w:w="1612" w:type="dxa"/>
            <w:vAlign w:val="center"/>
          </w:tcPr>
          <w:p w14:paraId="712B3FF2" w14:textId="1D47D51C" w:rsidR="006D11DA" w:rsidRPr="00797974" w:rsidRDefault="006D11DA" w:rsidP="006D11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66</w:t>
            </w:r>
            <w:r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1701" w:type="dxa"/>
            <w:vAlign w:val="center"/>
          </w:tcPr>
          <w:p w14:paraId="23410D45" w14:textId="67C75A80" w:rsidR="006D11DA" w:rsidRPr="00797974" w:rsidRDefault="006D11DA" w:rsidP="006D11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77</w:t>
            </w:r>
            <w:r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41</w:t>
            </w:r>
          </w:p>
        </w:tc>
        <w:tc>
          <w:tcPr>
            <w:tcW w:w="992" w:type="dxa"/>
            <w:vAlign w:val="center"/>
          </w:tcPr>
          <w:p w14:paraId="11A6C857" w14:textId="65E7DDB4" w:rsidR="006D11DA" w:rsidRPr="00797974" w:rsidRDefault="006D11DA" w:rsidP="006D11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993" w:type="dxa"/>
            <w:vAlign w:val="center"/>
          </w:tcPr>
          <w:p w14:paraId="466074E4" w14:textId="4F438DF5" w:rsidR="006D11DA" w:rsidRPr="00797974" w:rsidRDefault="00142FD9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81</w:t>
            </w:r>
          </w:p>
        </w:tc>
        <w:tc>
          <w:tcPr>
            <w:tcW w:w="283" w:type="dxa"/>
            <w:vAlign w:val="center"/>
          </w:tcPr>
          <w:p w14:paraId="7D712D02" w14:textId="77777777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9D8B24A" w14:textId="268CEAEB" w:rsidR="006D11DA" w:rsidRPr="00797974" w:rsidRDefault="006D11DA" w:rsidP="006D11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66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1708" w:type="dxa"/>
            <w:vAlign w:val="center"/>
          </w:tcPr>
          <w:p w14:paraId="093CB7CC" w14:textId="00BED892" w:rsidR="006D11DA" w:rsidRPr="00797974" w:rsidRDefault="006D11DA" w:rsidP="006D11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76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990" w:type="dxa"/>
            <w:vAlign w:val="center"/>
          </w:tcPr>
          <w:p w14:paraId="7963CAC6" w14:textId="3C39A4D8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21</w:t>
            </w:r>
          </w:p>
        </w:tc>
        <w:tc>
          <w:tcPr>
            <w:tcW w:w="912" w:type="dxa"/>
            <w:vAlign w:val="center"/>
          </w:tcPr>
          <w:p w14:paraId="0466FA94" w14:textId="4052DDA8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57</w:t>
            </w:r>
          </w:p>
        </w:tc>
      </w:tr>
      <w:tr w:rsidR="006D11DA" w:rsidRPr="00797974" w14:paraId="0BC0A135" w14:textId="77777777" w:rsidTr="00EB410B">
        <w:tc>
          <w:tcPr>
            <w:tcW w:w="3066" w:type="dxa"/>
          </w:tcPr>
          <w:p w14:paraId="2A203E85" w14:textId="26AA6BB0" w:rsidR="006D11DA" w:rsidRPr="00797974" w:rsidRDefault="006D11DA" w:rsidP="006D11DA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Ca (mmol/L), mean (SD)</w:t>
            </w:r>
          </w:p>
        </w:tc>
        <w:tc>
          <w:tcPr>
            <w:tcW w:w="1612" w:type="dxa"/>
            <w:vAlign w:val="center"/>
          </w:tcPr>
          <w:p w14:paraId="320B410C" w14:textId="7D6ECFE2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14±0.17</w:t>
            </w:r>
          </w:p>
        </w:tc>
        <w:tc>
          <w:tcPr>
            <w:tcW w:w="1701" w:type="dxa"/>
            <w:vAlign w:val="center"/>
          </w:tcPr>
          <w:p w14:paraId="74CB2855" w14:textId="1F29FE59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13±0.18</w:t>
            </w:r>
          </w:p>
        </w:tc>
        <w:tc>
          <w:tcPr>
            <w:tcW w:w="992" w:type="dxa"/>
            <w:vAlign w:val="center"/>
          </w:tcPr>
          <w:p w14:paraId="30D74B90" w14:textId="290F6FE1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613</w:t>
            </w:r>
          </w:p>
        </w:tc>
        <w:tc>
          <w:tcPr>
            <w:tcW w:w="993" w:type="dxa"/>
            <w:vAlign w:val="center"/>
          </w:tcPr>
          <w:p w14:paraId="4E7AAD27" w14:textId="2CB86753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50</w:t>
            </w:r>
          </w:p>
        </w:tc>
        <w:tc>
          <w:tcPr>
            <w:tcW w:w="283" w:type="dxa"/>
            <w:vAlign w:val="center"/>
          </w:tcPr>
          <w:p w14:paraId="535182D7" w14:textId="77777777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9154B7E" w14:textId="3B2EBEAE" w:rsidR="006D11DA" w:rsidRPr="00797974" w:rsidRDefault="006D11DA" w:rsidP="006D11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14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1708" w:type="dxa"/>
            <w:vAlign w:val="center"/>
          </w:tcPr>
          <w:p w14:paraId="40FE155D" w14:textId="7A3EE82B" w:rsidR="006D11DA" w:rsidRPr="00797974" w:rsidRDefault="006D11DA" w:rsidP="006D11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12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990" w:type="dxa"/>
            <w:vAlign w:val="center"/>
          </w:tcPr>
          <w:p w14:paraId="6E865C89" w14:textId="47D61E74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50</w:t>
            </w:r>
          </w:p>
        </w:tc>
        <w:tc>
          <w:tcPr>
            <w:tcW w:w="912" w:type="dxa"/>
            <w:vAlign w:val="center"/>
          </w:tcPr>
          <w:p w14:paraId="3398E61C" w14:textId="460E5BEF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27</w:t>
            </w:r>
          </w:p>
        </w:tc>
      </w:tr>
      <w:tr w:rsidR="006D11DA" w:rsidRPr="00797974" w14:paraId="7CCB15BE" w14:textId="77777777" w:rsidTr="00EB410B">
        <w:tc>
          <w:tcPr>
            <w:tcW w:w="3066" w:type="dxa"/>
          </w:tcPr>
          <w:p w14:paraId="72F217CD" w14:textId="77777777" w:rsidR="006D11DA" w:rsidRPr="00797974" w:rsidRDefault="006D11DA" w:rsidP="006D11DA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adjusted Ca</w:t>
            </w:r>
            <w:r w:rsidRPr="00797974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797974">
              <w:rPr>
                <w:rFonts w:ascii="Times New Roman" w:hAnsi="Times New Roman" w:cs="Times New Roman"/>
                <w:szCs w:val="21"/>
              </w:rPr>
              <w:t xml:space="preserve"> (mmol/L), </w:t>
            </w:r>
          </w:p>
          <w:p w14:paraId="27A88331" w14:textId="4C87FDA5" w:rsidR="006D11DA" w:rsidRPr="00797974" w:rsidRDefault="006D11DA" w:rsidP="006D11DA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1612" w:type="dxa"/>
            <w:vAlign w:val="center"/>
          </w:tcPr>
          <w:p w14:paraId="06BDB816" w14:textId="5043D285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24±0.16</w:t>
            </w:r>
          </w:p>
        </w:tc>
        <w:tc>
          <w:tcPr>
            <w:tcW w:w="1701" w:type="dxa"/>
            <w:vAlign w:val="center"/>
          </w:tcPr>
          <w:p w14:paraId="374BC9D5" w14:textId="54F0129B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26±0.19</w:t>
            </w:r>
          </w:p>
        </w:tc>
        <w:tc>
          <w:tcPr>
            <w:tcW w:w="992" w:type="dxa"/>
            <w:vAlign w:val="center"/>
          </w:tcPr>
          <w:p w14:paraId="718ABFCD" w14:textId="1906996E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158</w:t>
            </w:r>
          </w:p>
        </w:tc>
        <w:tc>
          <w:tcPr>
            <w:tcW w:w="993" w:type="dxa"/>
            <w:vAlign w:val="center"/>
          </w:tcPr>
          <w:p w14:paraId="72ED09FD" w14:textId="2E921A34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41</w:t>
            </w:r>
          </w:p>
        </w:tc>
        <w:tc>
          <w:tcPr>
            <w:tcW w:w="283" w:type="dxa"/>
            <w:vAlign w:val="center"/>
          </w:tcPr>
          <w:p w14:paraId="0AA52C1E" w14:textId="77777777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D9A4274" w14:textId="56BA7BE7" w:rsidR="006D11DA" w:rsidRPr="00797974" w:rsidRDefault="006D11DA" w:rsidP="006D11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24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1708" w:type="dxa"/>
            <w:vAlign w:val="center"/>
          </w:tcPr>
          <w:p w14:paraId="21F447E4" w14:textId="107F9B55" w:rsidR="006D11DA" w:rsidRPr="00797974" w:rsidRDefault="006D11DA" w:rsidP="006D11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26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990" w:type="dxa"/>
            <w:vAlign w:val="center"/>
          </w:tcPr>
          <w:p w14:paraId="3376B119" w14:textId="653CD815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305</w:t>
            </w:r>
          </w:p>
        </w:tc>
        <w:tc>
          <w:tcPr>
            <w:tcW w:w="912" w:type="dxa"/>
            <w:vAlign w:val="center"/>
          </w:tcPr>
          <w:p w14:paraId="6B74D98E" w14:textId="2FE9BADD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14</w:t>
            </w:r>
          </w:p>
        </w:tc>
      </w:tr>
      <w:tr w:rsidR="006D11DA" w:rsidRPr="00797974" w14:paraId="1C542435" w14:textId="77777777" w:rsidTr="00EB410B">
        <w:tc>
          <w:tcPr>
            <w:tcW w:w="3066" w:type="dxa"/>
          </w:tcPr>
          <w:p w14:paraId="160E0F4A" w14:textId="181A8B9E" w:rsidR="006D11DA" w:rsidRPr="00797974" w:rsidRDefault="006D11DA" w:rsidP="006D11DA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ALB (g/L), mean (SD)</w:t>
            </w:r>
          </w:p>
        </w:tc>
        <w:tc>
          <w:tcPr>
            <w:tcW w:w="1612" w:type="dxa"/>
            <w:vAlign w:val="center"/>
          </w:tcPr>
          <w:p w14:paraId="346D47B3" w14:textId="2D38D1A0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35.98±4.57</w:t>
            </w:r>
          </w:p>
        </w:tc>
        <w:tc>
          <w:tcPr>
            <w:tcW w:w="1701" w:type="dxa"/>
            <w:vAlign w:val="center"/>
          </w:tcPr>
          <w:p w14:paraId="5F64723F" w14:textId="77CEB798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34.62±4.68</w:t>
            </w:r>
          </w:p>
        </w:tc>
        <w:tc>
          <w:tcPr>
            <w:tcW w:w="992" w:type="dxa"/>
            <w:vAlign w:val="center"/>
          </w:tcPr>
          <w:p w14:paraId="2B7FBB05" w14:textId="50664591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93" w:type="dxa"/>
            <w:vAlign w:val="center"/>
          </w:tcPr>
          <w:p w14:paraId="5E368A61" w14:textId="359EB76C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93</w:t>
            </w:r>
          </w:p>
        </w:tc>
        <w:tc>
          <w:tcPr>
            <w:tcW w:w="283" w:type="dxa"/>
            <w:vAlign w:val="center"/>
          </w:tcPr>
          <w:p w14:paraId="6D6783BA" w14:textId="77777777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7356444" w14:textId="0C214EFF" w:rsidR="006D11DA" w:rsidRPr="00797974" w:rsidRDefault="006D11DA" w:rsidP="006D11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6.09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4.47</w:t>
            </w:r>
          </w:p>
        </w:tc>
        <w:tc>
          <w:tcPr>
            <w:tcW w:w="1708" w:type="dxa"/>
            <w:vAlign w:val="center"/>
          </w:tcPr>
          <w:p w14:paraId="16545B8C" w14:textId="5AE5C03F" w:rsidR="006D11DA" w:rsidRPr="00797974" w:rsidRDefault="006D11DA" w:rsidP="006D11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4.40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4.65</w:t>
            </w:r>
          </w:p>
        </w:tc>
        <w:tc>
          <w:tcPr>
            <w:tcW w:w="990" w:type="dxa"/>
            <w:vAlign w:val="center"/>
          </w:tcPr>
          <w:p w14:paraId="3D48D157" w14:textId="6A3A9583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912" w:type="dxa"/>
            <w:vAlign w:val="center"/>
          </w:tcPr>
          <w:p w14:paraId="2D93DB63" w14:textId="34B27E5D" w:rsidR="006D11DA" w:rsidRPr="00797974" w:rsidRDefault="006D11DA" w:rsidP="006D11D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371</w:t>
            </w:r>
          </w:p>
        </w:tc>
      </w:tr>
      <w:tr w:rsidR="00741B54" w:rsidRPr="00797974" w14:paraId="7DF28795" w14:textId="77777777" w:rsidTr="00EB410B">
        <w:tc>
          <w:tcPr>
            <w:tcW w:w="3066" w:type="dxa"/>
          </w:tcPr>
          <w:p w14:paraId="62FDC46B" w14:textId="53D86D46" w:rsidR="00741B54" w:rsidRPr="00797974" w:rsidRDefault="00741B54" w:rsidP="00741B54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Second measurement</w:t>
            </w:r>
            <w:r w:rsidRPr="0079797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612" w:type="dxa"/>
            <w:vAlign w:val="center"/>
          </w:tcPr>
          <w:p w14:paraId="3C651B6E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DDA2DA5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615CEE3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DAE99EF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E541387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A7E1A99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8" w:type="dxa"/>
            <w:vAlign w:val="center"/>
          </w:tcPr>
          <w:p w14:paraId="52CF69D3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0" w:type="dxa"/>
            <w:vAlign w:val="center"/>
          </w:tcPr>
          <w:p w14:paraId="7A1BA26F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113373EA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B73A7" w:rsidRPr="00797974" w14:paraId="731D479D" w14:textId="77777777" w:rsidTr="00EB410B">
        <w:tc>
          <w:tcPr>
            <w:tcW w:w="3066" w:type="dxa"/>
          </w:tcPr>
          <w:p w14:paraId="6CBBDEEF" w14:textId="05C098AA" w:rsidR="00AB73A7" w:rsidRPr="00797974" w:rsidRDefault="00AB73A7" w:rsidP="00AB73A7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P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 (mmol/L), mean (SD)</w:t>
            </w:r>
          </w:p>
        </w:tc>
        <w:tc>
          <w:tcPr>
            <w:tcW w:w="1612" w:type="dxa"/>
            <w:vAlign w:val="center"/>
          </w:tcPr>
          <w:p w14:paraId="7E646869" w14:textId="1674C961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66</w:t>
            </w:r>
            <w:r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1701" w:type="dxa"/>
            <w:vAlign w:val="center"/>
          </w:tcPr>
          <w:p w14:paraId="6D06926E" w14:textId="195E3DAC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75</w:t>
            </w:r>
            <w:r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992" w:type="dxa"/>
            <w:vAlign w:val="center"/>
          </w:tcPr>
          <w:p w14:paraId="302C83C4" w14:textId="4F70A223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993" w:type="dxa"/>
            <w:vAlign w:val="center"/>
          </w:tcPr>
          <w:p w14:paraId="36C7CF25" w14:textId="217069BC" w:rsidR="00AB73A7" w:rsidRPr="00797974" w:rsidRDefault="00142FD9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43</w:t>
            </w:r>
          </w:p>
        </w:tc>
        <w:tc>
          <w:tcPr>
            <w:tcW w:w="283" w:type="dxa"/>
            <w:vAlign w:val="center"/>
          </w:tcPr>
          <w:p w14:paraId="2A628939" w14:textId="77777777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1370DD3" w14:textId="7A62CCB9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66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1708" w:type="dxa"/>
            <w:vAlign w:val="center"/>
          </w:tcPr>
          <w:p w14:paraId="581A2161" w14:textId="1632D749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73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40</w:t>
            </w:r>
          </w:p>
        </w:tc>
        <w:tc>
          <w:tcPr>
            <w:tcW w:w="990" w:type="dxa"/>
            <w:vAlign w:val="center"/>
          </w:tcPr>
          <w:p w14:paraId="7D7F7C3F" w14:textId="7315142B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68</w:t>
            </w:r>
          </w:p>
        </w:tc>
        <w:tc>
          <w:tcPr>
            <w:tcW w:w="912" w:type="dxa"/>
            <w:vAlign w:val="center"/>
          </w:tcPr>
          <w:p w14:paraId="1ECE8050" w14:textId="11D7A3AF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02</w:t>
            </w:r>
          </w:p>
        </w:tc>
      </w:tr>
      <w:tr w:rsidR="00AB73A7" w:rsidRPr="00797974" w14:paraId="485FEE9E" w14:textId="77777777" w:rsidTr="00EB410B">
        <w:tc>
          <w:tcPr>
            <w:tcW w:w="3066" w:type="dxa"/>
          </w:tcPr>
          <w:p w14:paraId="5C486C71" w14:textId="37514FD2" w:rsidR="00AB73A7" w:rsidRPr="00797974" w:rsidRDefault="00AB73A7" w:rsidP="00AB73A7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Ca (mmol/L), mean (SD)</w:t>
            </w:r>
          </w:p>
        </w:tc>
        <w:tc>
          <w:tcPr>
            <w:tcW w:w="1612" w:type="dxa"/>
            <w:vAlign w:val="center"/>
          </w:tcPr>
          <w:p w14:paraId="61751B11" w14:textId="7E87B58C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13±0.17</w:t>
            </w:r>
          </w:p>
        </w:tc>
        <w:tc>
          <w:tcPr>
            <w:tcW w:w="1701" w:type="dxa"/>
            <w:vAlign w:val="center"/>
          </w:tcPr>
          <w:p w14:paraId="649C4A38" w14:textId="374CAEF3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12±0.17</w:t>
            </w:r>
          </w:p>
        </w:tc>
        <w:tc>
          <w:tcPr>
            <w:tcW w:w="992" w:type="dxa"/>
            <w:vAlign w:val="center"/>
          </w:tcPr>
          <w:p w14:paraId="5AD82786" w14:textId="13E07A1F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283</w:t>
            </w:r>
          </w:p>
        </w:tc>
        <w:tc>
          <w:tcPr>
            <w:tcW w:w="993" w:type="dxa"/>
            <w:vAlign w:val="center"/>
          </w:tcPr>
          <w:p w14:paraId="31713013" w14:textId="41103113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07</w:t>
            </w:r>
          </w:p>
        </w:tc>
        <w:tc>
          <w:tcPr>
            <w:tcW w:w="283" w:type="dxa"/>
            <w:vAlign w:val="center"/>
          </w:tcPr>
          <w:p w14:paraId="5E4E0E0F" w14:textId="77777777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37E4863" w14:textId="1A2F9788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13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1708" w:type="dxa"/>
            <w:vAlign w:val="center"/>
          </w:tcPr>
          <w:p w14:paraId="4EABF03B" w14:textId="299EB978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11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990" w:type="dxa"/>
            <w:vAlign w:val="center"/>
          </w:tcPr>
          <w:p w14:paraId="352BE16C" w14:textId="0AB3AE56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62</w:t>
            </w:r>
          </w:p>
        </w:tc>
        <w:tc>
          <w:tcPr>
            <w:tcW w:w="912" w:type="dxa"/>
            <w:vAlign w:val="center"/>
          </w:tcPr>
          <w:p w14:paraId="6F73CBD7" w14:textId="18AF36B6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55</w:t>
            </w:r>
          </w:p>
        </w:tc>
      </w:tr>
      <w:tr w:rsidR="00AB73A7" w:rsidRPr="00797974" w14:paraId="16FAFEF9" w14:textId="77777777" w:rsidTr="00EB410B">
        <w:tc>
          <w:tcPr>
            <w:tcW w:w="3066" w:type="dxa"/>
          </w:tcPr>
          <w:p w14:paraId="45700940" w14:textId="77777777" w:rsidR="00AB73A7" w:rsidRPr="00797974" w:rsidRDefault="00AB73A7" w:rsidP="00AB73A7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adjusted Ca</w:t>
            </w:r>
            <w:r w:rsidRPr="00797974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797974">
              <w:rPr>
                <w:rFonts w:ascii="Times New Roman" w:hAnsi="Times New Roman" w:cs="Times New Roman"/>
                <w:szCs w:val="21"/>
              </w:rPr>
              <w:t xml:space="preserve"> (mmol/L), </w:t>
            </w:r>
          </w:p>
          <w:p w14:paraId="2351F273" w14:textId="761FAD8B" w:rsidR="00AB73A7" w:rsidRPr="00797974" w:rsidRDefault="00AB73A7" w:rsidP="00AB73A7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1612" w:type="dxa"/>
            <w:vAlign w:val="center"/>
          </w:tcPr>
          <w:p w14:paraId="19CEF175" w14:textId="25B9A292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24±0.17</w:t>
            </w:r>
          </w:p>
        </w:tc>
        <w:tc>
          <w:tcPr>
            <w:tcW w:w="1701" w:type="dxa"/>
            <w:vAlign w:val="center"/>
          </w:tcPr>
          <w:p w14:paraId="3311DA84" w14:textId="5D9E946D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26±0.17</w:t>
            </w:r>
          </w:p>
        </w:tc>
        <w:tc>
          <w:tcPr>
            <w:tcW w:w="992" w:type="dxa"/>
            <w:vAlign w:val="center"/>
          </w:tcPr>
          <w:p w14:paraId="4EF8B898" w14:textId="27B10E30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993" w:type="dxa"/>
            <w:vAlign w:val="center"/>
          </w:tcPr>
          <w:p w14:paraId="36CE735D" w14:textId="5F727BBE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36</w:t>
            </w:r>
          </w:p>
        </w:tc>
        <w:tc>
          <w:tcPr>
            <w:tcW w:w="283" w:type="dxa"/>
            <w:vAlign w:val="center"/>
          </w:tcPr>
          <w:p w14:paraId="292C8FF4" w14:textId="77777777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D9B3CF6" w14:textId="082FE6AB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23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1708" w:type="dxa"/>
            <w:vAlign w:val="center"/>
          </w:tcPr>
          <w:p w14:paraId="377E817C" w14:textId="1C8C7A3F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26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990" w:type="dxa"/>
            <w:vAlign w:val="center"/>
          </w:tcPr>
          <w:p w14:paraId="0B3A3CE7" w14:textId="2A33BE55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19</w:t>
            </w:r>
          </w:p>
        </w:tc>
        <w:tc>
          <w:tcPr>
            <w:tcW w:w="912" w:type="dxa"/>
            <w:vAlign w:val="center"/>
          </w:tcPr>
          <w:p w14:paraId="543F2F00" w14:textId="14D29832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36</w:t>
            </w:r>
          </w:p>
        </w:tc>
      </w:tr>
      <w:tr w:rsidR="00AB73A7" w:rsidRPr="00797974" w14:paraId="46A4A8D1" w14:textId="77777777" w:rsidTr="00EB410B">
        <w:tc>
          <w:tcPr>
            <w:tcW w:w="3066" w:type="dxa"/>
          </w:tcPr>
          <w:p w14:paraId="3614667B" w14:textId="3851B0C5" w:rsidR="00AB73A7" w:rsidRPr="00797974" w:rsidRDefault="00AB73A7" w:rsidP="00AB73A7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lastRenderedPageBreak/>
              <w:t>ALB (g/L), mean (SD)</w:t>
            </w:r>
          </w:p>
        </w:tc>
        <w:tc>
          <w:tcPr>
            <w:tcW w:w="1612" w:type="dxa"/>
            <w:vAlign w:val="center"/>
          </w:tcPr>
          <w:p w14:paraId="47AC5639" w14:textId="4E7A1330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35.92±4.63</w:t>
            </w:r>
          </w:p>
        </w:tc>
        <w:tc>
          <w:tcPr>
            <w:tcW w:w="1701" w:type="dxa"/>
            <w:vAlign w:val="center"/>
          </w:tcPr>
          <w:p w14:paraId="3974A4DF" w14:textId="3C3F0AC7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34.26±4.78</w:t>
            </w:r>
          </w:p>
        </w:tc>
        <w:tc>
          <w:tcPr>
            <w:tcW w:w="992" w:type="dxa"/>
            <w:vAlign w:val="center"/>
          </w:tcPr>
          <w:p w14:paraId="4AE5C286" w14:textId="598D552D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93" w:type="dxa"/>
            <w:vAlign w:val="center"/>
          </w:tcPr>
          <w:p w14:paraId="6B645B67" w14:textId="026A314A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354</w:t>
            </w:r>
          </w:p>
        </w:tc>
        <w:tc>
          <w:tcPr>
            <w:tcW w:w="283" w:type="dxa"/>
            <w:vAlign w:val="center"/>
          </w:tcPr>
          <w:p w14:paraId="04137EA0" w14:textId="77777777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AED6B81" w14:textId="61F29E6C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6.03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4.64</w:t>
            </w:r>
          </w:p>
        </w:tc>
        <w:tc>
          <w:tcPr>
            <w:tcW w:w="1708" w:type="dxa"/>
            <w:vAlign w:val="center"/>
          </w:tcPr>
          <w:p w14:paraId="01423A97" w14:textId="2CD3B50A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4.05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4.76</w:t>
            </w:r>
          </w:p>
        </w:tc>
        <w:tc>
          <w:tcPr>
            <w:tcW w:w="990" w:type="dxa"/>
            <w:vAlign w:val="center"/>
          </w:tcPr>
          <w:p w14:paraId="64CE56BF" w14:textId="1E199959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12" w:type="dxa"/>
            <w:vAlign w:val="center"/>
          </w:tcPr>
          <w:p w14:paraId="5AE2B773" w14:textId="6E2572DA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421</w:t>
            </w:r>
          </w:p>
        </w:tc>
      </w:tr>
      <w:tr w:rsidR="00741B54" w:rsidRPr="00797974" w14:paraId="505FEDAA" w14:textId="77777777" w:rsidTr="00EB410B">
        <w:tc>
          <w:tcPr>
            <w:tcW w:w="3066" w:type="dxa"/>
          </w:tcPr>
          <w:p w14:paraId="35ED454D" w14:textId="448EC66C" w:rsidR="00741B54" w:rsidRPr="00797974" w:rsidRDefault="00741B54" w:rsidP="00741B54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Third measurement</w:t>
            </w:r>
            <w:r w:rsidRPr="0079797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612" w:type="dxa"/>
            <w:vAlign w:val="center"/>
          </w:tcPr>
          <w:p w14:paraId="6A88599C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BE2B02F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28DADE1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0544A0F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1CA9F991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FD7FA88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8" w:type="dxa"/>
            <w:vAlign w:val="center"/>
          </w:tcPr>
          <w:p w14:paraId="5BB2F87D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0" w:type="dxa"/>
            <w:vAlign w:val="center"/>
          </w:tcPr>
          <w:p w14:paraId="7BF3BF61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5101E2A0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B73A7" w:rsidRPr="00797974" w14:paraId="653448F4" w14:textId="77777777" w:rsidTr="00EB410B">
        <w:tc>
          <w:tcPr>
            <w:tcW w:w="3066" w:type="dxa"/>
          </w:tcPr>
          <w:p w14:paraId="3533BBE2" w14:textId="46504D74" w:rsidR="00AB73A7" w:rsidRPr="00797974" w:rsidRDefault="00AB73A7" w:rsidP="00AB73A7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P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 (mmol/L), mean (SD)</w:t>
            </w:r>
          </w:p>
        </w:tc>
        <w:tc>
          <w:tcPr>
            <w:tcW w:w="1612" w:type="dxa"/>
            <w:vAlign w:val="center"/>
          </w:tcPr>
          <w:p w14:paraId="1CBB9410" w14:textId="104338B6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64</w:t>
            </w:r>
            <w:r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1701" w:type="dxa"/>
            <w:vAlign w:val="center"/>
          </w:tcPr>
          <w:p w14:paraId="632BDDD0" w14:textId="7DE364FF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76</w:t>
            </w:r>
            <w:r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40</w:t>
            </w:r>
          </w:p>
        </w:tc>
        <w:tc>
          <w:tcPr>
            <w:tcW w:w="992" w:type="dxa"/>
            <w:vAlign w:val="center"/>
          </w:tcPr>
          <w:p w14:paraId="24E950A7" w14:textId="17A68466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993" w:type="dxa"/>
            <w:vAlign w:val="center"/>
          </w:tcPr>
          <w:p w14:paraId="25C7D336" w14:textId="050289CB" w:rsidR="00AB73A7" w:rsidRPr="00797974" w:rsidRDefault="00142FD9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320</w:t>
            </w:r>
          </w:p>
        </w:tc>
        <w:tc>
          <w:tcPr>
            <w:tcW w:w="283" w:type="dxa"/>
            <w:vAlign w:val="center"/>
          </w:tcPr>
          <w:p w14:paraId="7DFE8F76" w14:textId="77777777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9D2A1B2" w14:textId="58AB2890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63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1708" w:type="dxa"/>
            <w:vAlign w:val="center"/>
          </w:tcPr>
          <w:p w14:paraId="1091FF03" w14:textId="348EBBE4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75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41</w:t>
            </w:r>
          </w:p>
        </w:tc>
        <w:tc>
          <w:tcPr>
            <w:tcW w:w="990" w:type="dxa"/>
            <w:vAlign w:val="center"/>
          </w:tcPr>
          <w:p w14:paraId="4BF0C54B" w14:textId="0435F54E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04</w:t>
            </w:r>
          </w:p>
        </w:tc>
        <w:tc>
          <w:tcPr>
            <w:tcW w:w="912" w:type="dxa"/>
            <w:vAlign w:val="center"/>
          </w:tcPr>
          <w:p w14:paraId="6ECDB8B7" w14:textId="328F00DF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32</w:t>
            </w:r>
          </w:p>
        </w:tc>
      </w:tr>
      <w:tr w:rsidR="00AB73A7" w:rsidRPr="00797974" w14:paraId="5420F910" w14:textId="77777777" w:rsidTr="00EB410B">
        <w:tc>
          <w:tcPr>
            <w:tcW w:w="3066" w:type="dxa"/>
          </w:tcPr>
          <w:p w14:paraId="2969D7C8" w14:textId="4FD21B73" w:rsidR="00AB73A7" w:rsidRPr="00797974" w:rsidRDefault="00AB73A7" w:rsidP="00AB73A7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Ca (mmol/L), mean (SD)</w:t>
            </w:r>
          </w:p>
        </w:tc>
        <w:tc>
          <w:tcPr>
            <w:tcW w:w="1612" w:type="dxa"/>
            <w:vAlign w:val="center"/>
          </w:tcPr>
          <w:p w14:paraId="5C87E94C" w14:textId="1E0973DF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14±0.16</w:t>
            </w:r>
          </w:p>
        </w:tc>
        <w:tc>
          <w:tcPr>
            <w:tcW w:w="1701" w:type="dxa"/>
            <w:vAlign w:val="center"/>
          </w:tcPr>
          <w:p w14:paraId="650DFA0D" w14:textId="6BAEE14A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13±0.21</w:t>
            </w:r>
          </w:p>
        </w:tc>
        <w:tc>
          <w:tcPr>
            <w:tcW w:w="992" w:type="dxa"/>
            <w:vAlign w:val="center"/>
          </w:tcPr>
          <w:p w14:paraId="643E9EB6" w14:textId="2F05C553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993" w:type="dxa"/>
            <w:vAlign w:val="center"/>
          </w:tcPr>
          <w:p w14:paraId="515B8BBA" w14:textId="3CA98FFB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63</w:t>
            </w:r>
          </w:p>
        </w:tc>
        <w:tc>
          <w:tcPr>
            <w:tcW w:w="283" w:type="dxa"/>
            <w:vAlign w:val="center"/>
          </w:tcPr>
          <w:p w14:paraId="400C2FB8" w14:textId="77777777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E8F74D2" w14:textId="7A98D508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14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1708" w:type="dxa"/>
            <w:vAlign w:val="center"/>
          </w:tcPr>
          <w:p w14:paraId="508160FF" w14:textId="6EBD4D14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12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990" w:type="dxa"/>
            <w:vAlign w:val="center"/>
          </w:tcPr>
          <w:p w14:paraId="0E730622" w14:textId="25105D05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488</w:t>
            </w:r>
          </w:p>
        </w:tc>
        <w:tc>
          <w:tcPr>
            <w:tcW w:w="912" w:type="dxa"/>
            <w:vAlign w:val="center"/>
          </w:tcPr>
          <w:p w14:paraId="6DBF049D" w14:textId="33214680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77</w:t>
            </w:r>
          </w:p>
        </w:tc>
      </w:tr>
      <w:tr w:rsidR="00AB73A7" w:rsidRPr="00797974" w14:paraId="5634662E" w14:textId="77777777" w:rsidTr="00EB410B">
        <w:tc>
          <w:tcPr>
            <w:tcW w:w="3066" w:type="dxa"/>
          </w:tcPr>
          <w:p w14:paraId="4A73DCD3" w14:textId="77777777" w:rsidR="00AB73A7" w:rsidRPr="00797974" w:rsidRDefault="00AB73A7" w:rsidP="00AB73A7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adjusted Ca</w:t>
            </w:r>
            <w:r w:rsidRPr="00797974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797974">
              <w:rPr>
                <w:rFonts w:ascii="Times New Roman" w:hAnsi="Times New Roman" w:cs="Times New Roman"/>
                <w:szCs w:val="21"/>
              </w:rPr>
              <w:t xml:space="preserve"> (mmol/L), </w:t>
            </w:r>
          </w:p>
          <w:p w14:paraId="0FFFC8BC" w14:textId="59EB6085" w:rsidR="00AB73A7" w:rsidRPr="00797974" w:rsidRDefault="00AB73A7" w:rsidP="00AB73A7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1612" w:type="dxa"/>
            <w:vAlign w:val="center"/>
          </w:tcPr>
          <w:p w14:paraId="62C499AE" w14:textId="0B6FDB4B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25±0.17</w:t>
            </w:r>
          </w:p>
        </w:tc>
        <w:tc>
          <w:tcPr>
            <w:tcW w:w="1701" w:type="dxa"/>
            <w:vAlign w:val="center"/>
          </w:tcPr>
          <w:p w14:paraId="2B4889B2" w14:textId="5D3C936D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27±0.20</w:t>
            </w:r>
          </w:p>
        </w:tc>
        <w:tc>
          <w:tcPr>
            <w:tcW w:w="992" w:type="dxa"/>
            <w:vAlign w:val="center"/>
          </w:tcPr>
          <w:p w14:paraId="18D73135" w14:textId="77F0ABDD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378</w:t>
            </w:r>
          </w:p>
        </w:tc>
        <w:tc>
          <w:tcPr>
            <w:tcW w:w="993" w:type="dxa"/>
            <w:vAlign w:val="center"/>
          </w:tcPr>
          <w:p w14:paraId="128772EE" w14:textId="56EEAFBD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88</w:t>
            </w:r>
          </w:p>
        </w:tc>
        <w:tc>
          <w:tcPr>
            <w:tcW w:w="283" w:type="dxa"/>
            <w:vAlign w:val="center"/>
          </w:tcPr>
          <w:p w14:paraId="7150E289" w14:textId="77777777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70F85F3" w14:textId="73F27A71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25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1708" w:type="dxa"/>
            <w:vAlign w:val="center"/>
          </w:tcPr>
          <w:p w14:paraId="39928F93" w14:textId="3F618781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26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990" w:type="dxa"/>
            <w:vAlign w:val="center"/>
          </w:tcPr>
          <w:p w14:paraId="469ABB24" w14:textId="7FCD5EAE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361</w:t>
            </w:r>
          </w:p>
        </w:tc>
        <w:tc>
          <w:tcPr>
            <w:tcW w:w="912" w:type="dxa"/>
            <w:vAlign w:val="center"/>
          </w:tcPr>
          <w:p w14:paraId="390A2B85" w14:textId="1E9A6E06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101</w:t>
            </w:r>
          </w:p>
        </w:tc>
      </w:tr>
      <w:tr w:rsidR="00AB73A7" w:rsidRPr="00797974" w14:paraId="4D3915EA" w14:textId="77777777" w:rsidTr="00EB410B">
        <w:tc>
          <w:tcPr>
            <w:tcW w:w="3066" w:type="dxa"/>
          </w:tcPr>
          <w:p w14:paraId="3340DCE3" w14:textId="35E2AE4D" w:rsidR="00AB73A7" w:rsidRPr="00797974" w:rsidRDefault="00AB73A7" w:rsidP="00AB73A7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ALB (g/L), mean (SD)</w:t>
            </w:r>
          </w:p>
        </w:tc>
        <w:tc>
          <w:tcPr>
            <w:tcW w:w="1612" w:type="dxa"/>
            <w:vAlign w:val="center"/>
          </w:tcPr>
          <w:p w14:paraId="5A66B2B3" w14:textId="66FE335F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35.66±4.80</w:t>
            </w:r>
          </w:p>
        </w:tc>
        <w:tc>
          <w:tcPr>
            <w:tcW w:w="1701" w:type="dxa"/>
            <w:vAlign w:val="center"/>
          </w:tcPr>
          <w:p w14:paraId="30E26CBF" w14:textId="4105A78B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34.53±4.78</w:t>
            </w:r>
          </w:p>
        </w:tc>
        <w:tc>
          <w:tcPr>
            <w:tcW w:w="992" w:type="dxa"/>
            <w:vAlign w:val="center"/>
          </w:tcPr>
          <w:p w14:paraId="7972AE8E" w14:textId="10F945C8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993" w:type="dxa"/>
            <w:vAlign w:val="center"/>
          </w:tcPr>
          <w:p w14:paraId="3F9F6F41" w14:textId="59C2B42F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36</w:t>
            </w:r>
          </w:p>
        </w:tc>
        <w:tc>
          <w:tcPr>
            <w:tcW w:w="283" w:type="dxa"/>
            <w:vAlign w:val="center"/>
          </w:tcPr>
          <w:p w14:paraId="627BD938" w14:textId="77777777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449138F" w14:textId="371620A7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5.72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4.95</w:t>
            </w:r>
          </w:p>
        </w:tc>
        <w:tc>
          <w:tcPr>
            <w:tcW w:w="1708" w:type="dxa"/>
            <w:vAlign w:val="center"/>
          </w:tcPr>
          <w:p w14:paraId="42802319" w14:textId="0D780906" w:rsidR="00AB73A7" w:rsidRPr="00797974" w:rsidRDefault="00AB73A7" w:rsidP="00AB73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4.38</w:t>
            </w:r>
            <w:r w:rsidR="00B52320"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4.74</w:t>
            </w:r>
          </w:p>
        </w:tc>
        <w:tc>
          <w:tcPr>
            <w:tcW w:w="990" w:type="dxa"/>
            <w:vAlign w:val="center"/>
          </w:tcPr>
          <w:p w14:paraId="48CF613B" w14:textId="04B63F90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12</w:t>
            </w:r>
          </w:p>
        </w:tc>
        <w:tc>
          <w:tcPr>
            <w:tcW w:w="912" w:type="dxa"/>
            <w:vAlign w:val="center"/>
          </w:tcPr>
          <w:p w14:paraId="56D1E488" w14:textId="257BA7A2" w:rsidR="00AB73A7" w:rsidRPr="00797974" w:rsidRDefault="00AB73A7" w:rsidP="00AB73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78</w:t>
            </w:r>
          </w:p>
        </w:tc>
      </w:tr>
      <w:tr w:rsidR="00741B54" w:rsidRPr="00797974" w14:paraId="540999E5" w14:textId="77777777" w:rsidTr="00EB410B">
        <w:tc>
          <w:tcPr>
            <w:tcW w:w="3066" w:type="dxa"/>
          </w:tcPr>
          <w:p w14:paraId="220A8A0D" w14:textId="126EB2AF" w:rsidR="00741B54" w:rsidRPr="00797974" w:rsidRDefault="00741B54" w:rsidP="00741B54">
            <w:pPr>
              <w:spacing w:line="36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Fourth measurement</w:t>
            </w:r>
            <w:r w:rsidRPr="0079797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612" w:type="dxa"/>
            <w:vAlign w:val="center"/>
          </w:tcPr>
          <w:p w14:paraId="095ED89D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6A8A1E1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E56F9F8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9C09900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CBA8324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A45FCBC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8" w:type="dxa"/>
            <w:vAlign w:val="center"/>
          </w:tcPr>
          <w:p w14:paraId="09FD6721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0" w:type="dxa"/>
            <w:vAlign w:val="center"/>
          </w:tcPr>
          <w:p w14:paraId="596A249E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580BB41D" w14:textId="77777777" w:rsidR="00741B54" w:rsidRPr="00797974" w:rsidRDefault="00741B54" w:rsidP="00741B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52320" w:rsidRPr="00797974" w14:paraId="00FB231E" w14:textId="77777777" w:rsidTr="00EB410B">
        <w:tc>
          <w:tcPr>
            <w:tcW w:w="3066" w:type="dxa"/>
          </w:tcPr>
          <w:p w14:paraId="191BCEBF" w14:textId="11B82B3E" w:rsidR="00B52320" w:rsidRPr="00797974" w:rsidRDefault="00B52320" w:rsidP="00B5232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P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 (mmol/L), mean (SD)</w:t>
            </w:r>
          </w:p>
        </w:tc>
        <w:tc>
          <w:tcPr>
            <w:tcW w:w="1612" w:type="dxa"/>
            <w:vAlign w:val="center"/>
          </w:tcPr>
          <w:p w14:paraId="5AD72F9B" w14:textId="702C5F6F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68</w:t>
            </w:r>
            <w:r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1701" w:type="dxa"/>
            <w:vAlign w:val="center"/>
          </w:tcPr>
          <w:p w14:paraId="0C4A2C52" w14:textId="715611E5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78</w:t>
            </w:r>
            <w:r w:rsidRPr="00797974">
              <w:rPr>
                <w:rFonts w:ascii="Times New Roman" w:hAnsi="Times New Roman" w:cs="Times New Roman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44</w:t>
            </w:r>
          </w:p>
        </w:tc>
        <w:tc>
          <w:tcPr>
            <w:tcW w:w="992" w:type="dxa"/>
            <w:vAlign w:val="center"/>
          </w:tcPr>
          <w:p w14:paraId="1493058E" w14:textId="0DF95FAD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  <w:tc>
          <w:tcPr>
            <w:tcW w:w="993" w:type="dxa"/>
            <w:vAlign w:val="center"/>
          </w:tcPr>
          <w:p w14:paraId="6748E22A" w14:textId="030A2AC8" w:rsidR="00B52320" w:rsidRPr="00797974" w:rsidRDefault="00142FD9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56</w:t>
            </w:r>
          </w:p>
        </w:tc>
        <w:tc>
          <w:tcPr>
            <w:tcW w:w="283" w:type="dxa"/>
            <w:vAlign w:val="center"/>
          </w:tcPr>
          <w:p w14:paraId="72194D55" w14:textId="77777777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FB89B2E" w14:textId="4EA9C3E6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67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38</w:t>
            </w:r>
          </w:p>
        </w:tc>
        <w:tc>
          <w:tcPr>
            <w:tcW w:w="1708" w:type="dxa"/>
            <w:vAlign w:val="center"/>
          </w:tcPr>
          <w:p w14:paraId="782623BA" w14:textId="131419C4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.77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  <w:tc>
          <w:tcPr>
            <w:tcW w:w="990" w:type="dxa"/>
            <w:vAlign w:val="center"/>
          </w:tcPr>
          <w:p w14:paraId="6A35859D" w14:textId="7CDF61C7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19</w:t>
            </w:r>
          </w:p>
        </w:tc>
        <w:tc>
          <w:tcPr>
            <w:tcW w:w="912" w:type="dxa"/>
            <w:vAlign w:val="center"/>
          </w:tcPr>
          <w:p w14:paraId="2253B95F" w14:textId="52FA640D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260</w:t>
            </w:r>
          </w:p>
        </w:tc>
      </w:tr>
      <w:tr w:rsidR="00B52320" w:rsidRPr="00797974" w14:paraId="1D0E5D24" w14:textId="77777777" w:rsidTr="00EB410B">
        <w:tc>
          <w:tcPr>
            <w:tcW w:w="3066" w:type="dxa"/>
          </w:tcPr>
          <w:p w14:paraId="0F61CC79" w14:textId="2260D42F" w:rsidR="00B52320" w:rsidRPr="00797974" w:rsidRDefault="00B52320" w:rsidP="00B52320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Ca (mmol/L), mean (SD)</w:t>
            </w:r>
          </w:p>
        </w:tc>
        <w:tc>
          <w:tcPr>
            <w:tcW w:w="1612" w:type="dxa"/>
            <w:vAlign w:val="center"/>
          </w:tcPr>
          <w:p w14:paraId="35EDEF1C" w14:textId="45F6CBAB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12±0.18</w:t>
            </w:r>
          </w:p>
        </w:tc>
        <w:tc>
          <w:tcPr>
            <w:tcW w:w="1701" w:type="dxa"/>
            <w:vAlign w:val="center"/>
          </w:tcPr>
          <w:p w14:paraId="03FAE502" w14:textId="27F039F0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13±0.18</w:t>
            </w:r>
          </w:p>
        </w:tc>
        <w:tc>
          <w:tcPr>
            <w:tcW w:w="992" w:type="dxa"/>
            <w:vAlign w:val="center"/>
          </w:tcPr>
          <w:p w14:paraId="4B303D6A" w14:textId="45EB655C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0.795</w:t>
            </w:r>
          </w:p>
        </w:tc>
        <w:tc>
          <w:tcPr>
            <w:tcW w:w="993" w:type="dxa"/>
            <w:vAlign w:val="center"/>
          </w:tcPr>
          <w:p w14:paraId="14B0F47C" w14:textId="23D01567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26</w:t>
            </w:r>
          </w:p>
        </w:tc>
        <w:tc>
          <w:tcPr>
            <w:tcW w:w="283" w:type="dxa"/>
            <w:vAlign w:val="center"/>
          </w:tcPr>
          <w:p w14:paraId="639FFEE1" w14:textId="77777777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C01E2AC" w14:textId="3F0ED457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12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1708" w:type="dxa"/>
            <w:vAlign w:val="center"/>
          </w:tcPr>
          <w:p w14:paraId="3F61874C" w14:textId="69E0DB8F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13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990" w:type="dxa"/>
            <w:vAlign w:val="center"/>
          </w:tcPr>
          <w:p w14:paraId="1B904BE6" w14:textId="27A9C607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536</w:t>
            </w:r>
          </w:p>
        </w:tc>
        <w:tc>
          <w:tcPr>
            <w:tcW w:w="912" w:type="dxa"/>
            <w:vAlign w:val="center"/>
          </w:tcPr>
          <w:p w14:paraId="09BC6F81" w14:textId="371ED1E9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68</w:t>
            </w:r>
          </w:p>
        </w:tc>
      </w:tr>
      <w:tr w:rsidR="00B52320" w:rsidRPr="00797974" w14:paraId="5648D1C2" w14:textId="77777777" w:rsidTr="00EB410B">
        <w:tc>
          <w:tcPr>
            <w:tcW w:w="3066" w:type="dxa"/>
          </w:tcPr>
          <w:p w14:paraId="77B8D5E1" w14:textId="77777777" w:rsidR="00B52320" w:rsidRPr="00797974" w:rsidRDefault="00B52320" w:rsidP="00B5232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adjusted Ca</w:t>
            </w:r>
            <w:r w:rsidRPr="00797974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797974">
              <w:rPr>
                <w:rFonts w:ascii="Times New Roman" w:hAnsi="Times New Roman" w:cs="Times New Roman"/>
                <w:szCs w:val="21"/>
              </w:rPr>
              <w:t xml:space="preserve"> (mmol/L), </w:t>
            </w:r>
          </w:p>
          <w:p w14:paraId="4B17E72C" w14:textId="08F20B88" w:rsidR="00B52320" w:rsidRPr="00797974" w:rsidRDefault="00B52320" w:rsidP="00B52320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1612" w:type="dxa"/>
            <w:vAlign w:val="center"/>
          </w:tcPr>
          <w:p w14:paraId="6F0C6C8E" w14:textId="729C4499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20±0.19</w:t>
            </w:r>
          </w:p>
        </w:tc>
        <w:tc>
          <w:tcPr>
            <w:tcW w:w="1701" w:type="dxa"/>
            <w:vAlign w:val="center"/>
          </w:tcPr>
          <w:p w14:paraId="4AAD812A" w14:textId="70009B0A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2.30±0.22</w:t>
            </w:r>
          </w:p>
        </w:tc>
        <w:tc>
          <w:tcPr>
            <w:tcW w:w="992" w:type="dxa"/>
            <w:vAlign w:val="center"/>
          </w:tcPr>
          <w:p w14:paraId="7D411294" w14:textId="6248B967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93" w:type="dxa"/>
            <w:vAlign w:val="center"/>
          </w:tcPr>
          <w:p w14:paraId="4472AE4D" w14:textId="73166757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477</w:t>
            </w:r>
          </w:p>
        </w:tc>
        <w:tc>
          <w:tcPr>
            <w:tcW w:w="283" w:type="dxa"/>
            <w:vAlign w:val="center"/>
          </w:tcPr>
          <w:p w14:paraId="7E95A798" w14:textId="77777777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E4B7A70" w14:textId="72A68B71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20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1708" w:type="dxa"/>
            <w:vAlign w:val="center"/>
          </w:tcPr>
          <w:p w14:paraId="40A4FD38" w14:textId="6FBF3463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.30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990" w:type="dxa"/>
            <w:vAlign w:val="center"/>
          </w:tcPr>
          <w:p w14:paraId="149321B7" w14:textId="3467A98B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12" w:type="dxa"/>
            <w:vAlign w:val="center"/>
          </w:tcPr>
          <w:p w14:paraId="6B81312F" w14:textId="07E0016E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506</w:t>
            </w:r>
          </w:p>
        </w:tc>
      </w:tr>
      <w:tr w:rsidR="00B52320" w:rsidRPr="00797974" w14:paraId="3702CAEB" w14:textId="77777777" w:rsidTr="00EB410B">
        <w:tc>
          <w:tcPr>
            <w:tcW w:w="3066" w:type="dxa"/>
          </w:tcPr>
          <w:p w14:paraId="42A3D8B7" w14:textId="48B11E5F" w:rsidR="00B52320" w:rsidRPr="00797974" w:rsidRDefault="00B52320" w:rsidP="00B52320">
            <w:pPr>
              <w:spacing w:line="360" w:lineRule="auto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ALB (g/L), mean (SD)</w:t>
            </w:r>
          </w:p>
        </w:tc>
        <w:tc>
          <w:tcPr>
            <w:tcW w:w="1612" w:type="dxa"/>
            <w:vAlign w:val="center"/>
          </w:tcPr>
          <w:p w14:paraId="22BDCB22" w14:textId="1AFD9E7B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36.98±4.44</w:t>
            </w:r>
          </w:p>
        </w:tc>
        <w:tc>
          <w:tcPr>
            <w:tcW w:w="1701" w:type="dxa"/>
            <w:vAlign w:val="center"/>
          </w:tcPr>
          <w:p w14:paraId="6626AB58" w14:textId="0EB5840B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33.19±5.08</w:t>
            </w:r>
          </w:p>
        </w:tc>
        <w:tc>
          <w:tcPr>
            <w:tcW w:w="992" w:type="dxa"/>
            <w:vAlign w:val="center"/>
          </w:tcPr>
          <w:p w14:paraId="7488408F" w14:textId="649745AD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93" w:type="dxa"/>
            <w:vAlign w:val="center"/>
          </w:tcPr>
          <w:p w14:paraId="2A2195E0" w14:textId="7748FEDC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794</w:t>
            </w:r>
          </w:p>
        </w:tc>
        <w:tc>
          <w:tcPr>
            <w:tcW w:w="283" w:type="dxa"/>
            <w:vAlign w:val="center"/>
          </w:tcPr>
          <w:p w14:paraId="657F89D0" w14:textId="77777777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8D6EFCA" w14:textId="43D4AADB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6.96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4.53</w:t>
            </w:r>
          </w:p>
        </w:tc>
        <w:tc>
          <w:tcPr>
            <w:tcW w:w="1708" w:type="dxa"/>
            <w:vAlign w:val="center"/>
          </w:tcPr>
          <w:p w14:paraId="18BA028F" w14:textId="59EFE67A" w:rsidR="00B52320" w:rsidRPr="00797974" w:rsidRDefault="00B52320" w:rsidP="00B52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3.18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5.24</w:t>
            </w:r>
          </w:p>
        </w:tc>
        <w:tc>
          <w:tcPr>
            <w:tcW w:w="990" w:type="dxa"/>
            <w:vAlign w:val="center"/>
          </w:tcPr>
          <w:p w14:paraId="3300EA30" w14:textId="37A39AD3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12" w:type="dxa"/>
            <w:vAlign w:val="center"/>
          </w:tcPr>
          <w:p w14:paraId="4524FCCB" w14:textId="1A775D88" w:rsidR="00B52320" w:rsidRPr="00797974" w:rsidRDefault="00B52320" w:rsidP="00B5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772</w:t>
            </w:r>
          </w:p>
        </w:tc>
      </w:tr>
      <w:tr w:rsidR="00AF4FA0" w:rsidRPr="00797974" w14:paraId="15BF89C0" w14:textId="77777777" w:rsidTr="00EB410B">
        <w:tc>
          <w:tcPr>
            <w:tcW w:w="3066" w:type="dxa"/>
          </w:tcPr>
          <w:p w14:paraId="318670D1" w14:textId="61031C06" w:rsidR="00AF4FA0" w:rsidRPr="00797974" w:rsidRDefault="00AF4FA0" w:rsidP="00AF4FA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trajectories, N (%)</w:t>
            </w:r>
          </w:p>
        </w:tc>
        <w:tc>
          <w:tcPr>
            <w:tcW w:w="1612" w:type="dxa"/>
            <w:vAlign w:val="center"/>
          </w:tcPr>
          <w:p w14:paraId="0DA2C896" w14:textId="77777777" w:rsidR="00AF4FA0" w:rsidRPr="00797974" w:rsidRDefault="00AF4FA0" w:rsidP="00AF4F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8F5E0FC" w14:textId="77777777" w:rsidR="00AF4FA0" w:rsidRPr="00797974" w:rsidRDefault="00AF4FA0" w:rsidP="00AF4F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BC4E9C1" w14:textId="5189ADB4" w:rsidR="00AF4FA0" w:rsidRPr="00797974" w:rsidRDefault="00382493" w:rsidP="00AF4F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/>
                <w:szCs w:val="21"/>
              </w:rPr>
              <w:t>&lt;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993" w:type="dxa"/>
            <w:vAlign w:val="center"/>
          </w:tcPr>
          <w:p w14:paraId="5C487285" w14:textId="2283ADFA" w:rsidR="00AF4FA0" w:rsidRPr="00797974" w:rsidRDefault="00382493" w:rsidP="00AF4FA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412</w:t>
            </w:r>
          </w:p>
        </w:tc>
        <w:tc>
          <w:tcPr>
            <w:tcW w:w="283" w:type="dxa"/>
            <w:vAlign w:val="center"/>
          </w:tcPr>
          <w:p w14:paraId="625E3740" w14:textId="77777777" w:rsidR="00AF4FA0" w:rsidRPr="00797974" w:rsidRDefault="00AF4FA0" w:rsidP="00AF4FA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37A7168" w14:textId="77777777" w:rsidR="00AF4FA0" w:rsidRPr="00797974" w:rsidRDefault="00AF4FA0" w:rsidP="00AF4F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8" w:type="dxa"/>
            <w:vAlign w:val="center"/>
          </w:tcPr>
          <w:p w14:paraId="1B5D96D9" w14:textId="77777777" w:rsidR="00AF4FA0" w:rsidRPr="00797974" w:rsidRDefault="00AF4FA0" w:rsidP="00AF4F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0" w:type="dxa"/>
            <w:vAlign w:val="center"/>
          </w:tcPr>
          <w:p w14:paraId="7070C42B" w14:textId="0C0CDF04" w:rsidR="00AF4FA0" w:rsidRPr="00797974" w:rsidRDefault="00425A25" w:rsidP="00AF4FA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018</w:t>
            </w:r>
          </w:p>
        </w:tc>
        <w:tc>
          <w:tcPr>
            <w:tcW w:w="912" w:type="dxa"/>
            <w:vAlign w:val="center"/>
          </w:tcPr>
          <w:p w14:paraId="31228E72" w14:textId="1E2573A5" w:rsidR="00AF4FA0" w:rsidRPr="00797974" w:rsidRDefault="00425A25" w:rsidP="00AF4FA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.356</w:t>
            </w:r>
          </w:p>
        </w:tc>
      </w:tr>
      <w:tr w:rsidR="00425A25" w:rsidRPr="00797974" w14:paraId="4C35CD94" w14:textId="77777777" w:rsidTr="00EB410B">
        <w:tc>
          <w:tcPr>
            <w:tcW w:w="3066" w:type="dxa"/>
          </w:tcPr>
          <w:p w14:paraId="70145886" w14:textId="4F570DE3" w:rsidR="00425A25" w:rsidRPr="00797974" w:rsidRDefault="00425A25" w:rsidP="00425A25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Persistent </w:t>
            </w:r>
            <w:r w:rsidRPr="00797974">
              <w:rPr>
                <w:rFonts w:ascii="Times New Roman" w:hAnsi="Times New Roman" w:cs="Times New Roman"/>
                <w:szCs w:val="21"/>
              </w:rPr>
              <w:t>low-level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 group</w:t>
            </w:r>
          </w:p>
        </w:tc>
        <w:tc>
          <w:tcPr>
            <w:tcW w:w="1612" w:type="dxa"/>
            <w:vAlign w:val="center"/>
          </w:tcPr>
          <w:p w14:paraId="5794FB59" w14:textId="6D93C5E1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19 (60.7)</w:t>
            </w:r>
          </w:p>
        </w:tc>
        <w:tc>
          <w:tcPr>
            <w:tcW w:w="1701" w:type="dxa"/>
            <w:vAlign w:val="center"/>
          </w:tcPr>
          <w:p w14:paraId="097B6A1D" w14:textId="591B2772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91 (43.1)</w:t>
            </w:r>
          </w:p>
        </w:tc>
        <w:tc>
          <w:tcPr>
            <w:tcW w:w="992" w:type="dxa"/>
            <w:vAlign w:val="center"/>
          </w:tcPr>
          <w:p w14:paraId="5EA299C6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EF22676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4ABA3510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492897E" w14:textId="772E6816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99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60.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8" w:type="dxa"/>
            <w:vAlign w:val="center"/>
          </w:tcPr>
          <w:p w14:paraId="64B18914" w14:textId="4A5C171E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76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46.3)</w:t>
            </w:r>
          </w:p>
        </w:tc>
        <w:tc>
          <w:tcPr>
            <w:tcW w:w="990" w:type="dxa"/>
            <w:vAlign w:val="center"/>
          </w:tcPr>
          <w:p w14:paraId="09E4AA19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245E2ECA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25A25" w:rsidRPr="00797974" w14:paraId="128BBBEE" w14:textId="77777777" w:rsidTr="00EB410B">
        <w:tc>
          <w:tcPr>
            <w:tcW w:w="3066" w:type="dxa"/>
          </w:tcPr>
          <w:p w14:paraId="471C8A92" w14:textId="59BCAA09" w:rsidR="00425A25" w:rsidRPr="00797974" w:rsidRDefault="00425A25" w:rsidP="00425A25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Gradual increase group</w:t>
            </w:r>
          </w:p>
        </w:tc>
        <w:tc>
          <w:tcPr>
            <w:tcW w:w="1612" w:type="dxa"/>
            <w:vAlign w:val="center"/>
          </w:tcPr>
          <w:p w14:paraId="2CFCDAC8" w14:textId="01C53109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1 (10.7)</w:t>
            </w:r>
          </w:p>
        </w:tc>
        <w:tc>
          <w:tcPr>
            <w:tcW w:w="1701" w:type="dxa"/>
            <w:vAlign w:val="center"/>
          </w:tcPr>
          <w:p w14:paraId="7B61F907" w14:textId="04F6D9F9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0 (9.5)</w:t>
            </w:r>
          </w:p>
        </w:tc>
        <w:tc>
          <w:tcPr>
            <w:tcW w:w="992" w:type="dxa"/>
            <w:vAlign w:val="center"/>
          </w:tcPr>
          <w:p w14:paraId="789B8198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0C78E65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02AE7B02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AB1A5AF" w14:textId="39FA5951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6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9.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8" w:type="dxa"/>
            <w:vAlign w:val="center"/>
          </w:tcPr>
          <w:p w14:paraId="0C2E2B7D" w14:textId="49EFAEF1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7.9)</w:t>
            </w:r>
          </w:p>
        </w:tc>
        <w:tc>
          <w:tcPr>
            <w:tcW w:w="990" w:type="dxa"/>
            <w:vAlign w:val="center"/>
          </w:tcPr>
          <w:p w14:paraId="62471DC5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5D4DF3B8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25A25" w:rsidRPr="00797974" w14:paraId="61A9498B" w14:textId="77777777" w:rsidTr="00EB410B">
        <w:tc>
          <w:tcPr>
            <w:tcW w:w="3066" w:type="dxa"/>
          </w:tcPr>
          <w:p w14:paraId="15B54406" w14:textId="35D3FCAD" w:rsidR="00425A25" w:rsidRPr="00797974" w:rsidRDefault="00425A25" w:rsidP="00425A25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Gradual decrease group</w:t>
            </w:r>
          </w:p>
        </w:tc>
        <w:tc>
          <w:tcPr>
            <w:tcW w:w="1612" w:type="dxa"/>
            <w:vAlign w:val="center"/>
          </w:tcPr>
          <w:p w14:paraId="65FF543F" w14:textId="0D14E5AD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9 (19.9)</w:t>
            </w:r>
          </w:p>
        </w:tc>
        <w:tc>
          <w:tcPr>
            <w:tcW w:w="1701" w:type="dxa"/>
            <w:vAlign w:val="center"/>
          </w:tcPr>
          <w:p w14:paraId="0F4FEC53" w14:textId="75BBDB80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62 (29.4)</w:t>
            </w:r>
          </w:p>
        </w:tc>
        <w:tc>
          <w:tcPr>
            <w:tcW w:w="992" w:type="dxa"/>
            <w:vAlign w:val="center"/>
          </w:tcPr>
          <w:p w14:paraId="0829F42A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C8891B9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2E4B5554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B15394E" w14:textId="54413F62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5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21.3)</w:t>
            </w:r>
          </w:p>
        </w:tc>
        <w:tc>
          <w:tcPr>
            <w:tcW w:w="1708" w:type="dxa"/>
            <w:vAlign w:val="center"/>
          </w:tcPr>
          <w:p w14:paraId="18442B3F" w14:textId="5E461BD1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46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28.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0" w:type="dxa"/>
            <w:vAlign w:val="center"/>
          </w:tcPr>
          <w:p w14:paraId="0A3BD56C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3477594A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25A25" w:rsidRPr="00797974" w14:paraId="49890545" w14:textId="77777777" w:rsidTr="00EB410B">
        <w:tc>
          <w:tcPr>
            <w:tcW w:w="3066" w:type="dxa"/>
          </w:tcPr>
          <w:p w14:paraId="36773549" w14:textId="209157C9" w:rsidR="00425A25" w:rsidRPr="00797974" w:rsidRDefault="00425A25" w:rsidP="00425A25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lastRenderedPageBreak/>
              <w:t>Persistent high</w:t>
            </w:r>
            <w:r w:rsidRPr="00797974">
              <w:rPr>
                <w:rFonts w:ascii="Times New Roman" w:hAnsi="Times New Roman" w:cs="Times New Roman"/>
                <w:szCs w:val="21"/>
              </w:rPr>
              <w:t>-level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 group</w:t>
            </w:r>
          </w:p>
        </w:tc>
        <w:tc>
          <w:tcPr>
            <w:tcW w:w="1612" w:type="dxa"/>
            <w:vAlign w:val="center"/>
          </w:tcPr>
          <w:p w14:paraId="1643F88E" w14:textId="42E0C141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7 (8.7)</w:t>
            </w:r>
          </w:p>
        </w:tc>
        <w:tc>
          <w:tcPr>
            <w:tcW w:w="1701" w:type="dxa"/>
            <w:vAlign w:val="center"/>
          </w:tcPr>
          <w:p w14:paraId="48A31A8E" w14:textId="4362A205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8 (18.0)</w:t>
            </w:r>
          </w:p>
        </w:tc>
        <w:tc>
          <w:tcPr>
            <w:tcW w:w="992" w:type="dxa"/>
            <w:vAlign w:val="center"/>
          </w:tcPr>
          <w:p w14:paraId="343E918E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F62B180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68406F30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AF66FAA" w14:textId="42A603D5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8.5)</w:t>
            </w:r>
          </w:p>
        </w:tc>
        <w:tc>
          <w:tcPr>
            <w:tcW w:w="1708" w:type="dxa"/>
            <w:vAlign w:val="center"/>
          </w:tcPr>
          <w:p w14:paraId="2B267D76" w14:textId="3DF22A1D" w:rsidR="00425A25" w:rsidRPr="00797974" w:rsidRDefault="00425A25" w:rsidP="00425A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29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17.</w:t>
            </w:r>
            <w:r w:rsidR="009E53BA" w:rsidRPr="0079797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0" w:type="dxa"/>
            <w:vAlign w:val="center"/>
          </w:tcPr>
          <w:p w14:paraId="7EA7F440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0C523A08" w14:textId="77777777" w:rsidR="00425A25" w:rsidRPr="00797974" w:rsidRDefault="00425A25" w:rsidP="00425A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4B8EED2E" w14:textId="784B8218" w:rsidR="00EE0D2C" w:rsidRPr="00797974" w:rsidRDefault="00EE0D2C" w:rsidP="00EE0D2C">
      <w:pPr>
        <w:rPr>
          <w:rFonts w:ascii="Times New Roman" w:hAnsi="Times New Roman" w:cs="Times New Roman"/>
          <w:sz w:val="20"/>
          <w:szCs w:val="20"/>
        </w:rPr>
      </w:pPr>
      <w:r w:rsidRPr="00797974">
        <w:rPr>
          <w:rFonts w:ascii="Times New Roman" w:hAnsi="Times New Roman" w:cs="Times New Roman"/>
          <w:sz w:val="20"/>
          <w:szCs w:val="20"/>
        </w:rPr>
        <w:t>Abbreviations:</w:t>
      </w:r>
      <w:r w:rsidRPr="00797974">
        <w:rPr>
          <w:rFonts w:hint="eastAsia"/>
          <w:sz w:val="20"/>
          <w:szCs w:val="20"/>
        </w:rPr>
        <w:t xml:space="preserve"> </w:t>
      </w:r>
      <w:r w:rsidRPr="00797974">
        <w:rPr>
          <w:rFonts w:ascii="Times New Roman" w:hAnsi="Times New Roman" w:cs="Times New Roman" w:hint="eastAsia"/>
          <w:sz w:val="20"/>
          <w:szCs w:val="20"/>
        </w:rPr>
        <w:t>IQR, interquartile range; SD,</w:t>
      </w:r>
      <w:r w:rsidRPr="00797974">
        <w:rPr>
          <w:rFonts w:hint="eastAsia"/>
        </w:rPr>
        <w:t xml:space="preserve"> </w:t>
      </w:r>
      <w:r w:rsidRPr="00797974">
        <w:rPr>
          <w:rFonts w:ascii="Times New Roman" w:hAnsi="Times New Roman" w:cs="Times New Roman" w:hint="eastAsia"/>
          <w:sz w:val="20"/>
          <w:szCs w:val="20"/>
        </w:rPr>
        <w:t>standard deviation;</w:t>
      </w:r>
      <w:r w:rsidR="00937A27" w:rsidRPr="00797974">
        <w:rPr>
          <w:rFonts w:hint="eastAsia"/>
        </w:rPr>
        <w:t xml:space="preserve"> </w:t>
      </w:r>
      <w:r w:rsidR="00937A27" w:rsidRPr="00797974">
        <w:rPr>
          <w:rFonts w:ascii="Times New Roman" w:hAnsi="Times New Roman" w:cs="Times New Roman" w:hint="eastAsia"/>
          <w:sz w:val="20"/>
          <w:szCs w:val="20"/>
        </w:rPr>
        <w:t>SMD, standardized mean differences;</w:t>
      </w:r>
      <w:r w:rsidRPr="00797974">
        <w:rPr>
          <w:rFonts w:ascii="Times New Roman" w:hAnsi="Times New Roman" w:cs="Times New Roman" w:hint="eastAsia"/>
          <w:sz w:val="20"/>
          <w:szCs w:val="20"/>
        </w:rPr>
        <w:t xml:space="preserve"> CKD-aP, chronic kidney disease-associated pruritus; BMI, body mass index; Kt/V, urea clearance index; P, serum phosphate; Ca, Serum calcium; iPTH, intact parathyroid hormone; ALB, </w:t>
      </w:r>
      <w:r w:rsidRPr="00797974">
        <w:rPr>
          <w:rFonts w:ascii="Times New Roman" w:hAnsi="Times New Roman" w:cs="Times New Roman"/>
          <w:sz w:val="20"/>
          <w:szCs w:val="20"/>
        </w:rPr>
        <w:t>Serum albumin</w:t>
      </w:r>
      <w:r w:rsidR="00EA2116" w:rsidRPr="00797974">
        <w:rPr>
          <w:rFonts w:ascii="Times New Roman" w:hAnsi="Times New Roman" w:cs="Times New Roman" w:hint="eastAsia"/>
          <w:sz w:val="20"/>
          <w:szCs w:val="20"/>
        </w:rPr>
        <w:t>.</w:t>
      </w:r>
    </w:p>
    <w:p w14:paraId="21CC088C" w14:textId="1ED05799" w:rsidR="000814D3" w:rsidRPr="00797974" w:rsidRDefault="000814D3" w:rsidP="00EE0D2C">
      <w:pPr>
        <w:rPr>
          <w:rFonts w:ascii="Times New Roman" w:hAnsi="Times New Roman" w:cs="Times New Roman"/>
          <w:sz w:val="20"/>
          <w:szCs w:val="20"/>
        </w:rPr>
      </w:pPr>
      <w:r w:rsidRPr="00797974">
        <w:rPr>
          <w:rFonts w:ascii="Times New Roman" w:hAnsi="Times New Roman" w:cs="Times New Roman" w:hint="eastAsia"/>
          <w:sz w:val="20"/>
          <w:szCs w:val="20"/>
        </w:rPr>
        <w:t xml:space="preserve">&amp;: </w:t>
      </w:r>
      <w:r w:rsidR="000C2246" w:rsidRPr="00797974">
        <w:rPr>
          <w:rFonts w:ascii="Times New Roman" w:hAnsi="Times New Roman" w:cs="Times New Roman" w:hint="eastAsia"/>
          <w:sz w:val="20"/>
          <w:szCs w:val="20"/>
        </w:rPr>
        <w:t>We performed propensity score matching (PSM) for all variables except laboratory tests</w:t>
      </w:r>
      <w:r w:rsidR="0029429E" w:rsidRPr="0079797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C2246" w:rsidRPr="00797974">
        <w:rPr>
          <w:rFonts w:ascii="Times New Roman" w:hAnsi="Times New Roman" w:cs="Times New Roman" w:hint="eastAsia"/>
          <w:sz w:val="20"/>
          <w:szCs w:val="20"/>
        </w:rPr>
        <w:t>using the nearest neighbor caliper matching method (1:1 without replacement). The propensity scores were calculated through logistic regression</w:t>
      </w:r>
      <w:r w:rsidR="0029429E" w:rsidRPr="0079797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66553" w:rsidRPr="00797974">
        <w:rPr>
          <w:rFonts w:ascii="Times New Roman" w:hAnsi="Times New Roman" w:cs="Times New Roman" w:hint="eastAsia"/>
          <w:sz w:val="20"/>
          <w:szCs w:val="20"/>
        </w:rPr>
        <w:t>[</w:t>
      </w:r>
      <w:r w:rsidR="003A0842" w:rsidRPr="00797974">
        <w:rPr>
          <w:rFonts w:ascii="Times New Roman" w:hAnsi="Times New Roman" w:cs="Times New Roman" w:hint="eastAsia"/>
          <w:sz w:val="20"/>
          <w:szCs w:val="20"/>
        </w:rPr>
        <w:t>Variables include: Clinical characteristic</w:t>
      </w:r>
      <w:r w:rsidR="00666553" w:rsidRPr="00797974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3A0842" w:rsidRPr="00797974">
        <w:rPr>
          <w:rFonts w:ascii="Times New Roman" w:hAnsi="Times New Roman" w:cs="Times New Roman" w:hint="eastAsia"/>
          <w:sz w:val="20"/>
          <w:szCs w:val="20"/>
        </w:rPr>
        <w:t>age, gender, BMI, and Kt/V, time on dialysis</w:t>
      </w:r>
      <w:r w:rsidR="00666553" w:rsidRPr="00797974">
        <w:rPr>
          <w:rFonts w:ascii="Times New Roman" w:hAnsi="Times New Roman" w:cs="Times New Roman" w:hint="eastAsia"/>
          <w:sz w:val="20"/>
          <w:szCs w:val="20"/>
        </w:rPr>
        <w:t>),</w:t>
      </w:r>
      <w:r w:rsidR="00E40C9F" w:rsidRPr="0079797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40C9F" w:rsidRPr="00797974">
        <w:rPr>
          <w:rFonts w:ascii="Times New Roman" w:hAnsi="Times New Roman" w:cs="Times New Roman"/>
          <w:szCs w:val="21"/>
        </w:rPr>
        <w:t>Comorbidity history</w:t>
      </w:r>
      <w:r w:rsidR="00666553" w:rsidRPr="00797974">
        <w:rPr>
          <w:rFonts w:ascii="Times New Roman" w:hAnsi="Times New Roman" w:cs="Times New Roman" w:hint="eastAsia"/>
          <w:szCs w:val="21"/>
        </w:rPr>
        <w:t xml:space="preserve"> (hypertension, diabetes mellitus, stroke),</w:t>
      </w:r>
      <w:r w:rsidR="00AD0C4D" w:rsidRPr="00797974">
        <w:rPr>
          <w:rFonts w:ascii="Times New Roman" w:hAnsi="Times New Roman" w:cs="Times New Roman" w:hint="eastAsia"/>
          <w:szCs w:val="21"/>
        </w:rPr>
        <w:t xml:space="preserve"> and M</w:t>
      </w:r>
      <w:r w:rsidR="00AD0C4D" w:rsidRPr="00797974">
        <w:rPr>
          <w:rFonts w:ascii="Times New Roman" w:hAnsi="Times New Roman" w:cs="Times New Roman"/>
          <w:szCs w:val="21"/>
        </w:rPr>
        <w:t>edications</w:t>
      </w:r>
      <w:r w:rsidR="00AD0C4D" w:rsidRPr="00797974">
        <w:rPr>
          <w:rFonts w:ascii="Times New Roman" w:hAnsi="Times New Roman" w:cs="Times New Roman" w:hint="eastAsia"/>
          <w:szCs w:val="21"/>
        </w:rPr>
        <w:t xml:space="preserve">: antihistamines, phosphate binders, calcitriol or vitamin D analogues, and </w:t>
      </w:r>
      <w:proofErr w:type="spellStart"/>
      <w:r w:rsidR="00AD0C4D" w:rsidRPr="00797974">
        <w:rPr>
          <w:rFonts w:ascii="Times New Roman" w:hAnsi="Times New Roman" w:cs="Times New Roman" w:hint="eastAsia"/>
          <w:szCs w:val="21"/>
        </w:rPr>
        <w:t>calcimimetics</w:t>
      </w:r>
      <w:proofErr w:type="spellEnd"/>
      <w:r w:rsidR="0029429E" w:rsidRPr="00797974">
        <w:rPr>
          <w:rFonts w:ascii="Times New Roman" w:hAnsi="Times New Roman" w:cs="Times New Roman" w:hint="eastAsia"/>
          <w:sz w:val="20"/>
          <w:szCs w:val="20"/>
        </w:rPr>
        <w:t>)</w:t>
      </w:r>
      <w:r w:rsidR="00666553" w:rsidRPr="00797974">
        <w:rPr>
          <w:rFonts w:ascii="Times New Roman" w:hAnsi="Times New Roman" w:cs="Times New Roman" w:hint="eastAsia"/>
          <w:sz w:val="20"/>
          <w:szCs w:val="20"/>
        </w:rPr>
        <w:t>]</w:t>
      </w:r>
      <w:r w:rsidR="000C2246" w:rsidRPr="00797974">
        <w:rPr>
          <w:rFonts w:ascii="Times New Roman" w:hAnsi="Times New Roman" w:cs="Times New Roman" w:hint="eastAsia"/>
          <w:sz w:val="20"/>
          <w:szCs w:val="20"/>
        </w:rPr>
        <w:t>, and the matching was conducted in descending order of the propensity scores with a caliper value of 0.2.</w:t>
      </w:r>
    </w:p>
    <w:p w14:paraId="452DDBE5" w14:textId="41586E91" w:rsidR="00EE0D2C" w:rsidRPr="00797974" w:rsidRDefault="00EE0D2C" w:rsidP="00EE0D2C">
      <w:pPr>
        <w:rPr>
          <w:rFonts w:ascii="Times New Roman" w:hAnsi="Times New Roman" w:cs="Times New Roman"/>
          <w:sz w:val="20"/>
          <w:szCs w:val="20"/>
        </w:rPr>
      </w:pPr>
      <w:r w:rsidRPr="00797974">
        <w:rPr>
          <w:rFonts w:ascii="Times New Roman" w:hAnsi="Times New Roman" w:cs="Times New Roman" w:hint="eastAsia"/>
          <w:sz w:val="20"/>
          <w:szCs w:val="20"/>
        </w:rPr>
        <w:t xml:space="preserve">*: </w:t>
      </w:r>
      <w:r w:rsidR="00EA2116" w:rsidRPr="00797974">
        <w:rPr>
          <w:rFonts w:ascii="Times New Roman" w:hAnsi="Times New Roman" w:cs="Times New Roman" w:hint="eastAsia"/>
          <w:sz w:val="20"/>
          <w:szCs w:val="20"/>
        </w:rPr>
        <w:t>The first measurement was 0 month; the second measurement was the first month; the third measurement was the second month; the fourth measurement was the third month</w:t>
      </w:r>
      <w:r w:rsidRPr="00797974">
        <w:rPr>
          <w:rFonts w:ascii="Times New Roman" w:hAnsi="Times New Roman" w:cs="Times New Roman" w:hint="eastAsia"/>
          <w:sz w:val="20"/>
          <w:szCs w:val="20"/>
        </w:rPr>
        <w:t>.</w:t>
      </w:r>
    </w:p>
    <w:p w14:paraId="1088F64D" w14:textId="44BEB5DF" w:rsidR="00B82576" w:rsidRPr="00797974" w:rsidRDefault="00EA2116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797974">
        <w:rPr>
          <w:rFonts w:ascii="Times New Roman" w:hAnsi="Times New Roman" w:cs="Times New Roman" w:hint="eastAsia"/>
          <w:sz w:val="20"/>
          <w:szCs w:val="20"/>
        </w:rPr>
        <w:t>#: Albumin-adjusted serum calcium.</w:t>
      </w:r>
    </w:p>
    <w:p w14:paraId="2D66B05E" w14:textId="77777777" w:rsidR="00B82576" w:rsidRPr="00797974" w:rsidRDefault="00B82576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3653DD9F" w14:textId="77777777" w:rsidR="00B82576" w:rsidRPr="00797974" w:rsidRDefault="00B82576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5CD312E0" w14:textId="77777777" w:rsidR="00B82576" w:rsidRPr="00797974" w:rsidRDefault="00B82576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06A864AF" w14:textId="77777777" w:rsidR="00B82576" w:rsidRPr="00797974" w:rsidRDefault="00B82576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6A17829D" w14:textId="77777777" w:rsidR="00B82576" w:rsidRPr="00797974" w:rsidRDefault="00B82576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10AE4319" w14:textId="77777777" w:rsidR="00B82576" w:rsidRPr="00797974" w:rsidRDefault="00B82576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4B93F21B" w14:textId="77777777" w:rsidR="00C50DE7" w:rsidRPr="00797974" w:rsidRDefault="00C50DE7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0FC6B43E" w14:textId="77777777" w:rsidR="00C50DE7" w:rsidRPr="00797974" w:rsidRDefault="00C50DE7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15B701EB" w14:textId="77777777" w:rsidR="00C50DE7" w:rsidRPr="00797974" w:rsidRDefault="00C50DE7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026A42BA" w14:textId="77777777" w:rsidR="00C50DE7" w:rsidRPr="00797974" w:rsidRDefault="00C50DE7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1732BB1A" w14:textId="77777777" w:rsidR="00C50DE7" w:rsidRPr="00797974" w:rsidRDefault="00C50DE7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18E180EF" w14:textId="77777777" w:rsidR="00C50DE7" w:rsidRPr="00797974" w:rsidRDefault="00C50DE7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32DDFB28" w14:textId="77777777" w:rsidR="00C50DE7" w:rsidRPr="00797974" w:rsidRDefault="00C50DE7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5204970F" w14:textId="77777777" w:rsidR="00C50DE7" w:rsidRPr="00797974" w:rsidRDefault="00C50DE7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7EA9EE80" w14:textId="77777777" w:rsidR="00775D7C" w:rsidRPr="00797974" w:rsidRDefault="00775D7C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386C4C84" w14:textId="77777777" w:rsidR="00775D7C" w:rsidRPr="00797974" w:rsidRDefault="00775D7C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1DA4CC62" w14:textId="77777777" w:rsidR="00B82576" w:rsidRPr="00797974" w:rsidRDefault="00B82576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503183C0" w14:textId="156498EA" w:rsidR="006833B0" w:rsidRPr="00797974" w:rsidRDefault="00452A33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lastRenderedPageBreak/>
        <w:t>Table S</w:t>
      </w:r>
      <w:r w:rsidR="00E903E2"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>5</w:t>
      </w:r>
      <w:r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>.</w:t>
      </w:r>
      <w:r w:rsidR="00076FD3"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FB3132"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>Distribution of serum phosphate</w:t>
      </w:r>
      <w:r w:rsidR="00D23D95"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 xml:space="preserve"> (</w:t>
      </w:r>
      <w:r w:rsidR="00D23D95" w:rsidRPr="00797974">
        <w:rPr>
          <w:rFonts w:ascii="Times New Roman" w:hAnsi="Times New Roman" w:cs="Times New Roman" w:hint="eastAsia"/>
        </w:rPr>
        <w:t>stratified by 1.78mmol/L</w:t>
      </w:r>
      <w:r w:rsidR="00D23D95"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>)</w:t>
      </w:r>
      <w:r w:rsidR="00FB3132"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 xml:space="preserve"> in CKD-aP patients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D23D95" w:rsidRPr="00797974" w14:paraId="6DF83CDF" w14:textId="77777777" w:rsidTr="00DF5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89" w:type="dxa"/>
          </w:tcPr>
          <w:p w14:paraId="1035A24C" w14:textId="47E2FCA7" w:rsidR="00D23D95" w:rsidRPr="00797974" w:rsidRDefault="00D23D95" w:rsidP="00D23D95">
            <w:pPr>
              <w:spacing w:line="360" w:lineRule="auto"/>
              <w:jc w:val="center"/>
              <w:rPr>
                <w:rFonts w:eastAsiaTheme="minorEastAsia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 w:hint="eastAsia"/>
                <w:sz w:val="22"/>
                <w:szCs w:val="24"/>
                <w14:ligatures w14:val="standardContextual"/>
              </w:rPr>
              <w:t>Parameters</w:t>
            </w:r>
            <w:r w:rsidR="00A169BF" w:rsidRPr="00797974">
              <w:rPr>
                <w:rFonts w:eastAsiaTheme="minorEastAsia" w:cs="Times New Roman" w:hint="eastAsia"/>
                <w:sz w:val="22"/>
                <w:szCs w:val="24"/>
                <w:vertAlign w:val="superscript"/>
                <w14:ligatures w14:val="standardContextual"/>
              </w:rPr>
              <w:t>*</w:t>
            </w:r>
          </w:p>
        </w:tc>
        <w:tc>
          <w:tcPr>
            <w:tcW w:w="2789" w:type="dxa"/>
          </w:tcPr>
          <w:p w14:paraId="749FEBB0" w14:textId="4E218D06" w:rsidR="00D23D95" w:rsidRPr="00797974" w:rsidRDefault="00D23D95" w:rsidP="00DF5EEE">
            <w:pPr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cs="Times New Roman"/>
              </w:rPr>
              <w:t>Total</w:t>
            </w:r>
            <w:r w:rsidRPr="00797974">
              <w:rPr>
                <w:rFonts w:eastAsiaTheme="minorEastAsia" w:cs="Times New Roman" w:hint="eastAsia"/>
              </w:rPr>
              <w:t xml:space="preserve"> </w:t>
            </w:r>
            <w:r w:rsidRPr="00797974">
              <w:rPr>
                <w:rFonts w:eastAsiaTheme="minorEastAsia" w:cs="Times New Roman"/>
              </w:rPr>
              <w:t>patients</w:t>
            </w:r>
            <w:r w:rsidR="00DF5EEE" w:rsidRPr="00797974">
              <w:rPr>
                <w:rFonts w:eastAsiaTheme="minorEastAsia" w:cs="Times New Roman" w:hint="eastAsia"/>
              </w:rPr>
              <w:t xml:space="preserve"> N=407</w:t>
            </w:r>
          </w:p>
        </w:tc>
        <w:tc>
          <w:tcPr>
            <w:tcW w:w="2790" w:type="dxa"/>
          </w:tcPr>
          <w:p w14:paraId="3621B3FA" w14:textId="547E9D58" w:rsidR="00D23D95" w:rsidRPr="00797974" w:rsidRDefault="00D23D95" w:rsidP="00DF5EEE">
            <w:pPr>
              <w:jc w:val="center"/>
              <w:rPr>
                <w:rFonts w:eastAsiaTheme="minorEastAsia" w:cs="Times New Roman"/>
              </w:rPr>
            </w:pPr>
            <w:r w:rsidRPr="00797974">
              <w:rPr>
                <w:rFonts w:eastAsiaTheme="minorEastAsia" w:cs="Times New Roman"/>
              </w:rPr>
              <w:t>No CKD-aP</w:t>
            </w:r>
            <w:r w:rsidR="00DF5EEE" w:rsidRPr="00797974">
              <w:rPr>
                <w:rFonts w:eastAsiaTheme="minorEastAsia" w:cs="Times New Roman" w:hint="eastAsia"/>
              </w:rPr>
              <w:t xml:space="preserve"> </w:t>
            </w:r>
            <w:r w:rsidRPr="00797974">
              <w:rPr>
                <w:rFonts w:eastAsiaTheme="minorEastAsia" w:cs="Times New Roman" w:hint="eastAsia"/>
              </w:rPr>
              <w:t>N=196</w:t>
            </w:r>
          </w:p>
        </w:tc>
        <w:tc>
          <w:tcPr>
            <w:tcW w:w="2790" w:type="dxa"/>
          </w:tcPr>
          <w:p w14:paraId="46024D2B" w14:textId="5825F6E0" w:rsidR="00D23D95" w:rsidRPr="00797974" w:rsidRDefault="00D23D95" w:rsidP="00DF5EEE">
            <w:pPr>
              <w:jc w:val="center"/>
              <w:rPr>
                <w:rFonts w:eastAsiaTheme="minorEastAsia" w:cs="Times New Roman"/>
              </w:rPr>
            </w:pPr>
            <w:r w:rsidRPr="00797974">
              <w:rPr>
                <w:rFonts w:eastAsiaTheme="minorEastAsia" w:cs="Times New Roman"/>
              </w:rPr>
              <w:t>CKD-aP</w:t>
            </w:r>
            <w:r w:rsidR="00DF5EEE" w:rsidRPr="00797974">
              <w:rPr>
                <w:rFonts w:eastAsiaTheme="minorEastAsia" w:cs="Times New Roman" w:hint="eastAsia"/>
              </w:rPr>
              <w:t xml:space="preserve"> </w:t>
            </w:r>
            <w:r w:rsidRPr="00797974">
              <w:rPr>
                <w:rFonts w:eastAsiaTheme="minorEastAsia" w:cs="Times New Roman" w:hint="eastAsia"/>
              </w:rPr>
              <w:t>N=211</w:t>
            </w:r>
          </w:p>
        </w:tc>
        <w:tc>
          <w:tcPr>
            <w:tcW w:w="2790" w:type="dxa"/>
          </w:tcPr>
          <w:p w14:paraId="6157522C" w14:textId="615D25F6" w:rsidR="00D23D95" w:rsidRPr="00797974" w:rsidRDefault="00D23D95" w:rsidP="00DF5EEE">
            <w:pPr>
              <w:spacing w:line="360" w:lineRule="auto"/>
              <w:jc w:val="center"/>
              <w:rPr>
                <w:rFonts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eastAsiaTheme="minorEastAsia" w:cs="Times New Roman"/>
                <w:i/>
                <w:iCs/>
              </w:rPr>
              <w:t>P</w:t>
            </w:r>
            <w:r w:rsidRPr="00797974">
              <w:rPr>
                <w:rFonts w:eastAsiaTheme="minorEastAsia" w:cs="Times New Roman" w:hint="eastAsia"/>
              </w:rPr>
              <w:t>-</w:t>
            </w:r>
            <w:r w:rsidRPr="00797974">
              <w:rPr>
                <w:rFonts w:eastAsiaTheme="minorEastAsia" w:cs="Times New Roman"/>
              </w:rPr>
              <w:t>value</w:t>
            </w:r>
          </w:p>
        </w:tc>
      </w:tr>
      <w:tr w:rsidR="00D23D95" w:rsidRPr="00797974" w14:paraId="0D6DD204" w14:textId="77777777" w:rsidTr="00DF5EEE">
        <w:tc>
          <w:tcPr>
            <w:tcW w:w="2789" w:type="dxa"/>
          </w:tcPr>
          <w:p w14:paraId="67441D83" w14:textId="68B90FEC" w:rsidR="00D23D95" w:rsidRPr="00797974" w:rsidRDefault="00DF5EEE" w:rsidP="00CB79F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</w:rPr>
              <w:t>First measurement</w:t>
            </w:r>
            <w:r w:rsidR="00A169BF" w:rsidRPr="00797974">
              <w:rPr>
                <w:rFonts w:ascii="Times New Roman" w:hAnsi="Times New Roman" w:cs="Times New Roman" w:hint="eastAsia"/>
              </w:rPr>
              <w:t xml:space="preserve">, </w:t>
            </w:r>
            <w:r w:rsidR="001311F9" w:rsidRPr="00797974">
              <w:rPr>
                <w:rFonts w:ascii="Times New Roman" w:hAnsi="Times New Roman" w:cs="Times New Roman" w:hint="eastAsia"/>
              </w:rPr>
              <w:t>N</w:t>
            </w:r>
            <w:r w:rsidR="003416DB" w:rsidRPr="0079797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89" w:type="dxa"/>
            <w:vAlign w:val="center"/>
          </w:tcPr>
          <w:p w14:paraId="3B2D1703" w14:textId="77777777" w:rsidR="00D23D95" w:rsidRPr="00797974" w:rsidRDefault="00D23D95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4BD8A18F" w14:textId="77777777" w:rsidR="00D23D95" w:rsidRPr="00797974" w:rsidRDefault="00D23D95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50BAD220" w14:textId="77777777" w:rsidR="00D23D95" w:rsidRPr="00797974" w:rsidRDefault="00D23D95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2A1BF409" w14:textId="7D12CEDA" w:rsidR="00D23D95" w:rsidRPr="00797974" w:rsidRDefault="00772BD8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&lt;0.001</w:t>
            </w:r>
          </w:p>
        </w:tc>
      </w:tr>
      <w:tr w:rsidR="00D23D95" w:rsidRPr="00797974" w14:paraId="1A5CBF7B" w14:textId="77777777" w:rsidTr="00DF5EEE">
        <w:tc>
          <w:tcPr>
            <w:tcW w:w="2789" w:type="dxa"/>
          </w:tcPr>
          <w:p w14:paraId="491EA7A3" w14:textId="079E1453" w:rsidR="00D23D95" w:rsidRPr="00797974" w:rsidRDefault="00F346C2" w:rsidP="004D6C3E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P 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≤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8mmol/L</w:t>
            </w:r>
          </w:p>
        </w:tc>
        <w:tc>
          <w:tcPr>
            <w:tcW w:w="2789" w:type="dxa"/>
            <w:vAlign w:val="center"/>
          </w:tcPr>
          <w:p w14:paraId="3811FD4B" w14:textId="58AC8961" w:rsidR="00D23D95" w:rsidRPr="00797974" w:rsidRDefault="004F221C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41 (</w:t>
            </w:r>
            <w:r w:rsidR="001311F9"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59.2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)</w:t>
            </w:r>
          </w:p>
        </w:tc>
        <w:tc>
          <w:tcPr>
            <w:tcW w:w="2790" w:type="dxa"/>
            <w:vAlign w:val="center"/>
          </w:tcPr>
          <w:p w14:paraId="252F015C" w14:textId="4BCADC02" w:rsidR="00D23D95" w:rsidRPr="00797974" w:rsidRDefault="003B5917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36 (69.4)</w:t>
            </w:r>
          </w:p>
        </w:tc>
        <w:tc>
          <w:tcPr>
            <w:tcW w:w="2790" w:type="dxa"/>
            <w:vAlign w:val="center"/>
          </w:tcPr>
          <w:p w14:paraId="1753FB78" w14:textId="51095200" w:rsidR="00D23D95" w:rsidRPr="00797974" w:rsidRDefault="003B5917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05 (49.8)</w:t>
            </w:r>
          </w:p>
        </w:tc>
        <w:tc>
          <w:tcPr>
            <w:tcW w:w="2790" w:type="dxa"/>
            <w:vAlign w:val="center"/>
          </w:tcPr>
          <w:p w14:paraId="0BE2E44B" w14:textId="77777777" w:rsidR="00D23D95" w:rsidRPr="00797974" w:rsidRDefault="00D23D95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D23D95" w:rsidRPr="00797974" w14:paraId="1A7553C8" w14:textId="77777777" w:rsidTr="00DF5EEE">
        <w:tc>
          <w:tcPr>
            <w:tcW w:w="2789" w:type="dxa"/>
          </w:tcPr>
          <w:p w14:paraId="732A87EE" w14:textId="0E2891A5" w:rsidR="00D23D95" w:rsidRPr="00797974" w:rsidRDefault="00F346C2" w:rsidP="004D6C3E">
            <w:pPr>
              <w:spacing w:line="36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P &gt;1.78mmol/L</w:t>
            </w:r>
          </w:p>
        </w:tc>
        <w:tc>
          <w:tcPr>
            <w:tcW w:w="2789" w:type="dxa"/>
            <w:vAlign w:val="center"/>
          </w:tcPr>
          <w:p w14:paraId="41ADA2C8" w14:textId="3CB98A03" w:rsidR="00D23D95" w:rsidRPr="00797974" w:rsidRDefault="003B5917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66 (40.8)</w:t>
            </w:r>
          </w:p>
        </w:tc>
        <w:tc>
          <w:tcPr>
            <w:tcW w:w="2790" w:type="dxa"/>
            <w:vAlign w:val="center"/>
          </w:tcPr>
          <w:p w14:paraId="3D4AAD18" w14:textId="314F8915" w:rsidR="00D23D95" w:rsidRPr="00797974" w:rsidRDefault="003B5917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0 (30.6)</w:t>
            </w:r>
          </w:p>
        </w:tc>
        <w:tc>
          <w:tcPr>
            <w:tcW w:w="2790" w:type="dxa"/>
            <w:vAlign w:val="center"/>
          </w:tcPr>
          <w:p w14:paraId="74DF54C5" w14:textId="45AB3CDD" w:rsidR="00D23D95" w:rsidRPr="00797974" w:rsidRDefault="003B5917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06 (50.2)</w:t>
            </w:r>
          </w:p>
        </w:tc>
        <w:tc>
          <w:tcPr>
            <w:tcW w:w="2790" w:type="dxa"/>
            <w:vAlign w:val="center"/>
          </w:tcPr>
          <w:p w14:paraId="36C40EB7" w14:textId="77777777" w:rsidR="00D23D95" w:rsidRPr="00797974" w:rsidRDefault="00D23D95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D23D95" w:rsidRPr="00797974" w14:paraId="1BA831A7" w14:textId="77777777" w:rsidTr="00DF5EEE">
        <w:tc>
          <w:tcPr>
            <w:tcW w:w="2789" w:type="dxa"/>
          </w:tcPr>
          <w:p w14:paraId="221BD635" w14:textId="3024C493" w:rsidR="00D23D95" w:rsidRPr="00797974" w:rsidRDefault="00DF5EEE" w:rsidP="00CB79F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</w:rPr>
              <w:t>Second measurement</w:t>
            </w:r>
            <w:r w:rsidR="00A169BF" w:rsidRPr="00797974">
              <w:rPr>
                <w:rFonts w:ascii="Times New Roman" w:hAnsi="Times New Roman" w:cs="Times New Roman" w:hint="eastAsia"/>
              </w:rPr>
              <w:t>,</w:t>
            </w:r>
            <w:r w:rsidR="00A169BF" w:rsidRPr="00797974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="001311F9" w:rsidRPr="00797974">
              <w:rPr>
                <w:rFonts w:ascii="Times New Roman" w:hAnsi="Times New Roman" w:cs="Times New Roman" w:hint="eastAsia"/>
              </w:rPr>
              <w:t>N</w:t>
            </w:r>
            <w:r w:rsidR="003416DB" w:rsidRPr="0079797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89" w:type="dxa"/>
            <w:vAlign w:val="center"/>
          </w:tcPr>
          <w:p w14:paraId="20F56BB9" w14:textId="77777777" w:rsidR="00D23D95" w:rsidRPr="00797974" w:rsidRDefault="00D23D95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02326217" w14:textId="77777777" w:rsidR="00D23D95" w:rsidRPr="00797974" w:rsidRDefault="00D23D95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61E9C393" w14:textId="77777777" w:rsidR="00D23D95" w:rsidRPr="00797974" w:rsidRDefault="00D23D95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6000D996" w14:textId="041BF513" w:rsidR="00D23D95" w:rsidRPr="00797974" w:rsidRDefault="009A52C1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&lt;0.001</w:t>
            </w:r>
          </w:p>
        </w:tc>
      </w:tr>
      <w:tr w:rsidR="00D23D95" w:rsidRPr="00797974" w14:paraId="176EEAFE" w14:textId="77777777" w:rsidTr="00DF5EEE">
        <w:tc>
          <w:tcPr>
            <w:tcW w:w="2789" w:type="dxa"/>
          </w:tcPr>
          <w:p w14:paraId="1E858533" w14:textId="4C7C8496" w:rsidR="00D23D95" w:rsidRPr="00797974" w:rsidRDefault="00F346C2" w:rsidP="004D6C3E">
            <w:pPr>
              <w:spacing w:line="36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P 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≤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8mmol/L</w:t>
            </w:r>
          </w:p>
        </w:tc>
        <w:tc>
          <w:tcPr>
            <w:tcW w:w="2789" w:type="dxa"/>
            <w:vAlign w:val="center"/>
          </w:tcPr>
          <w:p w14:paraId="0353AB7B" w14:textId="07E893B3" w:rsidR="00D23D95" w:rsidRPr="00797974" w:rsidRDefault="00772BD8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42 (59.5)</w:t>
            </w:r>
          </w:p>
        </w:tc>
        <w:tc>
          <w:tcPr>
            <w:tcW w:w="2790" w:type="dxa"/>
            <w:vAlign w:val="center"/>
          </w:tcPr>
          <w:p w14:paraId="3BE638C5" w14:textId="7399C728" w:rsidR="00D23D95" w:rsidRPr="00797974" w:rsidRDefault="00017E0D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35 (68.9)</w:t>
            </w:r>
          </w:p>
        </w:tc>
        <w:tc>
          <w:tcPr>
            <w:tcW w:w="2790" w:type="dxa"/>
            <w:vAlign w:val="center"/>
          </w:tcPr>
          <w:p w14:paraId="0A1CA20F" w14:textId="4454AA1C" w:rsidR="00D23D95" w:rsidRPr="00797974" w:rsidRDefault="00017E0D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07 (50.7)</w:t>
            </w:r>
          </w:p>
        </w:tc>
        <w:tc>
          <w:tcPr>
            <w:tcW w:w="2790" w:type="dxa"/>
            <w:vAlign w:val="center"/>
          </w:tcPr>
          <w:p w14:paraId="0781BE51" w14:textId="77777777" w:rsidR="00D23D95" w:rsidRPr="00797974" w:rsidRDefault="00D23D95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F346C2" w:rsidRPr="00797974" w14:paraId="7B8F8E84" w14:textId="77777777" w:rsidTr="00DF5EEE">
        <w:tc>
          <w:tcPr>
            <w:tcW w:w="2789" w:type="dxa"/>
          </w:tcPr>
          <w:p w14:paraId="436BB401" w14:textId="791981C1" w:rsidR="00F346C2" w:rsidRPr="00797974" w:rsidRDefault="00F346C2" w:rsidP="004D6C3E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P &gt;1.78mmol/L</w:t>
            </w:r>
          </w:p>
        </w:tc>
        <w:tc>
          <w:tcPr>
            <w:tcW w:w="2789" w:type="dxa"/>
            <w:vAlign w:val="center"/>
          </w:tcPr>
          <w:p w14:paraId="15E55645" w14:textId="4942C50D" w:rsidR="00F346C2" w:rsidRPr="00797974" w:rsidRDefault="00772BD8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65 (40.5)</w:t>
            </w:r>
          </w:p>
        </w:tc>
        <w:tc>
          <w:tcPr>
            <w:tcW w:w="2790" w:type="dxa"/>
            <w:vAlign w:val="center"/>
          </w:tcPr>
          <w:p w14:paraId="1A2B489F" w14:textId="12450670" w:rsidR="00F346C2" w:rsidRPr="00797974" w:rsidRDefault="00017E0D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1 (31.1)</w:t>
            </w:r>
          </w:p>
        </w:tc>
        <w:tc>
          <w:tcPr>
            <w:tcW w:w="2790" w:type="dxa"/>
            <w:vAlign w:val="center"/>
          </w:tcPr>
          <w:p w14:paraId="098DAE0B" w14:textId="5CED8914" w:rsidR="00F346C2" w:rsidRPr="00797974" w:rsidRDefault="00017E0D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04 (49.3)</w:t>
            </w:r>
          </w:p>
        </w:tc>
        <w:tc>
          <w:tcPr>
            <w:tcW w:w="2790" w:type="dxa"/>
            <w:vAlign w:val="center"/>
          </w:tcPr>
          <w:p w14:paraId="1B5A8AE7" w14:textId="77777777" w:rsidR="00F346C2" w:rsidRPr="00797974" w:rsidRDefault="00F346C2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DF5EEE" w:rsidRPr="00797974" w14:paraId="446267FE" w14:textId="77777777" w:rsidTr="003D4EF7">
        <w:tc>
          <w:tcPr>
            <w:tcW w:w="2789" w:type="dxa"/>
          </w:tcPr>
          <w:p w14:paraId="1539C348" w14:textId="4DAEEBC1" w:rsidR="00DF5EEE" w:rsidRPr="00797974" w:rsidRDefault="00DF5EEE" w:rsidP="00CB79F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</w:rPr>
              <w:t>Third measurement</w:t>
            </w:r>
            <w:r w:rsidR="00A169BF" w:rsidRPr="00797974">
              <w:rPr>
                <w:rFonts w:ascii="Times New Roman" w:hAnsi="Times New Roman" w:cs="Times New Roman" w:hint="eastAsia"/>
              </w:rPr>
              <w:t>,</w:t>
            </w:r>
            <w:r w:rsidR="003416DB" w:rsidRPr="00797974">
              <w:rPr>
                <w:rFonts w:ascii="Times New Roman" w:hAnsi="Times New Roman" w:cs="Times New Roman" w:hint="eastAsia"/>
              </w:rPr>
              <w:t xml:space="preserve"> </w:t>
            </w:r>
            <w:r w:rsidR="001311F9" w:rsidRPr="00797974">
              <w:rPr>
                <w:rFonts w:ascii="Times New Roman" w:hAnsi="Times New Roman" w:cs="Times New Roman" w:hint="eastAsia"/>
              </w:rPr>
              <w:t>N</w:t>
            </w:r>
            <w:r w:rsidR="003416DB" w:rsidRPr="0079797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89" w:type="dxa"/>
          </w:tcPr>
          <w:p w14:paraId="64054CB0" w14:textId="20E5E597" w:rsidR="00DF5EEE" w:rsidRPr="00797974" w:rsidRDefault="00DF5EEE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3A5BEA3C" w14:textId="77777777" w:rsidR="00DF5EEE" w:rsidRPr="00797974" w:rsidRDefault="00DF5EEE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7335C1A8" w14:textId="77777777" w:rsidR="00DF5EEE" w:rsidRPr="00797974" w:rsidRDefault="00DF5EEE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70533D45" w14:textId="10AE41DC" w:rsidR="00DF5EEE" w:rsidRPr="00797974" w:rsidRDefault="00F00029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001</w:t>
            </w:r>
          </w:p>
        </w:tc>
      </w:tr>
      <w:tr w:rsidR="00DF5EEE" w:rsidRPr="00797974" w14:paraId="03A5AFDA" w14:textId="77777777" w:rsidTr="00DF5EEE">
        <w:tc>
          <w:tcPr>
            <w:tcW w:w="2789" w:type="dxa"/>
          </w:tcPr>
          <w:p w14:paraId="0E3C52B8" w14:textId="4D5B4C8C" w:rsidR="00DF5EEE" w:rsidRPr="00797974" w:rsidRDefault="00F346C2" w:rsidP="004D6C3E">
            <w:pPr>
              <w:spacing w:line="36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P 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≤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8mmol/L</w:t>
            </w:r>
          </w:p>
        </w:tc>
        <w:tc>
          <w:tcPr>
            <w:tcW w:w="2789" w:type="dxa"/>
            <w:vAlign w:val="center"/>
          </w:tcPr>
          <w:p w14:paraId="3B3E0F59" w14:textId="195A679F" w:rsidR="00DF5EEE" w:rsidRPr="00797974" w:rsidRDefault="00F00029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52 (61.9)</w:t>
            </w:r>
          </w:p>
        </w:tc>
        <w:tc>
          <w:tcPr>
            <w:tcW w:w="2790" w:type="dxa"/>
            <w:vAlign w:val="center"/>
          </w:tcPr>
          <w:p w14:paraId="56DF8D24" w14:textId="5A7378DB" w:rsidR="00DF5EEE" w:rsidRPr="00797974" w:rsidRDefault="00F00029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37 (69.9)</w:t>
            </w:r>
          </w:p>
        </w:tc>
        <w:tc>
          <w:tcPr>
            <w:tcW w:w="2790" w:type="dxa"/>
            <w:vAlign w:val="center"/>
          </w:tcPr>
          <w:p w14:paraId="593686AD" w14:textId="336BD091" w:rsidR="00DF5EEE" w:rsidRPr="00797974" w:rsidRDefault="00F00029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15 (54.5)</w:t>
            </w:r>
          </w:p>
        </w:tc>
        <w:tc>
          <w:tcPr>
            <w:tcW w:w="2790" w:type="dxa"/>
            <w:vAlign w:val="center"/>
          </w:tcPr>
          <w:p w14:paraId="1BD98A91" w14:textId="77777777" w:rsidR="00DF5EEE" w:rsidRPr="00797974" w:rsidRDefault="00DF5EEE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DF5EEE" w:rsidRPr="00797974" w14:paraId="44D9A8F2" w14:textId="77777777" w:rsidTr="00DF5EEE">
        <w:tc>
          <w:tcPr>
            <w:tcW w:w="2789" w:type="dxa"/>
          </w:tcPr>
          <w:p w14:paraId="0805BF38" w14:textId="6293C917" w:rsidR="00DF5EEE" w:rsidRPr="00797974" w:rsidRDefault="00F346C2" w:rsidP="004D6C3E">
            <w:pPr>
              <w:spacing w:line="36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P &gt;1.78mmol/L</w:t>
            </w:r>
          </w:p>
        </w:tc>
        <w:tc>
          <w:tcPr>
            <w:tcW w:w="2789" w:type="dxa"/>
            <w:vAlign w:val="center"/>
          </w:tcPr>
          <w:p w14:paraId="5F858382" w14:textId="2CC1DBC5" w:rsidR="00DF5EEE" w:rsidRPr="00797974" w:rsidRDefault="00F00029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55 (38.1)</w:t>
            </w:r>
          </w:p>
        </w:tc>
        <w:tc>
          <w:tcPr>
            <w:tcW w:w="2790" w:type="dxa"/>
            <w:vAlign w:val="center"/>
          </w:tcPr>
          <w:p w14:paraId="20130CF6" w14:textId="69F4587E" w:rsidR="00DF5EEE" w:rsidRPr="00797974" w:rsidRDefault="00F00029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59 (30.1)</w:t>
            </w:r>
          </w:p>
        </w:tc>
        <w:tc>
          <w:tcPr>
            <w:tcW w:w="2790" w:type="dxa"/>
            <w:vAlign w:val="center"/>
          </w:tcPr>
          <w:p w14:paraId="15E50114" w14:textId="0576BADD" w:rsidR="00DF5EEE" w:rsidRPr="00797974" w:rsidRDefault="00F00029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96 (45.5)</w:t>
            </w:r>
          </w:p>
        </w:tc>
        <w:tc>
          <w:tcPr>
            <w:tcW w:w="2790" w:type="dxa"/>
            <w:vAlign w:val="center"/>
          </w:tcPr>
          <w:p w14:paraId="0D67093A" w14:textId="77777777" w:rsidR="00DF5EEE" w:rsidRPr="00797974" w:rsidRDefault="00DF5EEE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DF5EEE" w:rsidRPr="00797974" w14:paraId="408B74AB" w14:textId="77777777" w:rsidTr="00DF5EEE">
        <w:tc>
          <w:tcPr>
            <w:tcW w:w="2789" w:type="dxa"/>
          </w:tcPr>
          <w:p w14:paraId="55778721" w14:textId="217D4CD1" w:rsidR="00DF5EEE" w:rsidRPr="00797974" w:rsidRDefault="00DF5EEE" w:rsidP="00CB79F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</w:rPr>
              <w:t>Fourth measurement</w:t>
            </w:r>
            <w:r w:rsidR="00A169BF" w:rsidRPr="00797974">
              <w:rPr>
                <w:rFonts w:ascii="Times New Roman" w:hAnsi="Times New Roman" w:cs="Times New Roman" w:hint="eastAsia"/>
              </w:rPr>
              <w:t>,</w:t>
            </w:r>
            <w:r w:rsidR="003416DB" w:rsidRPr="00797974">
              <w:rPr>
                <w:rFonts w:ascii="Times New Roman" w:hAnsi="Times New Roman" w:cs="Times New Roman" w:hint="eastAsia"/>
              </w:rPr>
              <w:t xml:space="preserve"> </w:t>
            </w:r>
            <w:r w:rsidR="001311F9" w:rsidRPr="00797974">
              <w:rPr>
                <w:rFonts w:ascii="Times New Roman" w:hAnsi="Times New Roman" w:cs="Times New Roman" w:hint="eastAsia"/>
              </w:rPr>
              <w:t>N</w:t>
            </w:r>
            <w:r w:rsidR="003416DB" w:rsidRPr="0079797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89" w:type="dxa"/>
            <w:vAlign w:val="center"/>
          </w:tcPr>
          <w:p w14:paraId="6587EAE8" w14:textId="77777777" w:rsidR="00DF5EEE" w:rsidRPr="00797974" w:rsidRDefault="00DF5EEE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2A4BB208" w14:textId="77777777" w:rsidR="00DF5EEE" w:rsidRPr="00797974" w:rsidRDefault="00DF5EEE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34F99807" w14:textId="77777777" w:rsidR="00DF5EEE" w:rsidRPr="00797974" w:rsidRDefault="00DF5EEE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2790" w:type="dxa"/>
            <w:vAlign w:val="center"/>
          </w:tcPr>
          <w:p w14:paraId="664A0415" w14:textId="3D06DF76" w:rsidR="00DF5EEE" w:rsidRPr="00797974" w:rsidRDefault="009A52C1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064</w:t>
            </w:r>
          </w:p>
        </w:tc>
      </w:tr>
      <w:tr w:rsidR="00DF5EEE" w:rsidRPr="00797974" w14:paraId="15E6D170" w14:textId="77777777" w:rsidTr="00DF5EEE">
        <w:tc>
          <w:tcPr>
            <w:tcW w:w="2789" w:type="dxa"/>
          </w:tcPr>
          <w:p w14:paraId="41079232" w14:textId="42947498" w:rsidR="00DF5EEE" w:rsidRPr="00797974" w:rsidRDefault="00F346C2" w:rsidP="004D6C3E">
            <w:pPr>
              <w:spacing w:line="36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P 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≤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8mmol/L</w:t>
            </w:r>
          </w:p>
        </w:tc>
        <w:tc>
          <w:tcPr>
            <w:tcW w:w="2789" w:type="dxa"/>
            <w:vAlign w:val="center"/>
          </w:tcPr>
          <w:p w14:paraId="5A806C58" w14:textId="036AEBE0" w:rsidR="00DF5EEE" w:rsidRPr="00797974" w:rsidRDefault="00C04790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49 (61.2)</w:t>
            </w:r>
          </w:p>
        </w:tc>
        <w:tc>
          <w:tcPr>
            <w:tcW w:w="2790" w:type="dxa"/>
            <w:vAlign w:val="center"/>
          </w:tcPr>
          <w:p w14:paraId="0BC94031" w14:textId="621CD3B0" w:rsidR="00DF5EEE" w:rsidRPr="00797974" w:rsidRDefault="00C04790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29 (65.8)</w:t>
            </w:r>
          </w:p>
        </w:tc>
        <w:tc>
          <w:tcPr>
            <w:tcW w:w="2790" w:type="dxa"/>
            <w:vAlign w:val="center"/>
          </w:tcPr>
          <w:p w14:paraId="42B05192" w14:textId="4604CE64" w:rsidR="00DF5EEE" w:rsidRPr="00797974" w:rsidRDefault="009A52C1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20 (56.9)</w:t>
            </w:r>
          </w:p>
        </w:tc>
        <w:tc>
          <w:tcPr>
            <w:tcW w:w="2790" w:type="dxa"/>
            <w:vAlign w:val="center"/>
          </w:tcPr>
          <w:p w14:paraId="0136299B" w14:textId="77777777" w:rsidR="00DF5EEE" w:rsidRPr="00797974" w:rsidRDefault="00DF5EEE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DF5EEE" w:rsidRPr="00797974" w14:paraId="1CAFB657" w14:textId="77777777" w:rsidTr="00DF5EEE">
        <w:tc>
          <w:tcPr>
            <w:tcW w:w="2789" w:type="dxa"/>
          </w:tcPr>
          <w:p w14:paraId="52FD7D05" w14:textId="5A965A7C" w:rsidR="00DF5EEE" w:rsidRPr="00797974" w:rsidRDefault="00F346C2" w:rsidP="004D6C3E">
            <w:pPr>
              <w:spacing w:line="36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P &gt;1.78mmol/L</w:t>
            </w:r>
          </w:p>
        </w:tc>
        <w:tc>
          <w:tcPr>
            <w:tcW w:w="2789" w:type="dxa"/>
            <w:vAlign w:val="center"/>
          </w:tcPr>
          <w:p w14:paraId="61B20B28" w14:textId="34EEC79C" w:rsidR="00DF5EEE" w:rsidRPr="00797974" w:rsidRDefault="00C04790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58 (38.8)</w:t>
            </w:r>
          </w:p>
        </w:tc>
        <w:tc>
          <w:tcPr>
            <w:tcW w:w="2790" w:type="dxa"/>
            <w:vAlign w:val="center"/>
          </w:tcPr>
          <w:p w14:paraId="0662FA11" w14:textId="76861A7F" w:rsidR="00DF5EEE" w:rsidRPr="00797974" w:rsidRDefault="00C04790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7 (34.2)</w:t>
            </w:r>
          </w:p>
        </w:tc>
        <w:tc>
          <w:tcPr>
            <w:tcW w:w="2790" w:type="dxa"/>
            <w:vAlign w:val="center"/>
          </w:tcPr>
          <w:p w14:paraId="1E200D4F" w14:textId="62B9BB00" w:rsidR="00DF5EEE" w:rsidRPr="00797974" w:rsidRDefault="009A52C1" w:rsidP="00DF5E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91 (43.1)</w:t>
            </w:r>
          </w:p>
        </w:tc>
        <w:tc>
          <w:tcPr>
            <w:tcW w:w="2790" w:type="dxa"/>
            <w:vAlign w:val="center"/>
          </w:tcPr>
          <w:p w14:paraId="4EAB4CD7" w14:textId="77777777" w:rsidR="00DF5EEE" w:rsidRPr="00797974" w:rsidRDefault="00DF5EEE" w:rsidP="00DF5E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</w:tbl>
    <w:p w14:paraId="54307941" w14:textId="04DF9F1C" w:rsidR="00904851" w:rsidRPr="00797974" w:rsidRDefault="00904851" w:rsidP="00CB79F6">
      <w:pPr>
        <w:rPr>
          <w:rFonts w:ascii="Times New Roman" w:hAnsi="Times New Roman" w:cs="Times New Roman"/>
          <w:sz w:val="20"/>
          <w:szCs w:val="20"/>
        </w:rPr>
      </w:pPr>
      <w:r w:rsidRPr="00797974">
        <w:rPr>
          <w:rFonts w:ascii="Times New Roman" w:hAnsi="Times New Roman" w:cs="Times New Roman"/>
          <w:sz w:val="20"/>
          <w:szCs w:val="20"/>
        </w:rPr>
        <w:t>Abbreviations:</w:t>
      </w:r>
      <w:r w:rsidRPr="00797974">
        <w:rPr>
          <w:rFonts w:ascii="Times New Roman" w:hAnsi="Times New Roman" w:cs="Times New Roman" w:hint="eastAsia"/>
          <w:sz w:val="20"/>
          <w:szCs w:val="20"/>
        </w:rPr>
        <w:t xml:space="preserve"> P, serum phosphate.</w:t>
      </w:r>
    </w:p>
    <w:p w14:paraId="01EF432F" w14:textId="2CF60313" w:rsidR="00CB79F6" w:rsidRPr="00797974" w:rsidRDefault="00CB79F6" w:rsidP="00CB79F6">
      <w:pPr>
        <w:rPr>
          <w:rFonts w:ascii="Times New Roman" w:hAnsi="Times New Roman" w:cs="Times New Roman"/>
          <w:sz w:val="20"/>
          <w:szCs w:val="20"/>
        </w:rPr>
      </w:pPr>
      <w:r w:rsidRPr="00797974">
        <w:rPr>
          <w:rFonts w:ascii="Times New Roman" w:hAnsi="Times New Roman" w:cs="Times New Roman" w:hint="eastAsia"/>
          <w:sz w:val="20"/>
          <w:szCs w:val="20"/>
        </w:rPr>
        <w:t xml:space="preserve">*: </w:t>
      </w:r>
      <w:r w:rsidR="004E7DC9" w:rsidRPr="00797974">
        <w:rPr>
          <w:rFonts w:ascii="Times New Roman" w:hAnsi="Times New Roman" w:cs="Times New Roman" w:hint="eastAsia"/>
          <w:sz w:val="20"/>
          <w:szCs w:val="20"/>
        </w:rPr>
        <w:t>The first measurement was 0 month; the second measurement was the first month; the third measurement was the second month; the fourth measurement was the third month.</w:t>
      </w:r>
    </w:p>
    <w:p w14:paraId="7DD48832" w14:textId="77777777" w:rsidR="006833B0" w:rsidRPr="00797974" w:rsidRDefault="006833B0" w:rsidP="00916116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p w14:paraId="5F9E86C4" w14:textId="77777777" w:rsidR="00DE3972" w:rsidRPr="00797974" w:rsidRDefault="00DE3972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C9B5C1" w14:textId="0B6BAB39" w:rsidR="00F854C2" w:rsidRPr="00797974" w:rsidRDefault="00F854C2" w:rsidP="00F854C2">
      <w:pPr>
        <w:spacing w:line="360" w:lineRule="auto"/>
        <w:rPr>
          <w:rFonts w:ascii="Times New Roman" w:hAnsi="Times New Roman" w:cs="Times New Roman"/>
        </w:rPr>
      </w:pPr>
      <w:r w:rsidRPr="00797974">
        <w:rPr>
          <w:rFonts w:ascii="Times New Roman" w:hAnsi="Times New Roman" w:cs="Times New Roman"/>
        </w:rPr>
        <w:lastRenderedPageBreak/>
        <w:t xml:space="preserve">Table </w:t>
      </w:r>
      <w:r w:rsidRPr="00797974">
        <w:rPr>
          <w:rFonts w:ascii="Times New Roman" w:hAnsi="Times New Roman" w:cs="Times New Roman" w:hint="eastAsia"/>
        </w:rPr>
        <w:t>S</w:t>
      </w:r>
      <w:r w:rsidR="00E903E2" w:rsidRPr="00797974">
        <w:rPr>
          <w:rFonts w:ascii="Times New Roman" w:hAnsi="Times New Roman" w:cs="Times New Roman" w:hint="eastAsia"/>
        </w:rPr>
        <w:t>6</w:t>
      </w:r>
      <w:r w:rsidRPr="00797974">
        <w:rPr>
          <w:rFonts w:ascii="Times New Roman" w:hAnsi="Times New Roman" w:cs="Times New Roman" w:hint="eastAsia"/>
        </w:rPr>
        <w:t xml:space="preserve">. Characteristics of peritoneal dialysis patients, stratified by </w:t>
      </w:r>
      <w:r w:rsidR="008D28E4" w:rsidRPr="00797974">
        <w:rPr>
          <w:rFonts w:ascii="Times New Roman" w:hAnsi="Times New Roman" w:cs="Times New Roman" w:hint="eastAsia"/>
        </w:rPr>
        <w:t>degree</w:t>
      </w:r>
      <w:r w:rsidRPr="00797974">
        <w:rPr>
          <w:rFonts w:ascii="Times New Roman" w:hAnsi="Times New Roman" w:cs="Times New Roman" w:hint="eastAsia"/>
        </w:rPr>
        <w:t xml:space="preserve"> of CKD-aP (</w:t>
      </w:r>
      <w:r w:rsidR="008D28E4" w:rsidRPr="00797974">
        <w:rPr>
          <w:rFonts w:ascii="Times New Roman" w:hAnsi="Times New Roman" w:cs="Times New Roman" w:hint="eastAsia"/>
        </w:rPr>
        <w:t>mild/moderate</w:t>
      </w:r>
      <w:r w:rsidR="008A70E8" w:rsidRPr="00797974">
        <w:rPr>
          <w:rFonts w:ascii="Times New Roman" w:hAnsi="Times New Roman" w:cs="Times New Roman" w:hint="eastAsia"/>
        </w:rPr>
        <w:t>/severe</w:t>
      </w:r>
      <w:r w:rsidRPr="00797974">
        <w:rPr>
          <w:rFonts w:ascii="Times New Roman" w:hAnsi="Times New Roman" w:cs="Times New Roman" w:hint="eastAsia"/>
        </w:rPr>
        <w:t>) at baseline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3263"/>
        <w:gridCol w:w="2549"/>
        <w:gridCol w:w="2412"/>
        <w:gridCol w:w="2409"/>
        <w:gridCol w:w="2409"/>
        <w:gridCol w:w="916"/>
      </w:tblGrid>
      <w:tr w:rsidR="008F2251" w:rsidRPr="00797974" w14:paraId="147E5498" w14:textId="77777777" w:rsidTr="00644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169" w:type="pct"/>
          </w:tcPr>
          <w:p w14:paraId="0811E11E" w14:textId="77777777" w:rsidR="008F2251" w:rsidRPr="00797974" w:rsidRDefault="008F2251" w:rsidP="008F2251">
            <w:pPr>
              <w:spacing w:line="360" w:lineRule="auto"/>
              <w:jc w:val="center"/>
              <w:rPr>
                <w:rFonts w:eastAsiaTheme="minorEastAsia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>Parameters</w:t>
            </w:r>
          </w:p>
        </w:tc>
        <w:tc>
          <w:tcPr>
            <w:tcW w:w="913" w:type="pct"/>
          </w:tcPr>
          <w:p w14:paraId="30F5F9CA" w14:textId="7329FC2E" w:rsidR="008F2251" w:rsidRPr="00797974" w:rsidRDefault="008F2251" w:rsidP="00274DB0">
            <w:pPr>
              <w:spacing w:line="360" w:lineRule="auto"/>
              <w:jc w:val="center"/>
              <w:rPr>
                <w:rFonts w:eastAsiaTheme="minorEastAsia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eastAsiaTheme="minorEastAsia" w:cs="Times New Roman"/>
                <w:sz w:val="22"/>
                <w:szCs w:val="24"/>
                <w14:ligatures w14:val="standardContextual"/>
              </w:rPr>
              <w:t>Total</w:t>
            </w:r>
            <w:r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 xml:space="preserve"> CKD-aP </w:t>
            </w:r>
            <w:r w:rsidRPr="00797974">
              <w:rPr>
                <w:rFonts w:eastAsiaTheme="minorEastAsia" w:cs="Times New Roman"/>
                <w:sz w:val="22"/>
                <w:szCs w:val="24"/>
                <w14:ligatures w14:val="standardContextual"/>
              </w:rPr>
              <w:t>patients</w:t>
            </w:r>
          </w:p>
          <w:p w14:paraId="677C9592" w14:textId="7E5D912A" w:rsidR="008F2251" w:rsidRPr="00797974" w:rsidRDefault="008F2251" w:rsidP="00274DB0">
            <w:pPr>
              <w:spacing w:line="360" w:lineRule="auto"/>
              <w:jc w:val="center"/>
              <w:rPr>
                <w:rFonts w:eastAsiaTheme="minorEastAsia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>N=</w:t>
            </w:r>
            <w:r w:rsidR="00F74C20"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>211</w:t>
            </w:r>
          </w:p>
        </w:tc>
        <w:tc>
          <w:tcPr>
            <w:tcW w:w="864" w:type="pct"/>
          </w:tcPr>
          <w:p w14:paraId="3182DE0D" w14:textId="73737515" w:rsidR="008F2251" w:rsidRPr="00797974" w:rsidRDefault="008F2251" w:rsidP="00274DB0">
            <w:pPr>
              <w:spacing w:line="360" w:lineRule="auto"/>
              <w:jc w:val="center"/>
              <w:rPr>
                <w:rFonts w:eastAsiaTheme="minorEastAsia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>Mild</w:t>
            </w:r>
            <w:r w:rsidRPr="00797974">
              <w:rPr>
                <w:rFonts w:eastAsiaTheme="minorEastAsia" w:cs="Times New Roman"/>
                <w:sz w:val="22"/>
                <w:szCs w:val="24"/>
                <w14:ligatures w14:val="standardContextual"/>
              </w:rPr>
              <w:t xml:space="preserve"> CKD-aP</w:t>
            </w:r>
          </w:p>
          <w:p w14:paraId="048D74AA" w14:textId="5E86867C" w:rsidR="008F2251" w:rsidRPr="00797974" w:rsidRDefault="008F2251" w:rsidP="00274DB0">
            <w:pPr>
              <w:spacing w:line="360" w:lineRule="auto"/>
              <w:jc w:val="center"/>
              <w:rPr>
                <w:rFonts w:eastAsiaTheme="minorEastAsia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>N=</w:t>
            </w:r>
            <w:r w:rsidR="006B5E5B"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>94</w:t>
            </w:r>
          </w:p>
        </w:tc>
        <w:tc>
          <w:tcPr>
            <w:tcW w:w="863" w:type="pct"/>
          </w:tcPr>
          <w:p w14:paraId="41C14C5D" w14:textId="600EBF43" w:rsidR="008F2251" w:rsidRPr="00797974" w:rsidRDefault="008F2251" w:rsidP="00274DB0">
            <w:pPr>
              <w:spacing w:line="360" w:lineRule="auto"/>
              <w:jc w:val="center"/>
              <w:rPr>
                <w:rFonts w:eastAsiaTheme="minorEastAsia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 xml:space="preserve">Moderate </w:t>
            </w:r>
            <w:r w:rsidRPr="00797974">
              <w:rPr>
                <w:rFonts w:eastAsiaTheme="minorEastAsia" w:cs="Times New Roman"/>
                <w:sz w:val="22"/>
                <w:szCs w:val="24"/>
                <w14:ligatures w14:val="standardContextual"/>
              </w:rPr>
              <w:t>CKD-aP</w:t>
            </w:r>
          </w:p>
          <w:p w14:paraId="2F9B64E0" w14:textId="2571DFFF" w:rsidR="008F2251" w:rsidRPr="00797974" w:rsidRDefault="008F2251" w:rsidP="00274DB0">
            <w:pPr>
              <w:spacing w:line="360" w:lineRule="auto"/>
              <w:jc w:val="center"/>
              <w:rPr>
                <w:rFonts w:eastAsiaTheme="minorEastAsia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>N=</w:t>
            </w:r>
            <w:r w:rsidR="006B5E5B"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>67</w:t>
            </w:r>
          </w:p>
        </w:tc>
        <w:tc>
          <w:tcPr>
            <w:tcW w:w="863" w:type="pct"/>
          </w:tcPr>
          <w:p w14:paraId="210648BD" w14:textId="77777777" w:rsidR="008F2251" w:rsidRPr="00797974" w:rsidRDefault="008F2251" w:rsidP="00274DB0">
            <w:pPr>
              <w:spacing w:line="360" w:lineRule="auto"/>
              <w:jc w:val="center"/>
              <w:rPr>
                <w:rFonts w:eastAsiaTheme="minorEastAsia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 xml:space="preserve">Severe </w:t>
            </w:r>
            <w:r w:rsidRPr="00797974">
              <w:rPr>
                <w:rFonts w:eastAsiaTheme="minorEastAsia" w:cs="Times New Roman"/>
                <w:sz w:val="22"/>
                <w:szCs w:val="24"/>
                <w14:ligatures w14:val="standardContextual"/>
              </w:rPr>
              <w:t>CKD-aP</w:t>
            </w:r>
          </w:p>
          <w:p w14:paraId="21776ABA" w14:textId="67F4D990" w:rsidR="008F2251" w:rsidRPr="00797974" w:rsidRDefault="008F2251" w:rsidP="00274DB0">
            <w:pPr>
              <w:spacing w:line="360" w:lineRule="auto"/>
              <w:jc w:val="center"/>
              <w:rPr>
                <w:rFonts w:eastAsiaTheme="minorEastAsia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>N=</w:t>
            </w:r>
            <w:r w:rsidR="006B5E5B"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>50</w:t>
            </w:r>
          </w:p>
        </w:tc>
        <w:tc>
          <w:tcPr>
            <w:tcW w:w="328" w:type="pct"/>
          </w:tcPr>
          <w:p w14:paraId="7779BE16" w14:textId="6847B1A8" w:rsidR="008F2251" w:rsidRPr="00797974" w:rsidRDefault="008F2251" w:rsidP="00274DB0">
            <w:pPr>
              <w:spacing w:line="360" w:lineRule="auto"/>
              <w:jc w:val="center"/>
              <w:rPr>
                <w:rFonts w:eastAsiaTheme="minorEastAsia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eastAsiaTheme="minorEastAsia" w:cs="Times New Roman"/>
                <w:i/>
                <w:iCs/>
                <w:sz w:val="22"/>
                <w:szCs w:val="24"/>
                <w14:ligatures w14:val="standardContextual"/>
              </w:rPr>
              <w:t>P</w:t>
            </w:r>
            <w:r w:rsidRPr="00797974">
              <w:rPr>
                <w:rFonts w:eastAsiaTheme="minorEastAsia" w:cs="Times New Roman" w:hint="eastAsia"/>
                <w:sz w:val="22"/>
                <w:szCs w:val="24"/>
                <w14:ligatures w14:val="standardContextual"/>
              </w:rPr>
              <w:t>-</w:t>
            </w:r>
            <w:r w:rsidRPr="00797974">
              <w:rPr>
                <w:rFonts w:eastAsiaTheme="minorEastAsia" w:cs="Times New Roman"/>
                <w:sz w:val="22"/>
                <w:szCs w:val="24"/>
                <w14:ligatures w14:val="standardContextual"/>
              </w:rPr>
              <w:t>value</w:t>
            </w:r>
          </w:p>
        </w:tc>
      </w:tr>
      <w:tr w:rsidR="008F2251" w:rsidRPr="00797974" w14:paraId="05E9F6FB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4D8015C6" w14:textId="77777777" w:rsidR="008F2251" w:rsidRPr="00797974" w:rsidRDefault="008F2251" w:rsidP="005420E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Clinical characteristic</w:t>
            </w:r>
          </w:p>
        </w:tc>
        <w:tc>
          <w:tcPr>
            <w:tcW w:w="913" w:type="pct"/>
            <w:vAlign w:val="center"/>
          </w:tcPr>
          <w:p w14:paraId="45D01C81" w14:textId="77777777" w:rsidR="008F2251" w:rsidRPr="00797974" w:rsidRDefault="008F2251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4" w:type="pct"/>
            <w:vAlign w:val="center"/>
          </w:tcPr>
          <w:p w14:paraId="5BE256F4" w14:textId="77777777" w:rsidR="008F2251" w:rsidRPr="00797974" w:rsidRDefault="008F2251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152EC388" w14:textId="77777777" w:rsidR="008F2251" w:rsidRPr="00797974" w:rsidRDefault="008F2251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2E84D80B" w14:textId="77777777" w:rsidR="008F2251" w:rsidRPr="00797974" w:rsidRDefault="008F2251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328" w:type="pct"/>
            <w:vAlign w:val="center"/>
          </w:tcPr>
          <w:p w14:paraId="3E0FF9AB" w14:textId="39C0A4F3" w:rsidR="008F2251" w:rsidRPr="00797974" w:rsidRDefault="008F2251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98227C" w:rsidRPr="00797974" w14:paraId="714D8ECB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7BB4B733" w14:textId="77777777" w:rsidR="0098227C" w:rsidRPr="00797974" w:rsidRDefault="0098227C" w:rsidP="0098227C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Age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years), mean (SD)</w:t>
            </w:r>
          </w:p>
        </w:tc>
        <w:tc>
          <w:tcPr>
            <w:tcW w:w="913" w:type="pct"/>
            <w:vAlign w:val="center"/>
          </w:tcPr>
          <w:p w14:paraId="5EE50C52" w14:textId="31141DB6" w:rsidR="0098227C" w:rsidRPr="00797974" w:rsidRDefault="0098227C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58.33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0.89</w:t>
            </w:r>
          </w:p>
        </w:tc>
        <w:tc>
          <w:tcPr>
            <w:tcW w:w="864" w:type="pct"/>
          </w:tcPr>
          <w:p w14:paraId="14169C1B" w14:textId="02575887" w:rsidR="0098227C" w:rsidRPr="00797974" w:rsidRDefault="009445B6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55.04</w:t>
            </w:r>
            <w:r w:rsidR="0098227C"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2.34</w:t>
            </w:r>
          </w:p>
        </w:tc>
        <w:tc>
          <w:tcPr>
            <w:tcW w:w="863" w:type="pct"/>
          </w:tcPr>
          <w:p w14:paraId="426F6404" w14:textId="24C82FE5" w:rsidR="0098227C" w:rsidRPr="00797974" w:rsidRDefault="009445B6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0.76</w:t>
            </w:r>
            <w:r w:rsidR="0098227C"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9.28</w:t>
            </w:r>
          </w:p>
        </w:tc>
        <w:tc>
          <w:tcPr>
            <w:tcW w:w="863" w:type="pct"/>
          </w:tcPr>
          <w:p w14:paraId="69DBF9D2" w14:textId="22F4FD8A" w:rsidR="0098227C" w:rsidRPr="00797974" w:rsidRDefault="009445B6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1.26</w:t>
            </w:r>
            <w:r w:rsidR="0098227C"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8.10</w:t>
            </w:r>
          </w:p>
        </w:tc>
        <w:tc>
          <w:tcPr>
            <w:tcW w:w="328" w:type="pct"/>
            <w:vAlign w:val="center"/>
          </w:tcPr>
          <w:p w14:paraId="465CCDBC" w14:textId="4134BA97" w:rsidR="0098227C" w:rsidRPr="00797974" w:rsidRDefault="00C7231F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&lt;0.001</w:t>
            </w:r>
          </w:p>
        </w:tc>
      </w:tr>
      <w:tr w:rsidR="005420EE" w:rsidRPr="00797974" w14:paraId="27719A51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476BF85C" w14:textId="77777777" w:rsidR="005420EE" w:rsidRPr="00797974" w:rsidRDefault="005420EE" w:rsidP="005420EE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 xml:space="preserve">Gender (male), 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N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 xml:space="preserve"> (%)</w:t>
            </w:r>
          </w:p>
        </w:tc>
        <w:tc>
          <w:tcPr>
            <w:tcW w:w="913" w:type="pct"/>
            <w:vAlign w:val="center"/>
          </w:tcPr>
          <w:p w14:paraId="1423A995" w14:textId="6BC4A5A8" w:rsidR="005420EE" w:rsidRPr="00797974" w:rsidRDefault="005420EE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31 (62.1)</w:t>
            </w:r>
          </w:p>
        </w:tc>
        <w:tc>
          <w:tcPr>
            <w:tcW w:w="864" w:type="pct"/>
            <w:vAlign w:val="center"/>
          </w:tcPr>
          <w:p w14:paraId="372D6989" w14:textId="50C1181D" w:rsidR="005420EE" w:rsidRPr="00797974" w:rsidRDefault="00E6746F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</w:t>
            </w:r>
            <w:r w:rsidR="006B5E5B"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8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51.1)</w:t>
            </w:r>
          </w:p>
        </w:tc>
        <w:tc>
          <w:tcPr>
            <w:tcW w:w="863" w:type="pct"/>
            <w:vAlign w:val="center"/>
          </w:tcPr>
          <w:p w14:paraId="64366D48" w14:textId="64B21E40" w:rsidR="005420EE" w:rsidRPr="00797974" w:rsidRDefault="006B5E5B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7(70.1)</w:t>
            </w:r>
          </w:p>
        </w:tc>
        <w:tc>
          <w:tcPr>
            <w:tcW w:w="863" w:type="pct"/>
            <w:vAlign w:val="center"/>
          </w:tcPr>
          <w:p w14:paraId="7201197E" w14:textId="1E9FC5CB" w:rsidR="005420EE" w:rsidRPr="00797974" w:rsidRDefault="006B5E5B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6 (72.0)</w:t>
            </w:r>
          </w:p>
        </w:tc>
        <w:tc>
          <w:tcPr>
            <w:tcW w:w="328" w:type="pct"/>
            <w:vAlign w:val="center"/>
          </w:tcPr>
          <w:p w14:paraId="170B4C0F" w14:textId="755671CF" w:rsidR="005420EE" w:rsidRPr="00797974" w:rsidRDefault="006B5E5B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012</w:t>
            </w:r>
          </w:p>
        </w:tc>
      </w:tr>
      <w:tr w:rsidR="0098227C" w:rsidRPr="00797974" w14:paraId="7B7DA4DE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4C39D81D" w14:textId="77777777" w:rsidR="0098227C" w:rsidRPr="00797974" w:rsidRDefault="0098227C" w:rsidP="0098227C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BMI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, mean (SD)</w:t>
            </w:r>
          </w:p>
        </w:tc>
        <w:tc>
          <w:tcPr>
            <w:tcW w:w="913" w:type="pct"/>
            <w:vAlign w:val="center"/>
          </w:tcPr>
          <w:p w14:paraId="62249D56" w14:textId="7214165D" w:rsidR="0098227C" w:rsidRPr="00797974" w:rsidRDefault="0098227C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5.03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41</w:t>
            </w:r>
          </w:p>
        </w:tc>
        <w:tc>
          <w:tcPr>
            <w:tcW w:w="864" w:type="pct"/>
          </w:tcPr>
          <w:p w14:paraId="31B4CD0D" w14:textId="040C9F9B" w:rsidR="0098227C" w:rsidRPr="00797974" w:rsidRDefault="009445B6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5.23</w:t>
            </w:r>
            <w:r w:rsidR="0098227C"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5.31</w:t>
            </w:r>
          </w:p>
        </w:tc>
        <w:tc>
          <w:tcPr>
            <w:tcW w:w="863" w:type="pct"/>
          </w:tcPr>
          <w:p w14:paraId="002B3947" w14:textId="187C236B" w:rsidR="0098227C" w:rsidRPr="00797974" w:rsidRDefault="009445B6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5.47</w:t>
            </w:r>
            <w:r w:rsidR="0098227C"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.95</w:t>
            </w:r>
          </w:p>
        </w:tc>
        <w:tc>
          <w:tcPr>
            <w:tcW w:w="863" w:type="pct"/>
          </w:tcPr>
          <w:p w14:paraId="2BA3E716" w14:textId="3BF0B9EF" w:rsidR="0098227C" w:rsidRPr="00797974" w:rsidRDefault="006C6AB7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4.05</w:t>
            </w:r>
            <w:r w:rsidR="0098227C"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75</w:t>
            </w:r>
          </w:p>
        </w:tc>
        <w:tc>
          <w:tcPr>
            <w:tcW w:w="328" w:type="pct"/>
            <w:vAlign w:val="center"/>
          </w:tcPr>
          <w:p w14:paraId="15410C32" w14:textId="731EEFCA" w:rsidR="0098227C" w:rsidRPr="00797974" w:rsidRDefault="00C7231F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91</w:t>
            </w:r>
          </w:p>
        </w:tc>
      </w:tr>
      <w:tr w:rsidR="0098227C" w:rsidRPr="00797974" w14:paraId="526177AA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1E2AC487" w14:textId="77777777" w:rsidR="0098227C" w:rsidRPr="00797974" w:rsidRDefault="0098227C" w:rsidP="0098227C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Kt/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V, mean (SD)</w:t>
            </w:r>
          </w:p>
        </w:tc>
        <w:tc>
          <w:tcPr>
            <w:tcW w:w="913" w:type="pct"/>
            <w:vAlign w:val="center"/>
          </w:tcPr>
          <w:p w14:paraId="69C2400A" w14:textId="07AAE334" w:rsidR="0098227C" w:rsidRPr="00797974" w:rsidRDefault="0098227C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6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37</w:t>
            </w:r>
          </w:p>
        </w:tc>
        <w:tc>
          <w:tcPr>
            <w:tcW w:w="864" w:type="pct"/>
          </w:tcPr>
          <w:p w14:paraId="5C1FA708" w14:textId="2CEC3E4A" w:rsidR="0098227C" w:rsidRPr="00797974" w:rsidRDefault="006C6AB7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5</w:t>
            </w:r>
            <w:r w:rsidR="0098227C"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35</w:t>
            </w:r>
          </w:p>
        </w:tc>
        <w:tc>
          <w:tcPr>
            <w:tcW w:w="863" w:type="pct"/>
          </w:tcPr>
          <w:p w14:paraId="4557D139" w14:textId="3A99158B" w:rsidR="0098227C" w:rsidRPr="00797974" w:rsidRDefault="006C6AB7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60</w:t>
            </w:r>
            <w:r w:rsidR="0098227C"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0</w:t>
            </w:r>
          </w:p>
        </w:tc>
        <w:tc>
          <w:tcPr>
            <w:tcW w:w="863" w:type="pct"/>
          </w:tcPr>
          <w:p w14:paraId="536FD4D4" w14:textId="0988C054" w:rsidR="0098227C" w:rsidRPr="00797974" w:rsidRDefault="006C6AB7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58</w:t>
            </w:r>
            <w:r w:rsidR="0098227C"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33</w:t>
            </w:r>
          </w:p>
        </w:tc>
        <w:tc>
          <w:tcPr>
            <w:tcW w:w="328" w:type="pct"/>
            <w:vAlign w:val="center"/>
          </w:tcPr>
          <w:p w14:paraId="55024016" w14:textId="7C3842F2" w:rsidR="0098227C" w:rsidRPr="00797974" w:rsidRDefault="00C7231F" w:rsidP="009822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007</w:t>
            </w:r>
          </w:p>
        </w:tc>
      </w:tr>
      <w:tr w:rsidR="005420EE" w:rsidRPr="00797974" w14:paraId="52D6D16D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00388F47" w14:textId="775D8BAF" w:rsidR="005420EE" w:rsidRPr="00797974" w:rsidRDefault="005420EE" w:rsidP="005420EE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Time on dialysis (month),</w:t>
            </w:r>
          </w:p>
          <w:p w14:paraId="14DD3418" w14:textId="77777777" w:rsidR="005420EE" w:rsidRPr="00797974" w:rsidRDefault="005420EE" w:rsidP="005420EE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median (IQR)</w:t>
            </w:r>
          </w:p>
        </w:tc>
        <w:tc>
          <w:tcPr>
            <w:tcW w:w="913" w:type="pct"/>
            <w:vAlign w:val="center"/>
          </w:tcPr>
          <w:p w14:paraId="05243106" w14:textId="7A1B82DA" w:rsidR="005420EE" w:rsidRPr="00797974" w:rsidRDefault="001A588A" w:rsidP="00644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9.0</w:t>
            </w:r>
            <w:r w:rsidR="00644A37" w:rsidRPr="0079797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(15.0, 63.0)</w:t>
            </w:r>
          </w:p>
        </w:tc>
        <w:tc>
          <w:tcPr>
            <w:tcW w:w="864" w:type="pct"/>
            <w:vAlign w:val="center"/>
          </w:tcPr>
          <w:p w14:paraId="58796CC8" w14:textId="6C35DA19" w:rsidR="005420EE" w:rsidRPr="00797974" w:rsidRDefault="00C30309" w:rsidP="00644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9.0</w:t>
            </w:r>
            <w:r w:rsidR="00644A37" w:rsidRPr="0079797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(15.0, 63.0)</w:t>
            </w:r>
          </w:p>
        </w:tc>
        <w:tc>
          <w:tcPr>
            <w:tcW w:w="863" w:type="pct"/>
            <w:vAlign w:val="center"/>
          </w:tcPr>
          <w:p w14:paraId="454F0A21" w14:textId="0892C4D5" w:rsidR="005420EE" w:rsidRPr="00797974" w:rsidRDefault="00C30309" w:rsidP="00644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9.0</w:t>
            </w:r>
            <w:r w:rsidR="00644A37" w:rsidRPr="0079797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(18.0, </w:t>
            </w:r>
            <w:r w:rsidR="00E711C9" w:rsidRPr="00797974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.0)</w:t>
            </w:r>
          </w:p>
        </w:tc>
        <w:tc>
          <w:tcPr>
            <w:tcW w:w="863" w:type="pct"/>
            <w:vAlign w:val="center"/>
          </w:tcPr>
          <w:p w14:paraId="1D764D9A" w14:textId="6C9A3BD9" w:rsidR="005420EE" w:rsidRPr="00797974" w:rsidRDefault="00C30309" w:rsidP="00644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47.0</w:t>
            </w:r>
            <w:r w:rsidR="00644A37" w:rsidRPr="0079797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(1</w:t>
            </w:r>
            <w:r w:rsidR="00E711C9" w:rsidRPr="0079797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 xml:space="preserve">.0, </w:t>
            </w:r>
            <w:r w:rsidR="00E711C9" w:rsidRPr="00797974"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.0)</w:t>
            </w:r>
          </w:p>
        </w:tc>
        <w:tc>
          <w:tcPr>
            <w:tcW w:w="328" w:type="pct"/>
            <w:vAlign w:val="center"/>
          </w:tcPr>
          <w:p w14:paraId="04447F5D" w14:textId="48895936" w:rsidR="005420EE" w:rsidRPr="00797974" w:rsidRDefault="00217FFD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553</w:t>
            </w:r>
          </w:p>
        </w:tc>
      </w:tr>
      <w:tr w:rsidR="005420EE" w:rsidRPr="00797974" w14:paraId="4BC5ABCD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162D16BF" w14:textId="77777777" w:rsidR="005420EE" w:rsidRPr="00797974" w:rsidRDefault="005420EE" w:rsidP="005420E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Comorbidity history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 xml:space="preserve"> (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yes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 xml:space="preserve">), 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N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 xml:space="preserve"> (%)</w:t>
            </w:r>
          </w:p>
        </w:tc>
        <w:tc>
          <w:tcPr>
            <w:tcW w:w="913" w:type="pct"/>
            <w:vAlign w:val="center"/>
          </w:tcPr>
          <w:p w14:paraId="5ACE5030" w14:textId="77777777" w:rsidR="005420EE" w:rsidRPr="00797974" w:rsidRDefault="005420EE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4" w:type="pct"/>
            <w:vAlign w:val="center"/>
          </w:tcPr>
          <w:p w14:paraId="37E7211F" w14:textId="77777777" w:rsidR="005420EE" w:rsidRPr="00797974" w:rsidRDefault="005420EE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38EE7A61" w14:textId="77777777" w:rsidR="005420EE" w:rsidRPr="00797974" w:rsidRDefault="005420EE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204C6E02" w14:textId="77777777" w:rsidR="005420EE" w:rsidRPr="00797974" w:rsidRDefault="005420EE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328" w:type="pct"/>
            <w:vAlign w:val="center"/>
          </w:tcPr>
          <w:p w14:paraId="2FD9A618" w14:textId="001E2A61" w:rsidR="005420EE" w:rsidRPr="00797974" w:rsidRDefault="005420EE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5420EE" w:rsidRPr="00797974" w14:paraId="7DB48550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795CC371" w14:textId="77777777" w:rsidR="005420EE" w:rsidRPr="00797974" w:rsidRDefault="005420EE" w:rsidP="005420EE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Hypertension</w:t>
            </w:r>
          </w:p>
        </w:tc>
        <w:tc>
          <w:tcPr>
            <w:tcW w:w="913" w:type="pct"/>
            <w:vAlign w:val="center"/>
          </w:tcPr>
          <w:p w14:paraId="76C2BC6F" w14:textId="05E78123" w:rsidR="005420EE" w:rsidRPr="00797974" w:rsidRDefault="005420EE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10 (99.5)</w:t>
            </w:r>
          </w:p>
        </w:tc>
        <w:tc>
          <w:tcPr>
            <w:tcW w:w="864" w:type="pct"/>
            <w:vAlign w:val="center"/>
          </w:tcPr>
          <w:p w14:paraId="27C3EE3B" w14:textId="6EF7905B" w:rsidR="005420EE" w:rsidRPr="00797974" w:rsidRDefault="00483356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93</w:t>
            </w:r>
            <w:r w:rsidR="0042701B"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98.9)</w:t>
            </w:r>
          </w:p>
        </w:tc>
        <w:tc>
          <w:tcPr>
            <w:tcW w:w="863" w:type="pct"/>
            <w:vAlign w:val="center"/>
          </w:tcPr>
          <w:p w14:paraId="2297034F" w14:textId="070952CD" w:rsidR="005420EE" w:rsidRPr="00797974" w:rsidRDefault="0042701B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7 (100.0)</w:t>
            </w:r>
          </w:p>
        </w:tc>
        <w:tc>
          <w:tcPr>
            <w:tcW w:w="863" w:type="pct"/>
            <w:vAlign w:val="center"/>
          </w:tcPr>
          <w:p w14:paraId="0ED732D3" w14:textId="66046F43" w:rsidR="005420EE" w:rsidRPr="00797974" w:rsidRDefault="0042701B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50 (100.0)</w:t>
            </w:r>
          </w:p>
        </w:tc>
        <w:tc>
          <w:tcPr>
            <w:tcW w:w="328" w:type="pct"/>
            <w:vAlign w:val="center"/>
          </w:tcPr>
          <w:p w14:paraId="1666B82E" w14:textId="6EA01A91" w:rsidR="005420EE" w:rsidRPr="00797974" w:rsidRDefault="0042701B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000</w:t>
            </w:r>
          </w:p>
        </w:tc>
      </w:tr>
      <w:tr w:rsidR="005420EE" w:rsidRPr="00797974" w14:paraId="2B64A87E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116B4EA5" w14:textId="77777777" w:rsidR="005420EE" w:rsidRPr="00797974" w:rsidRDefault="005420EE" w:rsidP="005420EE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Diabetes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mellitus</w:t>
            </w:r>
          </w:p>
        </w:tc>
        <w:tc>
          <w:tcPr>
            <w:tcW w:w="913" w:type="pct"/>
            <w:vAlign w:val="center"/>
          </w:tcPr>
          <w:p w14:paraId="5CB4B7BA" w14:textId="1D51D63C" w:rsidR="005420EE" w:rsidRPr="00797974" w:rsidRDefault="005420EE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02 (48.3)</w:t>
            </w:r>
          </w:p>
        </w:tc>
        <w:tc>
          <w:tcPr>
            <w:tcW w:w="864" w:type="pct"/>
            <w:vAlign w:val="center"/>
          </w:tcPr>
          <w:p w14:paraId="1BF945B8" w14:textId="7779CC12" w:rsidR="005420EE" w:rsidRPr="00797974" w:rsidRDefault="003F0C3B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0 (42.6)</w:t>
            </w:r>
          </w:p>
        </w:tc>
        <w:tc>
          <w:tcPr>
            <w:tcW w:w="863" w:type="pct"/>
            <w:vAlign w:val="center"/>
          </w:tcPr>
          <w:p w14:paraId="44F473F1" w14:textId="2F63BE9B" w:rsidR="005420EE" w:rsidRPr="00797974" w:rsidRDefault="003F0C3B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5 (52.2)</w:t>
            </w:r>
          </w:p>
        </w:tc>
        <w:tc>
          <w:tcPr>
            <w:tcW w:w="863" w:type="pct"/>
            <w:vAlign w:val="center"/>
          </w:tcPr>
          <w:p w14:paraId="16598E00" w14:textId="4B68E422" w:rsidR="005420EE" w:rsidRPr="00797974" w:rsidRDefault="003F0C3B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7 (54.0)</w:t>
            </w:r>
          </w:p>
        </w:tc>
        <w:tc>
          <w:tcPr>
            <w:tcW w:w="328" w:type="pct"/>
            <w:vAlign w:val="center"/>
          </w:tcPr>
          <w:p w14:paraId="7110C50E" w14:textId="4903E116" w:rsidR="005420EE" w:rsidRPr="00797974" w:rsidRDefault="0022588D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315</w:t>
            </w:r>
          </w:p>
        </w:tc>
      </w:tr>
      <w:tr w:rsidR="005420EE" w:rsidRPr="00797974" w14:paraId="61EA08AB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4FA0ADBC" w14:textId="77777777" w:rsidR="005420EE" w:rsidRPr="00797974" w:rsidRDefault="005420EE" w:rsidP="005420EE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Stroke</w:t>
            </w:r>
          </w:p>
        </w:tc>
        <w:tc>
          <w:tcPr>
            <w:tcW w:w="913" w:type="pct"/>
            <w:vAlign w:val="center"/>
          </w:tcPr>
          <w:p w14:paraId="6235D578" w14:textId="67949050" w:rsidR="005420EE" w:rsidRPr="00797974" w:rsidRDefault="005420EE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0 (19.0)</w:t>
            </w:r>
          </w:p>
        </w:tc>
        <w:tc>
          <w:tcPr>
            <w:tcW w:w="864" w:type="pct"/>
            <w:vAlign w:val="center"/>
          </w:tcPr>
          <w:p w14:paraId="464B4412" w14:textId="135F11AC" w:rsidR="005420EE" w:rsidRPr="00797974" w:rsidRDefault="0022588D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7 (18.1)</w:t>
            </w:r>
          </w:p>
        </w:tc>
        <w:tc>
          <w:tcPr>
            <w:tcW w:w="863" w:type="pct"/>
            <w:vAlign w:val="center"/>
          </w:tcPr>
          <w:p w14:paraId="507F3A75" w14:textId="05C11E9F" w:rsidR="005420EE" w:rsidRPr="00797974" w:rsidRDefault="0022588D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2 (17.9)</w:t>
            </w:r>
          </w:p>
        </w:tc>
        <w:tc>
          <w:tcPr>
            <w:tcW w:w="863" w:type="pct"/>
            <w:vAlign w:val="center"/>
          </w:tcPr>
          <w:p w14:paraId="5ACE099E" w14:textId="1EC7D70E" w:rsidR="005420EE" w:rsidRPr="00797974" w:rsidRDefault="0022588D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1 (22.0)</w:t>
            </w:r>
          </w:p>
        </w:tc>
        <w:tc>
          <w:tcPr>
            <w:tcW w:w="328" w:type="pct"/>
            <w:vAlign w:val="center"/>
          </w:tcPr>
          <w:p w14:paraId="3BF28521" w14:textId="57748F33" w:rsidR="005420EE" w:rsidRPr="00797974" w:rsidRDefault="00DE6E12" w:rsidP="00274D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821</w:t>
            </w:r>
          </w:p>
        </w:tc>
      </w:tr>
      <w:tr w:rsidR="00BD5844" w:rsidRPr="00797974" w14:paraId="16168A93" w14:textId="77777777" w:rsidTr="00644A37">
        <w:trPr>
          <w:trHeight w:val="567"/>
        </w:trPr>
        <w:tc>
          <w:tcPr>
            <w:tcW w:w="1169" w:type="pct"/>
          </w:tcPr>
          <w:p w14:paraId="5BAC3237" w14:textId="58F3C7B2" w:rsidR="00BD5844" w:rsidRPr="00797974" w:rsidRDefault="00BD5844" w:rsidP="00BD584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</w:rPr>
              <w:t>M</w:t>
            </w:r>
            <w:r w:rsidRPr="00797974">
              <w:rPr>
                <w:rFonts w:ascii="Times New Roman" w:hAnsi="Times New Roman" w:cs="Times New Roman"/>
              </w:rPr>
              <w:t>edications</w:t>
            </w:r>
            <w:r w:rsidRPr="00797974">
              <w:rPr>
                <w:rFonts w:ascii="Times New Roman" w:hAnsi="Times New Roman" w:cs="Times New Roman" w:hint="eastAsia"/>
              </w:rPr>
              <w:t xml:space="preserve"> </w:t>
            </w:r>
            <w:r w:rsidRPr="00797974">
              <w:rPr>
                <w:rFonts w:ascii="Times New Roman" w:hAnsi="Times New Roman" w:cs="Times New Roman"/>
              </w:rPr>
              <w:t>(</w:t>
            </w:r>
            <w:r w:rsidRPr="00797974">
              <w:rPr>
                <w:rFonts w:ascii="Times New Roman" w:hAnsi="Times New Roman" w:cs="Times New Roman" w:hint="eastAsia"/>
              </w:rPr>
              <w:t>yes</w:t>
            </w:r>
            <w:r w:rsidRPr="00797974">
              <w:rPr>
                <w:rFonts w:ascii="Times New Roman" w:hAnsi="Times New Roman" w:cs="Times New Roman"/>
              </w:rPr>
              <w:t xml:space="preserve">), </w:t>
            </w:r>
            <w:r w:rsidRPr="00797974">
              <w:rPr>
                <w:rFonts w:ascii="Times New Roman" w:hAnsi="Times New Roman" w:cs="Times New Roman" w:hint="eastAsia"/>
              </w:rPr>
              <w:t>N</w:t>
            </w:r>
            <w:r w:rsidRPr="0079797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13" w:type="pct"/>
            <w:vAlign w:val="center"/>
          </w:tcPr>
          <w:p w14:paraId="780F48EF" w14:textId="77777777" w:rsidR="00BD5844" w:rsidRPr="00797974" w:rsidRDefault="00BD5844" w:rsidP="00BD58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4" w:type="pct"/>
            <w:vAlign w:val="center"/>
          </w:tcPr>
          <w:p w14:paraId="7D6DFAAC" w14:textId="77777777" w:rsidR="00BD5844" w:rsidRPr="00797974" w:rsidRDefault="00BD5844" w:rsidP="00BD58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7F369071" w14:textId="77777777" w:rsidR="00BD5844" w:rsidRPr="00797974" w:rsidRDefault="00BD5844" w:rsidP="00BD58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6B5037E8" w14:textId="77777777" w:rsidR="00BD5844" w:rsidRPr="00797974" w:rsidRDefault="00BD5844" w:rsidP="00BD58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328" w:type="pct"/>
            <w:vAlign w:val="center"/>
          </w:tcPr>
          <w:p w14:paraId="7F7DBF08" w14:textId="77777777" w:rsidR="00BD5844" w:rsidRPr="00797974" w:rsidRDefault="00BD5844" w:rsidP="00BD58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8901A3" w:rsidRPr="00797974" w14:paraId="7FC3DBB3" w14:textId="77777777" w:rsidTr="00644A37">
        <w:trPr>
          <w:trHeight w:val="567"/>
        </w:trPr>
        <w:tc>
          <w:tcPr>
            <w:tcW w:w="1169" w:type="pct"/>
          </w:tcPr>
          <w:p w14:paraId="79CED5D5" w14:textId="1B40DE65" w:rsidR="008901A3" w:rsidRPr="00797974" w:rsidRDefault="008901A3" w:rsidP="008901A3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</w:rPr>
              <w:lastRenderedPageBreak/>
              <w:t>A</w:t>
            </w:r>
            <w:r w:rsidRPr="00797974">
              <w:rPr>
                <w:rFonts w:ascii="Times New Roman" w:hAnsi="Times New Roman" w:cs="Times New Roman"/>
              </w:rPr>
              <w:t>ntihistamine</w:t>
            </w:r>
            <w:r w:rsidRPr="0079797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913" w:type="pct"/>
            <w:vAlign w:val="center"/>
          </w:tcPr>
          <w:p w14:paraId="0EEE4192" w14:textId="7C055190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0 (4.7)</w:t>
            </w:r>
          </w:p>
        </w:tc>
        <w:tc>
          <w:tcPr>
            <w:tcW w:w="864" w:type="pct"/>
            <w:vAlign w:val="center"/>
          </w:tcPr>
          <w:p w14:paraId="655634CF" w14:textId="6EC1D3CA" w:rsidR="008901A3" w:rsidRPr="00797974" w:rsidRDefault="00263A08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 (1.1)</w:t>
            </w:r>
          </w:p>
        </w:tc>
        <w:tc>
          <w:tcPr>
            <w:tcW w:w="863" w:type="pct"/>
            <w:vAlign w:val="center"/>
          </w:tcPr>
          <w:p w14:paraId="3734E0EF" w14:textId="755E9CB6" w:rsidR="008901A3" w:rsidRPr="00797974" w:rsidRDefault="00263A08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 (4.5)</w:t>
            </w:r>
          </w:p>
        </w:tc>
        <w:tc>
          <w:tcPr>
            <w:tcW w:w="863" w:type="pct"/>
            <w:vAlign w:val="center"/>
          </w:tcPr>
          <w:p w14:paraId="02A614B5" w14:textId="28261C4A" w:rsidR="008901A3" w:rsidRPr="00797974" w:rsidRDefault="00263A08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 (12.0)</w:t>
            </w:r>
          </w:p>
        </w:tc>
        <w:tc>
          <w:tcPr>
            <w:tcW w:w="328" w:type="pct"/>
            <w:vAlign w:val="center"/>
          </w:tcPr>
          <w:p w14:paraId="38751C1A" w14:textId="535D605B" w:rsidR="008901A3" w:rsidRPr="00797974" w:rsidRDefault="00263A08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012</w:t>
            </w:r>
          </w:p>
        </w:tc>
      </w:tr>
      <w:tr w:rsidR="008901A3" w:rsidRPr="00797974" w14:paraId="05AA33B8" w14:textId="77777777" w:rsidTr="00644A37">
        <w:trPr>
          <w:trHeight w:val="567"/>
        </w:trPr>
        <w:tc>
          <w:tcPr>
            <w:tcW w:w="1169" w:type="pct"/>
          </w:tcPr>
          <w:p w14:paraId="17D05319" w14:textId="22A07D4B" w:rsidR="008901A3" w:rsidRPr="00797974" w:rsidRDefault="008901A3" w:rsidP="008901A3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</w:rPr>
              <w:t>P</w:t>
            </w:r>
            <w:r w:rsidRPr="00797974">
              <w:rPr>
                <w:rFonts w:ascii="Times New Roman" w:hAnsi="Times New Roman" w:cs="Times New Roman"/>
              </w:rPr>
              <w:t>hosphate binders</w:t>
            </w:r>
          </w:p>
        </w:tc>
        <w:tc>
          <w:tcPr>
            <w:tcW w:w="913" w:type="pct"/>
            <w:vAlign w:val="center"/>
          </w:tcPr>
          <w:p w14:paraId="2E109D4E" w14:textId="7316EE1B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152 (72.0)</w:t>
            </w:r>
          </w:p>
        </w:tc>
        <w:tc>
          <w:tcPr>
            <w:tcW w:w="864" w:type="pct"/>
            <w:vAlign w:val="center"/>
          </w:tcPr>
          <w:p w14:paraId="4E6F8E27" w14:textId="6EFD2329" w:rsidR="008901A3" w:rsidRPr="00797974" w:rsidRDefault="00245759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7 (71.3)</w:t>
            </w:r>
          </w:p>
        </w:tc>
        <w:tc>
          <w:tcPr>
            <w:tcW w:w="863" w:type="pct"/>
            <w:vAlign w:val="center"/>
          </w:tcPr>
          <w:p w14:paraId="28AD5FB0" w14:textId="229FA612" w:rsidR="008901A3" w:rsidRPr="00797974" w:rsidRDefault="00245759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51 (</w:t>
            </w:r>
            <w:r w:rsidR="00B55414"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76.1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)</w:t>
            </w:r>
          </w:p>
        </w:tc>
        <w:tc>
          <w:tcPr>
            <w:tcW w:w="863" w:type="pct"/>
            <w:vAlign w:val="center"/>
          </w:tcPr>
          <w:p w14:paraId="1E3C9D89" w14:textId="0464C8F9" w:rsidR="008901A3" w:rsidRPr="00797974" w:rsidRDefault="00B55414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4 (68.0)</w:t>
            </w:r>
          </w:p>
        </w:tc>
        <w:tc>
          <w:tcPr>
            <w:tcW w:w="328" w:type="pct"/>
            <w:vAlign w:val="center"/>
          </w:tcPr>
          <w:p w14:paraId="167445E6" w14:textId="429A9CD8" w:rsidR="008901A3" w:rsidRPr="00797974" w:rsidRDefault="00B55414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611</w:t>
            </w:r>
          </w:p>
        </w:tc>
      </w:tr>
      <w:tr w:rsidR="008901A3" w:rsidRPr="00797974" w14:paraId="26E34656" w14:textId="77777777" w:rsidTr="00644A37">
        <w:trPr>
          <w:trHeight w:val="567"/>
        </w:trPr>
        <w:tc>
          <w:tcPr>
            <w:tcW w:w="1169" w:type="pct"/>
          </w:tcPr>
          <w:p w14:paraId="6D8EBEEE" w14:textId="01F36D5B" w:rsidR="008901A3" w:rsidRPr="00797974" w:rsidRDefault="008901A3" w:rsidP="008901A3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</w:rPr>
              <w:t>C</w:t>
            </w:r>
            <w:r w:rsidRPr="00797974">
              <w:rPr>
                <w:rFonts w:ascii="Times New Roman" w:hAnsi="Times New Roman" w:cs="Times New Roman"/>
              </w:rPr>
              <w:t>alcitriol</w:t>
            </w:r>
            <w:r w:rsidRPr="00797974">
              <w:rPr>
                <w:rFonts w:ascii="Times New Roman" w:hAnsi="Times New Roman" w:cs="Times New Roman" w:hint="eastAsia"/>
              </w:rPr>
              <w:t>/V</w:t>
            </w:r>
            <w:r w:rsidRPr="00797974">
              <w:rPr>
                <w:rFonts w:ascii="Times New Roman" w:hAnsi="Times New Roman" w:cs="Times New Roman"/>
              </w:rPr>
              <w:t>itamin</w:t>
            </w:r>
            <w:r w:rsidRPr="00797974">
              <w:rPr>
                <w:rFonts w:ascii="Times New Roman" w:hAnsi="Times New Roman" w:cs="Times New Roman" w:hint="eastAsia"/>
              </w:rPr>
              <w:t xml:space="preserve"> </w:t>
            </w:r>
            <w:r w:rsidRPr="00797974">
              <w:rPr>
                <w:rFonts w:ascii="Times New Roman" w:hAnsi="Times New Roman" w:cs="Times New Roman"/>
              </w:rPr>
              <w:t>D analogue</w:t>
            </w:r>
            <w:r w:rsidRPr="0079797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913" w:type="pct"/>
            <w:vAlign w:val="center"/>
          </w:tcPr>
          <w:p w14:paraId="183FAD4B" w14:textId="24243FCA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88</w:t>
            </w:r>
            <w:r w:rsidR="00B55414" w:rsidRPr="0079797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7974">
              <w:rPr>
                <w:rFonts w:ascii="Times New Roman" w:hAnsi="Times New Roman" w:cs="Times New Roman" w:hint="eastAsia"/>
                <w:szCs w:val="21"/>
              </w:rPr>
              <w:t>(47.1)</w:t>
            </w:r>
          </w:p>
        </w:tc>
        <w:tc>
          <w:tcPr>
            <w:tcW w:w="864" w:type="pct"/>
            <w:vAlign w:val="center"/>
          </w:tcPr>
          <w:p w14:paraId="5DE7E166" w14:textId="40BAB54B" w:rsidR="008901A3" w:rsidRPr="00797974" w:rsidRDefault="00B55414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4 (46.8)</w:t>
            </w:r>
          </w:p>
        </w:tc>
        <w:tc>
          <w:tcPr>
            <w:tcW w:w="863" w:type="pct"/>
            <w:vAlign w:val="center"/>
          </w:tcPr>
          <w:p w14:paraId="23BEE704" w14:textId="04938037" w:rsidR="008901A3" w:rsidRPr="00797974" w:rsidRDefault="00B55414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6 (38.8)</w:t>
            </w:r>
          </w:p>
        </w:tc>
        <w:tc>
          <w:tcPr>
            <w:tcW w:w="863" w:type="pct"/>
            <w:vAlign w:val="center"/>
          </w:tcPr>
          <w:p w14:paraId="6DB13993" w14:textId="401FEF18" w:rsidR="008901A3" w:rsidRPr="00797974" w:rsidRDefault="00B55414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8 (36.0)</w:t>
            </w:r>
          </w:p>
        </w:tc>
        <w:tc>
          <w:tcPr>
            <w:tcW w:w="328" w:type="pct"/>
            <w:vAlign w:val="center"/>
          </w:tcPr>
          <w:p w14:paraId="42FAB44A" w14:textId="3457DF2E" w:rsidR="008901A3" w:rsidRPr="00797974" w:rsidRDefault="0065041E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385</w:t>
            </w:r>
          </w:p>
        </w:tc>
      </w:tr>
      <w:tr w:rsidR="008901A3" w:rsidRPr="00797974" w14:paraId="6A1A5DB7" w14:textId="77777777" w:rsidTr="00644A37">
        <w:trPr>
          <w:trHeight w:val="567"/>
        </w:trPr>
        <w:tc>
          <w:tcPr>
            <w:tcW w:w="1169" w:type="pct"/>
          </w:tcPr>
          <w:p w14:paraId="780E27B5" w14:textId="72B6FDFE" w:rsidR="008901A3" w:rsidRPr="00797974" w:rsidRDefault="008901A3" w:rsidP="008901A3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proofErr w:type="spellStart"/>
            <w:r w:rsidRPr="00797974">
              <w:rPr>
                <w:rFonts w:ascii="Times New Roman" w:hAnsi="Times New Roman" w:cs="Times New Roman" w:hint="eastAsia"/>
              </w:rPr>
              <w:t>C</w:t>
            </w:r>
            <w:r w:rsidRPr="00797974">
              <w:rPr>
                <w:rFonts w:ascii="Times New Roman" w:hAnsi="Times New Roman" w:cs="Times New Roman"/>
              </w:rPr>
              <w:t>alcimimetics</w:t>
            </w:r>
            <w:proofErr w:type="spellEnd"/>
          </w:p>
        </w:tc>
        <w:tc>
          <w:tcPr>
            <w:tcW w:w="913" w:type="pct"/>
            <w:vAlign w:val="center"/>
          </w:tcPr>
          <w:p w14:paraId="52163C1F" w14:textId="53420FE8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Cs w:val="21"/>
              </w:rPr>
              <w:t>34 (16.1)</w:t>
            </w:r>
          </w:p>
        </w:tc>
        <w:tc>
          <w:tcPr>
            <w:tcW w:w="864" w:type="pct"/>
            <w:vAlign w:val="center"/>
          </w:tcPr>
          <w:p w14:paraId="3A0D445C" w14:textId="56D2E6EF" w:rsidR="008901A3" w:rsidRPr="00797974" w:rsidRDefault="00263A08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3 (13.8)</w:t>
            </w:r>
          </w:p>
        </w:tc>
        <w:tc>
          <w:tcPr>
            <w:tcW w:w="863" w:type="pct"/>
            <w:vAlign w:val="center"/>
          </w:tcPr>
          <w:p w14:paraId="2A0441C2" w14:textId="1170E809" w:rsidR="008901A3" w:rsidRPr="00797974" w:rsidRDefault="00263A08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0 (14.9)</w:t>
            </w:r>
          </w:p>
        </w:tc>
        <w:tc>
          <w:tcPr>
            <w:tcW w:w="863" w:type="pct"/>
            <w:vAlign w:val="center"/>
          </w:tcPr>
          <w:p w14:paraId="005B7C22" w14:textId="4FBCD5E8" w:rsidR="008901A3" w:rsidRPr="00797974" w:rsidRDefault="00263A08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1 (22.0)</w:t>
            </w:r>
          </w:p>
        </w:tc>
        <w:tc>
          <w:tcPr>
            <w:tcW w:w="328" w:type="pct"/>
            <w:vAlign w:val="center"/>
          </w:tcPr>
          <w:p w14:paraId="50B5D0DC" w14:textId="334BF525" w:rsidR="008901A3" w:rsidRPr="00797974" w:rsidRDefault="00245759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24</w:t>
            </w:r>
          </w:p>
        </w:tc>
      </w:tr>
      <w:tr w:rsidR="008901A3" w:rsidRPr="00797974" w14:paraId="689B1AE9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17563988" w14:textId="77777777" w:rsidR="008901A3" w:rsidRPr="00797974" w:rsidRDefault="008901A3" w:rsidP="008901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Laboratory value</w:t>
            </w:r>
          </w:p>
        </w:tc>
        <w:tc>
          <w:tcPr>
            <w:tcW w:w="913" w:type="pct"/>
            <w:vAlign w:val="center"/>
          </w:tcPr>
          <w:p w14:paraId="61E9D3C5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4" w:type="pct"/>
            <w:vAlign w:val="center"/>
          </w:tcPr>
          <w:p w14:paraId="626E23B3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365C82E3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21DD2CBA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328" w:type="pct"/>
            <w:vAlign w:val="center"/>
          </w:tcPr>
          <w:p w14:paraId="161617C8" w14:textId="2F4269AF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8901A3" w:rsidRPr="00797974" w14:paraId="310594E5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216452E2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iPTH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pg/ml), median (IQR)</w:t>
            </w:r>
          </w:p>
        </w:tc>
        <w:tc>
          <w:tcPr>
            <w:tcW w:w="913" w:type="pct"/>
            <w:vAlign w:val="center"/>
          </w:tcPr>
          <w:p w14:paraId="20CC73B5" w14:textId="1720380E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65.90 (238.40, 506.95)</w:t>
            </w:r>
          </w:p>
        </w:tc>
        <w:tc>
          <w:tcPr>
            <w:tcW w:w="864" w:type="pct"/>
            <w:vAlign w:val="center"/>
          </w:tcPr>
          <w:p w14:paraId="5E7FA4CB" w14:textId="7367079D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50.75 (</w:t>
            </w:r>
            <w:r w:rsidR="004F5718"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237.1, </w:t>
            </w:r>
            <w:r w:rsidR="00705018"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56.3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)</w:t>
            </w:r>
          </w:p>
        </w:tc>
        <w:tc>
          <w:tcPr>
            <w:tcW w:w="863" w:type="pct"/>
            <w:vAlign w:val="center"/>
          </w:tcPr>
          <w:p w14:paraId="32AF86C8" w14:textId="33A2766A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85.60 (</w:t>
            </w:r>
            <w:r w:rsidR="00705018"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57.25, 570.25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)</w:t>
            </w:r>
          </w:p>
        </w:tc>
        <w:tc>
          <w:tcPr>
            <w:tcW w:w="863" w:type="pct"/>
            <w:vAlign w:val="center"/>
          </w:tcPr>
          <w:p w14:paraId="6FDEC5AC" w14:textId="4521A3B2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67.25 (</w:t>
            </w:r>
            <w:r w:rsidR="00705018"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28.40, 519.40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)</w:t>
            </w:r>
          </w:p>
        </w:tc>
        <w:tc>
          <w:tcPr>
            <w:tcW w:w="328" w:type="pct"/>
            <w:vAlign w:val="center"/>
          </w:tcPr>
          <w:p w14:paraId="12D28358" w14:textId="3CA19D79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727</w:t>
            </w:r>
          </w:p>
        </w:tc>
      </w:tr>
      <w:tr w:rsidR="008901A3" w:rsidRPr="00797974" w14:paraId="19220C34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3E2DEB6F" w14:textId="77777777" w:rsidR="008901A3" w:rsidRPr="00797974" w:rsidRDefault="008901A3" w:rsidP="008901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First measurement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  <w14:ligatures w14:val="standardContextual"/>
              </w:rPr>
              <w:t>*</w:t>
            </w:r>
          </w:p>
        </w:tc>
        <w:tc>
          <w:tcPr>
            <w:tcW w:w="913" w:type="pct"/>
            <w:vAlign w:val="center"/>
          </w:tcPr>
          <w:p w14:paraId="02ADDDCA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4" w:type="pct"/>
            <w:vAlign w:val="center"/>
          </w:tcPr>
          <w:p w14:paraId="63224767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351A1D07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588F7A8F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328" w:type="pct"/>
            <w:vAlign w:val="center"/>
          </w:tcPr>
          <w:p w14:paraId="45D86185" w14:textId="56F6E3D6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8901A3" w:rsidRPr="00797974" w14:paraId="03BC97AD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4A3AD50C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P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 mean (SD)</w:t>
            </w:r>
          </w:p>
        </w:tc>
        <w:tc>
          <w:tcPr>
            <w:tcW w:w="913" w:type="pct"/>
            <w:vAlign w:val="center"/>
          </w:tcPr>
          <w:p w14:paraId="4E0C0300" w14:textId="01D7D8AA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7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1</w:t>
            </w:r>
          </w:p>
        </w:tc>
        <w:tc>
          <w:tcPr>
            <w:tcW w:w="864" w:type="pct"/>
          </w:tcPr>
          <w:p w14:paraId="3DDC0871" w14:textId="5BB29988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7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38</w:t>
            </w:r>
          </w:p>
        </w:tc>
        <w:tc>
          <w:tcPr>
            <w:tcW w:w="863" w:type="pct"/>
          </w:tcPr>
          <w:p w14:paraId="3D3CB10A" w14:textId="12EFC991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5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4</w:t>
            </w:r>
          </w:p>
        </w:tc>
        <w:tc>
          <w:tcPr>
            <w:tcW w:w="863" w:type="pct"/>
          </w:tcPr>
          <w:p w14:paraId="7C3AF36B" w14:textId="59424EBE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9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3</w:t>
            </w:r>
          </w:p>
        </w:tc>
        <w:tc>
          <w:tcPr>
            <w:tcW w:w="328" w:type="pct"/>
            <w:vAlign w:val="center"/>
          </w:tcPr>
          <w:p w14:paraId="5C60AC3D" w14:textId="2D75DD9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890</w:t>
            </w:r>
          </w:p>
        </w:tc>
      </w:tr>
      <w:tr w:rsidR="008901A3" w:rsidRPr="00797974" w14:paraId="75C07F9D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75137075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Ca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 mean (SD)</w:t>
            </w:r>
          </w:p>
        </w:tc>
        <w:tc>
          <w:tcPr>
            <w:tcW w:w="913" w:type="pct"/>
            <w:vAlign w:val="center"/>
          </w:tcPr>
          <w:p w14:paraId="05CE2395" w14:textId="509F924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3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8</w:t>
            </w:r>
          </w:p>
        </w:tc>
        <w:tc>
          <w:tcPr>
            <w:tcW w:w="864" w:type="pct"/>
          </w:tcPr>
          <w:p w14:paraId="5037ADF8" w14:textId="3D333A8A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4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6</w:t>
            </w:r>
          </w:p>
        </w:tc>
        <w:tc>
          <w:tcPr>
            <w:tcW w:w="863" w:type="pct"/>
          </w:tcPr>
          <w:p w14:paraId="0319EEB2" w14:textId="66E7EE46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1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9</w:t>
            </w:r>
          </w:p>
        </w:tc>
        <w:tc>
          <w:tcPr>
            <w:tcW w:w="863" w:type="pct"/>
          </w:tcPr>
          <w:p w14:paraId="51E75566" w14:textId="5BDFF622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3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2</w:t>
            </w:r>
          </w:p>
        </w:tc>
        <w:tc>
          <w:tcPr>
            <w:tcW w:w="328" w:type="pct"/>
            <w:vAlign w:val="center"/>
          </w:tcPr>
          <w:p w14:paraId="14E6CFD9" w14:textId="298B568C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630</w:t>
            </w:r>
          </w:p>
        </w:tc>
      </w:tr>
      <w:tr w:rsidR="008901A3" w:rsidRPr="00797974" w14:paraId="4871B0D6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74EC9B53" w14:textId="49364D5A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a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djusted Ca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  <w14:ligatures w14:val="standardContextual"/>
              </w:rPr>
              <w:t>#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</w:t>
            </w:r>
          </w:p>
          <w:p w14:paraId="340FB192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mean (SD)</w:t>
            </w:r>
          </w:p>
        </w:tc>
        <w:tc>
          <w:tcPr>
            <w:tcW w:w="913" w:type="pct"/>
            <w:vAlign w:val="center"/>
          </w:tcPr>
          <w:p w14:paraId="591BEF9A" w14:textId="14BB8132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9</w:t>
            </w:r>
          </w:p>
        </w:tc>
        <w:tc>
          <w:tcPr>
            <w:tcW w:w="864" w:type="pct"/>
            <w:vAlign w:val="center"/>
          </w:tcPr>
          <w:p w14:paraId="1FC3BE50" w14:textId="53CA9EC5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7</w:t>
            </w:r>
          </w:p>
        </w:tc>
        <w:tc>
          <w:tcPr>
            <w:tcW w:w="863" w:type="pct"/>
            <w:vAlign w:val="center"/>
          </w:tcPr>
          <w:p w14:paraId="3368D4F6" w14:textId="1FD2ECD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9</w:t>
            </w:r>
          </w:p>
        </w:tc>
        <w:tc>
          <w:tcPr>
            <w:tcW w:w="863" w:type="pct"/>
            <w:vAlign w:val="center"/>
          </w:tcPr>
          <w:p w14:paraId="0ADB9042" w14:textId="0FF1403D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8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4</w:t>
            </w:r>
          </w:p>
        </w:tc>
        <w:tc>
          <w:tcPr>
            <w:tcW w:w="328" w:type="pct"/>
            <w:vAlign w:val="center"/>
          </w:tcPr>
          <w:p w14:paraId="57BEA94C" w14:textId="724A6C08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825</w:t>
            </w:r>
          </w:p>
        </w:tc>
      </w:tr>
      <w:tr w:rsidR="008901A3" w:rsidRPr="00797974" w14:paraId="6C387321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4C99CE9E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ALB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g/L), mean (SD)</w:t>
            </w:r>
          </w:p>
        </w:tc>
        <w:tc>
          <w:tcPr>
            <w:tcW w:w="913" w:type="pct"/>
            <w:vAlign w:val="center"/>
          </w:tcPr>
          <w:p w14:paraId="43986B2D" w14:textId="785805A5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4.62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68</w:t>
            </w:r>
          </w:p>
        </w:tc>
        <w:tc>
          <w:tcPr>
            <w:tcW w:w="864" w:type="pct"/>
          </w:tcPr>
          <w:p w14:paraId="495466C7" w14:textId="116B1ABB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5.2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67</w:t>
            </w:r>
          </w:p>
        </w:tc>
        <w:tc>
          <w:tcPr>
            <w:tcW w:w="863" w:type="pct"/>
          </w:tcPr>
          <w:p w14:paraId="45F7BA6F" w14:textId="63E95B4E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4.22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70</w:t>
            </w:r>
          </w:p>
        </w:tc>
        <w:tc>
          <w:tcPr>
            <w:tcW w:w="863" w:type="pct"/>
          </w:tcPr>
          <w:p w14:paraId="4FFCA681" w14:textId="43ACAF96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3.9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62</w:t>
            </w:r>
          </w:p>
        </w:tc>
        <w:tc>
          <w:tcPr>
            <w:tcW w:w="328" w:type="pct"/>
            <w:vAlign w:val="center"/>
          </w:tcPr>
          <w:p w14:paraId="4BB7FB81" w14:textId="14766235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96</w:t>
            </w:r>
          </w:p>
        </w:tc>
      </w:tr>
      <w:tr w:rsidR="008901A3" w:rsidRPr="00797974" w14:paraId="29291B00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4CA5AF13" w14:textId="77777777" w:rsidR="008901A3" w:rsidRPr="00797974" w:rsidRDefault="008901A3" w:rsidP="008901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Second measurement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  <w14:ligatures w14:val="standardContextual"/>
              </w:rPr>
              <w:t>*</w:t>
            </w:r>
          </w:p>
        </w:tc>
        <w:tc>
          <w:tcPr>
            <w:tcW w:w="913" w:type="pct"/>
            <w:vAlign w:val="center"/>
          </w:tcPr>
          <w:p w14:paraId="0B3A4FEF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4" w:type="pct"/>
            <w:vAlign w:val="center"/>
          </w:tcPr>
          <w:p w14:paraId="57194A1B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003CD630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67BFC665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328" w:type="pct"/>
            <w:vAlign w:val="center"/>
          </w:tcPr>
          <w:p w14:paraId="38F1A3E3" w14:textId="4CD02246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8901A3" w:rsidRPr="00797974" w14:paraId="2286B6A4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28FDA791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P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 mean (SD)</w:t>
            </w:r>
          </w:p>
        </w:tc>
        <w:tc>
          <w:tcPr>
            <w:tcW w:w="913" w:type="pct"/>
            <w:vAlign w:val="center"/>
          </w:tcPr>
          <w:p w14:paraId="261233FA" w14:textId="63DD8AC4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5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39</w:t>
            </w:r>
          </w:p>
        </w:tc>
        <w:tc>
          <w:tcPr>
            <w:tcW w:w="864" w:type="pct"/>
            <w:vAlign w:val="center"/>
          </w:tcPr>
          <w:p w14:paraId="2360D08B" w14:textId="32B372FF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1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39</w:t>
            </w:r>
          </w:p>
        </w:tc>
        <w:tc>
          <w:tcPr>
            <w:tcW w:w="863" w:type="pct"/>
            <w:vAlign w:val="center"/>
          </w:tcPr>
          <w:p w14:paraId="542D2C5A" w14:textId="13F27ECD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81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36</w:t>
            </w:r>
          </w:p>
        </w:tc>
        <w:tc>
          <w:tcPr>
            <w:tcW w:w="863" w:type="pct"/>
            <w:vAlign w:val="center"/>
          </w:tcPr>
          <w:p w14:paraId="04740917" w14:textId="76DCFA51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4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1</w:t>
            </w:r>
          </w:p>
        </w:tc>
        <w:tc>
          <w:tcPr>
            <w:tcW w:w="328" w:type="pct"/>
            <w:vAlign w:val="center"/>
          </w:tcPr>
          <w:p w14:paraId="640B59F3" w14:textId="6795BF1D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23</w:t>
            </w:r>
          </w:p>
        </w:tc>
      </w:tr>
      <w:tr w:rsidR="008901A3" w:rsidRPr="00797974" w14:paraId="49E61908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2519729E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lastRenderedPageBreak/>
              <w:t>Ca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 mean (SD)</w:t>
            </w:r>
          </w:p>
        </w:tc>
        <w:tc>
          <w:tcPr>
            <w:tcW w:w="913" w:type="pct"/>
            <w:vAlign w:val="center"/>
          </w:tcPr>
          <w:p w14:paraId="5C4EE459" w14:textId="45217CE9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2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7</w:t>
            </w:r>
          </w:p>
        </w:tc>
        <w:tc>
          <w:tcPr>
            <w:tcW w:w="864" w:type="pct"/>
            <w:vAlign w:val="center"/>
          </w:tcPr>
          <w:p w14:paraId="599B1913" w14:textId="7130EF86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4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6</w:t>
            </w:r>
          </w:p>
        </w:tc>
        <w:tc>
          <w:tcPr>
            <w:tcW w:w="863" w:type="pct"/>
            <w:vAlign w:val="center"/>
          </w:tcPr>
          <w:p w14:paraId="2E1DD993" w14:textId="2E9EB53D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08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7</w:t>
            </w:r>
          </w:p>
        </w:tc>
        <w:tc>
          <w:tcPr>
            <w:tcW w:w="863" w:type="pct"/>
            <w:vAlign w:val="center"/>
          </w:tcPr>
          <w:p w14:paraId="3D807BAD" w14:textId="262C9136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1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8</w:t>
            </w:r>
          </w:p>
        </w:tc>
        <w:tc>
          <w:tcPr>
            <w:tcW w:w="328" w:type="pct"/>
            <w:vAlign w:val="center"/>
          </w:tcPr>
          <w:p w14:paraId="4A30B6EA" w14:textId="70BB8AC2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095</w:t>
            </w:r>
          </w:p>
        </w:tc>
      </w:tr>
      <w:tr w:rsidR="008901A3" w:rsidRPr="00797974" w14:paraId="69498556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1B5B2292" w14:textId="434249C4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a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djusted Ca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  <w14:ligatures w14:val="standardContextual"/>
              </w:rPr>
              <w:t>#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</w:t>
            </w:r>
          </w:p>
          <w:p w14:paraId="124A0CA4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mean (SD)</w:t>
            </w:r>
          </w:p>
        </w:tc>
        <w:tc>
          <w:tcPr>
            <w:tcW w:w="913" w:type="pct"/>
            <w:vAlign w:val="center"/>
          </w:tcPr>
          <w:p w14:paraId="3DD39BA3" w14:textId="30C1CC3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7</w:t>
            </w:r>
          </w:p>
        </w:tc>
        <w:tc>
          <w:tcPr>
            <w:tcW w:w="864" w:type="pct"/>
            <w:vAlign w:val="center"/>
          </w:tcPr>
          <w:p w14:paraId="7A068E8F" w14:textId="5095B91B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5</w:t>
            </w:r>
          </w:p>
        </w:tc>
        <w:tc>
          <w:tcPr>
            <w:tcW w:w="863" w:type="pct"/>
            <w:vAlign w:val="center"/>
          </w:tcPr>
          <w:p w14:paraId="6897F5B0" w14:textId="2AE885D8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5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7</w:t>
            </w:r>
          </w:p>
        </w:tc>
        <w:tc>
          <w:tcPr>
            <w:tcW w:w="863" w:type="pct"/>
            <w:vAlign w:val="center"/>
          </w:tcPr>
          <w:p w14:paraId="4BDB0CF1" w14:textId="745FD74A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8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0</w:t>
            </w:r>
          </w:p>
        </w:tc>
        <w:tc>
          <w:tcPr>
            <w:tcW w:w="328" w:type="pct"/>
            <w:vAlign w:val="center"/>
          </w:tcPr>
          <w:p w14:paraId="28B956F4" w14:textId="4152C5CC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748</w:t>
            </w:r>
          </w:p>
        </w:tc>
      </w:tr>
      <w:tr w:rsidR="008901A3" w:rsidRPr="00797974" w14:paraId="4A11CDB5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448D2502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ALB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g/L), mean (SD)</w:t>
            </w:r>
          </w:p>
        </w:tc>
        <w:tc>
          <w:tcPr>
            <w:tcW w:w="913" w:type="pct"/>
            <w:vAlign w:val="center"/>
          </w:tcPr>
          <w:p w14:paraId="75D1A5B9" w14:textId="15C41E18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4.2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78</w:t>
            </w:r>
          </w:p>
        </w:tc>
        <w:tc>
          <w:tcPr>
            <w:tcW w:w="864" w:type="pct"/>
            <w:vAlign w:val="center"/>
          </w:tcPr>
          <w:p w14:paraId="06CFAEE9" w14:textId="39A76D54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5.34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47</w:t>
            </w:r>
          </w:p>
        </w:tc>
        <w:tc>
          <w:tcPr>
            <w:tcW w:w="863" w:type="pct"/>
            <w:vAlign w:val="center"/>
          </w:tcPr>
          <w:p w14:paraId="6875C821" w14:textId="136EAA6C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3.34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78</w:t>
            </w:r>
          </w:p>
        </w:tc>
        <w:tc>
          <w:tcPr>
            <w:tcW w:w="863" w:type="pct"/>
            <w:vAlign w:val="center"/>
          </w:tcPr>
          <w:p w14:paraId="492914EC" w14:textId="594DE243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3.44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5.02</w:t>
            </w:r>
          </w:p>
        </w:tc>
        <w:tc>
          <w:tcPr>
            <w:tcW w:w="328" w:type="pct"/>
            <w:vAlign w:val="center"/>
          </w:tcPr>
          <w:p w14:paraId="098B8FA1" w14:textId="30442CE4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012</w:t>
            </w:r>
          </w:p>
        </w:tc>
      </w:tr>
      <w:tr w:rsidR="008901A3" w:rsidRPr="00797974" w14:paraId="50D6B444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280D77C4" w14:textId="77777777" w:rsidR="008901A3" w:rsidRPr="00797974" w:rsidRDefault="008901A3" w:rsidP="008901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Third measurement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  <w14:ligatures w14:val="standardContextual"/>
              </w:rPr>
              <w:t>*</w:t>
            </w:r>
          </w:p>
        </w:tc>
        <w:tc>
          <w:tcPr>
            <w:tcW w:w="913" w:type="pct"/>
            <w:vAlign w:val="center"/>
          </w:tcPr>
          <w:p w14:paraId="27B859F8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4" w:type="pct"/>
            <w:vAlign w:val="center"/>
          </w:tcPr>
          <w:p w14:paraId="666048AC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16D0D690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7FC85D19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328" w:type="pct"/>
            <w:vAlign w:val="center"/>
          </w:tcPr>
          <w:p w14:paraId="64C41140" w14:textId="51BAA13C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8901A3" w:rsidRPr="00797974" w14:paraId="372C5636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57CE83BF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P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 mean (SD)</w:t>
            </w:r>
          </w:p>
        </w:tc>
        <w:tc>
          <w:tcPr>
            <w:tcW w:w="913" w:type="pct"/>
            <w:vAlign w:val="center"/>
          </w:tcPr>
          <w:p w14:paraId="28A11792" w14:textId="1FC33678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0</w:t>
            </w:r>
          </w:p>
        </w:tc>
        <w:tc>
          <w:tcPr>
            <w:tcW w:w="864" w:type="pct"/>
            <w:vAlign w:val="center"/>
          </w:tcPr>
          <w:p w14:paraId="47120611" w14:textId="5B7E13B9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1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0</w:t>
            </w:r>
          </w:p>
        </w:tc>
        <w:tc>
          <w:tcPr>
            <w:tcW w:w="863" w:type="pct"/>
            <w:vAlign w:val="center"/>
          </w:tcPr>
          <w:p w14:paraId="197FA5B3" w14:textId="55317742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82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39</w:t>
            </w:r>
          </w:p>
        </w:tc>
        <w:tc>
          <w:tcPr>
            <w:tcW w:w="863" w:type="pct"/>
            <w:vAlign w:val="center"/>
          </w:tcPr>
          <w:p w14:paraId="1614775D" w14:textId="23471EE0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7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1</w:t>
            </w:r>
          </w:p>
        </w:tc>
        <w:tc>
          <w:tcPr>
            <w:tcW w:w="328" w:type="pct"/>
            <w:vAlign w:val="center"/>
          </w:tcPr>
          <w:p w14:paraId="5104909A" w14:textId="25DAFB4C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09</w:t>
            </w:r>
          </w:p>
        </w:tc>
      </w:tr>
      <w:tr w:rsidR="008901A3" w:rsidRPr="00797974" w14:paraId="0332133B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3AF42F88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Ca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 mean (SD)</w:t>
            </w:r>
          </w:p>
        </w:tc>
        <w:tc>
          <w:tcPr>
            <w:tcW w:w="913" w:type="pct"/>
            <w:vAlign w:val="center"/>
          </w:tcPr>
          <w:p w14:paraId="44D04D0C" w14:textId="1F0D52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3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1</w:t>
            </w:r>
          </w:p>
        </w:tc>
        <w:tc>
          <w:tcPr>
            <w:tcW w:w="864" w:type="pct"/>
            <w:vAlign w:val="center"/>
          </w:tcPr>
          <w:p w14:paraId="06289AA2" w14:textId="09EDF1FE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0</w:t>
            </w:r>
          </w:p>
        </w:tc>
        <w:tc>
          <w:tcPr>
            <w:tcW w:w="863" w:type="pct"/>
            <w:vAlign w:val="center"/>
          </w:tcPr>
          <w:p w14:paraId="5EC0E116" w14:textId="12A960DC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3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2</w:t>
            </w:r>
          </w:p>
        </w:tc>
        <w:tc>
          <w:tcPr>
            <w:tcW w:w="863" w:type="pct"/>
            <w:vAlign w:val="center"/>
          </w:tcPr>
          <w:p w14:paraId="3832B63F" w14:textId="04E6BC7F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09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9</w:t>
            </w:r>
          </w:p>
        </w:tc>
        <w:tc>
          <w:tcPr>
            <w:tcW w:w="328" w:type="pct"/>
            <w:vAlign w:val="center"/>
          </w:tcPr>
          <w:p w14:paraId="2887F797" w14:textId="6EFC3506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25</w:t>
            </w:r>
          </w:p>
        </w:tc>
      </w:tr>
      <w:tr w:rsidR="008901A3" w:rsidRPr="00797974" w14:paraId="095810AA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33187AD4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a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djusted Ca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  <w14:ligatures w14:val="standardContextual"/>
              </w:rPr>
              <w:t>#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</w:t>
            </w:r>
          </w:p>
          <w:p w14:paraId="4D2CD9EE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mean (SD)</w:t>
            </w:r>
          </w:p>
        </w:tc>
        <w:tc>
          <w:tcPr>
            <w:tcW w:w="913" w:type="pct"/>
            <w:vAlign w:val="center"/>
          </w:tcPr>
          <w:p w14:paraId="4CB151CF" w14:textId="5D2173E6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7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0</w:t>
            </w:r>
          </w:p>
        </w:tc>
        <w:tc>
          <w:tcPr>
            <w:tcW w:w="864" w:type="pct"/>
            <w:vAlign w:val="center"/>
          </w:tcPr>
          <w:p w14:paraId="499C3D94" w14:textId="43DBA83F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7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0</w:t>
            </w:r>
          </w:p>
        </w:tc>
        <w:tc>
          <w:tcPr>
            <w:tcW w:w="863" w:type="pct"/>
            <w:vAlign w:val="center"/>
          </w:tcPr>
          <w:p w14:paraId="09F32645" w14:textId="7DB8C19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8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2</w:t>
            </w:r>
          </w:p>
        </w:tc>
        <w:tc>
          <w:tcPr>
            <w:tcW w:w="863" w:type="pct"/>
            <w:vAlign w:val="center"/>
          </w:tcPr>
          <w:p w14:paraId="732BDCDF" w14:textId="7E3D548D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9</w:t>
            </w:r>
          </w:p>
        </w:tc>
        <w:tc>
          <w:tcPr>
            <w:tcW w:w="328" w:type="pct"/>
            <w:vAlign w:val="center"/>
          </w:tcPr>
          <w:p w14:paraId="500FCDD4" w14:textId="763C7F22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911</w:t>
            </w:r>
          </w:p>
        </w:tc>
      </w:tr>
      <w:tr w:rsidR="008901A3" w:rsidRPr="00797974" w14:paraId="69CE3DCD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12840AA6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ALB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g/L), mean (SD)</w:t>
            </w:r>
          </w:p>
        </w:tc>
        <w:tc>
          <w:tcPr>
            <w:tcW w:w="913" w:type="pct"/>
            <w:vAlign w:val="center"/>
          </w:tcPr>
          <w:p w14:paraId="6E994151" w14:textId="67682222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4.53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78</w:t>
            </w:r>
          </w:p>
        </w:tc>
        <w:tc>
          <w:tcPr>
            <w:tcW w:w="864" w:type="pct"/>
            <w:vAlign w:val="center"/>
          </w:tcPr>
          <w:p w14:paraId="086BB76A" w14:textId="061DC6C3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5.48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50</w:t>
            </w:r>
          </w:p>
        </w:tc>
        <w:tc>
          <w:tcPr>
            <w:tcW w:w="863" w:type="pct"/>
            <w:vAlign w:val="center"/>
          </w:tcPr>
          <w:p w14:paraId="27682212" w14:textId="7C586F0F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4.10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78</w:t>
            </w:r>
          </w:p>
        </w:tc>
        <w:tc>
          <w:tcPr>
            <w:tcW w:w="863" w:type="pct"/>
            <w:vAlign w:val="center"/>
          </w:tcPr>
          <w:p w14:paraId="529BA46C" w14:textId="62C0C710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3.31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5.22</w:t>
            </w:r>
          </w:p>
        </w:tc>
        <w:tc>
          <w:tcPr>
            <w:tcW w:w="328" w:type="pct"/>
            <w:vAlign w:val="center"/>
          </w:tcPr>
          <w:p w14:paraId="60EFC7BB" w14:textId="1B21C08F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025</w:t>
            </w:r>
          </w:p>
        </w:tc>
      </w:tr>
      <w:tr w:rsidR="008901A3" w:rsidRPr="00797974" w14:paraId="232ABCD1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2825DEC1" w14:textId="77777777" w:rsidR="008901A3" w:rsidRPr="00797974" w:rsidRDefault="008901A3" w:rsidP="008901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Fourth measurement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  <w14:ligatures w14:val="standardContextual"/>
              </w:rPr>
              <w:t>*</w:t>
            </w:r>
          </w:p>
        </w:tc>
        <w:tc>
          <w:tcPr>
            <w:tcW w:w="913" w:type="pct"/>
            <w:vAlign w:val="center"/>
          </w:tcPr>
          <w:p w14:paraId="4FDF6090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4" w:type="pct"/>
            <w:vAlign w:val="center"/>
          </w:tcPr>
          <w:p w14:paraId="478854F8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54309412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6A6D5C0C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328" w:type="pct"/>
            <w:vAlign w:val="center"/>
          </w:tcPr>
          <w:p w14:paraId="66AD588B" w14:textId="2090B49B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8901A3" w:rsidRPr="00797974" w14:paraId="712254FA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399A5C1E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P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 mean (SD)</w:t>
            </w:r>
          </w:p>
        </w:tc>
        <w:tc>
          <w:tcPr>
            <w:tcW w:w="913" w:type="pct"/>
            <w:vAlign w:val="center"/>
          </w:tcPr>
          <w:p w14:paraId="71CCBB98" w14:textId="20F25B8E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8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4</w:t>
            </w:r>
          </w:p>
        </w:tc>
        <w:tc>
          <w:tcPr>
            <w:tcW w:w="864" w:type="pct"/>
            <w:vAlign w:val="center"/>
          </w:tcPr>
          <w:p w14:paraId="5645A81C" w14:textId="07CFC605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71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1</w:t>
            </w:r>
          </w:p>
        </w:tc>
        <w:tc>
          <w:tcPr>
            <w:tcW w:w="863" w:type="pct"/>
            <w:vAlign w:val="center"/>
          </w:tcPr>
          <w:p w14:paraId="494F179B" w14:textId="1B3DD80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82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44</w:t>
            </w:r>
          </w:p>
        </w:tc>
        <w:tc>
          <w:tcPr>
            <w:tcW w:w="863" w:type="pct"/>
            <w:vAlign w:val="center"/>
          </w:tcPr>
          <w:p w14:paraId="012F3FDB" w14:textId="52B34A3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.86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50</w:t>
            </w:r>
          </w:p>
        </w:tc>
        <w:tc>
          <w:tcPr>
            <w:tcW w:w="328" w:type="pct"/>
            <w:vAlign w:val="center"/>
          </w:tcPr>
          <w:p w14:paraId="7A49828D" w14:textId="70428FFE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24</w:t>
            </w:r>
          </w:p>
        </w:tc>
      </w:tr>
      <w:tr w:rsidR="008901A3" w:rsidRPr="00797974" w14:paraId="742612E1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4D230177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Ca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 mean (SD)</w:t>
            </w:r>
          </w:p>
        </w:tc>
        <w:tc>
          <w:tcPr>
            <w:tcW w:w="913" w:type="pct"/>
            <w:vAlign w:val="center"/>
          </w:tcPr>
          <w:p w14:paraId="52FC1BCE" w14:textId="0CAF0AF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3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8</w:t>
            </w:r>
          </w:p>
        </w:tc>
        <w:tc>
          <w:tcPr>
            <w:tcW w:w="864" w:type="pct"/>
            <w:vAlign w:val="center"/>
          </w:tcPr>
          <w:p w14:paraId="2CC3850E" w14:textId="4D5830FC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5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7</w:t>
            </w:r>
          </w:p>
        </w:tc>
        <w:tc>
          <w:tcPr>
            <w:tcW w:w="863" w:type="pct"/>
            <w:vAlign w:val="center"/>
          </w:tcPr>
          <w:p w14:paraId="63D42E0B" w14:textId="484312E8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12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0</w:t>
            </w:r>
          </w:p>
        </w:tc>
        <w:tc>
          <w:tcPr>
            <w:tcW w:w="863" w:type="pct"/>
            <w:vAlign w:val="center"/>
          </w:tcPr>
          <w:p w14:paraId="22E8FD54" w14:textId="31C9AB74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09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8</w:t>
            </w:r>
          </w:p>
        </w:tc>
        <w:tc>
          <w:tcPr>
            <w:tcW w:w="328" w:type="pct"/>
            <w:vAlign w:val="center"/>
          </w:tcPr>
          <w:p w14:paraId="5DF75288" w14:textId="2A65086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54</w:t>
            </w:r>
          </w:p>
        </w:tc>
      </w:tr>
      <w:tr w:rsidR="008901A3" w:rsidRPr="00797974" w14:paraId="137FA7BB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73AF3C05" w14:textId="6114B666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a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djusted Ca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  <w14:ligatures w14:val="standardContextual"/>
              </w:rPr>
              <w:t>#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mmol/L),</w:t>
            </w:r>
          </w:p>
          <w:p w14:paraId="249E7671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mean (SD)</w:t>
            </w:r>
          </w:p>
        </w:tc>
        <w:tc>
          <w:tcPr>
            <w:tcW w:w="913" w:type="pct"/>
            <w:vAlign w:val="center"/>
          </w:tcPr>
          <w:p w14:paraId="6E3292CE" w14:textId="324457EF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30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2</w:t>
            </w:r>
          </w:p>
        </w:tc>
        <w:tc>
          <w:tcPr>
            <w:tcW w:w="864" w:type="pct"/>
            <w:vAlign w:val="center"/>
          </w:tcPr>
          <w:p w14:paraId="2536ED29" w14:textId="4A531D0D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28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1</w:t>
            </w:r>
          </w:p>
        </w:tc>
        <w:tc>
          <w:tcPr>
            <w:tcW w:w="863" w:type="pct"/>
            <w:vAlign w:val="center"/>
          </w:tcPr>
          <w:p w14:paraId="47350F57" w14:textId="35458AA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32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5</w:t>
            </w:r>
          </w:p>
        </w:tc>
        <w:tc>
          <w:tcPr>
            <w:tcW w:w="863" w:type="pct"/>
            <w:vAlign w:val="center"/>
          </w:tcPr>
          <w:p w14:paraId="45B8D471" w14:textId="3DBD7BF2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.30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21</w:t>
            </w:r>
          </w:p>
        </w:tc>
        <w:tc>
          <w:tcPr>
            <w:tcW w:w="328" w:type="pct"/>
            <w:vAlign w:val="center"/>
          </w:tcPr>
          <w:p w14:paraId="599A6774" w14:textId="0294C9DB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504</w:t>
            </w:r>
          </w:p>
        </w:tc>
      </w:tr>
      <w:tr w:rsidR="008901A3" w:rsidRPr="00797974" w14:paraId="5E2FA82C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23527B90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lastRenderedPageBreak/>
              <w:t>ALB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(g/L), mean (SD)</w:t>
            </w:r>
          </w:p>
        </w:tc>
        <w:tc>
          <w:tcPr>
            <w:tcW w:w="913" w:type="pct"/>
            <w:vAlign w:val="center"/>
          </w:tcPr>
          <w:p w14:paraId="2E5B19DB" w14:textId="02EE3A21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3.19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5.08</w:t>
            </w:r>
          </w:p>
        </w:tc>
        <w:tc>
          <w:tcPr>
            <w:tcW w:w="864" w:type="pct"/>
            <w:vAlign w:val="center"/>
          </w:tcPr>
          <w:p w14:paraId="77FBB887" w14:textId="47983C71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4.87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95</w:t>
            </w:r>
          </w:p>
        </w:tc>
        <w:tc>
          <w:tcPr>
            <w:tcW w:w="863" w:type="pct"/>
            <w:vAlign w:val="center"/>
          </w:tcPr>
          <w:p w14:paraId="0EE3084F" w14:textId="684C12EF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1.79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5.14</w:t>
            </w:r>
          </w:p>
        </w:tc>
        <w:tc>
          <w:tcPr>
            <w:tcW w:w="863" w:type="pct"/>
            <w:vAlign w:val="center"/>
          </w:tcPr>
          <w:p w14:paraId="63F62763" w14:textId="2545C3CB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1.91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±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.35</w:t>
            </w:r>
          </w:p>
        </w:tc>
        <w:tc>
          <w:tcPr>
            <w:tcW w:w="328" w:type="pct"/>
            <w:vAlign w:val="center"/>
          </w:tcPr>
          <w:p w14:paraId="36C27C84" w14:textId="38E43AB5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&lt;0.001</w:t>
            </w:r>
          </w:p>
        </w:tc>
      </w:tr>
      <w:tr w:rsidR="008901A3" w:rsidRPr="00797974" w14:paraId="1B12A57D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6553801E" w14:textId="77777777" w:rsidR="008901A3" w:rsidRPr="00797974" w:rsidRDefault="008901A3" w:rsidP="008901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 xml:space="preserve">P 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trajectories, N (%)</w:t>
            </w:r>
          </w:p>
        </w:tc>
        <w:tc>
          <w:tcPr>
            <w:tcW w:w="913" w:type="pct"/>
            <w:vAlign w:val="center"/>
          </w:tcPr>
          <w:p w14:paraId="4F66DA76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4" w:type="pct"/>
            <w:vAlign w:val="center"/>
          </w:tcPr>
          <w:p w14:paraId="37D7B95C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69EEC5C0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863" w:type="pct"/>
            <w:vAlign w:val="center"/>
          </w:tcPr>
          <w:p w14:paraId="7C17AEBF" w14:textId="7777777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  <w:tc>
          <w:tcPr>
            <w:tcW w:w="328" w:type="pct"/>
            <w:vAlign w:val="center"/>
          </w:tcPr>
          <w:p w14:paraId="082553F5" w14:textId="60420EA7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0.152</w:t>
            </w:r>
          </w:p>
        </w:tc>
      </w:tr>
      <w:tr w:rsidR="008901A3" w:rsidRPr="00797974" w14:paraId="5E68563D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35636AD4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Persistent 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low-level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group</w:t>
            </w:r>
          </w:p>
        </w:tc>
        <w:tc>
          <w:tcPr>
            <w:tcW w:w="913" w:type="pct"/>
            <w:vAlign w:val="center"/>
          </w:tcPr>
          <w:p w14:paraId="42060641" w14:textId="0838B059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91 (43.1)</w:t>
            </w:r>
          </w:p>
        </w:tc>
        <w:tc>
          <w:tcPr>
            <w:tcW w:w="864" w:type="pct"/>
            <w:vAlign w:val="center"/>
          </w:tcPr>
          <w:p w14:paraId="7C2AD123" w14:textId="61DCB299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47 (50.0)</w:t>
            </w:r>
          </w:p>
        </w:tc>
        <w:tc>
          <w:tcPr>
            <w:tcW w:w="863" w:type="pct"/>
            <w:vAlign w:val="center"/>
          </w:tcPr>
          <w:p w14:paraId="11A630A4" w14:textId="599FE393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4 (35.8)</w:t>
            </w:r>
          </w:p>
        </w:tc>
        <w:tc>
          <w:tcPr>
            <w:tcW w:w="863" w:type="pct"/>
            <w:vAlign w:val="center"/>
          </w:tcPr>
          <w:p w14:paraId="0E2DBACF" w14:textId="2468854A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0 (40.0)</w:t>
            </w:r>
          </w:p>
        </w:tc>
        <w:tc>
          <w:tcPr>
            <w:tcW w:w="328" w:type="pct"/>
            <w:vAlign w:val="center"/>
          </w:tcPr>
          <w:p w14:paraId="2FA4C00C" w14:textId="2C247874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8901A3" w:rsidRPr="00797974" w14:paraId="0B499255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63C13FBE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Gradual increase group</w:t>
            </w:r>
          </w:p>
        </w:tc>
        <w:tc>
          <w:tcPr>
            <w:tcW w:w="913" w:type="pct"/>
            <w:vAlign w:val="center"/>
          </w:tcPr>
          <w:p w14:paraId="07B75736" w14:textId="01D20E32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0 (9.5)</w:t>
            </w:r>
          </w:p>
        </w:tc>
        <w:tc>
          <w:tcPr>
            <w:tcW w:w="864" w:type="pct"/>
            <w:vAlign w:val="center"/>
          </w:tcPr>
          <w:p w14:paraId="1F995769" w14:textId="181338CE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 (6.4)</w:t>
            </w:r>
          </w:p>
        </w:tc>
        <w:tc>
          <w:tcPr>
            <w:tcW w:w="863" w:type="pct"/>
            <w:vAlign w:val="center"/>
          </w:tcPr>
          <w:p w14:paraId="58BB11BD" w14:textId="6FD809C4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8 (11.9)</w:t>
            </w:r>
          </w:p>
        </w:tc>
        <w:tc>
          <w:tcPr>
            <w:tcW w:w="863" w:type="pct"/>
            <w:vAlign w:val="center"/>
          </w:tcPr>
          <w:p w14:paraId="75CDAFA1" w14:textId="7A1FE90F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 (12.0)</w:t>
            </w:r>
          </w:p>
        </w:tc>
        <w:tc>
          <w:tcPr>
            <w:tcW w:w="328" w:type="pct"/>
            <w:vAlign w:val="center"/>
          </w:tcPr>
          <w:p w14:paraId="1BA45B26" w14:textId="12663360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8901A3" w:rsidRPr="00797974" w14:paraId="0962E138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207F6BF8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Gradual decrease group</w:t>
            </w:r>
          </w:p>
        </w:tc>
        <w:tc>
          <w:tcPr>
            <w:tcW w:w="913" w:type="pct"/>
            <w:vAlign w:val="center"/>
          </w:tcPr>
          <w:p w14:paraId="535DDF8F" w14:textId="72773FAF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2 (29.4)</w:t>
            </w:r>
          </w:p>
        </w:tc>
        <w:tc>
          <w:tcPr>
            <w:tcW w:w="864" w:type="pct"/>
            <w:vAlign w:val="center"/>
          </w:tcPr>
          <w:p w14:paraId="53566251" w14:textId="1A9E0AED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0 (31.9)</w:t>
            </w:r>
          </w:p>
        </w:tc>
        <w:tc>
          <w:tcPr>
            <w:tcW w:w="863" w:type="pct"/>
            <w:vAlign w:val="center"/>
          </w:tcPr>
          <w:p w14:paraId="34069073" w14:textId="752BC7D5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21 (31.3)</w:t>
            </w:r>
          </w:p>
        </w:tc>
        <w:tc>
          <w:tcPr>
            <w:tcW w:w="863" w:type="pct"/>
            <w:vAlign w:val="center"/>
          </w:tcPr>
          <w:p w14:paraId="7D9DF4DC" w14:textId="141D211B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1 (22.0)</w:t>
            </w:r>
          </w:p>
        </w:tc>
        <w:tc>
          <w:tcPr>
            <w:tcW w:w="328" w:type="pct"/>
            <w:vAlign w:val="center"/>
          </w:tcPr>
          <w:p w14:paraId="7AE04924" w14:textId="540FCFA6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8901A3" w:rsidRPr="00797974" w14:paraId="703C1C66" w14:textId="77777777" w:rsidTr="00644A37">
        <w:trPr>
          <w:trHeight w:val="567"/>
        </w:trPr>
        <w:tc>
          <w:tcPr>
            <w:tcW w:w="1169" w:type="pct"/>
            <w:vAlign w:val="center"/>
          </w:tcPr>
          <w:p w14:paraId="3166CDA1" w14:textId="77777777" w:rsidR="008901A3" w:rsidRPr="00797974" w:rsidRDefault="008901A3" w:rsidP="008901A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Persistent high</w:t>
            </w:r>
            <w:r w:rsidRPr="00797974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-level</w:t>
            </w: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group</w:t>
            </w:r>
          </w:p>
        </w:tc>
        <w:tc>
          <w:tcPr>
            <w:tcW w:w="913" w:type="pct"/>
            <w:vAlign w:val="center"/>
          </w:tcPr>
          <w:p w14:paraId="4FEB5A60" w14:textId="63D321FA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38 (18.0)</w:t>
            </w:r>
          </w:p>
        </w:tc>
        <w:tc>
          <w:tcPr>
            <w:tcW w:w="864" w:type="pct"/>
            <w:vAlign w:val="center"/>
          </w:tcPr>
          <w:p w14:paraId="12F6FA42" w14:textId="2015195D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1 (11.7)</w:t>
            </w:r>
          </w:p>
        </w:tc>
        <w:tc>
          <w:tcPr>
            <w:tcW w:w="863" w:type="pct"/>
            <w:vAlign w:val="center"/>
          </w:tcPr>
          <w:p w14:paraId="27EB603D" w14:textId="7DA8E0EB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4 (20.9)</w:t>
            </w:r>
          </w:p>
        </w:tc>
        <w:tc>
          <w:tcPr>
            <w:tcW w:w="863" w:type="pct"/>
            <w:vAlign w:val="center"/>
          </w:tcPr>
          <w:p w14:paraId="00C9DDCE" w14:textId="729ACD09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797974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13 (26.0)</w:t>
            </w:r>
          </w:p>
        </w:tc>
        <w:tc>
          <w:tcPr>
            <w:tcW w:w="328" w:type="pct"/>
            <w:vAlign w:val="center"/>
          </w:tcPr>
          <w:p w14:paraId="0BD7C8B9" w14:textId="30BDEA14" w:rsidR="008901A3" w:rsidRPr="00797974" w:rsidRDefault="008901A3" w:rsidP="008901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</w:tbl>
    <w:p w14:paraId="17C56435" w14:textId="28E56976" w:rsidR="00F854C2" w:rsidRPr="00797974" w:rsidRDefault="00F854C2" w:rsidP="00F854C2">
      <w:pPr>
        <w:rPr>
          <w:rFonts w:ascii="Times New Roman" w:hAnsi="Times New Roman" w:cs="Times New Roman"/>
          <w:sz w:val="20"/>
          <w:szCs w:val="20"/>
        </w:rPr>
      </w:pPr>
      <w:r w:rsidRPr="00797974">
        <w:rPr>
          <w:rFonts w:ascii="Times New Roman" w:hAnsi="Times New Roman" w:cs="Times New Roman"/>
          <w:sz w:val="20"/>
          <w:szCs w:val="20"/>
        </w:rPr>
        <w:t>Abbreviations:</w:t>
      </w:r>
      <w:r w:rsidRPr="00797974">
        <w:rPr>
          <w:rFonts w:hint="eastAsia"/>
          <w:sz w:val="20"/>
          <w:szCs w:val="20"/>
        </w:rPr>
        <w:t xml:space="preserve"> </w:t>
      </w:r>
      <w:r w:rsidRPr="00797974">
        <w:rPr>
          <w:rFonts w:ascii="Times New Roman" w:hAnsi="Times New Roman" w:cs="Times New Roman" w:hint="eastAsia"/>
          <w:sz w:val="20"/>
          <w:szCs w:val="20"/>
        </w:rPr>
        <w:t>IQR, interquartile range; SD,</w:t>
      </w:r>
      <w:r w:rsidRPr="00797974">
        <w:rPr>
          <w:rFonts w:hint="eastAsia"/>
        </w:rPr>
        <w:t xml:space="preserve"> </w:t>
      </w:r>
      <w:r w:rsidRPr="00797974">
        <w:rPr>
          <w:rFonts w:ascii="Times New Roman" w:hAnsi="Times New Roman" w:cs="Times New Roman" w:hint="eastAsia"/>
          <w:sz w:val="20"/>
          <w:szCs w:val="20"/>
        </w:rPr>
        <w:t xml:space="preserve">standard deviation; CKD-aP, chronic kidney disease-associated pruritus; BMI, body mass index; Kt/V, urea clearance index; P, serum phosphate; Ca, Serum calcium; iPTH, intact parathyroid hormone; ALB, </w:t>
      </w:r>
      <w:r w:rsidRPr="00797974">
        <w:rPr>
          <w:rFonts w:ascii="Times New Roman" w:hAnsi="Times New Roman" w:cs="Times New Roman"/>
          <w:sz w:val="20"/>
          <w:szCs w:val="20"/>
        </w:rPr>
        <w:t>Serum albumin</w:t>
      </w:r>
      <w:r w:rsidRPr="00797974">
        <w:rPr>
          <w:rFonts w:ascii="Times New Roman" w:hAnsi="Times New Roman" w:cs="Times New Roman" w:hint="eastAsia"/>
          <w:sz w:val="20"/>
          <w:szCs w:val="20"/>
        </w:rPr>
        <w:t>.</w:t>
      </w:r>
    </w:p>
    <w:p w14:paraId="0AA1F849" w14:textId="734DB7CB" w:rsidR="00F854C2" w:rsidRPr="00797974" w:rsidRDefault="00F854C2" w:rsidP="00F854C2">
      <w:pPr>
        <w:rPr>
          <w:rFonts w:ascii="Times New Roman" w:hAnsi="Times New Roman" w:cs="Times New Roman"/>
          <w:sz w:val="20"/>
          <w:szCs w:val="20"/>
        </w:rPr>
      </w:pPr>
      <w:r w:rsidRPr="00797974">
        <w:rPr>
          <w:rFonts w:ascii="Times New Roman" w:hAnsi="Times New Roman" w:cs="Times New Roman" w:hint="eastAsia"/>
          <w:sz w:val="20"/>
          <w:szCs w:val="20"/>
        </w:rPr>
        <w:t xml:space="preserve">*: </w:t>
      </w:r>
      <w:r w:rsidR="0005236A" w:rsidRPr="00797974">
        <w:rPr>
          <w:rFonts w:ascii="Times New Roman" w:hAnsi="Times New Roman" w:cs="Times New Roman" w:hint="eastAsia"/>
          <w:sz w:val="20"/>
          <w:szCs w:val="20"/>
        </w:rPr>
        <w:t>The first measurement was 0 month; the second measurement was the first month; the third measurement was the second month; the fourth measurement was the third month.</w:t>
      </w:r>
    </w:p>
    <w:p w14:paraId="02BEB063" w14:textId="77777777" w:rsidR="00F854C2" w:rsidRPr="00797974" w:rsidRDefault="00F854C2" w:rsidP="00F854C2">
      <w:pPr>
        <w:rPr>
          <w:rFonts w:ascii="Times New Roman" w:hAnsi="Times New Roman" w:cs="Times New Roman"/>
          <w:sz w:val="20"/>
          <w:szCs w:val="20"/>
        </w:rPr>
      </w:pPr>
      <w:r w:rsidRPr="00797974">
        <w:rPr>
          <w:rFonts w:ascii="Times New Roman" w:hAnsi="Times New Roman" w:cs="Times New Roman" w:hint="eastAsia"/>
          <w:sz w:val="20"/>
          <w:szCs w:val="20"/>
        </w:rPr>
        <w:t>#: Albumin-adjusted serum calcium.</w:t>
      </w:r>
    </w:p>
    <w:p w14:paraId="1678D894" w14:textId="77777777" w:rsidR="00F854C2" w:rsidRPr="00797974" w:rsidRDefault="00F854C2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811A2D" w14:textId="77777777" w:rsidR="00327C65" w:rsidRPr="00797974" w:rsidRDefault="00327C65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8E2DE7" w14:textId="77777777" w:rsidR="00327C65" w:rsidRPr="00797974" w:rsidRDefault="00327C65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9BA0D3" w14:textId="77777777" w:rsidR="00327C65" w:rsidRPr="00797974" w:rsidRDefault="00327C65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BB47B2" w14:textId="77777777" w:rsidR="00327C65" w:rsidRPr="00797974" w:rsidRDefault="00327C65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85A995" w14:textId="77777777" w:rsidR="00F03A95" w:rsidRPr="00797974" w:rsidRDefault="00F03A95" w:rsidP="00F03A95">
      <w:pPr>
        <w:spacing w:line="360" w:lineRule="auto"/>
        <w:rPr>
          <w:rFonts w:ascii="Times New Roman" w:hAnsi="Times New Roman" w:cs="Times New Roman"/>
        </w:rPr>
      </w:pPr>
    </w:p>
    <w:p w14:paraId="360B0C15" w14:textId="77777777" w:rsidR="00327C65" w:rsidRPr="00797974" w:rsidRDefault="00327C65" w:rsidP="00D47A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27C65" w:rsidRPr="00797974" w:rsidSect="00441F7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C0AF7C" w14:textId="458179A4" w:rsidR="003E63B4" w:rsidRPr="00797974" w:rsidRDefault="003E63B4" w:rsidP="00D47A13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79797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1896D1E" wp14:editId="444247A3">
            <wp:extent cx="5082540" cy="5039871"/>
            <wp:effectExtent l="0" t="0" r="3810" b="8890"/>
            <wp:docPr id="16201215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653" cy="5046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954CED" w14:textId="1B9BAAE4" w:rsidR="00F54E38" w:rsidRPr="00B12DD2" w:rsidRDefault="00F54E38" w:rsidP="00F54E38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797974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</w:rPr>
        <w:t>Figure S1. Identified trajectories of serum phosphate. We performed GBTM analysis of 4 times serum phosphorus measurements from 407 patients, pre-establishing 2 to 5 models. Combined with the model parameters and clinical interpretability, we selected 4 types of trajectory classification.</w:t>
      </w:r>
    </w:p>
    <w:p w14:paraId="0D163FAB" w14:textId="77777777" w:rsidR="00F54E38" w:rsidRPr="00F54E38" w:rsidRDefault="00F54E38" w:rsidP="00D47A13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D084490" w14:textId="1441427E" w:rsidR="003E63B4" w:rsidRPr="00C5522E" w:rsidRDefault="003E63B4" w:rsidP="00C5522E">
      <w:pPr>
        <w:rPr>
          <w:rFonts w:ascii="Times New Roman" w:hAnsi="Times New Roman" w:cs="Times New Roman"/>
          <w:sz w:val="20"/>
          <w:szCs w:val="20"/>
        </w:rPr>
      </w:pPr>
    </w:p>
    <w:sectPr w:rsidR="003E63B4" w:rsidRPr="00C5522E" w:rsidSect="00DE3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BC4A85" w14:textId="77777777" w:rsidR="00732360" w:rsidRDefault="00732360" w:rsidP="00441F7F">
      <w:r>
        <w:separator/>
      </w:r>
    </w:p>
  </w:endnote>
  <w:endnote w:type="continuationSeparator" w:id="0">
    <w:p w14:paraId="5B39E334" w14:textId="77777777" w:rsidR="00732360" w:rsidRDefault="00732360" w:rsidP="00441F7F">
      <w:r>
        <w:continuationSeparator/>
      </w:r>
    </w:p>
  </w:endnote>
  <w:endnote w:type="continuationNotice" w:id="1">
    <w:p w14:paraId="3C7221F3" w14:textId="77777777" w:rsidR="00732360" w:rsidRDefault="007323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DD24A" w14:textId="77777777" w:rsidR="00732360" w:rsidRDefault="00732360" w:rsidP="00441F7F">
      <w:r>
        <w:separator/>
      </w:r>
    </w:p>
  </w:footnote>
  <w:footnote w:type="continuationSeparator" w:id="0">
    <w:p w14:paraId="1EA0B3C1" w14:textId="77777777" w:rsidR="00732360" w:rsidRDefault="00732360" w:rsidP="00441F7F">
      <w:r>
        <w:continuationSeparator/>
      </w:r>
    </w:p>
  </w:footnote>
  <w:footnote w:type="continuationNotice" w:id="1">
    <w:p w14:paraId="68F289B1" w14:textId="77777777" w:rsidR="00732360" w:rsidRDefault="0073236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3NzM3NLAEkhYGxko6SsGpxcWZ+XkgBYZmtQAHEl/TLQAAAA=="/>
  </w:docVars>
  <w:rsids>
    <w:rsidRoot w:val="00A10325"/>
    <w:rsid w:val="000066A6"/>
    <w:rsid w:val="00012C99"/>
    <w:rsid w:val="00014E05"/>
    <w:rsid w:val="00017E0D"/>
    <w:rsid w:val="00022642"/>
    <w:rsid w:val="00023212"/>
    <w:rsid w:val="00025AB9"/>
    <w:rsid w:val="00030C42"/>
    <w:rsid w:val="000311BB"/>
    <w:rsid w:val="00033097"/>
    <w:rsid w:val="00035A52"/>
    <w:rsid w:val="0004168A"/>
    <w:rsid w:val="0004361F"/>
    <w:rsid w:val="00043EB8"/>
    <w:rsid w:val="0005236A"/>
    <w:rsid w:val="000703C7"/>
    <w:rsid w:val="00074884"/>
    <w:rsid w:val="00076FD3"/>
    <w:rsid w:val="000814D3"/>
    <w:rsid w:val="00084958"/>
    <w:rsid w:val="0008799D"/>
    <w:rsid w:val="000A252C"/>
    <w:rsid w:val="000A2DDA"/>
    <w:rsid w:val="000B57AC"/>
    <w:rsid w:val="000C2246"/>
    <w:rsid w:val="000D590A"/>
    <w:rsid w:val="000E09EC"/>
    <w:rsid w:val="000E1EFC"/>
    <w:rsid w:val="000F6C6D"/>
    <w:rsid w:val="00101AF9"/>
    <w:rsid w:val="00103C3B"/>
    <w:rsid w:val="00113303"/>
    <w:rsid w:val="00113627"/>
    <w:rsid w:val="001311F9"/>
    <w:rsid w:val="00131C82"/>
    <w:rsid w:val="00135B42"/>
    <w:rsid w:val="00135EB9"/>
    <w:rsid w:val="001423BB"/>
    <w:rsid w:val="00142FD9"/>
    <w:rsid w:val="001506BB"/>
    <w:rsid w:val="00153C09"/>
    <w:rsid w:val="001655B0"/>
    <w:rsid w:val="00166B63"/>
    <w:rsid w:val="001715EB"/>
    <w:rsid w:val="00173305"/>
    <w:rsid w:val="0017399C"/>
    <w:rsid w:val="001757CF"/>
    <w:rsid w:val="00185FDF"/>
    <w:rsid w:val="001A588A"/>
    <w:rsid w:val="001B7225"/>
    <w:rsid w:val="001C45E0"/>
    <w:rsid w:val="001C470C"/>
    <w:rsid w:val="001C4C2D"/>
    <w:rsid w:val="001C4D06"/>
    <w:rsid w:val="001C554A"/>
    <w:rsid w:val="001C7ADF"/>
    <w:rsid w:val="001D1A90"/>
    <w:rsid w:val="001E2E90"/>
    <w:rsid w:val="00200148"/>
    <w:rsid w:val="002010D0"/>
    <w:rsid w:val="002135C5"/>
    <w:rsid w:val="00215903"/>
    <w:rsid w:val="00216359"/>
    <w:rsid w:val="00216513"/>
    <w:rsid w:val="00217404"/>
    <w:rsid w:val="00217FFD"/>
    <w:rsid w:val="002204EB"/>
    <w:rsid w:val="00221264"/>
    <w:rsid w:val="00222DD5"/>
    <w:rsid w:val="00224E86"/>
    <w:rsid w:val="0022511D"/>
    <w:rsid w:val="002252A5"/>
    <w:rsid w:val="0022588D"/>
    <w:rsid w:val="00235095"/>
    <w:rsid w:val="00235D1C"/>
    <w:rsid w:val="002362C2"/>
    <w:rsid w:val="002368DD"/>
    <w:rsid w:val="002433EF"/>
    <w:rsid w:val="00243763"/>
    <w:rsid w:val="00245759"/>
    <w:rsid w:val="00245AEE"/>
    <w:rsid w:val="00246DC2"/>
    <w:rsid w:val="00250DE9"/>
    <w:rsid w:val="00254DF0"/>
    <w:rsid w:val="00256E61"/>
    <w:rsid w:val="00257E31"/>
    <w:rsid w:val="002605C6"/>
    <w:rsid w:val="002616F0"/>
    <w:rsid w:val="00263A08"/>
    <w:rsid w:val="00274DB0"/>
    <w:rsid w:val="00275D65"/>
    <w:rsid w:val="0029160C"/>
    <w:rsid w:val="0029429E"/>
    <w:rsid w:val="00295009"/>
    <w:rsid w:val="002B11D2"/>
    <w:rsid w:val="002B39DE"/>
    <w:rsid w:val="002B5ADF"/>
    <w:rsid w:val="002C654F"/>
    <w:rsid w:val="002D03A0"/>
    <w:rsid w:val="002D6236"/>
    <w:rsid w:val="002D74A3"/>
    <w:rsid w:val="002E567F"/>
    <w:rsid w:val="002F1FD0"/>
    <w:rsid w:val="002F5837"/>
    <w:rsid w:val="002F7C15"/>
    <w:rsid w:val="00305328"/>
    <w:rsid w:val="00307918"/>
    <w:rsid w:val="003107E8"/>
    <w:rsid w:val="00320B36"/>
    <w:rsid w:val="003215A5"/>
    <w:rsid w:val="00321784"/>
    <w:rsid w:val="003257B1"/>
    <w:rsid w:val="00326D35"/>
    <w:rsid w:val="00326D8E"/>
    <w:rsid w:val="00327C65"/>
    <w:rsid w:val="00331E29"/>
    <w:rsid w:val="00334673"/>
    <w:rsid w:val="003416DB"/>
    <w:rsid w:val="00352F0F"/>
    <w:rsid w:val="00355A74"/>
    <w:rsid w:val="00371020"/>
    <w:rsid w:val="0037102A"/>
    <w:rsid w:val="00376ADC"/>
    <w:rsid w:val="003806DD"/>
    <w:rsid w:val="00382493"/>
    <w:rsid w:val="003913FF"/>
    <w:rsid w:val="0039237C"/>
    <w:rsid w:val="003960E2"/>
    <w:rsid w:val="003A0579"/>
    <w:rsid w:val="003A0842"/>
    <w:rsid w:val="003A5192"/>
    <w:rsid w:val="003A5BD4"/>
    <w:rsid w:val="003A66F0"/>
    <w:rsid w:val="003B0A72"/>
    <w:rsid w:val="003B40B1"/>
    <w:rsid w:val="003B50D9"/>
    <w:rsid w:val="003B5917"/>
    <w:rsid w:val="003B5C5C"/>
    <w:rsid w:val="003B78AF"/>
    <w:rsid w:val="003C2775"/>
    <w:rsid w:val="003C2BD7"/>
    <w:rsid w:val="003C4FAA"/>
    <w:rsid w:val="003E1BD6"/>
    <w:rsid w:val="003E63B4"/>
    <w:rsid w:val="003F0C3B"/>
    <w:rsid w:val="003F116F"/>
    <w:rsid w:val="0040206A"/>
    <w:rsid w:val="004028A2"/>
    <w:rsid w:val="004065BB"/>
    <w:rsid w:val="0041709B"/>
    <w:rsid w:val="00425A25"/>
    <w:rsid w:val="0042701B"/>
    <w:rsid w:val="0043035C"/>
    <w:rsid w:val="00431E62"/>
    <w:rsid w:val="004348E3"/>
    <w:rsid w:val="00437515"/>
    <w:rsid w:val="00441F7F"/>
    <w:rsid w:val="00451D3F"/>
    <w:rsid w:val="00452A33"/>
    <w:rsid w:val="00453DA4"/>
    <w:rsid w:val="00461506"/>
    <w:rsid w:val="004616C0"/>
    <w:rsid w:val="00465D94"/>
    <w:rsid w:val="004762F5"/>
    <w:rsid w:val="00476A89"/>
    <w:rsid w:val="00483356"/>
    <w:rsid w:val="00491F08"/>
    <w:rsid w:val="00492E36"/>
    <w:rsid w:val="004A0FB9"/>
    <w:rsid w:val="004A1136"/>
    <w:rsid w:val="004A139B"/>
    <w:rsid w:val="004A4288"/>
    <w:rsid w:val="004A6E1B"/>
    <w:rsid w:val="004A729B"/>
    <w:rsid w:val="004C23EA"/>
    <w:rsid w:val="004C3A76"/>
    <w:rsid w:val="004D187B"/>
    <w:rsid w:val="004D6C3E"/>
    <w:rsid w:val="004E1657"/>
    <w:rsid w:val="004E194D"/>
    <w:rsid w:val="004E7DC9"/>
    <w:rsid w:val="004F14B3"/>
    <w:rsid w:val="004F221C"/>
    <w:rsid w:val="004F4612"/>
    <w:rsid w:val="004F5718"/>
    <w:rsid w:val="00503FFC"/>
    <w:rsid w:val="00507F2B"/>
    <w:rsid w:val="0053209F"/>
    <w:rsid w:val="00536A30"/>
    <w:rsid w:val="00536A5D"/>
    <w:rsid w:val="005420EE"/>
    <w:rsid w:val="005429E2"/>
    <w:rsid w:val="0054390A"/>
    <w:rsid w:val="00547896"/>
    <w:rsid w:val="00550AE0"/>
    <w:rsid w:val="005570CB"/>
    <w:rsid w:val="005605A5"/>
    <w:rsid w:val="00562848"/>
    <w:rsid w:val="005631A8"/>
    <w:rsid w:val="00566AC8"/>
    <w:rsid w:val="00580F79"/>
    <w:rsid w:val="00582574"/>
    <w:rsid w:val="005A1909"/>
    <w:rsid w:val="005A578F"/>
    <w:rsid w:val="005B4123"/>
    <w:rsid w:val="005C20AD"/>
    <w:rsid w:val="005C49CA"/>
    <w:rsid w:val="005C4C00"/>
    <w:rsid w:val="005D10B2"/>
    <w:rsid w:val="005E4C98"/>
    <w:rsid w:val="005F2AE2"/>
    <w:rsid w:val="005F355B"/>
    <w:rsid w:val="005F5269"/>
    <w:rsid w:val="005F5338"/>
    <w:rsid w:val="005F7600"/>
    <w:rsid w:val="005F79F7"/>
    <w:rsid w:val="0060066C"/>
    <w:rsid w:val="00605934"/>
    <w:rsid w:val="00616B15"/>
    <w:rsid w:val="00626C57"/>
    <w:rsid w:val="00634E09"/>
    <w:rsid w:val="00644A37"/>
    <w:rsid w:val="006478BB"/>
    <w:rsid w:val="0065041E"/>
    <w:rsid w:val="0065193D"/>
    <w:rsid w:val="00665170"/>
    <w:rsid w:val="00666553"/>
    <w:rsid w:val="006734A8"/>
    <w:rsid w:val="0067689D"/>
    <w:rsid w:val="006823A8"/>
    <w:rsid w:val="006833B0"/>
    <w:rsid w:val="00683E4E"/>
    <w:rsid w:val="0068509B"/>
    <w:rsid w:val="0068666B"/>
    <w:rsid w:val="006911F0"/>
    <w:rsid w:val="00692288"/>
    <w:rsid w:val="00694968"/>
    <w:rsid w:val="0069791E"/>
    <w:rsid w:val="006A4E59"/>
    <w:rsid w:val="006B5E5B"/>
    <w:rsid w:val="006C6AB7"/>
    <w:rsid w:val="006D11DA"/>
    <w:rsid w:val="006D6B1C"/>
    <w:rsid w:val="006E1D26"/>
    <w:rsid w:val="006E3DB6"/>
    <w:rsid w:val="006E4A5D"/>
    <w:rsid w:val="006E6189"/>
    <w:rsid w:val="006E7DAF"/>
    <w:rsid w:val="006F68E3"/>
    <w:rsid w:val="00700879"/>
    <w:rsid w:val="00705018"/>
    <w:rsid w:val="007073F9"/>
    <w:rsid w:val="007152F5"/>
    <w:rsid w:val="0073150C"/>
    <w:rsid w:val="00732360"/>
    <w:rsid w:val="007346B5"/>
    <w:rsid w:val="00737D44"/>
    <w:rsid w:val="00741B54"/>
    <w:rsid w:val="007427B0"/>
    <w:rsid w:val="0074466A"/>
    <w:rsid w:val="00754219"/>
    <w:rsid w:val="007601C9"/>
    <w:rsid w:val="00761825"/>
    <w:rsid w:val="00772BD8"/>
    <w:rsid w:val="00773396"/>
    <w:rsid w:val="00775208"/>
    <w:rsid w:val="0077597D"/>
    <w:rsid w:val="00775D7C"/>
    <w:rsid w:val="00784442"/>
    <w:rsid w:val="007871C0"/>
    <w:rsid w:val="00793618"/>
    <w:rsid w:val="00795988"/>
    <w:rsid w:val="00795ECE"/>
    <w:rsid w:val="00797974"/>
    <w:rsid w:val="007A28B1"/>
    <w:rsid w:val="007B5B58"/>
    <w:rsid w:val="007D2EA8"/>
    <w:rsid w:val="007E0F3A"/>
    <w:rsid w:val="007E6149"/>
    <w:rsid w:val="00800621"/>
    <w:rsid w:val="00803307"/>
    <w:rsid w:val="00807504"/>
    <w:rsid w:val="008112BF"/>
    <w:rsid w:val="00813307"/>
    <w:rsid w:val="008148C0"/>
    <w:rsid w:val="00815CDC"/>
    <w:rsid w:val="0082087B"/>
    <w:rsid w:val="00820CEE"/>
    <w:rsid w:val="00823AC9"/>
    <w:rsid w:val="00827232"/>
    <w:rsid w:val="00831549"/>
    <w:rsid w:val="00832688"/>
    <w:rsid w:val="00840DEC"/>
    <w:rsid w:val="00841CEF"/>
    <w:rsid w:val="008438F4"/>
    <w:rsid w:val="00847803"/>
    <w:rsid w:val="00853B1A"/>
    <w:rsid w:val="00856F28"/>
    <w:rsid w:val="00857E93"/>
    <w:rsid w:val="00873734"/>
    <w:rsid w:val="00880583"/>
    <w:rsid w:val="00887E53"/>
    <w:rsid w:val="008901A3"/>
    <w:rsid w:val="00890304"/>
    <w:rsid w:val="0089367A"/>
    <w:rsid w:val="0089634E"/>
    <w:rsid w:val="008A530D"/>
    <w:rsid w:val="008A59F0"/>
    <w:rsid w:val="008A64DA"/>
    <w:rsid w:val="008A6DDD"/>
    <w:rsid w:val="008A70E8"/>
    <w:rsid w:val="008B25F9"/>
    <w:rsid w:val="008B6B1B"/>
    <w:rsid w:val="008C092D"/>
    <w:rsid w:val="008C53DA"/>
    <w:rsid w:val="008C62D8"/>
    <w:rsid w:val="008D2896"/>
    <w:rsid w:val="008D28E4"/>
    <w:rsid w:val="008E13E9"/>
    <w:rsid w:val="008E530E"/>
    <w:rsid w:val="008F1E4C"/>
    <w:rsid w:val="008F2251"/>
    <w:rsid w:val="008F59D5"/>
    <w:rsid w:val="008F7571"/>
    <w:rsid w:val="0090156E"/>
    <w:rsid w:val="00904310"/>
    <w:rsid w:val="00904851"/>
    <w:rsid w:val="009079BE"/>
    <w:rsid w:val="0091298C"/>
    <w:rsid w:val="009132F8"/>
    <w:rsid w:val="00914C86"/>
    <w:rsid w:val="00916116"/>
    <w:rsid w:val="0092067B"/>
    <w:rsid w:val="009226F3"/>
    <w:rsid w:val="00925BC2"/>
    <w:rsid w:val="009371E6"/>
    <w:rsid w:val="00937A27"/>
    <w:rsid w:val="00940F70"/>
    <w:rsid w:val="00941F44"/>
    <w:rsid w:val="00942E6B"/>
    <w:rsid w:val="009438A1"/>
    <w:rsid w:val="009445B6"/>
    <w:rsid w:val="00944E8C"/>
    <w:rsid w:val="00952B0A"/>
    <w:rsid w:val="00952B66"/>
    <w:rsid w:val="009639FF"/>
    <w:rsid w:val="00970D2F"/>
    <w:rsid w:val="0098227C"/>
    <w:rsid w:val="009944DF"/>
    <w:rsid w:val="009954B5"/>
    <w:rsid w:val="009962DB"/>
    <w:rsid w:val="00997DF2"/>
    <w:rsid w:val="009A33E7"/>
    <w:rsid w:val="009A52C1"/>
    <w:rsid w:val="009A78A1"/>
    <w:rsid w:val="009B1C3F"/>
    <w:rsid w:val="009B626E"/>
    <w:rsid w:val="009C0408"/>
    <w:rsid w:val="009C0729"/>
    <w:rsid w:val="009C3E73"/>
    <w:rsid w:val="009D27DA"/>
    <w:rsid w:val="009D2CEA"/>
    <w:rsid w:val="009D4D88"/>
    <w:rsid w:val="009D5116"/>
    <w:rsid w:val="009D7A50"/>
    <w:rsid w:val="009E2D8E"/>
    <w:rsid w:val="009E53BA"/>
    <w:rsid w:val="009E65AE"/>
    <w:rsid w:val="009F1564"/>
    <w:rsid w:val="009F3CD2"/>
    <w:rsid w:val="009F4E7B"/>
    <w:rsid w:val="00A00C24"/>
    <w:rsid w:val="00A06976"/>
    <w:rsid w:val="00A10325"/>
    <w:rsid w:val="00A169BF"/>
    <w:rsid w:val="00A16D04"/>
    <w:rsid w:val="00A25B8D"/>
    <w:rsid w:val="00A26841"/>
    <w:rsid w:val="00A30919"/>
    <w:rsid w:val="00A434C9"/>
    <w:rsid w:val="00A50505"/>
    <w:rsid w:val="00A5092C"/>
    <w:rsid w:val="00A517C0"/>
    <w:rsid w:val="00A57FAE"/>
    <w:rsid w:val="00A632E3"/>
    <w:rsid w:val="00A633E8"/>
    <w:rsid w:val="00A63435"/>
    <w:rsid w:val="00A72151"/>
    <w:rsid w:val="00A85380"/>
    <w:rsid w:val="00AB4C4C"/>
    <w:rsid w:val="00AB51C3"/>
    <w:rsid w:val="00AB73A7"/>
    <w:rsid w:val="00AB77E6"/>
    <w:rsid w:val="00AB7B11"/>
    <w:rsid w:val="00AC16EA"/>
    <w:rsid w:val="00AD04D9"/>
    <w:rsid w:val="00AD0C4D"/>
    <w:rsid w:val="00AD0FB5"/>
    <w:rsid w:val="00AD59E9"/>
    <w:rsid w:val="00AD7E8A"/>
    <w:rsid w:val="00AE1C2F"/>
    <w:rsid w:val="00AE313D"/>
    <w:rsid w:val="00AE7224"/>
    <w:rsid w:val="00AF395C"/>
    <w:rsid w:val="00AF4FA0"/>
    <w:rsid w:val="00AF7F8F"/>
    <w:rsid w:val="00B00196"/>
    <w:rsid w:val="00B00315"/>
    <w:rsid w:val="00B12DD2"/>
    <w:rsid w:val="00B149D1"/>
    <w:rsid w:val="00B14CC4"/>
    <w:rsid w:val="00B17EE2"/>
    <w:rsid w:val="00B214C7"/>
    <w:rsid w:val="00B21A76"/>
    <w:rsid w:val="00B26943"/>
    <w:rsid w:val="00B32555"/>
    <w:rsid w:val="00B32D66"/>
    <w:rsid w:val="00B3339E"/>
    <w:rsid w:val="00B408EA"/>
    <w:rsid w:val="00B43170"/>
    <w:rsid w:val="00B52320"/>
    <w:rsid w:val="00B53E9F"/>
    <w:rsid w:val="00B55414"/>
    <w:rsid w:val="00B57B28"/>
    <w:rsid w:val="00B62BB9"/>
    <w:rsid w:val="00B638D2"/>
    <w:rsid w:val="00B641AF"/>
    <w:rsid w:val="00B7067B"/>
    <w:rsid w:val="00B82576"/>
    <w:rsid w:val="00B944D3"/>
    <w:rsid w:val="00B95BE7"/>
    <w:rsid w:val="00B9611B"/>
    <w:rsid w:val="00B97A7F"/>
    <w:rsid w:val="00BA1489"/>
    <w:rsid w:val="00BA4406"/>
    <w:rsid w:val="00BB2EBB"/>
    <w:rsid w:val="00BB4076"/>
    <w:rsid w:val="00BB6F84"/>
    <w:rsid w:val="00BD1B38"/>
    <w:rsid w:val="00BD1F01"/>
    <w:rsid w:val="00BD4EDD"/>
    <w:rsid w:val="00BD5844"/>
    <w:rsid w:val="00BD66CC"/>
    <w:rsid w:val="00BE0045"/>
    <w:rsid w:val="00BE11BC"/>
    <w:rsid w:val="00BE63E2"/>
    <w:rsid w:val="00BF5111"/>
    <w:rsid w:val="00C007A9"/>
    <w:rsid w:val="00C04790"/>
    <w:rsid w:val="00C057BF"/>
    <w:rsid w:val="00C07298"/>
    <w:rsid w:val="00C30309"/>
    <w:rsid w:val="00C35E3E"/>
    <w:rsid w:val="00C367BA"/>
    <w:rsid w:val="00C40147"/>
    <w:rsid w:val="00C40F87"/>
    <w:rsid w:val="00C468E7"/>
    <w:rsid w:val="00C50DE7"/>
    <w:rsid w:val="00C5522E"/>
    <w:rsid w:val="00C563D6"/>
    <w:rsid w:val="00C568DE"/>
    <w:rsid w:val="00C5784B"/>
    <w:rsid w:val="00C64749"/>
    <w:rsid w:val="00C71418"/>
    <w:rsid w:val="00C71C77"/>
    <w:rsid w:val="00C7231F"/>
    <w:rsid w:val="00C73FF3"/>
    <w:rsid w:val="00C751A8"/>
    <w:rsid w:val="00C75CF5"/>
    <w:rsid w:val="00C77D98"/>
    <w:rsid w:val="00C84140"/>
    <w:rsid w:val="00C86A18"/>
    <w:rsid w:val="00C91853"/>
    <w:rsid w:val="00C92064"/>
    <w:rsid w:val="00C95FBF"/>
    <w:rsid w:val="00CA11D6"/>
    <w:rsid w:val="00CB1799"/>
    <w:rsid w:val="00CB5336"/>
    <w:rsid w:val="00CB79F6"/>
    <w:rsid w:val="00CC132D"/>
    <w:rsid w:val="00CD17FC"/>
    <w:rsid w:val="00CE15F4"/>
    <w:rsid w:val="00CF0F54"/>
    <w:rsid w:val="00CF3A60"/>
    <w:rsid w:val="00CF5108"/>
    <w:rsid w:val="00CF6FAB"/>
    <w:rsid w:val="00CF77FE"/>
    <w:rsid w:val="00D212E3"/>
    <w:rsid w:val="00D23D95"/>
    <w:rsid w:val="00D30F64"/>
    <w:rsid w:val="00D330E5"/>
    <w:rsid w:val="00D37517"/>
    <w:rsid w:val="00D40B51"/>
    <w:rsid w:val="00D47970"/>
    <w:rsid w:val="00D47A13"/>
    <w:rsid w:val="00D55DCE"/>
    <w:rsid w:val="00D71374"/>
    <w:rsid w:val="00D76D77"/>
    <w:rsid w:val="00D77696"/>
    <w:rsid w:val="00D908CD"/>
    <w:rsid w:val="00D94557"/>
    <w:rsid w:val="00D94937"/>
    <w:rsid w:val="00DA4720"/>
    <w:rsid w:val="00DA5B29"/>
    <w:rsid w:val="00DA64EE"/>
    <w:rsid w:val="00DA6727"/>
    <w:rsid w:val="00DB5694"/>
    <w:rsid w:val="00DB6AE3"/>
    <w:rsid w:val="00DC5DA8"/>
    <w:rsid w:val="00DD5448"/>
    <w:rsid w:val="00DE3972"/>
    <w:rsid w:val="00DE4B55"/>
    <w:rsid w:val="00DE4F7C"/>
    <w:rsid w:val="00DE5439"/>
    <w:rsid w:val="00DE6E12"/>
    <w:rsid w:val="00DF3BD1"/>
    <w:rsid w:val="00DF586F"/>
    <w:rsid w:val="00DF5CFA"/>
    <w:rsid w:val="00DF5EEE"/>
    <w:rsid w:val="00E0314D"/>
    <w:rsid w:val="00E046EF"/>
    <w:rsid w:val="00E114A8"/>
    <w:rsid w:val="00E14850"/>
    <w:rsid w:val="00E253BA"/>
    <w:rsid w:val="00E35BDE"/>
    <w:rsid w:val="00E40C9F"/>
    <w:rsid w:val="00E4187F"/>
    <w:rsid w:val="00E44D89"/>
    <w:rsid w:val="00E53C57"/>
    <w:rsid w:val="00E56513"/>
    <w:rsid w:val="00E570FC"/>
    <w:rsid w:val="00E60381"/>
    <w:rsid w:val="00E62359"/>
    <w:rsid w:val="00E63A98"/>
    <w:rsid w:val="00E6746F"/>
    <w:rsid w:val="00E711C9"/>
    <w:rsid w:val="00E80F2F"/>
    <w:rsid w:val="00E903E2"/>
    <w:rsid w:val="00E91E9E"/>
    <w:rsid w:val="00E92A5F"/>
    <w:rsid w:val="00E94C82"/>
    <w:rsid w:val="00EA04BD"/>
    <w:rsid w:val="00EA2116"/>
    <w:rsid w:val="00EA27EB"/>
    <w:rsid w:val="00EB0BDD"/>
    <w:rsid w:val="00EB410B"/>
    <w:rsid w:val="00EB53A1"/>
    <w:rsid w:val="00EC7749"/>
    <w:rsid w:val="00ED55FD"/>
    <w:rsid w:val="00ED6A1A"/>
    <w:rsid w:val="00EE0D2C"/>
    <w:rsid w:val="00EE4D40"/>
    <w:rsid w:val="00EE54DB"/>
    <w:rsid w:val="00EE581B"/>
    <w:rsid w:val="00EF06BB"/>
    <w:rsid w:val="00EF153F"/>
    <w:rsid w:val="00EF28B1"/>
    <w:rsid w:val="00F00029"/>
    <w:rsid w:val="00F017D2"/>
    <w:rsid w:val="00F03A95"/>
    <w:rsid w:val="00F15691"/>
    <w:rsid w:val="00F21055"/>
    <w:rsid w:val="00F27792"/>
    <w:rsid w:val="00F32FFC"/>
    <w:rsid w:val="00F346C2"/>
    <w:rsid w:val="00F359BE"/>
    <w:rsid w:val="00F3699D"/>
    <w:rsid w:val="00F36D79"/>
    <w:rsid w:val="00F47197"/>
    <w:rsid w:val="00F476A1"/>
    <w:rsid w:val="00F478EF"/>
    <w:rsid w:val="00F50117"/>
    <w:rsid w:val="00F54E38"/>
    <w:rsid w:val="00F5777C"/>
    <w:rsid w:val="00F63691"/>
    <w:rsid w:val="00F64461"/>
    <w:rsid w:val="00F70BED"/>
    <w:rsid w:val="00F74C20"/>
    <w:rsid w:val="00F75880"/>
    <w:rsid w:val="00F7595D"/>
    <w:rsid w:val="00F76F5F"/>
    <w:rsid w:val="00F82F80"/>
    <w:rsid w:val="00F83CA8"/>
    <w:rsid w:val="00F851ED"/>
    <w:rsid w:val="00F854C2"/>
    <w:rsid w:val="00F868A6"/>
    <w:rsid w:val="00F87BED"/>
    <w:rsid w:val="00F9085D"/>
    <w:rsid w:val="00F908E8"/>
    <w:rsid w:val="00F968CB"/>
    <w:rsid w:val="00F97BF7"/>
    <w:rsid w:val="00FA5244"/>
    <w:rsid w:val="00FB3132"/>
    <w:rsid w:val="00FB68FA"/>
    <w:rsid w:val="00FC0639"/>
    <w:rsid w:val="00FC0DEA"/>
    <w:rsid w:val="00FC2413"/>
    <w:rsid w:val="00FD06C0"/>
    <w:rsid w:val="00FD212F"/>
    <w:rsid w:val="00FD759B"/>
    <w:rsid w:val="00FF6E12"/>
    <w:rsid w:val="00FF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D41A5"/>
  <w15:chartTrackingRefBased/>
  <w15:docId w15:val="{6267C7B2-6303-4DEC-8C63-B583F4BB3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F7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1F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1F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1F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1F7F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050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0505"/>
    <w:rPr>
      <w:rFonts w:ascii="SimSun" w:eastAsia="SimSun" w:hAnsi="SimSun" w:cs="SimSun"/>
      <w:kern w:val="0"/>
      <w:sz w:val="24"/>
      <w14:ligatures w14:val="none"/>
    </w:rPr>
  </w:style>
  <w:style w:type="character" w:customStyle="1" w:styleId="gntyacmba4b">
    <w:name w:val="gntyacmba4b"/>
    <w:basedOn w:val="DefaultParagraphFont"/>
    <w:rsid w:val="00A50505"/>
  </w:style>
  <w:style w:type="table" w:styleId="TableGrid">
    <w:name w:val="Table Grid"/>
    <w:basedOn w:val="TableNormal"/>
    <w:uiPriority w:val="39"/>
    <w:rsid w:val="00B00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492E36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0" w:before="0" w:beforeAutospacing="0" w:afterLines="0" w:after="0" w:afterAutospacing="0" w:line="360" w:lineRule="auto"/>
        <w:ind w:leftChars="0" w:left="0" w:rightChars="0" w:right="0" w:firstLineChars="0" w:firstLine="0"/>
        <w:jc w:val="center"/>
      </w:pPr>
      <w:rPr>
        <w:rFonts w:ascii="Times New Roman" w:eastAsia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character" w:styleId="Strong">
    <w:name w:val="Strong"/>
    <w:basedOn w:val="DefaultParagraphFont"/>
    <w:uiPriority w:val="22"/>
    <w:qFormat/>
    <w:rsid w:val="00DA64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380990-8D1E-4E0A-A7E7-78192FCF8E85}">
  <we:reference id="wa200005826" version="1.8.0.0" store="zh-CN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196</Words>
  <Characters>12523</Characters>
  <Application>Microsoft Office Word</Application>
  <DocSecurity>0</DocSecurity>
  <Lines>104</Lines>
  <Paragraphs>29</Paragraphs>
  <ScaleCrop>false</ScaleCrop>
  <Company/>
  <LinksUpToDate>false</LinksUpToDate>
  <CharactersWithSpaces>1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un zhou</dc:creator>
  <cp:keywords/>
  <dc:description/>
  <cp:lastModifiedBy>Salini sivaram</cp:lastModifiedBy>
  <cp:revision>2</cp:revision>
  <dcterms:created xsi:type="dcterms:W3CDTF">2025-06-18T17:43:00Z</dcterms:created>
  <dcterms:modified xsi:type="dcterms:W3CDTF">2025-06-18T17:43:00Z</dcterms:modified>
</cp:coreProperties>
</file>